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463C" w14:textId="43147CD2" w:rsidR="00736713" w:rsidRDefault="00736713" w:rsidP="00645B65">
      <w:pPr>
        <w:spacing w:after="0" w:line="480" w:lineRule="auto"/>
        <w:jc w:val="center"/>
        <w:rPr>
          <w:rFonts w:ascii="Times New Roman" w:eastAsia="HGSｺﾞｼｯｸM" w:hAnsi="Times New Roman" w:cs="Times New Roman"/>
          <w:b/>
          <w:sz w:val="24"/>
        </w:rPr>
      </w:pPr>
      <w:r w:rsidRPr="00AD4C4F">
        <w:rPr>
          <w:rFonts w:ascii="Times New Roman" w:eastAsia="HGSｺﾞｼｯｸM" w:hAnsi="Times New Roman" w:cs="Times New Roman"/>
          <w:b/>
          <w:sz w:val="24"/>
        </w:rPr>
        <w:t>Supplementary Appendix</w:t>
      </w:r>
    </w:p>
    <w:p w14:paraId="040564E0" w14:textId="77777777" w:rsidR="00455C36" w:rsidRDefault="00455C36" w:rsidP="00645B65">
      <w:pPr>
        <w:spacing w:after="0" w:line="480" w:lineRule="auto"/>
        <w:jc w:val="center"/>
        <w:rPr>
          <w:rFonts w:ascii="Times New Roman" w:eastAsia="HGSｺﾞｼｯｸM" w:hAnsi="Times New Roman" w:cs="Times New Roman"/>
          <w:b/>
          <w:sz w:val="24"/>
        </w:rPr>
      </w:pPr>
    </w:p>
    <w:p w14:paraId="1951570A" w14:textId="56A698EB" w:rsidR="00736713" w:rsidRPr="00AD4C4F" w:rsidRDefault="00452A60" w:rsidP="00645B65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Pr="00452A60">
        <w:rPr>
          <w:rFonts w:ascii="Times New Roman" w:hAnsi="Times New Roman" w:cs="Times New Roman"/>
          <w:b/>
          <w:sz w:val="24"/>
        </w:rPr>
        <w:t>he effects of patient cost-sharing on health expenditure and health among older people: Heterogeneity across income groups</w:t>
      </w:r>
    </w:p>
    <w:sdt>
      <w:sdtPr>
        <w:rPr>
          <w:rFonts w:asciiTheme="minorHAnsi" w:eastAsiaTheme="minorEastAsia" w:hAnsiTheme="minorHAnsi" w:cs="Times New Roman"/>
          <w:sz w:val="20"/>
          <w:szCs w:val="20"/>
        </w:rPr>
        <w:id w:val="-1654979973"/>
        <w:docPartObj>
          <w:docPartGallery w:val="Table of Contents"/>
          <w:docPartUnique/>
        </w:docPartObj>
      </w:sdtPr>
      <w:sdtEndPr>
        <w:rPr>
          <w:rFonts w:ascii="Times New Roman" w:hAnsi="Times New Roman"/>
          <w:b/>
          <w:bCs/>
          <w:noProof/>
          <w:sz w:val="24"/>
          <w:szCs w:val="24"/>
        </w:rPr>
      </w:sdtEndPr>
      <w:sdtContent>
        <w:p w14:paraId="59C792EA" w14:textId="502E7674" w:rsidR="00F55ED8" w:rsidRPr="004A3FAF" w:rsidRDefault="00F55ED8" w:rsidP="00645B65">
          <w:pPr>
            <w:pStyle w:val="aff4"/>
            <w:rPr>
              <w:rFonts w:cs="Times New Roman"/>
              <w:szCs w:val="24"/>
            </w:rPr>
          </w:pPr>
        </w:p>
        <w:p w14:paraId="050E19A6" w14:textId="4DDFD358" w:rsidR="007878C5" w:rsidRPr="004A3FAF" w:rsidRDefault="00F55ED8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r w:rsidRPr="004A3FAF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A3FAF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4A3FAF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80860480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A. Stop-loss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0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8FAB6A5" w14:textId="606DACA2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1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.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Effects of the cost-sharing reduction on the utilization of outpatient care (full results of Table 3)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1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53D9A68" w14:textId="571F3D5B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2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.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Effects of the cost-sharing reduction on the utilization of inpatient care (full results of Table 4)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2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7593FAD" w14:textId="63F7F0B9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3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Table S3. 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>Effects of the cost-sharing reduction on self-reported health (full results of Table 5)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3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5ECBD05" w14:textId="3FD57CE6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4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4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. Effects of turning 70 years on health expenditure, among people not subjected to the cost-sharing reduction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4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61C3551" w14:textId="562A35CB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5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Table S5. 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Effect of turning 70 years on self-reported health, among people not subjected to the cost-sharing reduction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5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364FBA" w14:textId="014343C5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6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Table S6. 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Effects of the cost-sharing reduction on the utilization of outpatient care, using a quadratic age trend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6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59D4A3E" w14:textId="46782727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7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Table S7. 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Effects of the cost-sharing reduction on the utilization of outpatient care, using one-year window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7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E3604CB" w14:textId="4B3C4F00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8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8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. Effects of the cost-sharing reduction on the utilization of inpatient care, using a quadratic age trend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8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962922D" w14:textId="7B576E3D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89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9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. Effects of the cost-sharing reduction on the utilization of inpatient care, using one-year window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89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8E8530" w14:textId="3AB233A8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0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Table S10. 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Effects of the cost-sharing reduction on self-reported health, using a quadratic age trend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0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4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7986F28" w14:textId="787AF32E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1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Table S11. 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Effects of the cost-sharing reduction on self-reported health, using one-year window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1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DED40F3" w14:textId="53FF38BF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2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2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outpatient care, using local linear regression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2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6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1E18804" w14:textId="163CA3B8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3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3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inpatient care, using local linear regression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3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42BBDD8" w14:textId="5410124D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4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4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. Effects of the cost-sharing reduction on self-reported health, using local linear regression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4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8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D1EF0BE" w14:textId="3FCCAB5F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5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5.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Effects of the cost-sharing reduction on the utilization of outpatient care, additionally adjusting for individual fixed effects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5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9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06A1BD" w14:textId="52E8351D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6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6.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Effects of the cost-sharing reduction on the utilization of inpatient care, additionally adjusting for individual fixed effects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6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0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47774AD" w14:textId="5A34CE90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7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7.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Effects of the cost-sharing reduction on self-reported health, additionally adjusting for individual characteristics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7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1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5C3E059" w14:textId="45B9F18D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8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8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outpatient care, using data for 2012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8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2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6828576" w14:textId="31534DA8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499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9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inpatient care, using data for 2012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499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3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846AC27" w14:textId="05EADF11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0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0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outpatient care, using a generalized linear model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0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4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A47150E" w14:textId="5927F614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1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1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inpatient care, using a generalized linear model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1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5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3FF9F77" w14:textId="1C872DEC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2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2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outpatient care, including two months of data before and after individuals turn 70 years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2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6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09568DB" w14:textId="1739E72C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3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3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inpatient care, including two months of data before and after individuals turn 70 years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3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7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EE45E1E" w14:textId="6ED6229D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4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4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outpatient care, excluding four months of data before and after individuals turn 70 years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4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8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9FB8675" w14:textId="1B3DE3E7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5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5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s of the cost-sharing reduction on the utilization of inpatient care, excluding four months of data before and after individuals turn 70 years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5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9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161FD03" w14:textId="0B412AB1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6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6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Effect of turning 70 years on income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6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0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7343302" w14:textId="6160211F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7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Figure S1.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Distribution of outpatient expenditure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7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1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895A22D" w14:textId="0775C9E4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8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Figure S2.</w:t>
            </w:r>
            <w:r w:rsidR="007878C5" w:rsidRPr="004A3FAF">
              <w:rPr>
                <w:rStyle w:val="ae"/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Distribution of inpatient expenditure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8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2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F7B7902" w14:textId="625B630B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09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Figure S3.</w:t>
            </w:r>
            <w:r w:rsidR="007878C5" w:rsidRPr="004A3FAF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 xml:space="preserve"> Proportions of lower-income or higher-income individuals by age.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09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3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DE0158" w14:textId="055AE78D" w:rsidR="007878C5" w:rsidRPr="004A3FAF" w:rsidRDefault="000A4FC2">
          <w:pPr>
            <w:pStyle w:val="12"/>
            <w:tabs>
              <w:tab w:val="right" w:leader="dot" w:pos="9352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</w:rPr>
          </w:pPr>
          <w:hyperlink w:anchor="_Toc80860510" w:history="1">
            <w:r w:rsidR="007878C5" w:rsidRPr="004A3FAF">
              <w:rPr>
                <w:rStyle w:val="ae"/>
                <w:rFonts w:ascii="Times New Roman" w:hAnsi="Times New Roman" w:cs="Times New Roman"/>
                <w:b/>
                <w:noProof/>
                <w:sz w:val="24"/>
                <w:szCs w:val="24"/>
              </w:rPr>
              <w:t>References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0860510 \h </w:instrTex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4</w:t>
            </w:r>
            <w:r w:rsidR="007878C5" w:rsidRPr="004A3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A365879" w14:textId="06B4F544" w:rsidR="00736713" w:rsidRPr="00AD4C4F" w:rsidRDefault="00F55ED8" w:rsidP="00645B65">
          <w:pPr>
            <w:spacing w:after="0"/>
            <w:rPr>
              <w:rFonts w:ascii="Times New Roman" w:hAnsi="Times New Roman" w:cs="Times New Roman"/>
              <w:b/>
            </w:rPr>
          </w:pPr>
          <w:r w:rsidRPr="004A3FAF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7024639" w14:textId="0B93A034" w:rsidR="00B823DE" w:rsidRPr="002A6BEC" w:rsidRDefault="00B823DE" w:rsidP="00645B65">
      <w:pPr>
        <w:pStyle w:val="1"/>
        <w:rPr>
          <w:rFonts w:cs="Times New Roman"/>
          <w:b/>
          <w:szCs w:val="24"/>
        </w:rPr>
      </w:pPr>
      <w:bookmarkStart w:id="0" w:name="_Toc80860480"/>
      <w:r w:rsidRPr="002A6BEC">
        <w:rPr>
          <w:rFonts w:cs="Times New Roman"/>
          <w:b/>
          <w:szCs w:val="24"/>
        </w:rPr>
        <w:lastRenderedPageBreak/>
        <w:t xml:space="preserve">A. </w:t>
      </w:r>
      <w:r w:rsidR="00736713" w:rsidRPr="002A6BEC">
        <w:rPr>
          <w:rFonts w:cs="Times New Roman"/>
          <w:b/>
          <w:szCs w:val="24"/>
        </w:rPr>
        <w:t>S</w:t>
      </w:r>
      <w:r w:rsidR="005430F6" w:rsidRPr="002A6BEC">
        <w:rPr>
          <w:rFonts w:cs="Times New Roman"/>
          <w:b/>
          <w:szCs w:val="24"/>
        </w:rPr>
        <w:t>top-loss</w:t>
      </w:r>
      <w:bookmarkEnd w:id="0"/>
    </w:p>
    <w:p w14:paraId="7D4CA7AF" w14:textId="7EB67873" w:rsidR="00B823DE" w:rsidRPr="002A6BEC" w:rsidRDefault="005855C3" w:rsidP="00645B65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T</w:t>
      </w:r>
      <w:r w:rsidR="00B823DE" w:rsidRPr="002A6BEC">
        <w:rPr>
          <w:rFonts w:ascii="Times New Roman" w:hAnsi="Times New Roman" w:cs="Times New Roman"/>
          <w:sz w:val="24"/>
          <w:szCs w:val="24"/>
        </w:rPr>
        <w:t>here is a stop-loss</w:t>
      </w:r>
      <w:r w:rsidR="00C87581" w:rsidRPr="002A6BEC">
        <w:rPr>
          <w:rFonts w:ascii="Times New Roman" w:hAnsi="Times New Roman" w:cs="Times New Roman"/>
          <w:sz w:val="24"/>
          <w:szCs w:val="24"/>
        </w:rPr>
        <w:t xml:space="preserve"> in Japanese public health insurance system</w:t>
      </w:r>
      <w:r w:rsidRPr="002A6BEC">
        <w:rPr>
          <w:rFonts w:ascii="Times New Roman" w:hAnsi="Times New Roman" w:cs="Times New Roman"/>
          <w:sz w:val="24"/>
          <w:szCs w:val="24"/>
        </w:rPr>
        <w:t xml:space="preserve">, to protect patients against catastrophic </w:t>
      </w:r>
      <w:r w:rsidR="003131DC" w:rsidRPr="002A6BEC">
        <w:rPr>
          <w:rFonts w:ascii="Times New Roman" w:hAnsi="Times New Roman" w:cs="Times New Roman"/>
          <w:sz w:val="24"/>
          <w:szCs w:val="24"/>
        </w:rPr>
        <w:t>health</w:t>
      </w:r>
      <w:r w:rsidR="0032463B" w:rsidRPr="002A6BEC">
        <w:rPr>
          <w:rFonts w:ascii="Times New Roman" w:hAnsi="Times New Roman" w:cs="Times New Roman"/>
          <w:sz w:val="24"/>
          <w:szCs w:val="24"/>
        </w:rPr>
        <w:t xml:space="preserve"> expenditure</w:t>
      </w:r>
      <w:r w:rsidR="00714BC2" w:rsidRPr="002A6BEC">
        <w:rPr>
          <w:rFonts w:ascii="Times New Roman" w:hAnsi="Times New Roman" w:cs="Times New Roman"/>
          <w:sz w:val="24"/>
          <w:szCs w:val="24"/>
        </w:rPr>
        <w:t>;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 </w:t>
      </w:r>
      <w:r w:rsidR="00714BC2" w:rsidRPr="002A6BEC">
        <w:rPr>
          <w:rFonts w:ascii="Times New Roman" w:hAnsi="Times New Roman" w:cs="Times New Roman"/>
          <w:sz w:val="24"/>
          <w:szCs w:val="24"/>
        </w:rPr>
        <w:t>w</w:t>
      </w:r>
      <w:r w:rsidR="00B7059B" w:rsidRPr="002A6BEC">
        <w:rPr>
          <w:rFonts w:ascii="Times New Roman" w:hAnsi="Times New Roman" w:cs="Times New Roman"/>
          <w:sz w:val="24"/>
          <w:szCs w:val="24"/>
        </w:rPr>
        <w:t xml:space="preserve">hen 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the monthly out-of-pocket payment exceeds a threshold value, </w:t>
      </w:r>
      <w:r w:rsidR="00DF671D" w:rsidRPr="002A6BEC">
        <w:rPr>
          <w:rFonts w:ascii="Times New Roman" w:hAnsi="Times New Roman" w:cs="Times New Roman"/>
          <w:sz w:val="24"/>
          <w:szCs w:val="24"/>
        </w:rPr>
        <w:t>cost-sharing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 is </w:t>
      </w:r>
      <w:r w:rsidR="00714BC2" w:rsidRPr="002A6BEC">
        <w:rPr>
          <w:rFonts w:ascii="Times New Roman" w:hAnsi="Times New Roman" w:cs="Times New Roman"/>
          <w:sz w:val="24"/>
          <w:szCs w:val="24"/>
        </w:rPr>
        <w:t>reduced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, as described in Table 1. This stop-loss may pose a challenge </w:t>
      </w:r>
      <w:r w:rsidR="00B7059B" w:rsidRPr="002A6BEC">
        <w:rPr>
          <w:rFonts w:ascii="Times New Roman" w:hAnsi="Times New Roman" w:cs="Times New Roman"/>
          <w:sz w:val="24"/>
          <w:szCs w:val="24"/>
        </w:rPr>
        <w:t xml:space="preserve">for </w:t>
      </w:r>
      <w:r w:rsidR="00B823DE" w:rsidRPr="002A6BEC">
        <w:rPr>
          <w:rFonts w:ascii="Times New Roman" w:hAnsi="Times New Roman" w:cs="Times New Roman"/>
          <w:sz w:val="24"/>
          <w:szCs w:val="24"/>
        </w:rPr>
        <w:t>calculating demand elasticity if patients are forward</w:t>
      </w:r>
      <w:r w:rsidR="00B7059B" w:rsidRPr="002A6BEC">
        <w:rPr>
          <w:rFonts w:ascii="Times New Roman" w:hAnsi="Times New Roman" w:cs="Times New Roman"/>
          <w:sz w:val="24"/>
          <w:szCs w:val="24"/>
        </w:rPr>
        <w:t>-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looking and know with certainty that their out-of-pocket payment is likely to exceed the threshold. However, </w:t>
      </w:r>
      <w:r w:rsidR="007C129C" w:rsidRPr="002A6BEC">
        <w:rPr>
          <w:rFonts w:ascii="Times New Roman" w:hAnsi="Times New Roman" w:cs="Times New Roman"/>
          <w:sz w:val="24"/>
          <w:szCs w:val="24"/>
        </w:rPr>
        <w:t>the effect of the stop-loss on overutilization would be much smaller in our case, for the following two reasons as well-discussed in</w:t>
      </w:r>
      <w:r w:rsidR="00290B6D">
        <w:rPr>
          <w:rFonts w:ascii="Times New Roman" w:hAnsi="Times New Roman" w:cs="Times New Roman"/>
          <w:sz w:val="24"/>
          <w:szCs w:val="24"/>
        </w:rPr>
        <w:t xml:space="preserve"> </w:t>
      </w:r>
      <w:r w:rsidR="00290B6D" w:rsidRPr="00290B6D">
        <w:rPr>
          <w:rFonts w:ascii="Times New Roman" w:hAnsi="Times New Roman" w:cs="Times New Roman"/>
          <w:sz w:val="24"/>
          <w:szCs w:val="24"/>
        </w:rPr>
        <w:t>Fukushima et al. (2016) and Shigeoka (2014)</w:t>
      </w:r>
      <w:r w:rsidR="00E10D3B" w:rsidRPr="002A6BEC">
        <w:rPr>
          <w:rFonts w:ascii="Times New Roman" w:hAnsi="Times New Roman" w:cs="Times New Roman"/>
          <w:sz w:val="24"/>
          <w:szCs w:val="24"/>
        </w:rPr>
        <w:t xml:space="preserve"> </w:t>
      </w:r>
      <w:r w:rsidR="00E10D3B" w:rsidRPr="002A6B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Wt1c2hpbWE8L0F1dGhvcj48WWVhcj4yMDE2PC9ZZWFy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</w:fldData>
        </w:fldChar>
      </w:r>
      <w:r w:rsidR="00290B6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0B6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Wt1c2hpbWE8L0F1dGhvcj48WWVhcj4yMDE2PC9ZZWFy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</w:fldData>
        </w:fldChar>
      </w:r>
      <w:r w:rsidR="00290B6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0B6D">
        <w:rPr>
          <w:rFonts w:ascii="Times New Roman" w:hAnsi="Times New Roman" w:cs="Times New Roman"/>
          <w:sz w:val="24"/>
          <w:szCs w:val="24"/>
        </w:rPr>
      </w:r>
      <w:r w:rsidR="00290B6D">
        <w:rPr>
          <w:rFonts w:ascii="Times New Roman" w:hAnsi="Times New Roman" w:cs="Times New Roman"/>
          <w:sz w:val="24"/>
          <w:szCs w:val="24"/>
        </w:rPr>
        <w:fldChar w:fldCharType="end"/>
      </w:r>
      <w:r w:rsidR="00E10D3B" w:rsidRPr="002A6BEC">
        <w:rPr>
          <w:rFonts w:ascii="Times New Roman" w:hAnsi="Times New Roman" w:cs="Times New Roman"/>
          <w:sz w:val="24"/>
          <w:szCs w:val="24"/>
        </w:rPr>
      </w:r>
      <w:r w:rsidR="00E10D3B" w:rsidRPr="002A6BEC">
        <w:rPr>
          <w:rFonts w:ascii="Times New Roman" w:hAnsi="Times New Roman" w:cs="Times New Roman"/>
          <w:sz w:val="24"/>
          <w:szCs w:val="24"/>
        </w:rPr>
        <w:fldChar w:fldCharType="separate"/>
      </w:r>
      <w:r w:rsidR="00290B6D">
        <w:rPr>
          <w:rFonts w:ascii="Times New Roman" w:hAnsi="Times New Roman" w:cs="Times New Roman"/>
          <w:noProof/>
          <w:sz w:val="24"/>
          <w:szCs w:val="24"/>
        </w:rPr>
        <w:t>[1, 2]</w:t>
      </w:r>
      <w:r w:rsidR="00E10D3B" w:rsidRPr="002A6BEC">
        <w:rPr>
          <w:rFonts w:ascii="Times New Roman" w:hAnsi="Times New Roman" w:cs="Times New Roman"/>
          <w:sz w:val="24"/>
          <w:szCs w:val="24"/>
        </w:rPr>
        <w:fldChar w:fldCharType="end"/>
      </w:r>
      <w:r w:rsidR="00B823DE" w:rsidRPr="002A6BEC">
        <w:rPr>
          <w:rFonts w:ascii="Times New Roman" w:hAnsi="Times New Roman" w:cs="Times New Roman"/>
          <w:sz w:val="24"/>
          <w:szCs w:val="24"/>
        </w:rPr>
        <w:t>.</w:t>
      </w:r>
      <w:r w:rsidR="00E10D3B" w:rsidRPr="002A6BEC">
        <w:rPr>
          <w:rFonts w:ascii="Times New Roman" w:hAnsi="Times New Roman" w:cs="Times New Roman"/>
          <w:sz w:val="24"/>
          <w:szCs w:val="24"/>
        </w:rPr>
        <w:t xml:space="preserve"> First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, </w:t>
      </w:r>
      <w:r w:rsidR="00E10D3B" w:rsidRPr="002A6BEC">
        <w:rPr>
          <w:rFonts w:ascii="Times New Roman" w:hAnsi="Times New Roman" w:cs="Times New Roman"/>
          <w:sz w:val="24"/>
          <w:szCs w:val="24"/>
        </w:rPr>
        <w:t xml:space="preserve">very </w:t>
      </w:r>
      <w:r w:rsidR="00B823DE" w:rsidRPr="002A6BEC">
        <w:rPr>
          <w:rFonts w:ascii="Times New Roman" w:hAnsi="Times New Roman" w:cs="Times New Roman"/>
          <w:iCs/>
          <w:sz w:val="24"/>
          <w:szCs w:val="24"/>
        </w:rPr>
        <w:t>few patients exceed</w:t>
      </w:r>
      <w:r w:rsidR="00E10D3B" w:rsidRPr="002A6BEC">
        <w:rPr>
          <w:rFonts w:ascii="Times New Roman" w:hAnsi="Times New Roman" w:cs="Times New Roman"/>
          <w:iCs/>
          <w:sz w:val="24"/>
          <w:szCs w:val="24"/>
        </w:rPr>
        <w:t>ed</w:t>
      </w:r>
      <w:r w:rsidR="00B823DE" w:rsidRPr="002A6BEC">
        <w:rPr>
          <w:rFonts w:ascii="Times New Roman" w:hAnsi="Times New Roman" w:cs="Times New Roman"/>
          <w:iCs/>
          <w:sz w:val="24"/>
          <w:szCs w:val="24"/>
        </w:rPr>
        <w:t xml:space="preserve"> the threshold</w:t>
      </w:r>
      <w:r w:rsidR="00B823DE" w:rsidRPr="002A6BEC">
        <w:rPr>
          <w:rFonts w:ascii="Times New Roman" w:hAnsi="Times New Roman" w:cs="Times New Roman"/>
          <w:sz w:val="24"/>
          <w:szCs w:val="24"/>
        </w:rPr>
        <w:t>. For example, only 1.3% of enrollee-months exceeded the threshold value</w:t>
      </w:r>
      <w:r w:rsidR="007157EB" w:rsidRPr="002A6BEC">
        <w:rPr>
          <w:rFonts w:ascii="Times New Roman" w:hAnsi="Times New Roman" w:cs="Times New Roman"/>
          <w:sz w:val="24"/>
          <w:szCs w:val="24"/>
        </w:rPr>
        <w:t xml:space="preserve"> in our data for those aged 69 years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. </w:t>
      </w:r>
      <w:r w:rsidR="000A2EE4" w:rsidRPr="002A6BEC">
        <w:rPr>
          <w:rFonts w:ascii="Times New Roman" w:hAnsi="Times New Roman" w:cs="Times New Roman"/>
          <w:sz w:val="24"/>
          <w:szCs w:val="24"/>
        </w:rPr>
        <w:t xml:space="preserve">Second, the stop-loss is set monthly in Japan, unlike in the U.S., where the stop-loss is set annually. This shorter interval may make it more difficult for patients to overuse healthcare. </w:t>
      </w:r>
      <w:r w:rsidR="00901A8E" w:rsidRPr="002A6BEC">
        <w:rPr>
          <w:rFonts w:ascii="Times New Roman" w:hAnsi="Times New Roman" w:cs="Times New Roman"/>
          <w:sz w:val="24"/>
          <w:szCs w:val="24"/>
        </w:rPr>
        <w:t>In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 addition, </w:t>
      </w:r>
      <w:r w:rsidR="00901A8E" w:rsidRPr="002A6BEC">
        <w:rPr>
          <w:rFonts w:ascii="Times New Roman" w:hAnsi="Times New Roman" w:cs="Times New Roman"/>
          <w:sz w:val="24"/>
          <w:szCs w:val="24"/>
        </w:rPr>
        <w:t xml:space="preserve">evidence suggests that even under an annual stop-loss, </w:t>
      </w:r>
      <w:r w:rsidR="00B823DE" w:rsidRPr="002A6BEC">
        <w:rPr>
          <w:rFonts w:ascii="Times New Roman" w:hAnsi="Times New Roman" w:cs="Times New Roman"/>
          <w:sz w:val="24"/>
          <w:szCs w:val="24"/>
        </w:rPr>
        <w:t xml:space="preserve">people </w:t>
      </w:r>
      <w:r w:rsidR="00901A8E" w:rsidRPr="002A6BEC">
        <w:rPr>
          <w:rFonts w:ascii="Times New Roman" w:hAnsi="Times New Roman" w:cs="Times New Roman"/>
          <w:sz w:val="24"/>
          <w:szCs w:val="24"/>
        </w:rPr>
        <w:t xml:space="preserve">myopically responded to the stop-loss </w:t>
      </w:r>
      <w:r w:rsidR="00B823DE" w:rsidRPr="002A6B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VsZXI8L0F1dGhvcj48WWVhcj4xOTg4PC9ZZWFyPjxS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</w:fldData>
        </w:fldChar>
      </w:r>
      <w:r w:rsidR="00290B6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0B6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VsZXI8L0F1dGhvcj48WWVhcj4xOTg4PC9ZZWFyPjxS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</w:fldData>
        </w:fldChar>
      </w:r>
      <w:r w:rsidR="00290B6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0B6D">
        <w:rPr>
          <w:rFonts w:ascii="Times New Roman" w:hAnsi="Times New Roman" w:cs="Times New Roman"/>
          <w:sz w:val="24"/>
          <w:szCs w:val="24"/>
        </w:rPr>
      </w:r>
      <w:r w:rsidR="00290B6D">
        <w:rPr>
          <w:rFonts w:ascii="Times New Roman" w:hAnsi="Times New Roman" w:cs="Times New Roman"/>
          <w:sz w:val="24"/>
          <w:szCs w:val="24"/>
        </w:rPr>
        <w:fldChar w:fldCharType="end"/>
      </w:r>
      <w:r w:rsidR="00B823DE" w:rsidRPr="002A6BEC">
        <w:rPr>
          <w:rFonts w:ascii="Times New Roman" w:hAnsi="Times New Roman" w:cs="Times New Roman"/>
          <w:sz w:val="24"/>
          <w:szCs w:val="24"/>
        </w:rPr>
      </w:r>
      <w:r w:rsidR="00B823DE" w:rsidRPr="002A6BEC">
        <w:rPr>
          <w:rFonts w:ascii="Times New Roman" w:hAnsi="Times New Roman" w:cs="Times New Roman"/>
          <w:sz w:val="24"/>
          <w:szCs w:val="24"/>
        </w:rPr>
        <w:fldChar w:fldCharType="separate"/>
      </w:r>
      <w:r w:rsidR="00290B6D">
        <w:rPr>
          <w:rFonts w:ascii="Times New Roman" w:hAnsi="Times New Roman" w:cs="Times New Roman"/>
          <w:noProof/>
          <w:sz w:val="24"/>
          <w:szCs w:val="24"/>
        </w:rPr>
        <w:t>[3]</w:t>
      </w:r>
      <w:r w:rsidR="00B823DE" w:rsidRPr="002A6BEC">
        <w:rPr>
          <w:rFonts w:ascii="Times New Roman" w:hAnsi="Times New Roman" w:cs="Times New Roman"/>
          <w:sz w:val="24"/>
          <w:szCs w:val="24"/>
        </w:rPr>
        <w:fldChar w:fldCharType="end"/>
      </w:r>
      <w:r w:rsidR="00B823DE" w:rsidRPr="002A6BEC">
        <w:rPr>
          <w:rFonts w:ascii="Times New Roman" w:hAnsi="Times New Roman" w:cs="Times New Roman"/>
          <w:sz w:val="24"/>
          <w:szCs w:val="24"/>
        </w:rPr>
        <w:t>.</w:t>
      </w:r>
    </w:p>
    <w:p w14:paraId="5BB69F7C" w14:textId="08BA3BC2" w:rsidR="00B823DE" w:rsidRPr="002A6BEC" w:rsidRDefault="00B823DE" w:rsidP="00645B65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ab/>
      </w:r>
      <w:r w:rsidR="007C129C" w:rsidRPr="002A6BEC">
        <w:rPr>
          <w:rFonts w:ascii="Times New Roman" w:hAnsi="Times New Roman" w:cs="Times New Roman"/>
          <w:sz w:val="24"/>
          <w:szCs w:val="24"/>
        </w:rPr>
        <w:t xml:space="preserve">Nonetheless, </w:t>
      </w:r>
      <w:r w:rsidR="009F466F" w:rsidRPr="002A6BEC">
        <w:rPr>
          <w:rFonts w:ascii="Times New Roman" w:hAnsi="Times New Roman" w:cs="Times New Roman"/>
          <w:sz w:val="24"/>
          <w:szCs w:val="24"/>
        </w:rPr>
        <w:t xml:space="preserve">to take the stop-loss into account, </w:t>
      </w:r>
      <w:r w:rsidR="007C129C" w:rsidRPr="002A6BEC">
        <w:rPr>
          <w:rFonts w:ascii="Times New Roman" w:hAnsi="Times New Roman" w:cs="Times New Roman"/>
          <w:sz w:val="24"/>
          <w:szCs w:val="24"/>
        </w:rPr>
        <w:t>w</w:t>
      </w:r>
      <w:r w:rsidRPr="002A6BEC">
        <w:rPr>
          <w:rFonts w:ascii="Times New Roman" w:hAnsi="Times New Roman" w:cs="Times New Roman"/>
          <w:sz w:val="24"/>
          <w:szCs w:val="24"/>
        </w:rPr>
        <w:t>e calculate</w:t>
      </w:r>
      <w:r w:rsidR="009F466F" w:rsidRPr="002A6BEC">
        <w:rPr>
          <w:rFonts w:ascii="Times New Roman" w:hAnsi="Times New Roman" w:cs="Times New Roman"/>
          <w:sz w:val="24"/>
          <w:szCs w:val="24"/>
        </w:rPr>
        <w:t>d</w:t>
      </w:r>
      <w:r w:rsidRPr="002A6BEC">
        <w:rPr>
          <w:rFonts w:ascii="Times New Roman" w:hAnsi="Times New Roman" w:cs="Times New Roman"/>
          <w:sz w:val="24"/>
          <w:szCs w:val="24"/>
        </w:rPr>
        <w:t xml:space="preserve"> the average </w:t>
      </w:r>
      <w:r w:rsidR="00DF671D" w:rsidRPr="002A6BEC">
        <w:rPr>
          <w:rFonts w:ascii="Times New Roman" w:hAnsi="Times New Roman" w:cs="Times New Roman"/>
          <w:sz w:val="24"/>
          <w:szCs w:val="24"/>
        </w:rPr>
        <w:t>cost-sharing</w:t>
      </w:r>
      <w:r w:rsidRPr="002A6BEC">
        <w:rPr>
          <w:rFonts w:ascii="Times New Roman" w:hAnsi="Times New Roman" w:cs="Times New Roman"/>
          <w:sz w:val="24"/>
          <w:szCs w:val="24"/>
        </w:rPr>
        <w:t xml:space="preserve"> percentages before and after 70 y</w:t>
      </w:r>
      <w:r w:rsidR="009F466F" w:rsidRPr="002A6BEC">
        <w:rPr>
          <w:rFonts w:ascii="Times New Roman" w:hAnsi="Times New Roman" w:cs="Times New Roman"/>
          <w:sz w:val="24"/>
          <w:szCs w:val="24"/>
        </w:rPr>
        <w:t>ears</w:t>
      </w:r>
      <w:r w:rsidRPr="002A6BEC">
        <w:rPr>
          <w:rFonts w:ascii="Times New Roman" w:hAnsi="Times New Roman" w:cs="Times New Roman"/>
          <w:sz w:val="24"/>
          <w:szCs w:val="24"/>
        </w:rPr>
        <w:t xml:space="preserve">. </w:t>
      </w:r>
      <w:r w:rsidR="009F466F" w:rsidRPr="002A6BEC">
        <w:rPr>
          <w:rFonts w:ascii="Times New Roman" w:hAnsi="Times New Roman" w:cs="Times New Roman"/>
          <w:sz w:val="24"/>
          <w:szCs w:val="24"/>
        </w:rPr>
        <w:t xml:space="preserve">First, </w:t>
      </w:r>
      <w:r w:rsidRPr="002A6BEC">
        <w:rPr>
          <w:rFonts w:ascii="Times New Roman" w:hAnsi="Times New Roman" w:cs="Times New Roman"/>
          <w:sz w:val="24"/>
          <w:szCs w:val="24"/>
        </w:rPr>
        <w:t xml:space="preserve">we </w:t>
      </w:r>
      <w:r w:rsidR="007C129C" w:rsidRPr="002A6BEC">
        <w:rPr>
          <w:rFonts w:ascii="Times New Roman" w:hAnsi="Times New Roman" w:cs="Times New Roman"/>
          <w:sz w:val="24"/>
          <w:szCs w:val="24"/>
        </w:rPr>
        <w:t xml:space="preserve">used our data of individuals aged 69 and </w:t>
      </w:r>
      <w:r w:rsidRPr="002A6BEC">
        <w:rPr>
          <w:rFonts w:ascii="Times New Roman" w:hAnsi="Times New Roman" w:cs="Times New Roman"/>
          <w:sz w:val="24"/>
          <w:szCs w:val="24"/>
        </w:rPr>
        <w:t>calculate</w:t>
      </w:r>
      <w:r w:rsidR="007C129C" w:rsidRPr="002A6BEC">
        <w:rPr>
          <w:rFonts w:ascii="Times New Roman" w:hAnsi="Times New Roman" w:cs="Times New Roman"/>
          <w:sz w:val="24"/>
          <w:szCs w:val="24"/>
        </w:rPr>
        <w:t>d</w:t>
      </w:r>
      <w:r w:rsidRPr="002A6BEC">
        <w:rPr>
          <w:rFonts w:ascii="Times New Roman" w:hAnsi="Times New Roman" w:cs="Times New Roman"/>
          <w:sz w:val="24"/>
          <w:szCs w:val="24"/>
        </w:rPr>
        <w:t xml:space="preserve"> the actual </w:t>
      </w:r>
      <w:r w:rsidR="00DF671D" w:rsidRPr="002A6BEC">
        <w:rPr>
          <w:rFonts w:ascii="Times New Roman" w:hAnsi="Times New Roman" w:cs="Times New Roman"/>
          <w:sz w:val="24"/>
          <w:szCs w:val="24"/>
        </w:rPr>
        <w:t>cost-sharing</w:t>
      </w:r>
      <w:r w:rsidRPr="002A6BEC">
        <w:rPr>
          <w:rFonts w:ascii="Times New Roman" w:hAnsi="Times New Roman" w:cs="Times New Roman"/>
          <w:sz w:val="24"/>
          <w:szCs w:val="24"/>
        </w:rPr>
        <w:t xml:space="preserve"> percentage for each individual at age 69, based on the rules in Table 1. Next, we compute</w:t>
      </w:r>
      <w:r w:rsidR="007C129C" w:rsidRPr="002A6BEC">
        <w:rPr>
          <w:rFonts w:ascii="Times New Roman" w:hAnsi="Times New Roman" w:cs="Times New Roman"/>
          <w:sz w:val="24"/>
          <w:szCs w:val="24"/>
        </w:rPr>
        <w:t>d</w:t>
      </w:r>
      <w:r w:rsidRPr="002A6BEC">
        <w:rPr>
          <w:rFonts w:ascii="Times New Roman" w:hAnsi="Times New Roman" w:cs="Times New Roman"/>
          <w:sz w:val="24"/>
          <w:szCs w:val="24"/>
        </w:rPr>
        <w:t xml:space="preserve"> the hypothetical </w:t>
      </w:r>
      <w:r w:rsidR="00DF671D" w:rsidRPr="002A6BEC">
        <w:rPr>
          <w:rFonts w:ascii="Times New Roman" w:hAnsi="Times New Roman" w:cs="Times New Roman"/>
          <w:sz w:val="24"/>
          <w:szCs w:val="24"/>
        </w:rPr>
        <w:t>cost-sharing</w:t>
      </w:r>
      <w:r w:rsidRPr="002A6BEC">
        <w:rPr>
          <w:rFonts w:ascii="Times New Roman" w:hAnsi="Times New Roman" w:cs="Times New Roman"/>
          <w:sz w:val="24"/>
          <w:szCs w:val="24"/>
        </w:rPr>
        <w:t xml:space="preserve"> percentages for those above </w:t>
      </w:r>
      <w:r w:rsidR="00453F9E" w:rsidRPr="002A6BEC">
        <w:rPr>
          <w:rFonts w:ascii="Times New Roman" w:hAnsi="Times New Roman" w:cs="Times New Roman"/>
          <w:sz w:val="24"/>
          <w:szCs w:val="24"/>
        </w:rPr>
        <w:t xml:space="preserve">age </w:t>
      </w:r>
      <w:r w:rsidRPr="002A6BEC">
        <w:rPr>
          <w:rFonts w:ascii="Times New Roman" w:hAnsi="Times New Roman" w:cs="Times New Roman"/>
          <w:sz w:val="24"/>
          <w:szCs w:val="24"/>
        </w:rPr>
        <w:t>70</w:t>
      </w:r>
      <w:r w:rsidR="007C129C" w:rsidRPr="002A6BEC">
        <w:rPr>
          <w:rFonts w:ascii="Times New Roman" w:hAnsi="Times New Roman" w:cs="Times New Roman"/>
          <w:sz w:val="24"/>
          <w:szCs w:val="24"/>
        </w:rPr>
        <w:t>, u</w:t>
      </w:r>
      <w:r w:rsidRPr="002A6BEC">
        <w:rPr>
          <w:rFonts w:ascii="Times New Roman" w:hAnsi="Times New Roman" w:cs="Times New Roman"/>
          <w:sz w:val="24"/>
          <w:szCs w:val="24"/>
        </w:rPr>
        <w:t>sing the same data on those aged 69</w:t>
      </w:r>
      <w:r w:rsidR="00B7059B" w:rsidRPr="002A6BEC">
        <w:rPr>
          <w:rFonts w:ascii="Times New Roman" w:hAnsi="Times New Roman" w:cs="Times New Roman"/>
          <w:sz w:val="24"/>
          <w:szCs w:val="24"/>
        </w:rPr>
        <w:t xml:space="preserve"> years</w:t>
      </w:r>
      <w:r w:rsidRPr="002A6BEC">
        <w:rPr>
          <w:rFonts w:ascii="Times New Roman" w:hAnsi="Times New Roman" w:cs="Times New Roman"/>
          <w:sz w:val="24"/>
          <w:szCs w:val="24"/>
        </w:rPr>
        <w:t xml:space="preserve">, under the assumption that </w:t>
      </w:r>
      <w:r w:rsidR="007C129C" w:rsidRPr="002A6BEC">
        <w:rPr>
          <w:rFonts w:ascii="Times New Roman" w:hAnsi="Times New Roman" w:cs="Times New Roman"/>
          <w:sz w:val="24"/>
          <w:szCs w:val="24"/>
        </w:rPr>
        <w:t>they were</w:t>
      </w:r>
      <w:r w:rsidRPr="002A6BEC">
        <w:rPr>
          <w:rFonts w:ascii="Times New Roman" w:hAnsi="Times New Roman" w:cs="Times New Roman"/>
          <w:sz w:val="24"/>
          <w:szCs w:val="24"/>
        </w:rPr>
        <w:t xml:space="preserve"> subjected to the </w:t>
      </w:r>
      <w:r w:rsidR="00DF671D" w:rsidRPr="002A6BEC">
        <w:rPr>
          <w:rFonts w:ascii="Times New Roman" w:hAnsi="Times New Roman" w:cs="Times New Roman"/>
          <w:sz w:val="24"/>
          <w:szCs w:val="24"/>
        </w:rPr>
        <w:t>cost-sharing</w:t>
      </w:r>
      <w:r w:rsidRPr="002A6BEC">
        <w:rPr>
          <w:rFonts w:ascii="Times New Roman" w:hAnsi="Times New Roman" w:cs="Times New Roman"/>
          <w:sz w:val="24"/>
          <w:szCs w:val="24"/>
        </w:rPr>
        <w:t xml:space="preserve"> rule </w:t>
      </w:r>
      <w:r w:rsidR="00191AC9" w:rsidRPr="002A6BEC">
        <w:rPr>
          <w:rFonts w:ascii="Times New Roman" w:hAnsi="Times New Roman" w:cs="Times New Roman"/>
          <w:sz w:val="24"/>
          <w:szCs w:val="24"/>
        </w:rPr>
        <w:t>above age</w:t>
      </w:r>
      <w:r w:rsidRPr="002A6BEC">
        <w:rPr>
          <w:rFonts w:ascii="Times New Roman" w:hAnsi="Times New Roman" w:cs="Times New Roman"/>
          <w:sz w:val="24"/>
          <w:szCs w:val="24"/>
        </w:rPr>
        <w:t xml:space="preserve"> 70</w:t>
      </w:r>
      <w:r w:rsidR="007C129C" w:rsidRPr="002A6BEC">
        <w:rPr>
          <w:rFonts w:ascii="Times New Roman" w:hAnsi="Times New Roman" w:cs="Times New Roman"/>
          <w:sz w:val="24"/>
          <w:szCs w:val="24"/>
        </w:rPr>
        <w:t>. We then took</w:t>
      </w:r>
      <w:r w:rsidRPr="002A6BEC">
        <w:rPr>
          <w:rFonts w:ascii="Times New Roman" w:hAnsi="Times New Roman" w:cs="Times New Roman"/>
          <w:sz w:val="24"/>
          <w:szCs w:val="24"/>
        </w:rPr>
        <w:t xml:space="preserve"> the average </w:t>
      </w:r>
      <w:r w:rsidR="00DF671D" w:rsidRPr="002A6BEC">
        <w:rPr>
          <w:rFonts w:ascii="Times New Roman" w:hAnsi="Times New Roman" w:cs="Times New Roman"/>
          <w:sz w:val="24"/>
          <w:szCs w:val="24"/>
        </w:rPr>
        <w:t>cost-sharing</w:t>
      </w:r>
      <w:r w:rsidRPr="002A6BEC">
        <w:rPr>
          <w:rFonts w:ascii="Times New Roman" w:hAnsi="Times New Roman" w:cs="Times New Roman"/>
          <w:sz w:val="24"/>
          <w:szCs w:val="24"/>
        </w:rPr>
        <w:t xml:space="preserve"> percentages.</w:t>
      </w:r>
      <w:r w:rsidR="007C129C" w:rsidRPr="002A6BEC">
        <w:rPr>
          <w:rFonts w:ascii="Times New Roman" w:hAnsi="Times New Roman" w:cs="Times New Roman"/>
          <w:sz w:val="24"/>
          <w:szCs w:val="24"/>
        </w:rPr>
        <w:t xml:space="preserve"> </w:t>
      </w:r>
      <w:r w:rsidRPr="002A6BEC">
        <w:rPr>
          <w:rFonts w:ascii="Times New Roman" w:hAnsi="Times New Roman" w:cs="Times New Roman"/>
          <w:sz w:val="24"/>
          <w:szCs w:val="24"/>
        </w:rPr>
        <w:t xml:space="preserve">From the above calculation, the average </w:t>
      </w:r>
      <w:r w:rsidR="00DF671D" w:rsidRPr="002A6BEC">
        <w:rPr>
          <w:rFonts w:ascii="Times New Roman" w:hAnsi="Times New Roman" w:cs="Times New Roman"/>
          <w:sz w:val="24"/>
          <w:szCs w:val="24"/>
        </w:rPr>
        <w:t>cost-sharing</w:t>
      </w:r>
      <w:r w:rsidRPr="002A6BEC">
        <w:rPr>
          <w:rFonts w:ascii="Times New Roman" w:hAnsi="Times New Roman" w:cs="Times New Roman"/>
          <w:sz w:val="24"/>
          <w:szCs w:val="24"/>
        </w:rPr>
        <w:t xml:space="preserve"> percent</w:t>
      </w:r>
      <w:r w:rsidR="009F466F" w:rsidRPr="002A6BEC">
        <w:rPr>
          <w:rFonts w:ascii="Times New Roman" w:hAnsi="Times New Roman" w:cs="Times New Roman"/>
          <w:sz w:val="24"/>
          <w:szCs w:val="24"/>
        </w:rPr>
        <w:t>ages before and after 70 years we</w:t>
      </w:r>
      <w:r w:rsidRPr="002A6BEC">
        <w:rPr>
          <w:rFonts w:ascii="Times New Roman" w:hAnsi="Times New Roman" w:cs="Times New Roman"/>
          <w:sz w:val="24"/>
          <w:szCs w:val="24"/>
        </w:rPr>
        <w:t xml:space="preserve">re </w:t>
      </w:r>
      <w:r w:rsidR="000C3B03" w:rsidRPr="002A6BEC">
        <w:rPr>
          <w:rFonts w:ascii="Times New Roman" w:hAnsi="Times New Roman" w:cs="Times New Roman"/>
          <w:sz w:val="24"/>
          <w:szCs w:val="24"/>
        </w:rPr>
        <w:t>29.3% and 9.8</w:t>
      </w:r>
      <w:r w:rsidR="009F466F" w:rsidRPr="002A6BEC">
        <w:rPr>
          <w:rFonts w:ascii="Times New Roman" w:hAnsi="Times New Roman" w:cs="Times New Roman"/>
          <w:sz w:val="24"/>
          <w:szCs w:val="24"/>
        </w:rPr>
        <w:t xml:space="preserve">% for the overall sample; </w:t>
      </w:r>
      <w:r w:rsidR="00905A4A" w:rsidRPr="002A6BEC">
        <w:rPr>
          <w:rFonts w:ascii="Times New Roman" w:hAnsi="Times New Roman" w:cs="Times New Roman"/>
          <w:sz w:val="24"/>
          <w:szCs w:val="24"/>
        </w:rPr>
        <w:t>28.6% and 9.6</w:t>
      </w:r>
      <w:r w:rsidRPr="002A6BEC">
        <w:rPr>
          <w:rFonts w:ascii="Times New Roman" w:hAnsi="Times New Roman" w:cs="Times New Roman"/>
          <w:sz w:val="24"/>
          <w:szCs w:val="24"/>
        </w:rPr>
        <w:t>% for low</w:t>
      </w:r>
      <w:r w:rsidR="003E74B2" w:rsidRPr="002A6BEC">
        <w:rPr>
          <w:rFonts w:ascii="Times New Roman" w:hAnsi="Times New Roman" w:cs="Times New Roman"/>
          <w:sz w:val="24"/>
          <w:szCs w:val="24"/>
        </w:rPr>
        <w:t>er</w:t>
      </w:r>
      <w:r w:rsidR="009F466F" w:rsidRPr="002A6BEC">
        <w:rPr>
          <w:rFonts w:ascii="Times New Roman" w:hAnsi="Times New Roman" w:cs="Times New Roman"/>
          <w:sz w:val="24"/>
          <w:szCs w:val="24"/>
        </w:rPr>
        <w:t>-income individuals;</w:t>
      </w:r>
      <w:r w:rsidR="00905A4A" w:rsidRPr="002A6BEC">
        <w:rPr>
          <w:rFonts w:ascii="Times New Roman" w:hAnsi="Times New Roman" w:cs="Times New Roman"/>
          <w:sz w:val="24"/>
          <w:szCs w:val="24"/>
        </w:rPr>
        <w:t xml:space="preserve"> 29.6% and 9.9</w:t>
      </w:r>
      <w:r w:rsidRPr="002A6BEC">
        <w:rPr>
          <w:rFonts w:ascii="Times New Roman" w:hAnsi="Times New Roman" w:cs="Times New Roman"/>
          <w:sz w:val="24"/>
          <w:szCs w:val="24"/>
        </w:rPr>
        <w:t>% for middle-incom</w:t>
      </w:r>
      <w:r w:rsidR="009F466F" w:rsidRPr="002A6BEC">
        <w:rPr>
          <w:rFonts w:ascii="Times New Roman" w:hAnsi="Times New Roman" w:cs="Times New Roman"/>
          <w:sz w:val="24"/>
          <w:szCs w:val="24"/>
        </w:rPr>
        <w:t>e individuals;</w:t>
      </w:r>
      <w:r w:rsidR="00905A4A" w:rsidRPr="002A6BEC">
        <w:rPr>
          <w:rFonts w:ascii="Times New Roman" w:hAnsi="Times New Roman" w:cs="Times New Roman"/>
          <w:sz w:val="24"/>
          <w:szCs w:val="24"/>
        </w:rPr>
        <w:t xml:space="preserve"> and 29.5% and 9.8</w:t>
      </w:r>
      <w:r w:rsidRPr="002A6BEC">
        <w:rPr>
          <w:rFonts w:ascii="Times New Roman" w:hAnsi="Times New Roman" w:cs="Times New Roman"/>
          <w:sz w:val="24"/>
          <w:szCs w:val="24"/>
        </w:rPr>
        <w:t>% for high</w:t>
      </w:r>
      <w:r w:rsidR="003E74B2" w:rsidRPr="002A6BEC">
        <w:rPr>
          <w:rFonts w:ascii="Times New Roman" w:hAnsi="Times New Roman" w:cs="Times New Roman"/>
          <w:sz w:val="24"/>
          <w:szCs w:val="24"/>
        </w:rPr>
        <w:t>er</w:t>
      </w:r>
      <w:r w:rsidRPr="002A6BEC">
        <w:rPr>
          <w:rFonts w:ascii="Times New Roman" w:hAnsi="Times New Roman" w:cs="Times New Roman"/>
          <w:sz w:val="24"/>
          <w:szCs w:val="24"/>
        </w:rPr>
        <w:t>-income individuals</w:t>
      </w:r>
      <w:r w:rsidR="0010250E" w:rsidRPr="002A6BEC">
        <w:rPr>
          <w:rFonts w:ascii="Times New Roman" w:hAnsi="Times New Roman" w:cs="Times New Roman"/>
          <w:sz w:val="24"/>
          <w:szCs w:val="24"/>
        </w:rPr>
        <w:t>, respectively</w:t>
      </w:r>
      <w:r w:rsidRPr="002A6BEC">
        <w:rPr>
          <w:rFonts w:ascii="Times New Roman" w:hAnsi="Times New Roman" w:cs="Times New Roman"/>
          <w:sz w:val="24"/>
          <w:szCs w:val="24"/>
        </w:rPr>
        <w:t xml:space="preserve">. </w:t>
      </w:r>
      <w:r w:rsidR="006C459C" w:rsidRPr="002A6BEC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2A6BEC">
        <w:rPr>
          <w:rFonts w:ascii="Times New Roman" w:hAnsi="Times New Roman" w:cs="Times New Roman"/>
          <w:sz w:val="24"/>
          <w:szCs w:val="24"/>
        </w:rPr>
        <w:t xml:space="preserve">hese figures </w:t>
      </w:r>
      <w:r w:rsidR="007C129C" w:rsidRPr="002A6BEC">
        <w:rPr>
          <w:rFonts w:ascii="Times New Roman" w:hAnsi="Times New Roman" w:cs="Times New Roman"/>
          <w:sz w:val="24"/>
          <w:szCs w:val="24"/>
        </w:rPr>
        <w:t>we</w:t>
      </w:r>
      <w:r w:rsidRPr="002A6BEC">
        <w:rPr>
          <w:rFonts w:ascii="Times New Roman" w:hAnsi="Times New Roman" w:cs="Times New Roman"/>
          <w:sz w:val="24"/>
          <w:szCs w:val="24"/>
        </w:rPr>
        <w:t>re close to 30% and 10%, respectively (the coinsurance rates without the stop-loss). This is not surpris</w:t>
      </w:r>
      <w:r w:rsidR="00E37404" w:rsidRPr="002A6BEC">
        <w:rPr>
          <w:rFonts w:ascii="Times New Roman" w:hAnsi="Times New Roman" w:cs="Times New Roman"/>
          <w:sz w:val="24"/>
          <w:szCs w:val="24"/>
        </w:rPr>
        <w:t>ing because few patients qualified</w:t>
      </w:r>
      <w:r w:rsidRPr="002A6BEC">
        <w:rPr>
          <w:rFonts w:ascii="Times New Roman" w:hAnsi="Times New Roman" w:cs="Times New Roman"/>
          <w:sz w:val="24"/>
          <w:szCs w:val="24"/>
        </w:rPr>
        <w:t xml:space="preserve"> for the stop-loss. We use</w:t>
      </w:r>
      <w:r w:rsidR="007C129C" w:rsidRPr="002A6BEC">
        <w:rPr>
          <w:rFonts w:ascii="Times New Roman" w:hAnsi="Times New Roman" w:cs="Times New Roman"/>
          <w:sz w:val="24"/>
          <w:szCs w:val="24"/>
        </w:rPr>
        <w:t>d</w:t>
      </w:r>
      <w:r w:rsidRPr="002A6BEC">
        <w:rPr>
          <w:rFonts w:ascii="Times New Roman" w:hAnsi="Times New Roman" w:cs="Times New Roman"/>
          <w:sz w:val="24"/>
          <w:szCs w:val="24"/>
        </w:rPr>
        <w:t xml:space="preserve"> these</w:t>
      </w:r>
      <w:r w:rsidR="0015187C" w:rsidRPr="002A6BEC">
        <w:rPr>
          <w:rFonts w:ascii="Times New Roman" w:hAnsi="Times New Roman" w:cs="Times New Roman"/>
          <w:sz w:val="24"/>
          <w:szCs w:val="24"/>
        </w:rPr>
        <w:t xml:space="preserve"> calculated</w:t>
      </w:r>
      <w:r w:rsidRPr="002A6BEC">
        <w:rPr>
          <w:rFonts w:ascii="Times New Roman" w:hAnsi="Times New Roman" w:cs="Times New Roman"/>
          <w:sz w:val="24"/>
          <w:szCs w:val="24"/>
        </w:rPr>
        <w:t xml:space="preserve"> figures when </w:t>
      </w:r>
      <w:r w:rsidR="00143FC5" w:rsidRPr="002A6BEC">
        <w:rPr>
          <w:rFonts w:ascii="Times New Roman" w:hAnsi="Times New Roman" w:cs="Times New Roman"/>
          <w:sz w:val="24"/>
          <w:szCs w:val="24"/>
        </w:rPr>
        <w:t>estimating</w:t>
      </w:r>
      <w:r w:rsidRPr="002A6BEC">
        <w:rPr>
          <w:rFonts w:ascii="Times New Roman" w:hAnsi="Times New Roman" w:cs="Times New Roman"/>
          <w:sz w:val="24"/>
          <w:szCs w:val="24"/>
        </w:rPr>
        <w:t xml:space="preserve"> the price elasticity.</w:t>
      </w:r>
    </w:p>
    <w:p w14:paraId="08114419" w14:textId="77777777" w:rsidR="00B85575" w:rsidRPr="002A6BEC" w:rsidRDefault="00B85575" w:rsidP="00645B65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879349" w14:textId="77777777" w:rsidR="00C55458" w:rsidRPr="002A6BEC" w:rsidRDefault="00C55458" w:rsidP="00645B65">
      <w:pPr>
        <w:spacing w:after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2A6B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CD6843" w14:textId="77777777" w:rsidR="00653AD1" w:rsidRPr="007877D8" w:rsidRDefault="00653AD1" w:rsidP="00653AD1">
      <w:pPr>
        <w:pStyle w:val="1"/>
        <w:adjustRightInd w:val="0"/>
        <w:snapToGrid w:val="0"/>
        <w:rPr>
          <w:rFonts w:cs="Times New Roman"/>
          <w:bCs/>
          <w:szCs w:val="24"/>
        </w:rPr>
      </w:pPr>
      <w:bookmarkStart w:id="1" w:name="_Toc80860481"/>
      <w:r w:rsidRPr="007877D8">
        <w:rPr>
          <w:rFonts w:cs="Times New Roman"/>
          <w:b/>
          <w:szCs w:val="24"/>
        </w:rPr>
        <w:lastRenderedPageBreak/>
        <w:t>Table S1.</w:t>
      </w:r>
      <w:r w:rsidRPr="007877D8">
        <w:rPr>
          <w:rFonts w:cs="Times New Roman"/>
          <w:bCs/>
          <w:szCs w:val="24"/>
        </w:rPr>
        <w:t xml:space="preserve"> Effects of the cost-sharing reduction on the utilization of outpatient care (full results of Table 3).</w:t>
      </w:r>
      <w:bookmarkEnd w:id="1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1794"/>
        <w:gridCol w:w="1794"/>
        <w:gridCol w:w="1794"/>
        <w:gridCol w:w="1792"/>
      </w:tblGrid>
      <w:tr w:rsidR="00653AD1" w:rsidRPr="007877D8" w14:paraId="00229697" w14:textId="77777777" w:rsidTr="002E1097">
        <w:tc>
          <w:tcPr>
            <w:tcW w:w="1169" w:type="pct"/>
            <w:tcBorders>
              <w:top w:val="single" w:sz="4" w:space="0" w:color="auto"/>
            </w:tcBorders>
          </w:tcPr>
          <w:p w14:paraId="3925C26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EBF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98C8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47E094D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BFE9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653AD1" w:rsidRPr="007877D8" w14:paraId="25F0C9C2" w14:textId="77777777" w:rsidTr="002E1097">
        <w:tc>
          <w:tcPr>
            <w:tcW w:w="1169" w:type="pct"/>
            <w:tcBorders>
              <w:bottom w:val="single" w:sz="4" w:space="0" w:color="auto"/>
            </w:tcBorders>
          </w:tcPr>
          <w:p w14:paraId="49F7C70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ACC1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Overall sampl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40B8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Lower incom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4C8A57D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Middle incom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79B6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Higher income</w:t>
            </w:r>
          </w:p>
        </w:tc>
      </w:tr>
      <w:tr w:rsidR="00653AD1" w:rsidRPr="007877D8" w14:paraId="1B6C1FEB" w14:textId="77777777" w:rsidTr="002E1097">
        <w:tc>
          <w:tcPr>
            <w:tcW w:w="1169" w:type="pct"/>
            <w:tcBorders>
              <w:top w:val="single" w:sz="4" w:space="0" w:color="auto"/>
            </w:tcBorders>
          </w:tcPr>
          <w:p w14:paraId="2178D22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70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3322B7E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947.4**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55F5BFF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1.4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4FD1E5D5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020.8**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426AEF5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466.3**</w:t>
            </w:r>
          </w:p>
        </w:tc>
      </w:tr>
      <w:tr w:rsidR="00653AD1" w:rsidRPr="007877D8" w14:paraId="690F8326" w14:textId="77777777" w:rsidTr="002E1097">
        <w:tc>
          <w:tcPr>
            <w:tcW w:w="1169" w:type="pct"/>
          </w:tcPr>
          <w:p w14:paraId="1E1128E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35AF80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68.3)</w:t>
            </w:r>
          </w:p>
        </w:tc>
        <w:tc>
          <w:tcPr>
            <w:tcW w:w="958" w:type="pct"/>
            <w:vAlign w:val="center"/>
          </w:tcPr>
          <w:p w14:paraId="23EA747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69.2)</w:t>
            </w:r>
          </w:p>
        </w:tc>
        <w:tc>
          <w:tcPr>
            <w:tcW w:w="958" w:type="pct"/>
            <w:vAlign w:val="center"/>
          </w:tcPr>
          <w:p w14:paraId="7482FB7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70.8)</w:t>
            </w:r>
          </w:p>
        </w:tc>
        <w:tc>
          <w:tcPr>
            <w:tcW w:w="957" w:type="pct"/>
            <w:vAlign w:val="center"/>
          </w:tcPr>
          <w:p w14:paraId="5FF5858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70.3)</w:t>
            </w:r>
          </w:p>
        </w:tc>
      </w:tr>
      <w:tr w:rsidR="00653AD1" w:rsidRPr="007877D8" w14:paraId="6C5747ED" w14:textId="77777777" w:rsidTr="002E1097">
        <w:tc>
          <w:tcPr>
            <w:tcW w:w="1169" w:type="pct"/>
          </w:tcPr>
          <w:p w14:paraId="1327281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958" w:type="pct"/>
            <w:vAlign w:val="center"/>
          </w:tcPr>
          <w:p w14:paraId="603ABC2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55.4**</w:t>
            </w:r>
          </w:p>
        </w:tc>
        <w:tc>
          <w:tcPr>
            <w:tcW w:w="958" w:type="pct"/>
            <w:vAlign w:val="center"/>
          </w:tcPr>
          <w:p w14:paraId="4851C37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958" w:type="pct"/>
            <w:vAlign w:val="center"/>
          </w:tcPr>
          <w:p w14:paraId="03C3AFA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52.7**</w:t>
            </w:r>
          </w:p>
        </w:tc>
        <w:tc>
          <w:tcPr>
            <w:tcW w:w="957" w:type="pct"/>
            <w:vAlign w:val="center"/>
          </w:tcPr>
          <w:p w14:paraId="0535645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69.7**</w:t>
            </w:r>
          </w:p>
        </w:tc>
      </w:tr>
      <w:tr w:rsidR="00653AD1" w:rsidRPr="007877D8" w14:paraId="1A06F30B" w14:textId="77777777" w:rsidTr="002E1097">
        <w:tc>
          <w:tcPr>
            <w:tcW w:w="1169" w:type="pct"/>
          </w:tcPr>
          <w:p w14:paraId="6B6F45A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6CF3F7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4.8)</w:t>
            </w:r>
          </w:p>
        </w:tc>
        <w:tc>
          <w:tcPr>
            <w:tcW w:w="958" w:type="pct"/>
            <w:vAlign w:val="center"/>
          </w:tcPr>
          <w:p w14:paraId="77C30D4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4.0)</w:t>
            </w:r>
          </w:p>
        </w:tc>
        <w:tc>
          <w:tcPr>
            <w:tcW w:w="958" w:type="pct"/>
            <w:vAlign w:val="center"/>
          </w:tcPr>
          <w:p w14:paraId="10E0399A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0.4)</w:t>
            </w:r>
          </w:p>
        </w:tc>
        <w:tc>
          <w:tcPr>
            <w:tcW w:w="957" w:type="pct"/>
            <w:vAlign w:val="center"/>
          </w:tcPr>
          <w:p w14:paraId="050E8B6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9.6)</w:t>
            </w:r>
          </w:p>
        </w:tc>
      </w:tr>
      <w:tr w:rsidR="00653AD1" w:rsidRPr="007877D8" w14:paraId="510B38C7" w14:textId="77777777" w:rsidTr="002E1097">
        <w:tc>
          <w:tcPr>
            <w:tcW w:w="1169" w:type="pct"/>
          </w:tcPr>
          <w:p w14:paraId="17A6B3C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*Age70</w:t>
            </w:r>
          </w:p>
        </w:tc>
        <w:tc>
          <w:tcPr>
            <w:tcW w:w="958" w:type="pct"/>
            <w:vAlign w:val="center"/>
          </w:tcPr>
          <w:p w14:paraId="714CB24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73.1**</w:t>
            </w:r>
          </w:p>
        </w:tc>
        <w:tc>
          <w:tcPr>
            <w:tcW w:w="958" w:type="pct"/>
            <w:vAlign w:val="center"/>
          </w:tcPr>
          <w:p w14:paraId="265F98A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18.7*</w:t>
            </w:r>
          </w:p>
        </w:tc>
        <w:tc>
          <w:tcPr>
            <w:tcW w:w="958" w:type="pct"/>
            <w:vAlign w:val="center"/>
          </w:tcPr>
          <w:p w14:paraId="3C70BA5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76.0*</w:t>
            </w:r>
          </w:p>
        </w:tc>
        <w:tc>
          <w:tcPr>
            <w:tcW w:w="957" w:type="pct"/>
            <w:vAlign w:val="center"/>
          </w:tcPr>
          <w:p w14:paraId="4BA9ED8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43.8</w:t>
            </w:r>
          </w:p>
        </w:tc>
      </w:tr>
      <w:tr w:rsidR="00653AD1" w:rsidRPr="007877D8" w14:paraId="5A47F21A" w14:textId="77777777" w:rsidTr="002E1097">
        <w:tc>
          <w:tcPr>
            <w:tcW w:w="1169" w:type="pct"/>
          </w:tcPr>
          <w:p w14:paraId="368DFC1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000DCBD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2.1)</w:t>
            </w:r>
          </w:p>
        </w:tc>
        <w:tc>
          <w:tcPr>
            <w:tcW w:w="958" w:type="pct"/>
            <w:vAlign w:val="center"/>
          </w:tcPr>
          <w:p w14:paraId="2C52A34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7.8)</w:t>
            </w:r>
          </w:p>
        </w:tc>
        <w:tc>
          <w:tcPr>
            <w:tcW w:w="958" w:type="pct"/>
            <w:vAlign w:val="center"/>
          </w:tcPr>
          <w:p w14:paraId="794E5A9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3.5)</w:t>
            </w:r>
          </w:p>
        </w:tc>
        <w:tc>
          <w:tcPr>
            <w:tcW w:w="957" w:type="pct"/>
            <w:vAlign w:val="center"/>
          </w:tcPr>
          <w:p w14:paraId="4DF5659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1.3)</w:t>
            </w:r>
          </w:p>
        </w:tc>
      </w:tr>
      <w:tr w:rsidR="00653AD1" w:rsidRPr="007877D8" w14:paraId="7A6485A1" w14:textId="77777777" w:rsidTr="002E1097">
        <w:tc>
          <w:tcPr>
            <w:tcW w:w="1169" w:type="pct"/>
          </w:tcPr>
          <w:p w14:paraId="151FC6E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958" w:type="pct"/>
            <w:vAlign w:val="center"/>
          </w:tcPr>
          <w:p w14:paraId="7F1D941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3148.9**</w:t>
            </w:r>
          </w:p>
        </w:tc>
        <w:tc>
          <w:tcPr>
            <w:tcW w:w="958" w:type="pct"/>
            <w:vAlign w:val="center"/>
          </w:tcPr>
          <w:p w14:paraId="2CC7BF0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4079.3**</w:t>
            </w:r>
          </w:p>
        </w:tc>
        <w:tc>
          <w:tcPr>
            <w:tcW w:w="958" w:type="pct"/>
            <w:vAlign w:val="center"/>
          </w:tcPr>
          <w:p w14:paraId="05F7521F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457.2*</w:t>
            </w:r>
          </w:p>
        </w:tc>
        <w:tc>
          <w:tcPr>
            <w:tcW w:w="957" w:type="pct"/>
            <w:vAlign w:val="center"/>
          </w:tcPr>
          <w:p w14:paraId="7C16310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801.9**</w:t>
            </w:r>
          </w:p>
        </w:tc>
      </w:tr>
      <w:tr w:rsidR="00653AD1" w:rsidRPr="007877D8" w14:paraId="54B804D9" w14:textId="77777777" w:rsidTr="002E1097">
        <w:tc>
          <w:tcPr>
            <w:tcW w:w="1169" w:type="pct"/>
          </w:tcPr>
          <w:p w14:paraId="7D675D7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(Reference: Male)</w:t>
            </w:r>
          </w:p>
        </w:tc>
        <w:tc>
          <w:tcPr>
            <w:tcW w:w="958" w:type="pct"/>
            <w:vAlign w:val="center"/>
          </w:tcPr>
          <w:p w14:paraId="017947F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10.2)</w:t>
            </w:r>
          </w:p>
        </w:tc>
        <w:tc>
          <w:tcPr>
            <w:tcW w:w="958" w:type="pct"/>
            <w:vAlign w:val="center"/>
          </w:tcPr>
          <w:p w14:paraId="24CAAF5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889.9)</w:t>
            </w:r>
          </w:p>
        </w:tc>
        <w:tc>
          <w:tcPr>
            <w:tcW w:w="958" w:type="pct"/>
            <w:vAlign w:val="center"/>
          </w:tcPr>
          <w:p w14:paraId="0EB46F1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036.2)</w:t>
            </w:r>
          </w:p>
        </w:tc>
        <w:tc>
          <w:tcPr>
            <w:tcW w:w="957" w:type="pct"/>
            <w:vAlign w:val="center"/>
          </w:tcPr>
          <w:p w14:paraId="3B15F72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14.7)</w:t>
            </w:r>
          </w:p>
        </w:tc>
      </w:tr>
      <w:tr w:rsidR="00653AD1" w:rsidRPr="007877D8" w14:paraId="5FE844FE" w14:textId="77777777" w:rsidTr="002E1097">
        <w:tc>
          <w:tcPr>
            <w:tcW w:w="1169" w:type="pct"/>
          </w:tcPr>
          <w:p w14:paraId="329EE14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Income</w:t>
            </w:r>
          </w:p>
        </w:tc>
        <w:tc>
          <w:tcPr>
            <w:tcW w:w="958" w:type="pct"/>
            <w:vAlign w:val="center"/>
          </w:tcPr>
          <w:p w14:paraId="143568F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0079A9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EC2D08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32C58E1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70914B47" w14:textId="77777777" w:rsidTr="002E1097">
        <w:tc>
          <w:tcPr>
            <w:tcW w:w="1169" w:type="pct"/>
          </w:tcPr>
          <w:p w14:paraId="6CABB92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3</w:t>
            </w:r>
          </w:p>
        </w:tc>
        <w:tc>
          <w:tcPr>
            <w:tcW w:w="958" w:type="pct"/>
            <w:vAlign w:val="center"/>
          </w:tcPr>
          <w:p w14:paraId="12EB418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8" w:type="pct"/>
            <w:vAlign w:val="center"/>
          </w:tcPr>
          <w:p w14:paraId="663D6D3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8" w:type="pct"/>
            <w:vAlign w:val="center"/>
          </w:tcPr>
          <w:p w14:paraId="5D94F33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36442D7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543B93EB" w14:textId="77777777" w:rsidTr="002E1097">
        <w:tc>
          <w:tcPr>
            <w:tcW w:w="1169" w:type="pct"/>
          </w:tcPr>
          <w:p w14:paraId="1101D83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0ED0350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48E59B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44142F46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556664F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54493A86" w14:textId="77777777" w:rsidTr="002E1097">
        <w:tc>
          <w:tcPr>
            <w:tcW w:w="1169" w:type="pct"/>
          </w:tcPr>
          <w:p w14:paraId="0CA68FD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4</w:t>
            </w:r>
          </w:p>
        </w:tc>
        <w:tc>
          <w:tcPr>
            <w:tcW w:w="958" w:type="pct"/>
            <w:vAlign w:val="center"/>
          </w:tcPr>
          <w:p w14:paraId="6CE7F88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2033.6**</w:t>
            </w:r>
          </w:p>
        </w:tc>
        <w:tc>
          <w:tcPr>
            <w:tcW w:w="958" w:type="pct"/>
            <w:vAlign w:val="center"/>
          </w:tcPr>
          <w:p w14:paraId="1A3718D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645.3*</w:t>
            </w:r>
          </w:p>
        </w:tc>
        <w:tc>
          <w:tcPr>
            <w:tcW w:w="958" w:type="pct"/>
            <w:vAlign w:val="center"/>
          </w:tcPr>
          <w:p w14:paraId="4EC07487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48432E0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520A419" w14:textId="77777777" w:rsidTr="002E1097">
        <w:tc>
          <w:tcPr>
            <w:tcW w:w="1169" w:type="pct"/>
          </w:tcPr>
          <w:p w14:paraId="1857162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FFA7A9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14.8)</w:t>
            </w:r>
          </w:p>
        </w:tc>
        <w:tc>
          <w:tcPr>
            <w:tcW w:w="958" w:type="pct"/>
            <w:vAlign w:val="center"/>
          </w:tcPr>
          <w:p w14:paraId="273EB0B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824.0)</w:t>
            </w:r>
          </w:p>
        </w:tc>
        <w:tc>
          <w:tcPr>
            <w:tcW w:w="958" w:type="pct"/>
            <w:vAlign w:val="center"/>
          </w:tcPr>
          <w:p w14:paraId="2B0DB0CD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47445FE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B401C3B" w14:textId="77777777" w:rsidTr="002E1097">
        <w:tc>
          <w:tcPr>
            <w:tcW w:w="1169" w:type="pct"/>
          </w:tcPr>
          <w:p w14:paraId="704411D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5</w:t>
            </w:r>
          </w:p>
        </w:tc>
        <w:tc>
          <w:tcPr>
            <w:tcW w:w="958" w:type="pct"/>
            <w:vAlign w:val="center"/>
          </w:tcPr>
          <w:p w14:paraId="7E6E7A1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735.9</w:t>
            </w:r>
          </w:p>
        </w:tc>
        <w:tc>
          <w:tcPr>
            <w:tcW w:w="958" w:type="pct"/>
            <w:vAlign w:val="center"/>
          </w:tcPr>
          <w:p w14:paraId="6F4EBBB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A8442F5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7" w:type="pct"/>
            <w:vAlign w:val="center"/>
          </w:tcPr>
          <w:p w14:paraId="7F0984F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5CCA891F" w14:textId="77777777" w:rsidTr="002E1097">
        <w:tc>
          <w:tcPr>
            <w:tcW w:w="1169" w:type="pct"/>
          </w:tcPr>
          <w:p w14:paraId="5587C4F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49D420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11.3)</w:t>
            </w:r>
          </w:p>
        </w:tc>
        <w:tc>
          <w:tcPr>
            <w:tcW w:w="958" w:type="pct"/>
            <w:vAlign w:val="center"/>
          </w:tcPr>
          <w:p w14:paraId="2FF9F24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2CFBC46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16768B4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9FB756A" w14:textId="77777777" w:rsidTr="002E1097">
        <w:tc>
          <w:tcPr>
            <w:tcW w:w="1169" w:type="pct"/>
          </w:tcPr>
          <w:p w14:paraId="60FB520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6</w:t>
            </w:r>
          </w:p>
        </w:tc>
        <w:tc>
          <w:tcPr>
            <w:tcW w:w="958" w:type="pct"/>
            <w:vAlign w:val="center"/>
          </w:tcPr>
          <w:p w14:paraId="2487131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319.0</w:t>
            </w:r>
          </w:p>
        </w:tc>
        <w:tc>
          <w:tcPr>
            <w:tcW w:w="958" w:type="pct"/>
            <w:vAlign w:val="center"/>
          </w:tcPr>
          <w:p w14:paraId="6CF326F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472A25D3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494.7</w:t>
            </w:r>
          </w:p>
        </w:tc>
        <w:tc>
          <w:tcPr>
            <w:tcW w:w="957" w:type="pct"/>
            <w:vAlign w:val="center"/>
          </w:tcPr>
          <w:p w14:paraId="36F9D8B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3AC6F378" w14:textId="77777777" w:rsidTr="002E1097">
        <w:tc>
          <w:tcPr>
            <w:tcW w:w="1169" w:type="pct"/>
          </w:tcPr>
          <w:p w14:paraId="2ED43F4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F8D0DA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614.0)</w:t>
            </w:r>
          </w:p>
        </w:tc>
        <w:tc>
          <w:tcPr>
            <w:tcW w:w="958" w:type="pct"/>
            <w:vAlign w:val="center"/>
          </w:tcPr>
          <w:p w14:paraId="01512DE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25B1B9D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04.7)</w:t>
            </w:r>
          </w:p>
        </w:tc>
        <w:tc>
          <w:tcPr>
            <w:tcW w:w="957" w:type="pct"/>
            <w:vAlign w:val="center"/>
          </w:tcPr>
          <w:p w14:paraId="1C3F12F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D8421DC" w14:textId="77777777" w:rsidTr="002E1097">
        <w:tc>
          <w:tcPr>
            <w:tcW w:w="1169" w:type="pct"/>
          </w:tcPr>
          <w:p w14:paraId="7D77161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7</w:t>
            </w:r>
          </w:p>
        </w:tc>
        <w:tc>
          <w:tcPr>
            <w:tcW w:w="958" w:type="pct"/>
            <w:vAlign w:val="center"/>
          </w:tcPr>
          <w:p w14:paraId="5C97BAF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464.9**</w:t>
            </w:r>
          </w:p>
        </w:tc>
        <w:tc>
          <w:tcPr>
            <w:tcW w:w="958" w:type="pct"/>
            <w:vAlign w:val="center"/>
          </w:tcPr>
          <w:p w14:paraId="43EC4F3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BA73D94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39F23FB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653AD1" w:rsidRPr="007877D8" w14:paraId="394511FE" w14:textId="77777777" w:rsidTr="002E1097">
        <w:tc>
          <w:tcPr>
            <w:tcW w:w="1169" w:type="pct"/>
          </w:tcPr>
          <w:p w14:paraId="7113B37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BD98F9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614.0)</w:t>
            </w:r>
          </w:p>
        </w:tc>
        <w:tc>
          <w:tcPr>
            <w:tcW w:w="958" w:type="pct"/>
            <w:vAlign w:val="center"/>
          </w:tcPr>
          <w:p w14:paraId="04664AE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3555357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5B6B2A5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4506F800" w14:textId="77777777" w:rsidTr="002E1097">
        <w:tc>
          <w:tcPr>
            <w:tcW w:w="1169" w:type="pct"/>
          </w:tcPr>
          <w:p w14:paraId="29D01FC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8</w:t>
            </w:r>
          </w:p>
        </w:tc>
        <w:tc>
          <w:tcPr>
            <w:tcW w:w="958" w:type="pct"/>
            <w:vAlign w:val="center"/>
          </w:tcPr>
          <w:p w14:paraId="3060F63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040.0**</w:t>
            </w:r>
          </w:p>
        </w:tc>
        <w:tc>
          <w:tcPr>
            <w:tcW w:w="958" w:type="pct"/>
            <w:vAlign w:val="center"/>
          </w:tcPr>
          <w:p w14:paraId="12D216F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0C7AEB1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27856F2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481.3</w:t>
            </w:r>
          </w:p>
        </w:tc>
      </w:tr>
      <w:tr w:rsidR="00653AD1" w:rsidRPr="007877D8" w14:paraId="2F635A59" w14:textId="77777777" w:rsidTr="002E1097">
        <w:tc>
          <w:tcPr>
            <w:tcW w:w="1169" w:type="pct"/>
          </w:tcPr>
          <w:p w14:paraId="3764EBF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5BE60D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02.8)</w:t>
            </w:r>
          </w:p>
        </w:tc>
        <w:tc>
          <w:tcPr>
            <w:tcW w:w="958" w:type="pct"/>
            <w:vAlign w:val="center"/>
          </w:tcPr>
          <w:p w14:paraId="6396E63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F0A7CFC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4069A17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22.4)</w:t>
            </w:r>
          </w:p>
        </w:tc>
      </w:tr>
      <w:tr w:rsidR="00653AD1" w:rsidRPr="007877D8" w14:paraId="35E305AE" w14:textId="77777777" w:rsidTr="002E1097">
        <w:tc>
          <w:tcPr>
            <w:tcW w:w="1169" w:type="pct"/>
          </w:tcPr>
          <w:p w14:paraId="118DCA3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lude year-month fixed effects </w:t>
            </w:r>
          </w:p>
        </w:tc>
        <w:tc>
          <w:tcPr>
            <w:tcW w:w="958" w:type="pct"/>
            <w:vAlign w:val="center"/>
          </w:tcPr>
          <w:p w14:paraId="0792AD0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8" w:type="pct"/>
            <w:vAlign w:val="center"/>
          </w:tcPr>
          <w:p w14:paraId="2105406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8" w:type="pct"/>
            <w:vAlign w:val="center"/>
          </w:tcPr>
          <w:p w14:paraId="6184C59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7" w:type="pct"/>
            <w:vAlign w:val="center"/>
          </w:tcPr>
          <w:p w14:paraId="3D9C728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653AD1" w:rsidRPr="007877D8" w14:paraId="6845622F" w14:textId="77777777" w:rsidTr="002E1097">
        <w:tc>
          <w:tcPr>
            <w:tcW w:w="1169" w:type="pct"/>
          </w:tcPr>
          <w:p w14:paraId="615DAD1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onstant</w:t>
            </w:r>
          </w:p>
        </w:tc>
        <w:tc>
          <w:tcPr>
            <w:tcW w:w="958" w:type="pct"/>
            <w:vAlign w:val="center"/>
          </w:tcPr>
          <w:p w14:paraId="61C7279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20405.1**</w:t>
            </w:r>
          </w:p>
        </w:tc>
        <w:tc>
          <w:tcPr>
            <w:tcW w:w="958" w:type="pct"/>
            <w:vAlign w:val="center"/>
          </w:tcPr>
          <w:p w14:paraId="3047E2C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20959.7**</w:t>
            </w:r>
          </w:p>
        </w:tc>
        <w:tc>
          <w:tcPr>
            <w:tcW w:w="958" w:type="pct"/>
            <w:vAlign w:val="center"/>
          </w:tcPr>
          <w:p w14:paraId="50D44C0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9378.7**</w:t>
            </w:r>
          </w:p>
        </w:tc>
        <w:tc>
          <w:tcPr>
            <w:tcW w:w="957" w:type="pct"/>
            <w:vAlign w:val="center"/>
          </w:tcPr>
          <w:p w14:paraId="7B7590E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7576.6**</w:t>
            </w:r>
          </w:p>
        </w:tc>
      </w:tr>
      <w:tr w:rsidR="00653AD1" w:rsidRPr="007877D8" w14:paraId="02B12888" w14:textId="77777777" w:rsidTr="002E1097">
        <w:tc>
          <w:tcPr>
            <w:tcW w:w="1169" w:type="pct"/>
            <w:tcBorders>
              <w:bottom w:val="single" w:sz="4" w:space="0" w:color="auto"/>
            </w:tcBorders>
          </w:tcPr>
          <w:p w14:paraId="48D4849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1BF01ED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48.4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65DC644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401.8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5300559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098.3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4EE001C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42.3)</w:t>
            </w:r>
          </w:p>
        </w:tc>
      </w:tr>
    </w:tbl>
    <w:p w14:paraId="616C98D6" w14:textId="018DFE53" w:rsidR="00653AD1" w:rsidRDefault="007D08A1" w:rsidP="00653AD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D08A1">
        <w:rPr>
          <w:rFonts w:ascii="Times New Roman" w:hAnsi="Times New Roman" w:cs="Times New Roman"/>
          <w:bCs/>
          <w:sz w:val="24"/>
          <w:szCs w:val="24"/>
        </w:rPr>
        <w:t>Note: Column 1 presents the full results from the RD regression for the overall sample. Columns 2</w:t>
      </w:r>
      <w:r w:rsidR="00A43F40">
        <w:rPr>
          <w:rFonts w:ascii="Times New Roman" w:hAnsi="Times New Roman" w:cs="Times New Roman"/>
          <w:bCs/>
          <w:sz w:val="24"/>
          <w:szCs w:val="24"/>
        </w:rPr>
        <w:t>-</w:t>
      </w:r>
      <w:r w:rsidRPr="007D08A1">
        <w:rPr>
          <w:rFonts w:ascii="Times New Roman" w:hAnsi="Times New Roman" w:cs="Times New Roman"/>
          <w:bCs/>
          <w:sz w:val="24"/>
          <w:szCs w:val="24"/>
        </w:rPr>
        <w:t>4 present the results for lower-, middle-, and higher-income individuals, respectively. Robust standard errors corrected for clustering at the individual level are in parentheses. **: 1%, *: 5%.</w:t>
      </w:r>
      <w:r w:rsidR="00653AD1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E3022C3" w14:textId="77777777" w:rsidR="00653AD1" w:rsidRPr="007877D8" w:rsidRDefault="00653AD1" w:rsidP="00653AD1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7B2553A" w14:textId="77777777" w:rsidR="00653AD1" w:rsidRPr="007877D8" w:rsidRDefault="00653AD1" w:rsidP="00653AD1">
      <w:pPr>
        <w:pStyle w:val="1"/>
        <w:rPr>
          <w:rFonts w:cs="Times New Roman"/>
          <w:bCs/>
          <w:szCs w:val="24"/>
        </w:rPr>
      </w:pPr>
      <w:bookmarkStart w:id="2" w:name="_Toc80860482"/>
      <w:r w:rsidRPr="007877D8">
        <w:rPr>
          <w:rFonts w:cs="Times New Roman"/>
          <w:b/>
          <w:szCs w:val="24"/>
        </w:rPr>
        <w:t>Table S2</w:t>
      </w:r>
      <w:r w:rsidRPr="009F46FC">
        <w:rPr>
          <w:rFonts w:cs="Times New Roman"/>
          <w:b/>
          <w:szCs w:val="24"/>
        </w:rPr>
        <w:t>.</w:t>
      </w:r>
      <w:r w:rsidRPr="007877D8">
        <w:rPr>
          <w:rFonts w:cs="Times New Roman"/>
          <w:bCs/>
          <w:szCs w:val="24"/>
        </w:rPr>
        <w:t xml:space="preserve"> Effects of the cost-sharing reduction on the utilization of inpatient care (full results of Table 4).</w:t>
      </w:r>
      <w:bookmarkEnd w:id="2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1794"/>
        <w:gridCol w:w="1794"/>
        <w:gridCol w:w="1794"/>
        <w:gridCol w:w="1792"/>
      </w:tblGrid>
      <w:tr w:rsidR="00653AD1" w:rsidRPr="007877D8" w14:paraId="24DA7EC9" w14:textId="77777777" w:rsidTr="002E1097">
        <w:tc>
          <w:tcPr>
            <w:tcW w:w="1169" w:type="pct"/>
            <w:tcBorders>
              <w:top w:val="single" w:sz="4" w:space="0" w:color="auto"/>
            </w:tcBorders>
          </w:tcPr>
          <w:p w14:paraId="4F7C695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2DFB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3B8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04D1B85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96C3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653AD1" w:rsidRPr="007877D8" w14:paraId="5B1202F1" w14:textId="77777777" w:rsidTr="002E1097">
        <w:tc>
          <w:tcPr>
            <w:tcW w:w="1169" w:type="pct"/>
            <w:tcBorders>
              <w:bottom w:val="single" w:sz="4" w:space="0" w:color="auto"/>
            </w:tcBorders>
          </w:tcPr>
          <w:p w14:paraId="6D3EAD0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AE6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Overall sampl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E61A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Lower incom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0BE445A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Middle incom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06A7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Higher income</w:t>
            </w:r>
          </w:p>
        </w:tc>
      </w:tr>
      <w:tr w:rsidR="00653AD1" w:rsidRPr="007877D8" w14:paraId="0CC3E3A4" w14:textId="77777777" w:rsidTr="002E1097">
        <w:tc>
          <w:tcPr>
            <w:tcW w:w="1169" w:type="pct"/>
            <w:tcBorders>
              <w:top w:val="single" w:sz="4" w:space="0" w:color="auto"/>
            </w:tcBorders>
          </w:tcPr>
          <w:p w14:paraId="5D07C6F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70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0E68F5C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505.0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6BA8C8E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809.4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45300CF3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648.0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5F6DA79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433.0</w:t>
            </w:r>
          </w:p>
        </w:tc>
      </w:tr>
      <w:tr w:rsidR="00653AD1" w:rsidRPr="007877D8" w14:paraId="34E9967A" w14:textId="77777777" w:rsidTr="002E1097">
        <w:tc>
          <w:tcPr>
            <w:tcW w:w="1169" w:type="pct"/>
          </w:tcPr>
          <w:p w14:paraId="5200C77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02F2207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638.1)</w:t>
            </w:r>
          </w:p>
        </w:tc>
        <w:tc>
          <w:tcPr>
            <w:tcW w:w="958" w:type="pct"/>
            <w:vAlign w:val="center"/>
          </w:tcPr>
          <w:p w14:paraId="1DD43A1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479.3)</w:t>
            </w:r>
          </w:p>
        </w:tc>
        <w:tc>
          <w:tcPr>
            <w:tcW w:w="958" w:type="pct"/>
            <w:vAlign w:val="center"/>
          </w:tcPr>
          <w:p w14:paraId="71C55B6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898.8)</w:t>
            </w:r>
          </w:p>
        </w:tc>
        <w:tc>
          <w:tcPr>
            <w:tcW w:w="957" w:type="pct"/>
            <w:vAlign w:val="center"/>
          </w:tcPr>
          <w:p w14:paraId="3B5131A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071.3)</w:t>
            </w:r>
          </w:p>
        </w:tc>
      </w:tr>
      <w:tr w:rsidR="00653AD1" w:rsidRPr="007877D8" w14:paraId="0335C5E7" w14:textId="77777777" w:rsidTr="002E1097">
        <w:tc>
          <w:tcPr>
            <w:tcW w:w="1169" w:type="pct"/>
          </w:tcPr>
          <w:p w14:paraId="003E878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958" w:type="pct"/>
            <w:vAlign w:val="center"/>
          </w:tcPr>
          <w:p w14:paraId="79E1611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958" w:type="pct"/>
            <w:vAlign w:val="center"/>
          </w:tcPr>
          <w:p w14:paraId="56577C0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13.7</w:t>
            </w:r>
          </w:p>
        </w:tc>
        <w:tc>
          <w:tcPr>
            <w:tcW w:w="958" w:type="pct"/>
            <w:vAlign w:val="center"/>
          </w:tcPr>
          <w:p w14:paraId="753E601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957" w:type="pct"/>
            <w:vAlign w:val="center"/>
          </w:tcPr>
          <w:p w14:paraId="74F8ADF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83.4</w:t>
            </w:r>
          </w:p>
        </w:tc>
      </w:tr>
      <w:tr w:rsidR="00653AD1" w:rsidRPr="007877D8" w14:paraId="16EAFDB2" w14:textId="77777777" w:rsidTr="002E1097">
        <w:tc>
          <w:tcPr>
            <w:tcW w:w="1169" w:type="pct"/>
          </w:tcPr>
          <w:p w14:paraId="40F5F02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60BF69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1.6)</w:t>
            </w:r>
          </w:p>
        </w:tc>
        <w:tc>
          <w:tcPr>
            <w:tcW w:w="958" w:type="pct"/>
            <w:vAlign w:val="center"/>
          </w:tcPr>
          <w:p w14:paraId="03FF121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3.3)</w:t>
            </w:r>
          </w:p>
        </w:tc>
        <w:tc>
          <w:tcPr>
            <w:tcW w:w="958" w:type="pct"/>
            <w:vAlign w:val="center"/>
          </w:tcPr>
          <w:p w14:paraId="6B64AD2D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4.6)</w:t>
            </w:r>
          </w:p>
        </w:tc>
        <w:tc>
          <w:tcPr>
            <w:tcW w:w="957" w:type="pct"/>
            <w:vAlign w:val="center"/>
          </w:tcPr>
          <w:p w14:paraId="10548E7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3.5)</w:t>
            </w:r>
          </w:p>
        </w:tc>
      </w:tr>
      <w:tr w:rsidR="00653AD1" w:rsidRPr="007877D8" w14:paraId="22E5E396" w14:textId="77777777" w:rsidTr="002E1097">
        <w:tc>
          <w:tcPr>
            <w:tcW w:w="1169" w:type="pct"/>
          </w:tcPr>
          <w:p w14:paraId="5013568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*Age70</w:t>
            </w:r>
          </w:p>
        </w:tc>
        <w:tc>
          <w:tcPr>
            <w:tcW w:w="958" w:type="pct"/>
            <w:vAlign w:val="center"/>
          </w:tcPr>
          <w:p w14:paraId="10EC449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58" w:type="pct"/>
            <w:vAlign w:val="center"/>
          </w:tcPr>
          <w:p w14:paraId="5310989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958" w:type="pct"/>
            <w:vAlign w:val="center"/>
          </w:tcPr>
          <w:p w14:paraId="3EB9DD9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957" w:type="pct"/>
            <w:vAlign w:val="center"/>
          </w:tcPr>
          <w:p w14:paraId="7B77182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34.2</w:t>
            </w:r>
          </w:p>
        </w:tc>
      </w:tr>
      <w:tr w:rsidR="00653AD1" w:rsidRPr="007877D8" w14:paraId="367AB041" w14:textId="77777777" w:rsidTr="002E1097">
        <w:tc>
          <w:tcPr>
            <w:tcW w:w="1169" w:type="pct"/>
          </w:tcPr>
          <w:p w14:paraId="6858C87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110127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8.0)</w:t>
            </w:r>
          </w:p>
        </w:tc>
        <w:tc>
          <w:tcPr>
            <w:tcW w:w="958" w:type="pct"/>
            <w:vAlign w:val="center"/>
          </w:tcPr>
          <w:p w14:paraId="50A13BC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12.6)</w:t>
            </w:r>
          </w:p>
        </w:tc>
        <w:tc>
          <w:tcPr>
            <w:tcW w:w="958" w:type="pct"/>
            <w:vAlign w:val="center"/>
          </w:tcPr>
          <w:p w14:paraId="547EB48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68.4)</w:t>
            </w:r>
          </w:p>
        </w:tc>
        <w:tc>
          <w:tcPr>
            <w:tcW w:w="957" w:type="pct"/>
            <w:vAlign w:val="center"/>
          </w:tcPr>
          <w:p w14:paraId="1BE18A1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9.2)</w:t>
            </w:r>
          </w:p>
        </w:tc>
      </w:tr>
      <w:tr w:rsidR="00653AD1" w:rsidRPr="007877D8" w14:paraId="032F0D79" w14:textId="77777777" w:rsidTr="002E1097">
        <w:tc>
          <w:tcPr>
            <w:tcW w:w="1169" w:type="pct"/>
          </w:tcPr>
          <w:p w14:paraId="1BC86DA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958" w:type="pct"/>
            <w:vAlign w:val="center"/>
          </w:tcPr>
          <w:p w14:paraId="73246B4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10160.0**</w:t>
            </w:r>
          </w:p>
        </w:tc>
        <w:tc>
          <w:tcPr>
            <w:tcW w:w="958" w:type="pct"/>
            <w:vAlign w:val="center"/>
          </w:tcPr>
          <w:p w14:paraId="5735409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12652.8**</w:t>
            </w:r>
          </w:p>
        </w:tc>
        <w:tc>
          <w:tcPr>
            <w:tcW w:w="958" w:type="pct"/>
            <w:vAlign w:val="center"/>
          </w:tcPr>
          <w:p w14:paraId="30FABB31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10696.6**</w:t>
            </w:r>
          </w:p>
        </w:tc>
        <w:tc>
          <w:tcPr>
            <w:tcW w:w="957" w:type="pct"/>
            <w:vAlign w:val="center"/>
          </w:tcPr>
          <w:p w14:paraId="1DEC095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8200.0**</w:t>
            </w:r>
          </w:p>
        </w:tc>
      </w:tr>
      <w:tr w:rsidR="00653AD1" w:rsidRPr="007877D8" w14:paraId="7520FBE9" w14:textId="77777777" w:rsidTr="002E1097">
        <w:tc>
          <w:tcPr>
            <w:tcW w:w="1169" w:type="pct"/>
          </w:tcPr>
          <w:p w14:paraId="3F249DA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(Reference: Male)</w:t>
            </w:r>
          </w:p>
        </w:tc>
        <w:tc>
          <w:tcPr>
            <w:tcW w:w="958" w:type="pct"/>
            <w:vAlign w:val="center"/>
          </w:tcPr>
          <w:p w14:paraId="7AC08FB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54.3)</w:t>
            </w:r>
          </w:p>
        </w:tc>
        <w:tc>
          <w:tcPr>
            <w:tcW w:w="958" w:type="pct"/>
            <w:vAlign w:val="center"/>
          </w:tcPr>
          <w:p w14:paraId="485763D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135.7)</w:t>
            </w:r>
          </w:p>
        </w:tc>
        <w:tc>
          <w:tcPr>
            <w:tcW w:w="958" w:type="pct"/>
            <w:vAlign w:val="center"/>
          </w:tcPr>
          <w:p w14:paraId="5B9DCD4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444.2)</w:t>
            </w:r>
          </w:p>
        </w:tc>
        <w:tc>
          <w:tcPr>
            <w:tcW w:w="957" w:type="pct"/>
            <w:vAlign w:val="center"/>
          </w:tcPr>
          <w:p w14:paraId="4FD9E48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610.8)</w:t>
            </w:r>
          </w:p>
        </w:tc>
      </w:tr>
      <w:tr w:rsidR="00653AD1" w:rsidRPr="007877D8" w14:paraId="0D420D8D" w14:textId="77777777" w:rsidTr="002E1097">
        <w:tc>
          <w:tcPr>
            <w:tcW w:w="1169" w:type="pct"/>
          </w:tcPr>
          <w:p w14:paraId="0D6D16E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Income</w:t>
            </w:r>
          </w:p>
        </w:tc>
        <w:tc>
          <w:tcPr>
            <w:tcW w:w="958" w:type="pct"/>
            <w:vAlign w:val="center"/>
          </w:tcPr>
          <w:p w14:paraId="2D15508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5BFEB8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4EBB0CE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78EBE87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49143A3F" w14:textId="77777777" w:rsidTr="002E1097">
        <w:tc>
          <w:tcPr>
            <w:tcW w:w="1169" w:type="pct"/>
          </w:tcPr>
          <w:p w14:paraId="3A0E987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3</w:t>
            </w:r>
          </w:p>
        </w:tc>
        <w:tc>
          <w:tcPr>
            <w:tcW w:w="958" w:type="pct"/>
            <w:vAlign w:val="center"/>
          </w:tcPr>
          <w:p w14:paraId="5CFCCB1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8" w:type="pct"/>
            <w:vAlign w:val="center"/>
          </w:tcPr>
          <w:p w14:paraId="690785A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8" w:type="pct"/>
            <w:vAlign w:val="center"/>
          </w:tcPr>
          <w:p w14:paraId="609FF54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739227F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3522AAB9" w14:textId="77777777" w:rsidTr="002E1097">
        <w:tc>
          <w:tcPr>
            <w:tcW w:w="1169" w:type="pct"/>
          </w:tcPr>
          <w:p w14:paraId="280B651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8330EC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9CA00A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58871F2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2E8811E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178FBC5" w14:textId="77777777" w:rsidTr="002E1097">
        <w:tc>
          <w:tcPr>
            <w:tcW w:w="1169" w:type="pct"/>
          </w:tcPr>
          <w:p w14:paraId="0DFC47B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4</w:t>
            </w:r>
          </w:p>
        </w:tc>
        <w:tc>
          <w:tcPr>
            <w:tcW w:w="958" w:type="pct"/>
            <w:vAlign w:val="center"/>
          </w:tcPr>
          <w:p w14:paraId="2257D60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242.1</w:t>
            </w:r>
          </w:p>
        </w:tc>
        <w:tc>
          <w:tcPr>
            <w:tcW w:w="958" w:type="pct"/>
            <w:vAlign w:val="center"/>
          </w:tcPr>
          <w:p w14:paraId="1EBB8EC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958" w:type="pct"/>
            <w:vAlign w:val="center"/>
          </w:tcPr>
          <w:p w14:paraId="1C6080BF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3D37D1D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523B379D" w14:textId="77777777" w:rsidTr="002E1097">
        <w:tc>
          <w:tcPr>
            <w:tcW w:w="1169" w:type="pct"/>
          </w:tcPr>
          <w:p w14:paraId="395F7AE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EFB9F1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005.4)</w:t>
            </w:r>
          </w:p>
        </w:tc>
        <w:tc>
          <w:tcPr>
            <w:tcW w:w="958" w:type="pct"/>
            <w:vAlign w:val="center"/>
          </w:tcPr>
          <w:p w14:paraId="361298F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055.6)</w:t>
            </w:r>
          </w:p>
        </w:tc>
        <w:tc>
          <w:tcPr>
            <w:tcW w:w="958" w:type="pct"/>
            <w:vAlign w:val="center"/>
          </w:tcPr>
          <w:p w14:paraId="0282CEEB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6F48ADA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7468914" w14:textId="77777777" w:rsidTr="002E1097">
        <w:tc>
          <w:tcPr>
            <w:tcW w:w="1169" w:type="pct"/>
          </w:tcPr>
          <w:p w14:paraId="44D15F5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5</w:t>
            </w:r>
          </w:p>
        </w:tc>
        <w:tc>
          <w:tcPr>
            <w:tcW w:w="958" w:type="pct"/>
            <w:vAlign w:val="center"/>
          </w:tcPr>
          <w:p w14:paraId="2F42AC1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288.5**</w:t>
            </w:r>
          </w:p>
        </w:tc>
        <w:tc>
          <w:tcPr>
            <w:tcW w:w="958" w:type="pct"/>
            <w:vAlign w:val="center"/>
          </w:tcPr>
          <w:p w14:paraId="2BD116B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0F61704E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7" w:type="pct"/>
            <w:vAlign w:val="center"/>
          </w:tcPr>
          <w:p w14:paraId="281E238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3760D752" w14:textId="77777777" w:rsidTr="002E1097">
        <w:tc>
          <w:tcPr>
            <w:tcW w:w="1169" w:type="pct"/>
          </w:tcPr>
          <w:p w14:paraId="5805883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747E93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05.4)</w:t>
            </w:r>
          </w:p>
        </w:tc>
        <w:tc>
          <w:tcPr>
            <w:tcW w:w="958" w:type="pct"/>
            <w:vAlign w:val="center"/>
          </w:tcPr>
          <w:p w14:paraId="4CCBD70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4303EEEB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08F197F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0D36FD6E" w14:textId="77777777" w:rsidTr="002E1097">
        <w:tc>
          <w:tcPr>
            <w:tcW w:w="1169" w:type="pct"/>
          </w:tcPr>
          <w:p w14:paraId="19313BC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6</w:t>
            </w:r>
          </w:p>
        </w:tc>
        <w:tc>
          <w:tcPr>
            <w:tcW w:w="958" w:type="pct"/>
            <w:vAlign w:val="center"/>
          </w:tcPr>
          <w:p w14:paraId="10CF3D1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489.2**</w:t>
            </w:r>
          </w:p>
        </w:tc>
        <w:tc>
          <w:tcPr>
            <w:tcW w:w="958" w:type="pct"/>
            <w:vAlign w:val="center"/>
          </w:tcPr>
          <w:p w14:paraId="7966DE7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7A705509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57.9</w:t>
            </w:r>
          </w:p>
        </w:tc>
        <w:tc>
          <w:tcPr>
            <w:tcW w:w="957" w:type="pct"/>
            <w:vAlign w:val="center"/>
          </w:tcPr>
          <w:p w14:paraId="427B3F4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31974BB7" w14:textId="77777777" w:rsidTr="002E1097">
        <w:tc>
          <w:tcPr>
            <w:tcW w:w="1169" w:type="pct"/>
          </w:tcPr>
          <w:p w14:paraId="11A523C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07595ED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45.5)</w:t>
            </w:r>
          </w:p>
        </w:tc>
        <w:tc>
          <w:tcPr>
            <w:tcW w:w="958" w:type="pct"/>
            <w:vAlign w:val="center"/>
          </w:tcPr>
          <w:p w14:paraId="0A97E24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7FD18467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51.1)</w:t>
            </w:r>
          </w:p>
        </w:tc>
        <w:tc>
          <w:tcPr>
            <w:tcW w:w="957" w:type="pct"/>
            <w:vAlign w:val="center"/>
          </w:tcPr>
          <w:p w14:paraId="23D15AD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565AE2C1" w14:textId="77777777" w:rsidTr="002E1097">
        <w:tc>
          <w:tcPr>
            <w:tcW w:w="1169" w:type="pct"/>
          </w:tcPr>
          <w:p w14:paraId="1440824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7</w:t>
            </w:r>
          </w:p>
        </w:tc>
        <w:tc>
          <w:tcPr>
            <w:tcW w:w="958" w:type="pct"/>
            <w:vAlign w:val="center"/>
          </w:tcPr>
          <w:p w14:paraId="09D191C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5798.3**</w:t>
            </w:r>
          </w:p>
        </w:tc>
        <w:tc>
          <w:tcPr>
            <w:tcW w:w="958" w:type="pct"/>
            <w:vAlign w:val="center"/>
          </w:tcPr>
          <w:p w14:paraId="47D1CEB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6F50DE3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1222A68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653AD1" w:rsidRPr="007877D8" w14:paraId="3137D824" w14:textId="77777777" w:rsidTr="002E1097">
        <w:tc>
          <w:tcPr>
            <w:tcW w:w="1169" w:type="pct"/>
          </w:tcPr>
          <w:p w14:paraId="77B9E6E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1DCB94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782.1)</w:t>
            </w:r>
          </w:p>
        </w:tc>
        <w:tc>
          <w:tcPr>
            <w:tcW w:w="958" w:type="pct"/>
            <w:vAlign w:val="center"/>
          </w:tcPr>
          <w:p w14:paraId="7BBCFF5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C9D3E19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5763F84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6118FE71" w14:textId="77777777" w:rsidTr="002E1097">
        <w:tc>
          <w:tcPr>
            <w:tcW w:w="1169" w:type="pct"/>
          </w:tcPr>
          <w:p w14:paraId="466BA09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8</w:t>
            </w:r>
          </w:p>
        </w:tc>
        <w:tc>
          <w:tcPr>
            <w:tcW w:w="958" w:type="pct"/>
            <w:vAlign w:val="center"/>
          </w:tcPr>
          <w:p w14:paraId="29FC8D9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6976.5**</w:t>
            </w:r>
          </w:p>
        </w:tc>
        <w:tc>
          <w:tcPr>
            <w:tcW w:w="958" w:type="pct"/>
            <w:vAlign w:val="center"/>
          </w:tcPr>
          <w:p w14:paraId="58D066F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4E0B09C4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18827D9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868.2</w:t>
            </w:r>
          </w:p>
        </w:tc>
      </w:tr>
      <w:tr w:rsidR="00653AD1" w:rsidRPr="007877D8" w14:paraId="27ABDBC5" w14:textId="77777777" w:rsidTr="002E1097">
        <w:tc>
          <w:tcPr>
            <w:tcW w:w="1169" w:type="pct"/>
          </w:tcPr>
          <w:p w14:paraId="16E6272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679689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914.8)</w:t>
            </w:r>
          </w:p>
        </w:tc>
        <w:tc>
          <w:tcPr>
            <w:tcW w:w="958" w:type="pct"/>
            <w:vAlign w:val="center"/>
          </w:tcPr>
          <w:p w14:paraId="4AAE967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6CF27C0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7434C66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679.2)</w:t>
            </w:r>
          </w:p>
        </w:tc>
      </w:tr>
      <w:tr w:rsidR="00653AD1" w:rsidRPr="007877D8" w14:paraId="4CA816FC" w14:textId="77777777" w:rsidTr="002E1097">
        <w:tc>
          <w:tcPr>
            <w:tcW w:w="1169" w:type="pct"/>
          </w:tcPr>
          <w:p w14:paraId="071AEEB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lude year-month fixed effects </w:t>
            </w:r>
          </w:p>
        </w:tc>
        <w:tc>
          <w:tcPr>
            <w:tcW w:w="958" w:type="pct"/>
            <w:vAlign w:val="center"/>
          </w:tcPr>
          <w:p w14:paraId="2F445CF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8" w:type="pct"/>
            <w:vAlign w:val="center"/>
          </w:tcPr>
          <w:p w14:paraId="6CAE2C1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8" w:type="pct"/>
            <w:vAlign w:val="center"/>
          </w:tcPr>
          <w:p w14:paraId="70DE647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7" w:type="pct"/>
            <w:vAlign w:val="center"/>
          </w:tcPr>
          <w:p w14:paraId="1EC0271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653AD1" w:rsidRPr="007877D8" w14:paraId="7A0865BF" w14:textId="77777777" w:rsidTr="002E1097">
        <w:tc>
          <w:tcPr>
            <w:tcW w:w="1169" w:type="pct"/>
          </w:tcPr>
          <w:p w14:paraId="6786B0E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onstant</w:t>
            </w:r>
          </w:p>
        </w:tc>
        <w:tc>
          <w:tcPr>
            <w:tcW w:w="958" w:type="pct"/>
            <w:vAlign w:val="center"/>
          </w:tcPr>
          <w:p w14:paraId="353CF18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7905.9**</w:t>
            </w:r>
          </w:p>
        </w:tc>
        <w:tc>
          <w:tcPr>
            <w:tcW w:w="958" w:type="pct"/>
            <w:vAlign w:val="center"/>
          </w:tcPr>
          <w:p w14:paraId="7E0A5B3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8047.0**</w:t>
            </w:r>
          </w:p>
        </w:tc>
        <w:tc>
          <w:tcPr>
            <w:tcW w:w="958" w:type="pct"/>
            <w:vAlign w:val="center"/>
          </w:tcPr>
          <w:p w14:paraId="6E5A86B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6824.0**</w:t>
            </w:r>
          </w:p>
        </w:tc>
        <w:tc>
          <w:tcPr>
            <w:tcW w:w="957" w:type="pct"/>
            <w:vAlign w:val="center"/>
          </w:tcPr>
          <w:p w14:paraId="21EF728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2001.0**</w:t>
            </w:r>
          </w:p>
        </w:tc>
      </w:tr>
      <w:tr w:rsidR="00653AD1" w:rsidRPr="007877D8" w14:paraId="76665766" w14:textId="77777777" w:rsidTr="002E1097">
        <w:tc>
          <w:tcPr>
            <w:tcW w:w="1169" w:type="pct"/>
            <w:tcBorders>
              <w:bottom w:val="single" w:sz="4" w:space="0" w:color="auto"/>
            </w:tcBorders>
          </w:tcPr>
          <w:p w14:paraId="2F345B0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069410B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013.1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79518CF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926.1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489A268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717.0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5CC46BB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146.0)</w:t>
            </w:r>
          </w:p>
        </w:tc>
      </w:tr>
    </w:tbl>
    <w:p w14:paraId="139217B2" w14:textId="3F5561D3" w:rsidR="00653AD1" w:rsidRDefault="007D08A1" w:rsidP="00653AD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D08A1">
        <w:rPr>
          <w:rFonts w:ascii="Times New Roman" w:hAnsi="Times New Roman" w:cs="Times New Roman"/>
          <w:bCs/>
          <w:sz w:val="24"/>
          <w:szCs w:val="24"/>
        </w:rPr>
        <w:t>Note: Column 1 presents the full results from the RD regression for the overall sample. Columns 2</w:t>
      </w:r>
      <w:r w:rsidR="00A43F40">
        <w:rPr>
          <w:rFonts w:ascii="Times New Roman" w:hAnsi="Times New Roman" w:cs="Times New Roman"/>
          <w:bCs/>
          <w:sz w:val="24"/>
          <w:szCs w:val="24"/>
        </w:rPr>
        <w:t>-</w:t>
      </w:r>
      <w:r w:rsidRPr="007D08A1">
        <w:rPr>
          <w:rFonts w:ascii="Times New Roman" w:hAnsi="Times New Roman" w:cs="Times New Roman"/>
          <w:bCs/>
          <w:sz w:val="24"/>
          <w:szCs w:val="24"/>
        </w:rPr>
        <w:t>4 present the results for lower-, middle-, and higher-income individuals, respectively. Robust standard errors corrected for clustering at the individual level are in parentheses. **: 1%, *: 5%.</w:t>
      </w:r>
      <w:r w:rsidR="00653AD1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6A3B25F" w14:textId="77777777" w:rsidR="00653AD1" w:rsidRPr="007877D8" w:rsidRDefault="00653AD1" w:rsidP="00653AD1">
      <w:pPr>
        <w:pStyle w:val="1"/>
        <w:adjustRightInd w:val="0"/>
        <w:snapToGrid w:val="0"/>
        <w:rPr>
          <w:rFonts w:cs="Times New Roman"/>
          <w:bCs/>
          <w:szCs w:val="24"/>
        </w:rPr>
      </w:pPr>
      <w:bookmarkStart w:id="3" w:name="_Toc80860483"/>
      <w:r w:rsidRPr="007877D8">
        <w:rPr>
          <w:rFonts w:cs="Times New Roman"/>
          <w:b/>
          <w:szCs w:val="24"/>
        </w:rPr>
        <w:lastRenderedPageBreak/>
        <w:t xml:space="preserve">Table S3. </w:t>
      </w:r>
      <w:r w:rsidRPr="007877D8">
        <w:rPr>
          <w:rFonts w:cs="Times New Roman"/>
          <w:bCs/>
          <w:szCs w:val="24"/>
        </w:rPr>
        <w:t>Effects of the cost-sharing reduction on self-reported health (full results of Table 5).</w:t>
      </w:r>
      <w:bookmarkEnd w:id="3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1794"/>
        <w:gridCol w:w="1794"/>
        <w:gridCol w:w="1794"/>
        <w:gridCol w:w="1792"/>
      </w:tblGrid>
      <w:tr w:rsidR="00653AD1" w:rsidRPr="007877D8" w14:paraId="6315BCB0" w14:textId="77777777" w:rsidTr="002E1097">
        <w:tc>
          <w:tcPr>
            <w:tcW w:w="1169" w:type="pct"/>
            <w:tcBorders>
              <w:top w:val="single" w:sz="4" w:space="0" w:color="auto"/>
            </w:tcBorders>
          </w:tcPr>
          <w:p w14:paraId="30FED4E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9AAE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F5B9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1B4924E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A114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653AD1" w:rsidRPr="007877D8" w14:paraId="1047374B" w14:textId="77777777" w:rsidTr="002E1097">
        <w:tc>
          <w:tcPr>
            <w:tcW w:w="1169" w:type="pct"/>
            <w:tcBorders>
              <w:bottom w:val="single" w:sz="4" w:space="0" w:color="auto"/>
            </w:tcBorders>
          </w:tcPr>
          <w:p w14:paraId="53F49B5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CFB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Overall sampl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5A1A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Lower incom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4F568AE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Middle incom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E16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Higher income</w:t>
            </w:r>
          </w:p>
        </w:tc>
      </w:tr>
      <w:tr w:rsidR="00653AD1" w:rsidRPr="007877D8" w14:paraId="4704F97C" w14:textId="77777777" w:rsidTr="002E1097">
        <w:tc>
          <w:tcPr>
            <w:tcW w:w="1169" w:type="pct"/>
            <w:tcBorders>
              <w:top w:val="single" w:sz="4" w:space="0" w:color="auto"/>
            </w:tcBorders>
          </w:tcPr>
          <w:p w14:paraId="1720F52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70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666A199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4.8*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0F64545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1.6*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1704D7C4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2FD6303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.3</w:t>
            </w:r>
          </w:p>
        </w:tc>
      </w:tr>
      <w:tr w:rsidR="00653AD1" w:rsidRPr="007877D8" w14:paraId="0BAF9611" w14:textId="77777777" w:rsidTr="002E1097">
        <w:tc>
          <w:tcPr>
            <w:tcW w:w="1169" w:type="pct"/>
          </w:tcPr>
          <w:p w14:paraId="24E3F0C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798B6E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3)</w:t>
            </w:r>
          </w:p>
        </w:tc>
        <w:tc>
          <w:tcPr>
            <w:tcW w:w="958" w:type="pct"/>
            <w:vAlign w:val="center"/>
          </w:tcPr>
          <w:p w14:paraId="18AD364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.0)</w:t>
            </w:r>
          </w:p>
        </w:tc>
        <w:tc>
          <w:tcPr>
            <w:tcW w:w="958" w:type="pct"/>
            <w:vAlign w:val="center"/>
          </w:tcPr>
          <w:p w14:paraId="4808E9E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957" w:type="pct"/>
            <w:vAlign w:val="center"/>
          </w:tcPr>
          <w:p w14:paraId="1902637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9)</w:t>
            </w:r>
          </w:p>
        </w:tc>
      </w:tr>
      <w:tr w:rsidR="00653AD1" w:rsidRPr="007877D8" w14:paraId="3913587E" w14:textId="77777777" w:rsidTr="002E1097">
        <w:tc>
          <w:tcPr>
            <w:tcW w:w="1169" w:type="pct"/>
          </w:tcPr>
          <w:p w14:paraId="6A1CD3F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958" w:type="pct"/>
            <w:vAlign w:val="center"/>
          </w:tcPr>
          <w:p w14:paraId="6EFD1AC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0.2*</w:t>
            </w:r>
          </w:p>
        </w:tc>
        <w:tc>
          <w:tcPr>
            <w:tcW w:w="958" w:type="pct"/>
            <w:vAlign w:val="center"/>
          </w:tcPr>
          <w:p w14:paraId="7EFA036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58" w:type="pct"/>
            <w:vAlign w:val="center"/>
          </w:tcPr>
          <w:p w14:paraId="5861C45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57" w:type="pct"/>
            <w:vAlign w:val="center"/>
          </w:tcPr>
          <w:p w14:paraId="39B6E8F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0.2</w:t>
            </w:r>
          </w:p>
        </w:tc>
      </w:tr>
      <w:tr w:rsidR="00653AD1" w:rsidRPr="007877D8" w14:paraId="1150ECC2" w14:textId="77777777" w:rsidTr="002E1097">
        <w:tc>
          <w:tcPr>
            <w:tcW w:w="1169" w:type="pct"/>
          </w:tcPr>
          <w:p w14:paraId="3636A5A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97EB7C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958" w:type="pct"/>
            <w:vAlign w:val="center"/>
          </w:tcPr>
          <w:p w14:paraId="3D5C8C7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58" w:type="pct"/>
            <w:vAlign w:val="center"/>
          </w:tcPr>
          <w:p w14:paraId="22861FF4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957" w:type="pct"/>
            <w:vAlign w:val="center"/>
          </w:tcPr>
          <w:p w14:paraId="0E84A23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2)</w:t>
            </w:r>
          </w:p>
        </w:tc>
      </w:tr>
      <w:tr w:rsidR="00653AD1" w:rsidRPr="007877D8" w14:paraId="71AC0B1A" w14:textId="77777777" w:rsidTr="002E1097">
        <w:tc>
          <w:tcPr>
            <w:tcW w:w="1169" w:type="pct"/>
          </w:tcPr>
          <w:p w14:paraId="689785D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Age*Age70</w:t>
            </w:r>
          </w:p>
        </w:tc>
        <w:tc>
          <w:tcPr>
            <w:tcW w:w="958" w:type="pct"/>
            <w:vAlign w:val="center"/>
          </w:tcPr>
          <w:p w14:paraId="17F6B89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58" w:type="pct"/>
            <w:vAlign w:val="center"/>
          </w:tcPr>
          <w:p w14:paraId="6F143BC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58" w:type="pct"/>
            <w:vAlign w:val="center"/>
          </w:tcPr>
          <w:p w14:paraId="7645AFE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57" w:type="pct"/>
            <w:vAlign w:val="center"/>
          </w:tcPr>
          <w:p w14:paraId="6A7A521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653AD1" w:rsidRPr="007877D8" w14:paraId="4E792519" w14:textId="77777777" w:rsidTr="002E1097">
        <w:tc>
          <w:tcPr>
            <w:tcW w:w="1169" w:type="pct"/>
          </w:tcPr>
          <w:p w14:paraId="7032E0F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AEDAC7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958" w:type="pct"/>
            <w:vAlign w:val="center"/>
          </w:tcPr>
          <w:p w14:paraId="3AFE1C6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58" w:type="pct"/>
            <w:vAlign w:val="center"/>
          </w:tcPr>
          <w:p w14:paraId="4193BCA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57" w:type="pct"/>
            <w:vAlign w:val="center"/>
          </w:tcPr>
          <w:p w14:paraId="5BB8754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0.3)</w:t>
            </w:r>
          </w:p>
        </w:tc>
      </w:tr>
      <w:tr w:rsidR="00653AD1" w:rsidRPr="007877D8" w14:paraId="33266515" w14:textId="77777777" w:rsidTr="002E1097">
        <w:tc>
          <w:tcPr>
            <w:tcW w:w="1169" w:type="pct"/>
          </w:tcPr>
          <w:p w14:paraId="1891224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958" w:type="pct"/>
            <w:vAlign w:val="center"/>
          </w:tcPr>
          <w:p w14:paraId="12DCAA6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8.4**</w:t>
            </w:r>
          </w:p>
        </w:tc>
        <w:tc>
          <w:tcPr>
            <w:tcW w:w="958" w:type="pct"/>
            <w:vAlign w:val="center"/>
          </w:tcPr>
          <w:p w14:paraId="368101A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1.9**</w:t>
            </w:r>
          </w:p>
        </w:tc>
        <w:tc>
          <w:tcPr>
            <w:tcW w:w="958" w:type="pct"/>
            <w:vAlign w:val="center"/>
          </w:tcPr>
          <w:p w14:paraId="0E289F1D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8.7*</w:t>
            </w:r>
          </w:p>
        </w:tc>
        <w:tc>
          <w:tcPr>
            <w:tcW w:w="957" w:type="pct"/>
            <w:vAlign w:val="center"/>
          </w:tcPr>
          <w:p w14:paraId="476CC74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6.4**</w:t>
            </w:r>
          </w:p>
        </w:tc>
      </w:tr>
      <w:tr w:rsidR="00653AD1" w:rsidRPr="007877D8" w14:paraId="12F08293" w14:textId="77777777" w:rsidTr="002E1097">
        <w:tc>
          <w:tcPr>
            <w:tcW w:w="1169" w:type="pct"/>
          </w:tcPr>
          <w:p w14:paraId="6300B27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(Reference: Male)</w:t>
            </w:r>
          </w:p>
        </w:tc>
        <w:tc>
          <w:tcPr>
            <w:tcW w:w="958" w:type="pct"/>
            <w:vAlign w:val="center"/>
          </w:tcPr>
          <w:p w14:paraId="2CCC59C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.8)</w:t>
            </w:r>
          </w:p>
        </w:tc>
        <w:tc>
          <w:tcPr>
            <w:tcW w:w="958" w:type="pct"/>
            <w:vAlign w:val="center"/>
          </w:tcPr>
          <w:p w14:paraId="369CDE2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958" w:type="pct"/>
            <w:vAlign w:val="center"/>
          </w:tcPr>
          <w:p w14:paraId="3B02E36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957" w:type="pct"/>
            <w:vAlign w:val="center"/>
          </w:tcPr>
          <w:p w14:paraId="78DB5FA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2)</w:t>
            </w:r>
          </w:p>
        </w:tc>
      </w:tr>
      <w:tr w:rsidR="00653AD1" w:rsidRPr="007877D8" w14:paraId="67DA532A" w14:textId="77777777" w:rsidTr="002E1097">
        <w:tc>
          <w:tcPr>
            <w:tcW w:w="1169" w:type="pct"/>
          </w:tcPr>
          <w:p w14:paraId="2FCE083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Income</w:t>
            </w:r>
          </w:p>
        </w:tc>
        <w:tc>
          <w:tcPr>
            <w:tcW w:w="958" w:type="pct"/>
            <w:vAlign w:val="center"/>
          </w:tcPr>
          <w:p w14:paraId="0E1DCC0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829A65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0DEA04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57B8CE9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4222B89E" w14:textId="77777777" w:rsidTr="002E1097">
        <w:tc>
          <w:tcPr>
            <w:tcW w:w="1169" w:type="pct"/>
          </w:tcPr>
          <w:p w14:paraId="3DB56A1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3</w:t>
            </w:r>
          </w:p>
        </w:tc>
        <w:tc>
          <w:tcPr>
            <w:tcW w:w="958" w:type="pct"/>
            <w:vAlign w:val="center"/>
          </w:tcPr>
          <w:p w14:paraId="73B2F90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8" w:type="pct"/>
            <w:vAlign w:val="center"/>
          </w:tcPr>
          <w:p w14:paraId="340835C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8" w:type="pct"/>
            <w:vAlign w:val="center"/>
          </w:tcPr>
          <w:p w14:paraId="3A03914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35E8E19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C8512AC" w14:textId="77777777" w:rsidTr="002E1097">
        <w:tc>
          <w:tcPr>
            <w:tcW w:w="1169" w:type="pct"/>
          </w:tcPr>
          <w:p w14:paraId="491154A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8EA2B1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0A830A3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02A9333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5C5DFB7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37C446F" w14:textId="77777777" w:rsidTr="002E1097">
        <w:tc>
          <w:tcPr>
            <w:tcW w:w="1169" w:type="pct"/>
          </w:tcPr>
          <w:p w14:paraId="382A0F6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4</w:t>
            </w:r>
          </w:p>
        </w:tc>
        <w:tc>
          <w:tcPr>
            <w:tcW w:w="958" w:type="pct"/>
            <w:vAlign w:val="center"/>
          </w:tcPr>
          <w:p w14:paraId="409E924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58" w:type="pct"/>
            <w:vAlign w:val="center"/>
          </w:tcPr>
          <w:p w14:paraId="1E5D904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58" w:type="pct"/>
            <w:vAlign w:val="center"/>
          </w:tcPr>
          <w:p w14:paraId="06756E6F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621A3BF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645D71A6" w14:textId="77777777" w:rsidTr="002E1097">
        <w:tc>
          <w:tcPr>
            <w:tcW w:w="1169" w:type="pct"/>
          </w:tcPr>
          <w:p w14:paraId="715A22E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9F9C3D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1)</w:t>
            </w:r>
          </w:p>
        </w:tc>
        <w:tc>
          <w:tcPr>
            <w:tcW w:w="958" w:type="pct"/>
            <w:vAlign w:val="center"/>
          </w:tcPr>
          <w:p w14:paraId="6DDA294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6)</w:t>
            </w:r>
          </w:p>
        </w:tc>
        <w:tc>
          <w:tcPr>
            <w:tcW w:w="958" w:type="pct"/>
            <w:vAlign w:val="center"/>
          </w:tcPr>
          <w:p w14:paraId="656E6866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57A8089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7F29ABE" w14:textId="77777777" w:rsidTr="002E1097">
        <w:tc>
          <w:tcPr>
            <w:tcW w:w="1169" w:type="pct"/>
          </w:tcPr>
          <w:p w14:paraId="6FDDD86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5</w:t>
            </w:r>
          </w:p>
        </w:tc>
        <w:tc>
          <w:tcPr>
            <w:tcW w:w="958" w:type="pct"/>
            <w:vAlign w:val="center"/>
          </w:tcPr>
          <w:p w14:paraId="2CC2CA5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958" w:type="pct"/>
            <w:vAlign w:val="center"/>
          </w:tcPr>
          <w:p w14:paraId="47DA5CC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F2615F6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57" w:type="pct"/>
            <w:vAlign w:val="center"/>
          </w:tcPr>
          <w:p w14:paraId="132545C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68A8B0AC" w14:textId="77777777" w:rsidTr="002E1097">
        <w:tc>
          <w:tcPr>
            <w:tcW w:w="1169" w:type="pct"/>
          </w:tcPr>
          <w:p w14:paraId="51272E6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672B4AC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958" w:type="pct"/>
            <w:vAlign w:val="center"/>
          </w:tcPr>
          <w:p w14:paraId="02DFB03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A773F16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2BBC0F6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65DC8287" w14:textId="77777777" w:rsidTr="002E1097">
        <w:tc>
          <w:tcPr>
            <w:tcW w:w="1169" w:type="pct"/>
          </w:tcPr>
          <w:p w14:paraId="2A8E9BC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6</w:t>
            </w:r>
          </w:p>
        </w:tc>
        <w:tc>
          <w:tcPr>
            <w:tcW w:w="958" w:type="pct"/>
            <w:vAlign w:val="center"/>
          </w:tcPr>
          <w:p w14:paraId="3BFB5E0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58" w:type="pct"/>
            <w:vAlign w:val="center"/>
          </w:tcPr>
          <w:p w14:paraId="35536E5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5CBBD43E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57" w:type="pct"/>
            <w:vAlign w:val="center"/>
          </w:tcPr>
          <w:p w14:paraId="2CCA3EE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3DE8820A" w14:textId="77777777" w:rsidTr="002E1097">
        <w:tc>
          <w:tcPr>
            <w:tcW w:w="1169" w:type="pct"/>
          </w:tcPr>
          <w:p w14:paraId="578867F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2709FA7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958" w:type="pct"/>
            <w:vAlign w:val="center"/>
          </w:tcPr>
          <w:p w14:paraId="44D9E7B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769A49F0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0)</w:t>
            </w:r>
          </w:p>
        </w:tc>
        <w:tc>
          <w:tcPr>
            <w:tcW w:w="957" w:type="pct"/>
            <w:vAlign w:val="center"/>
          </w:tcPr>
          <w:p w14:paraId="181377D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059899C" w14:textId="77777777" w:rsidTr="002E1097">
        <w:tc>
          <w:tcPr>
            <w:tcW w:w="1169" w:type="pct"/>
          </w:tcPr>
          <w:p w14:paraId="1BD18FC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7</w:t>
            </w:r>
          </w:p>
        </w:tc>
        <w:tc>
          <w:tcPr>
            <w:tcW w:w="958" w:type="pct"/>
            <w:vAlign w:val="center"/>
          </w:tcPr>
          <w:p w14:paraId="518680F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58" w:type="pct"/>
            <w:vAlign w:val="center"/>
          </w:tcPr>
          <w:p w14:paraId="300E673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39B4B07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679A2A6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653AD1" w:rsidRPr="007877D8" w14:paraId="7338BE4A" w14:textId="77777777" w:rsidTr="002E1097">
        <w:tc>
          <w:tcPr>
            <w:tcW w:w="1169" w:type="pct"/>
          </w:tcPr>
          <w:p w14:paraId="2600F77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0E23841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958" w:type="pct"/>
            <w:vAlign w:val="center"/>
          </w:tcPr>
          <w:p w14:paraId="038F9F6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37E40B77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4298992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85A3C14" w14:textId="77777777" w:rsidTr="002E1097">
        <w:tc>
          <w:tcPr>
            <w:tcW w:w="1169" w:type="pct"/>
          </w:tcPr>
          <w:p w14:paraId="62E91B8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ategory 8</w:t>
            </w:r>
          </w:p>
        </w:tc>
        <w:tc>
          <w:tcPr>
            <w:tcW w:w="958" w:type="pct"/>
            <w:vAlign w:val="center"/>
          </w:tcPr>
          <w:p w14:paraId="23D1498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7.1*</w:t>
            </w:r>
          </w:p>
        </w:tc>
        <w:tc>
          <w:tcPr>
            <w:tcW w:w="958" w:type="pct"/>
            <w:vAlign w:val="center"/>
          </w:tcPr>
          <w:p w14:paraId="2EFEB13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7BE03C8D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647FDD5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5.0*</w:t>
            </w:r>
          </w:p>
        </w:tc>
      </w:tr>
      <w:tr w:rsidR="00653AD1" w:rsidRPr="007877D8" w14:paraId="34090FE2" w14:textId="77777777" w:rsidTr="002E1097">
        <w:tc>
          <w:tcPr>
            <w:tcW w:w="1169" w:type="pct"/>
          </w:tcPr>
          <w:p w14:paraId="58BF81F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45E9AB2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8)</w:t>
            </w:r>
          </w:p>
        </w:tc>
        <w:tc>
          <w:tcPr>
            <w:tcW w:w="958" w:type="pct"/>
            <w:vAlign w:val="center"/>
          </w:tcPr>
          <w:p w14:paraId="30571F5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 w14:paraId="195A9E08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  <w:vAlign w:val="center"/>
          </w:tcPr>
          <w:p w14:paraId="446D66A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1)</w:t>
            </w:r>
          </w:p>
        </w:tc>
      </w:tr>
      <w:tr w:rsidR="00653AD1" w:rsidRPr="007877D8" w14:paraId="7EFAA752" w14:textId="77777777" w:rsidTr="002E1097">
        <w:tc>
          <w:tcPr>
            <w:tcW w:w="1169" w:type="pct"/>
          </w:tcPr>
          <w:p w14:paraId="5AB30F7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Survey year</w:t>
            </w:r>
          </w:p>
        </w:tc>
        <w:tc>
          <w:tcPr>
            <w:tcW w:w="958" w:type="pct"/>
            <w:vAlign w:val="center"/>
          </w:tcPr>
          <w:p w14:paraId="226440B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58" w:type="pct"/>
            <w:vAlign w:val="center"/>
          </w:tcPr>
          <w:p w14:paraId="7B12633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58" w:type="pct"/>
            <w:vAlign w:val="center"/>
          </w:tcPr>
          <w:p w14:paraId="0B755FE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957" w:type="pct"/>
            <w:vAlign w:val="center"/>
          </w:tcPr>
          <w:p w14:paraId="30EC941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2.4</w:t>
            </w:r>
          </w:p>
        </w:tc>
      </w:tr>
      <w:tr w:rsidR="00653AD1" w:rsidRPr="007877D8" w14:paraId="49CC5C3D" w14:textId="77777777" w:rsidTr="002E1097">
        <w:tc>
          <w:tcPr>
            <w:tcW w:w="1169" w:type="pct"/>
          </w:tcPr>
          <w:p w14:paraId="70F1FAF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(Reference: 2011)</w:t>
            </w:r>
          </w:p>
        </w:tc>
        <w:tc>
          <w:tcPr>
            <w:tcW w:w="958" w:type="pct"/>
            <w:vAlign w:val="center"/>
          </w:tcPr>
          <w:p w14:paraId="0E367BA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958" w:type="pct"/>
            <w:vAlign w:val="center"/>
          </w:tcPr>
          <w:p w14:paraId="5B33658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958" w:type="pct"/>
            <w:vAlign w:val="center"/>
          </w:tcPr>
          <w:p w14:paraId="5DC9CE8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957" w:type="pct"/>
            <w:vAlign w:val="center"/>
          </w:tcPr>
          <w:p w14:paraId="22058BA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.8)</w:t>
            </w:r>
          </w:p>
        </w:tc>
      </w:tr>
      <w:tr w:rsidR="00653AD1" w:rsidRPr="007877D8" w14:paraId="053AC4EE" w14:textId="77777777" w:rsidTr="002E1097">
        <w:tc>
          <w:tcPr>
            <w:tcW w:w="1169" w:type="pct"/>
          </w:tcPr>
          <w:p w14:paraId="3FFB7BA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onstant</w:t>
            </w:r>
          </w:p>
        </w:tc>
        <w:tc>
          <w:tcPr>
            <w:tcW w:w="958" w:type="pct"/>
            <w:vAlign w:val="center"/>
          </w:tcPr>
          <w:p w14:paraId="2DC4B52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76.3**</w:t>
            </w:r>
          </w:p>
        </w:tc>
        <w:tc>
          <w:tcPr>
            <w:tcW w:w="958" w:type="pct"/>
            <w:vAlign w:val="center"/>
          </w:tcPr>
          <w:p w14:paraId="6E66651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69.1**</w:t>
            </w:r>
          </w:p>
        </w:tc>
        <w:tc>
          <w:tcPr>
            <w:tcW w:w="958" w:type="pct"/>
            <w:vAlign w:val="center"/>
          </w:tcPr>
          <w:p w14:paraId="69403D7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75.9**</w:t>
            </w:r>
          </w:p>
        </w:tc>
        <w:tc>
          <w:tcPr>
            <w:tcW w:w="957" w:type="pct"/>
            <w:vAlign w:val="center"/>
          </w:tcPr>
          <w:p w14:paraId="608263C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80.7</w:t>
            </w:r>
          </w:p>
        </w:tc>
      </w:tr>
      <w:tr w:rsidR="00653AD1" w:rsidRPr="007877D8" w14:paraId="01511C3B" w14:textId="77777777" w:rsidTr="002E1097">
        <w:tc>
          <w:tcPr>
            <w:tcW w:w="1169" w:type="pct"/>
            <w:tcBorders>
              <w:bottom w:val="single" w:sz="4" w:space="0" w:color="auto"/>
            </w:tcBorders>
          </w:tcPr>
          <w:p w14:paraId="3AA186B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61B9494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1C3C46B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.1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4F7196D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4.8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53B5D24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.1)</w:t>
            </w:r>
          </w:p>
        </w:tc>
      </w:tr>
    </w:tbl>
    <w:p w14:paraId="441EAEA9" w14:textId="3339916A" w:rsidR="00653AD1" w:rsidRDefault="007D08A1" w:rsidP="008E2284">
      <w:pPr>
        <w:spacing w:after="0" w:line="24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7D08A1">
        <w:rPr>
          <w:rFonts w:ascii="Times New Roman" w:hAnsi="Times New Roman" w:cs="Times New Roman"/>
          <w:bCs/>
          <w:sz w:val="24"/>
          <w:szCs w:val="24"/>
        </w:rPr>
        <w:t>Note: Column 1 presents the full results from the RD regression for the overall sample. Columns 2</w:t>
      </w:r>
      <w:r w:rsidR="00A43F40">
        <w:rPr>
          <w:rFonts w:ascii="Times New Roman" w:hAnsi="Times New Roman" w:cs="Times New Roman"/>
          <w:bCs/>
          <w:sz w:val="24"/>
          <w:szCs w:val="24"/>
        </w:rPr>
        <w:t>-</w:t>
      </w:r>
      <w:r w:rsidRPr="007D08A1">
        <w:rPr>
          <w:rFonts w:ascii="Times New Roman" w:hAnsi="Times New Roman" w:cs="Times New Roman"/>
          <w:bCs/>
          <w:sz w:val="24"/>
          <w:szCs w:val="24"/>
        </w:rPr>
        <w:t>4 present the results for lower-, middle-, and higher-income individuals, respectively. Robust standard errors corrected for clustering at the individual level are in parentheses. **: 1%, *: 5%.</w:t>
      </w:r>
      <w:r w:rsidR="00653AD1">
        <w:rPr>
          <w:rFonts w:cs="Times New Roman"/>
          <w:b/>
          <w:szCs w:val="24"/>
        </w:rPr>
        <w:br w:type="page"/>
      </w:r>
    </w:p>
    <w:p w14:paraId="04DC1E7B" w14:textId="5E5ACACC" w:rsidR="00CC12A7" w:rsidRPr="002A6BEC" w:rsidRDefault="00CC12A7" w:rsidP="00CC12A7">
      <w:pPr>
        <w:pStyle w:val="1"/>
        <w:rPr>
          <w:rFonts w:cs="Times New Roman"/>
          <w:szCs w:val="24"/>
        </w:rPr>
      </w:pPr>
      <w:bookmarkStart w:id="4" w:name="_Toc80860484"/>
      <w:r w:rsidRPr="002A6BEC">
        <w:rPr>
          <w:rFonts w:cs="Times New Roman"/>
          <w:b/>
          <w:szCs w:val="24"/>
        </w:rPr>
        <w:lastRenderedPageBreak/>
        <w:t>Table S</w:t>
      </w:r>
      <w:r w:rsidR="00653AD1">
        <w:rPr>
          <w:rFonts w:cs="Times New Roman"/>
          <w:b/>
          <w:szCs w:val="24"/>
        </w:rPr>
        <w:t>4</w:t>
      </w:r>
      <w:r w:rsidRPr="002A6BEC">
        <w:rPr>
          <w:rFonts w:cs="Times New Roman"/>
          <w:szCs w:val="24"/>
        </w:rPr>
        <w:t>. Effect</w:t>
      </w:r>
      <w:r w:rsidR="00BC3F78" w:rsidRPr="002A6BEC">
        <w:rPr>
          <w:rFonts w:cs="Times New Roman"/>
          <w:szCs w:val="24"/>
        </w:rPr>
        <w:t>s</w:t>
      </w:r>
      <w:r w:rsidRPr="002A6BEC">
        <w:rPr>
          <w:rFonts w:cs="Times New Roman"/>
          <w:szCs w:val="24"/>
        </w:rPr>
        <w:t xml:space="preserve"> of turning 70 years on health expenditure, among people not subjected to the cost-sharing reduction.</w:t>
      </w:r>
      <w:bookmarkEnd w:id="4"/>
    </w:p>
    <w:tbl>
      <w:tblPr>
        <w:tblStyle w:val="af2"/>
        <w:tblW w:w="35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2629"/>
      </w:tblGrid>
      <w:tr w:rsidR="00EF5846" w:rsidRPr="002A6BEC" w14:paraId="0D4ADC38" w14:textId="77777777" w:rsidTr="00EF5846">
        <w:trPr>
          <w:jc w:val="center"/>
        </w:trPr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</w:tcPr>
          <w:p w14:paraId="0B8A0E02" w14:textId="77777777" w:rsidR="00EF5846" w:rsidRPr="002A6BEC" w:rsidRDefault="00EF5846" w:rsidP="00EF584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8147B" w14:textId="77777777" w:rsidR="00EF5846" w:rsidRPr="002A6BEC" w:rsidRDefault="00EF5846" w:rsidP="00EF584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</w:tr>
      <w:tr w:rsidR="0018388B" w:rsidRPr="002A6BEC" w14:paraId="690E2FD8" w14:textId="77777777" w:rsidTr="00EF5846">
        <w:trPr>
          <w:jc w:val="center"/>
        </w:trPr>
        <w:tc>
          <w:tcPr>
            <w:tcW w:w="3048" w:type="pct"/>
          </w:tcPr>
          <w:p w14:paraId="0BEF15F5" w14:textId="07F33C2A" w:rsidR="0018388B" w:rsidRPr="002A6BEC" w:rsidRDefault="0018388B" w:rsidP="0018388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Outpatient expenditure, JPY</w:t>
            </w:r>
          </w:p>
        </w:tc>
        <w:tc>
          <w:tcPr>
            <w:tcW w:w="1952" w:type="pct"/>
            <w:vAlign w:val="center"/>
          </w:tcPr>
          <w:p w14:paraId="6E2A01A9" w14:textId="51415271" w:rsidR="0018388B" w:rsidRPr="0018388B" w:rsidRDefault="0018388B" w:rsidP="001838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88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.7</w:t>
            </w:r>
          </w:p>
        </w:tc>
      </w:tr>
      <w:tr w:rsidR="0018388B" w:rsidRPr="002A6BEC" w14:paraId="1D2B9A65" w14:textId="77777777" w:rsidTr="00EF5846">
        <w:trPr>
          <w:jc w:val="center"/>
        </w:trPr>
        <w:tc>
          <w:tcPr>
            <w:tcW w:w="3048" w:type="pct"/>
          </w:tcPr>
          <w:p w14:paraId="604E624F" w14:textId="77777777" w:rsidR="0018388B" w:rsidRPr="002A6BEC" w:rsidRDefault="0018388B" w:rsidP="0018388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pct"/>
            <w:vAlign w:val="center"/>
          </w:tcPr>
          <w:p w14:paraId="3A1E5FAB" w14:textId="3D456167" w:rsidR="0018388B" w:rsidRPr="0018388B" w:rsidRDefault="0018388B" w:rsidP="001838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88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755.9)</w:t>
            </w:r>
          </w:p>
        </w:tc>
      </w:tr>
      <w:tr w:rsidR="00EF5846" w:rsidRPr="002A6BEC" w14:paraId="3BE61B48" w14:textId="77777777" w:rsidTr="00EF5846">
        <w:trPr>
          <w:jc w:val="center"/>
        </w:trPr>
        <w:tc>
          <w:tcPr>
            <w:tcW w:w="3048" w:type="pct"/>
          </w:tcPr>
          <w:p w14:paraId="2CCED97A" w14:textId="77777777" w:rsidR="00EF5846" w:rsidRPr="002A6BEC" w:rsidRDefault="00EF5846" w:rsidP="00EF5846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pct"/>
            <w:vAlign w:val="center"/>
          </w:tcPr>
          <w:p w14:paraId="1679ED6C" w14:textId="77777777" w:rsidR="00EF5846" w:rsidRPr="0018388B" w:rsidRDefault="00EF5846" w:rsidP="00EF584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88B" w:rsidRPr="002A6BEC" w14:paraId="0A50E72D" w14:textId="77777777" w:rsidTr="00EF5846">
        <w:trPr>
          <w:jc w:val="center"/>
        </w:trPr>
        <w:tc>
          <w:tcPr>
            <w:tcW w:w="3048" w:type="pct"/>
          </w:tcPr>
          <w:p w14:paraId="05B15D0C" w14:textId="5A6224F0" w:rsidR="0018388B" w:rsidRPr="002A6BEC" w:rsidRDefault="0018388B" w:rsidP="0018388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Inpatient expenditure, JPY</w:t>
            </w:r>
          </w:p>
        </w:tc>
        <w:tc>
          <w:tcPr>
            <w:tcW w:w="1952" w:type="pct"/>
            <w:vAlign w:val="center"/>
          </w:tcPr>
          <w:p w14:paraId="004B3835" w14:textId="1AF2FEC0" w:rsidR="0018388B" w:rsidRPr="0018388B" w:rsidRDefault="0018388B" w:rsidP="001838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88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518.8</w:t>
            </w:r>
          </w:p>
        </w:tc>
      </w:tr>
      <w:tr w:rsidR="0018388B" w:rsidRPr="002A6BEC" w14:paraId="7AC689C9" w14:textId="77777777" w:rsidTr="00EF5846">
        <w:trPr>
          <w:jc w:val="center"/>
        </w:trPr>
        <w:tc>
          <w:tcPr>
            <w:tcW w:w="3048" w:type="pct"/>
            <w:tcBorders>
              <w:bottom w:val="single" w:sz="4" w:space="0" w:color="auto"/>
            </w:tcBorders>
          </w:tcPr>
          <w:p w14:paraId="5CC15927" w14:textId="77777777" w:rsidR="0018388B" w:rsidRPr="002A6BEC" w:rsidRDefault="0018388B" w:rsidP="0018388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952" w:type="pct"/>
            <w:tcBorders>
              <w:bottom w:val="single" w:sz="4" w:space="0" w:color="auto"/>
            </w:tcBorders>
            <w:vAlign w:val="center"/>
          </w:tcPr>
          <w:p w14:paraId="008602AA" w14:textId="7743AD62" w:rsidR="0018388B" w:rsidRPr="0018388B" w:rsidRDefault="0018388B" w:rsidP="001838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88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156.9)</w:t>
            </w:r>
          </w:p>
        </w:tc>
      </w:tr>
    </w:tbl>
    <w:p w14:paraId="2DA0CE62" w14:textId="77777777" w:rsidR="00CC12A7" w:rsidRPr="002A6BEC" w:rsidRDefault="00CC12A7" w:rsidP="00CC12A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0D1A461E" w14:textId="77777777" w:rsidR="00CC12A7" w:rsidRPr="002A6BEC" w:rsidRDefault="00CC12A7" w:rsidP="00CC12A7">
      <w:pPr>
        <w:tabs>
          <w:tab w:val="left" w:pos="1413"/>
        </w:tabs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ab/>
      </w:r>
    </w:p>
    <w:p w14:paraId="4400AF6F" w14:textId="77777777" w:rsidR="00CC12A7" w:rsidRPr="002A6BEC" w:rsidRDefault="00CC12A7" w:rsidP="00CC12A7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69571A8D" w14:textId="5CDD9D47" w:rsidR="00CC12A7" w:rsidRPr="002A6BEC" w:rsidRDefault="00CC12A7" w:rsidP="00CC12A7">
      <w:pPr>
        <w:pStyle w:val="1"/>
        <w:rPr>
          <w:rFonts w:cs="Times New Roman"/>
          <w:szCs w:val="24"/>
        </w:rPr>
      </w:pPr>
      <w:bookmarkStart w:id="5" w:name="_Toc80860485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5</w:t>
      </w:r>
      <w:r w:rsidRPr="002A6BEC">
        <w:rPr>
          <w:rFonts w:cs="Times New Roman"/>
          <w:b/>
          <w:szCs w:val="24"/>
        </w:rPr>
        <w:t xml:space="preserve">. </w:t>
      </w:r>
      <w:r w:rsidRPr="002A6BEC">
        <w:rPr>
          <w:rFonts w:cs="Times New Roman"/>
          <w:szCs w:val="24"/>
        </w:rPr>
        <w:t>Effect of turning 70 years on self-reported health, among people not subjected to the cost-sharing reduction.</w:t>
      </w:r>
      <w:bookmarkEnd w:id="5"/>
    </w:p>
    <w:tbl>
      <w:tblPr>
        <w:tblStyle w:val="af2"/>
        <w:tblW w:w="35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2629"/>
      </w:tblGrid>
      <w:tr w:rsidR="00EF5846" w:rsidRPr="002A6BEC" w14:paraId="01417614" w14:textId="77777777" w:rsidTr="00EF5846">
        <w:trPr>
          <w:jc w:val="center"/>
        </w:trPr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</w:tcPr>
          <w:p w14:paraId="4DA27C46" w14:textId="77777777" w:rsidR="00EF5846" w:rsidRPr="002A6BEC" w:rsidRDefault="00EF5846" w:rsidP="00EF584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563B" w14:textId="77777777" w:rsidR="00EF5846" w:rsidRPr="002A6BEC" w:rsidRDefault="00EF5846" w:rsidP="00EF584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</w:tr>
      <w:tr w:rsidR="00EF5846" w:rsidRPr="002A6BEC" w14:paraId="7710FB52" w14:textId="77777777" w:rsidTr="00EF5846">
        <w:trPr>
          <w:jc w:val="center"/>
        </w:trPr>
        <w:tc>
          <w:tcPr>
            <w:tcW w:w="3048" w:type="pct"/>
          </w:tcPr>
          <w:p w14:paraId="475B90AB" w14:textId="1F45D250" w:rsidR="00EF5846" w:rsidRPr="002A6BEC" w:rsidRDefault="00EF5846" w:rsidP="00EF5846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health</w:t>
            </w:r>
            <w:r w:rsidR="009632F8" w:rsidRPr="002A6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952" w:type="pct"/>
            <w:vAlign w:val="center"/>
          </w:tcPr>
          <w:p w14:paraId="1EC9BAD4" w14:textId="77A26F0D" w:rsidR="00EF5846" w:rsidRPr="002A6BEC" w:rsidRDefault="00EF5846" w:rsidP="00EF58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="009632F8"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F5846" w:rsidRPr="002A6BEC" w14:paraId="2B7268CC" w14:textId="77777777" w:rsidTr="00EF5846">
        <w:trPr>
          <w:jc w:val="center"/>
        </w:trPr>
        <w:tc>
          <w:tcPr>
            <w:tcW w:w="3048" w:type="pct"/>
            <w:tcBorders>
              <w:bottom w:val="single" w:sz="4" w:space="0" w:color="auto"/>
            </w:tcBorders>
          </w:tcPr>
          <w:p w14:paraId="61865DB7" w14:textId="77777777" w:rsidR="00EF5846" w:rsidRPr="002A6BEC" w:rsidRDefault="00EF5846" w:rsidP="00EF5846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pct"/>
            <w:tcBorders>
              <w:bottom w:val="single" w:sz="4" w:space="0" w:color="auto"/>
            </w:tcBorders>
            <w:vAlign w:val="center"/>
          </w:tcPr>
          <w:p w14:paraId="7AC62917" w14:textId="2D8B4148" w:rsidR="00EF5846" w:rsidRPr="002A6BEC" w:rsidRDefault="00EF5846" w:rsidP="00EF58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5</w:t>
            </w:r>
            <w:r w:rsidR="009632F8"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)</w:t>
            </w:r>
          </w:p>
        </w:tc>
      </w:tr>
    </w:tbl>
    <w:p w14:paraId="3830CA58" w14:textId="77777777" w:rsidR="00CC12A7" w:rsidRPr="002A6BEC" w:rsidRDefault="00CC12A7" w:rsidP="00CC12A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42CF515C" w14:textId="7EF2533C" w:rsidR="00DD7EE7" w:rsidRPr="002A6BEC" w:rsidRDefault="00DD7EE7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366AC132" w14:textId="036CA8C2" w:rsidR="00DD7EE7" w:rsidRPr="002A6BEC" w:rsidRDefault="00DD7EE7" w:rsidP="00DD7EE7">
      <w:pPr>
        <w:pStyle w:val="1"/>
        <w:rPr>
          <w:rFonts w:cs="Times New Roman"/>
          <w:szCs w:val="24"/>
        </w:rPr>
      </w:pPr>
      <w:bookmarkStart w:id="6" w:name="_Toc80860486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6</w:t>
      </w:r>
      <w:r w:rsidRPr="002A6BEC">
        <w:rPr>
          <w:rFonts w:cs="Times New Roman"/>
          <w:b/>
          <w:szCs w:val="24"/>
        </w:rPr>
        <w:t xml:space="preserve">. </w:t>
      </w:r>
      <w:r w:rsidRPr="002A6BEC">
        <w:rPr>
          <w:rFonts w:cs="Times New Roman"/>
          <w:szCs w:val="24"/>
        </w:rPr>
        <w:t>Effects of the cost-sharing reduction on the utilization of outpatient care, using a quadratic age trend.</w:t>
      </w:r>
      <w:bookmarkEnd w:id="6"/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624"/>
        <w:gridCol w:w="1623"/>
        <w:gridCol w:w="1623"/>
        <w:gridCol w:w="1621"/>
      </w:tblGrid>
      <w:tr w:rsidR="00DD7EE7" w:rsidRPr="002A6BEC" w14:paraId="1A04801F" w14:textId="77777777" w:rsidTr="00DD7EE7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32485" w14:textId="77777777" w:rsidR="00DD7EE7" w:rsidRPr="002A6BEC" w:rsidRDefault="00DD7EE7" w:rsidP="00DD7E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CC7A1" w14:textId="77777777" w:rsidR="00DD7EE7" w:rsidRPr="002A6BEC" w:rsidRDefault="00DD7EE7" w:rsidP="00DD7E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31FA3" w14:textId="77777777" w:rsidR="00DD7EE7" w:rsidRPr="002A6BEC" w:rsidRDefault="00DD7EE7" w:rsidP="00DD7E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19A3D" w14:textId="77777777" w:rsidR="00DD7EE7" w:rsidRPr="002A6BEC" w:rsidRDefault="00DD7EE7" w:rsidP="00DD7E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6F0E7" w14:textId="77777777" w:rsidR="00DD7EE7" w:rsidRPr="002A6BEC" w:rsidRDefault="00DD7EE7" w:rsidP="00DD7E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E36721" w:rsidRPr="002A6BEC" w14:paraId="687DF87B" w14:textId="77777777" w:rsidTr="00DD7EE7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3F390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3AE08" w14:textId="487E3409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12.3**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85721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347E3" w14:textId="6A20BFED" w:rsidR="00E36721" w:rsidRPr="002A6BEC" w:rsidDel="0023770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97A1A" w14:textId="31039216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E36721" w:rsidRPr="002A6BEC" w14:paraId="51469540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3B27A00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1A62" w14:textId="622EDA26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74.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E6E9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BDE5329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0F8E" w14:textId="08A06888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721" w:rsidRPr="002A6BEC" w14:paraId="36D55897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BD889D9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1C40" w14:textId="77777777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BBF6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5B497BF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49E3" w14:textId="0CD6E294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721" w:rsidRPr="002A6BEC" w14:paraId="548E2EAA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1B46B81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F4C0" w14:textId="2750E5B9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36.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4F21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C6675AF" w14:textId="057E1D53" w:rsidR="00E36721" w:rsidRPr="002A6BEC" w:rsidDel="0023770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AC77" w14:textId="63D9460E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E36721" w:rsidRPr="002A6BEC" w14:paraId="403E349F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DA11D00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82C2" w14:textId="4132EF0C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32.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2CC3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524F7FA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0211" w14:textId="6F77D1C5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721" w:rsidRPr="002A6BEC" w14:paraId="7545D31C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D758790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63F3" w14:textId="77777777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2370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3356871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67FC" w14:textId="62B7770A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721" w:rsidRPr="002A6BEC" w14:paraId="6229E260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2C0CB98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3859" w14:textId="70496BEF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01.1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75AA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77BD199" w14:textId="368026EC" w:rsidR="00E36721" w:rsidRPr="002A6BEC" w:rsidDel="0023770C" w:rsidRDefault="00E47D8B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C86E" w14:textId="046E378C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E47D8B"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36721" w:rsidRPr="002A6BEC" w14:paraId="2345F8F0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7BDE6279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C7DA" w14:textId="49E055D8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25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E78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7E8F4E2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39ED" w14:textId="7A6C54CB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721" w:rsidRPr="002A6BEC" w14:paraId="4E9D6C29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E6BDFBC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1341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63EE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8246797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0CA9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721" w:rsidRPr="002A6BEC" w14:paraId="696EF32C" w14:textId="77777777" w:rsidTr="00DD7EE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84B46A7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1B68" w14:textId="46C5CF8A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65.9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3B19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AE21184" w14:textId="68A0ED75" w:rsidR="00E36721" w:rsidRPr="002A6BEC" w:rsidDel="0023770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A9DB" w14:textId="28FDDDF8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E36721" w:rsidRPr="002A6BEC" w14:paraId="0062A5D8" w14:textId="77777777" w:rsidTr="00DD7EE7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3DD29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8699A" w14:textId="3BD7A5DF" w:rsidR="00E36721" w:rsidRPr="002A6BEC" w:rsidRDefault="00E36721" w:rsidP="00E36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27.9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80E83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1A211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31DFF" w14:textId="77777777" w:rsidR="00E36721" w:rsidRPr="002A6BEC" w:rsidRDefault="00E36721" w:rsidP="00E3672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23073E" w14:textId="77777777" w:rsidR="003F1CE7" w:rsidRPr="002A6BEC" w:rsidRDefault="003F1CE7" w:rsidP="003F1CE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411AFA27" w14:textId="14AE2238" w:rsidR="003F1CE7" w:rsidRPr="002A6BEC" w:rsidRDefault="003F1CE7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3C90FCC8" w14:textId="29924A9F" w:rsidR="00292E95" w:rsidRPr="002A6BEC" w:rsidRDefault="00292E95" w:rsidP="00292E95">
      <w:pPr>
        <w:pStyle w:val="1"/>
        <w:rPr>
          <w:rFonts w:cs="Times New Roman"/>
          <w:szCs w:val="24"/>
        </w:rPr>
      </w:pPr>
      <w:bookmarkStart w:id="7" w:name="_Toc80860487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7</w:t>
      </w:r>
      <w:r w:rsidRPr="002A6BEC">
        <w:rPr>
          <w:rFonts w:cs="Times New Roman"/>
          <w:b/>
          <w:szCs w:val="24"/>
        </w:rPr>
        <w:t xml:space="preserve">. </w:t>
      </w:r>
      <w:r w:rsidRPr="002A6BEC">
        <w:rPr>
          <w:rFonts w:cs="Times New Roman"/>
          <w:szCs w:val="24"/>
        </w:rPr>
        <w:t>Effects of the cost-sharing reduction on the utilization of outpatient care, using one-year window.</w:t>
      </w:r>
      <w:bookmarkEnd w:id="7"/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624"/>
        <w:gridCol w:w="1623"/>
        <w:gridCol w:w="1623"/>
        <w:gridCol w:w="1621"/>
      </w:tblGrid>
      <w:tr w:rsidR="00292E95" w:rsidRPr="002A6BEC" w14:paraId="652398E3" w14:textId="77777777" w:rsidTr="00837F57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E57C1" w14:textId="77777777" w:rsidR="00292E95" w:rsidRPr="002A6BEC" w:rsidRDefault="00292E95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94B72" w14:textId="77777777" w:rsidR="00292E95" w:rsidRPr="002A6BEC" w:rsidRDefault="00292E95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0476E" w14:textId="77777777" w:rsidR="00292E95" w:rsidRPr="002A6BEC" w:rsidRDefault="00292E95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119E8" w14:textId="77777777" w:rsidR="00292E95" w:rsidRPr="002A6BEC" w:rsidRDefault="00292E95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BB60A" w14:textId="77777777" w:rsidR="00292E95" w:rsidRPr="002A6BEC" w:rsidRDefault="00292E95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BF7937" w:rsidRPr="002A6BEC" w14:paraId="11C60ADC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D3507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80AFD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08.2</w:t>
            </w: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A3D49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E0E43" w14:textId="66B5AE06" w:rsidR="00BF7937" w:rsidRPr="002A6BEC" w:rsidDel="0023770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5D3AB" w14:textId="37BCDE2B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BF7937" w:rsidRPr="002A6BEC" w14:paraId="3C71531C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759B5530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0646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4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A4BD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C36B" w14:textId="161492CD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DB21" w14:textId="0FC6EBE6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937" w:rsidRPr="002A6BEC" w14:paraId="477BD70A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28E3602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C698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5CDC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1AC6" w14:textId="2E50860F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CFE7" w14:textId="5D5492A5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937" w:rsidRPr="002A6BEC" w14:paraId="2CBB16C5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74F579DD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0E52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72.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1D28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584D" w14:textId="62E21051" w:rsidR="00BF7937" w:rsidRPr="002A6BEC" w:rsidDel="0023770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7AD5" w14:textId="59B554CA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BF7937" w:rsidRPr="002A6BEC" w14:paraId="5A914BC9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06551CB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A47F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539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8E7B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BF35" w14:textId="144CEA8D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0268" w14:textId="0A434B0F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937" w:rsidRPr="002A6BEC" w14:paraId="4EC8D21C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3154F8A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1BBA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8A10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32F9" w14:textId="65CED5F2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45E8" w14:textId="52A33C6A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937" w:rsidRPr="002A6BEC" w14:paraId="32776038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9316DB1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D9E5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5.0</w:t>
            </w: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01AE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41BC" w14:textId="1598E219" w:rsidR="00BF7937" w:rsidRPr="002A6BEC" w:rsidDel="0023770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94C0" w14:textId="0AEEF8F3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BF7937" w:rsidRPr="002A6BEC" w14:paraId="777A14EE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8B30F59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9C59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74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0C6D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8273" w14:textId="57E0D905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28E2" w14:textId="3870CAAE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937" w:rsidRPr="002A6BEC" w14:paraId="76653E1F" w14:textId="77777777" w:rsidTr="00837F5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181DC75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40DC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EEEB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CD993A7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1ED3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937" w:rsidRPr="002A6BEC" w14:paraId="73EC4AB5" w14:textId="77777777" w:rsidTr="00837F5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50D1151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1331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34.6</w:t>
            </w: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EC36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DFC89F2" w14:textId="2526976D" w:rsidR="00BF7937" w:rsidRPr="002A6BEC" w:rsidDel="0023770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BBF9" w14:textId="5A1C4E26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BF7937" w:rsidRPr="002A6BEC" w14:paraId="0E1A826A" w14:textId="77777777" w:rsidTr="00837F57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B051A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FA052" w14:textId="77777777" w:rsidR="00BF7937" w:rsidRPr="002A6BEC" w:rsidRDefault="00BF7937" w:rsidP="00BF79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79.4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63684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63FCA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A206C" w14:textId="77777777" w:rsidR="00BF7937" w:rsidRPr="002A6BEC" w:rsidRDefault="00BF7937" w:rsidP="00BF793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09D24F" w14:textId="77777777" w:rsidR="00292E95" w:rsidRPr="002A6BEC" w:rsidRDefault="00292E95" w:rsidP="00292E95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77636E72" w14:textId="75CCE1CE" w:rsidR="00292E95" w:rsidRPr="002A6BEC" w:rsidRDefault="00292E95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42FB7F10" w14:textId="0590AE73" w:rsidR="00DD7EE7" w:rsidRPr="002A6BEC" w:rsidRDefault="00DD7EE7" w:rsidP="00DD7EE7">
      <w:pPr>
        <w:pStyle w:val="1"/>
        <w:rPr>
          <w:rFonts w:cs="Times New Roman"/>
          <w:szCs w:val="24"/>
        </w:rPr>
      </w:pPr>
      <w:bookmarkStart w:id="8" w:name="_Toc80860488"/>
      <w:r w:rsidRPr="002A6BEC">
        <w:rPr>
          <w:rFonts w:cs="Times New Roman"/>
          <w:b/>
          <w:szCs w:val="24"/>
        </w:rPr>
        <w:lastRenderedPageBreak/>
        <w:t>Table S</w:t>
      </w:r>
      <w:r w:rsidR="00653AD1">
        <w:rPr>
          <w:rFonts w:cs="Times New Roman"/>
          <w:b/>
          <w:szCs w:val="24"/>
        </w:rPr>
        <w:t>8</w:t>
      </w:r>
      <w:r w:rsidRPr="002A6BEC">
        <w:rPr>
          <w:rFonts w:cs="Times New Roman"/>
          <w:szCs w:val="24"/>
        </w:rPr>
        <w:t>. Effects of the cost-sharing reduction on the utilization of inpatient care, using a quadratic age trend.</w:t>
      </w:r>
      <w:bookmarkEnd w:id="8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646"/>
        <w:gridCol w:w="1646"/>
        <w:gridCol w:w="1646"/>
        <w:gridCol w:w="1644"/>
      </w:tblGrid>
      <w:tr w:rsidR="003F1CE7" w:rsidRPr="002A6BEC" w14:paraId="20B3601F" w14:textId="77777777" w:rsidTr="003F1CE7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5CFA28DD" w14:textId="77777777" w:rsidR="003F1CE7" w:rsidRPr="002A6BEC" w:rsidRDefault="003F1CE7" w:rsidP="003F1C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E9243" w14:textId="77777777" w:rsidR="003F1CE7" w:rsidRPr="002A6BEC" w:rsidRDefault="003F1CE7" w:rsidP="003F1C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DBE00" w14:textId="77777777" w:rsidR="003F1CE7" w:rsidRPr="002A6BEC" w:rsidRDefault="003F1CE7" w:rsidP="003F1C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53AEDF8A" w14:textId="77777777" w:rsidR="003F1CE7" w:rsidRPr="002A6BEC" w:rsidRDefault="003F1CE7" w:rsidP="003F1C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28D4B" w14:textId="77777777" w:rsidR="003F1CE7" w:rsidRPr="002A6BEC" w:rsidRDefault="003F1CE7" w:rsidP="003F1CE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482C9B" w:rsidRPr="002A6BEC" w14:paraId="5D949E5A" w14:textId="77777777" w:rsidTr="007C788F">
        <w:tc>
          <w:tcPr>
            <w:tcW w:w="1485" w:type="pct"/>
            <w:tcBorders>
              <w:top w:val="single" w:sz="4" w:space="0" w:color="auto"/>
            </w:tcBorders>
          </w:tcPr>
          <w:p w14:paraId="1C7B5211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4208109F" w14:textId="2EC7944F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47.2*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4A727150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2371E3D4" w14:textId="73F85220" w:rsidR="00482C9B" w:rsidRPr="002A6BEC" w:rsidDel="00B56F34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633E06B8" w14:textId="5C911C4F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482C9B" w:rsidRPr="002A6BEC" w14:paraId="5B2E84CB" w14:textId="77777777" w:rsidTr="007C788F">
        <w:tc>
          <w:tcPr>
            <w:tcW w:w="1485" w:type="pct"/>
          </w:tcPr>
          <w:p w14:paraId="298BD6E9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74C077EA" w14:textId="130EF066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945.5)</w:t>
            </w:r>
          </w:p>
        </w:tc>
        <w:tc>
          <w:tcPr>
            <w:tcW w:w="879" w:type="pct"/>
            <w:vAlign w:val="center"/>
          </w:tcPr>
          <w:p w14:paraId="16C552F5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B0C39BA" w14:textId="457AEC51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F0F5B4E" w14:textId="075E3DF1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C9B" w:rsidRPr="002A6BEC" w14:paraId="1A2963A1" w14:textId="77777777" w:rsidTr="007C788F">
        <w:tc>
          <w:tcPr>
            <w:tcW w:w="1485" w:type="pct"/>
          </w:tcPr>
          <w:p w14:paraId="22A94833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34387F2" w14:textId="77777777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0C32A53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A3BA312" w14:textId="07DD5562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1CEBB91E" w14:textId="17C8A7E2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C9B" w:rsidRPr="002A6BEC" w14:paraId="08AE98E7" w14:textId="77777777" w:rsidTr="007C788F">
        <w:tc>
          <w:tcPr>
            <w:tcW w:w="1485" w:type="pct"/>
          </w:tcPr>
          <w:p w14:paraId="40DFE603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79" w:type="pct"/>
            <w:vAlign w:val="center"/>
          </w:tcPr>
          <w:p w14:paraId="6887E8B7" w14:textId="540EBBF5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727.3</w:t>
            </w:r>
          </w:p>
        </w:tc>
        <w:tc>
          <w:tcPr>
            <w:tcW w:w="879" w:type="pct"/>
            <w:vAlign w:val="center"/>
          </w:tcPr>
          <w:p w14:paraId="40F79656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79" w:type="pct"/>
            <w:vAlign w:val="center"/>
          </w:tcPr>
          <w:p w14:paraId="754F439F" w14:textId="187394B5" w:rsidR="00482C9B" w:rsidRPr="002A6BEC" w:rsidDel="00B56F34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78" w:type="pct"/>
            <w:vAlign w:val="center"/>
          </w:tcPr>
          <w:p w14:paraId="7CE2178E" w14:textId="0D7A3CBC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  <w:tr w:rsidR="00482C9B" w:rsidRPr="002A6BEC" w14:paraId="45CA3C7D" w14:textId="77777777" w:rsidTr="007C788F">
        <w:tc>
          <w:tcPr>
            <w:tcW w:w="1485" w:type="pct"/>
          </w:tcPr>
          <w:p w14:paraId="2D2C8234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1F8BC5C8" w14:textId="418727F2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117.2)</w:t>
            </w:r>
          </w:p>
        </w:tc>
        <w:tc>
          <w:tcPr>
            <w:tcW w:w="879" w:type="pct"/>
            <w:vAlign w:val="center"/>
          </w:tcPr>
          <w:p w14:paraId="502F48AC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4103BF1C" w14:textId="709EC203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7C759BB" w14:textId="402BEFE4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C9B" w:rsidRPr="002A6BEC" w14:paraId="7FAA5F7D" w14:textId="77777777" w:rsidTr="007C788F">
        <w:tc>
          <w:tcPr>
            <w:tcW w:w="1485" w:type="pct"/>
          </w:tcPr>
          <w:p w14:paraId="7A7F7447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69CC514" w14:textId="77777777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4741385A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C1BB55B" w14:textId="49DC96CF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3E0923AC" w14:textId="1585D22C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C9B" w:rsidRPr="002A6BEC" w14:paraId="7AFEA78E" w14:textId="77777777" w:rsidTr="007C788F">
        <w:tc>
          <w:tcPr>
            <w:tcW w:w="1485" w:type="pct"/>
          </w:tcPr>
          <w:p w14:paraId="461E2EBA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79" w:type="pct"/>
            <w:vAlign w:val="center"/>
          </w:tcPr>
          <w:p w14:paraId="0EF37A34" w14:textId="275E3A52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62.7</w:t>
            </w:r>
          </w:p>
        </w:tc>
        <w:tc>
          <w:tcPr>
            <w:tcW w:w="879" w:type="pct"/>
            <w:vAlign w:val="center"/>
          </w:tcPr>
          <w:p w14:paraId="2DA3CE32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79" w:type="pct"/>
            <w:vAlign w:val="center"/>
          </w:tcPr>
          <w:p w14:paraId="002A1B93" w14:textId="251CA52B" w:rsidR="00482C9B" w:rsidRPr="002A6BEC" w:rsidDel="00B56F34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878" w:type="pct"/>
            <w:vAlign w:val="center"/>
          </w:tcPr>
          <w:p w14:paraId="6A708DD9" w14:textId="7191038C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</w:tr>
      <w:tr w:rsidR="00482C9B" w:rsidRPr="002A6BEC" w14:paraId="2D6A9590" w14:textId="77777777" w:rsidTr="007C788F">
        <w:tc>
          <w:tcPr>
            <w:tcW w:w="1485" w:type="pct"/>
          </w:tcPr>
          <w:p w14:paraId="166EE621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77F3710" w14:textId="635C1B72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334.8)</w:t>
            </w:r>
          </w:p>
        </w:tc>
        <w:tc>
          <w:tcPr>
            <w:tcW w:w="879" w:type="pct"/>
            <w:vAlign w:val="center"/>
          </w:tcPr>
          <w:p w14:paraId="267027B2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7AFAB0F" w14:textId="61CC4E8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69423EA8" w14:textId="360B125D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C9B" w:rsidRPr="002A6BEC" w14:paraId="5A3E5C24" w14:textId="77777777" w:rsidTr="003F1CE7">
        <w:tc>
          <w:tcPr>
            <w:tcW w:w="1485" w:type="pct"/>
          </w:tcPr>
          <w:p w14:paraId="6CF889AE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5C6C649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5B18B8E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0743806F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3A2DE7E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C9B" w:rsidRPr="002A6BEC" w14:paraId="64E0554D" w14:textId="77777777" w:rsidTr="007C788F">
        <w:tc>
          <w:tcPr>
            <w:tcW w:w="1485" w:type="pct"/>
          </w:tcPr>
          <w:p w14:paraId="2561BF26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79" w:type="pct"/>
            <w:vAlign w:val="center"/>
          </w:tcPr>
          <w:p w14:paraId="31EEE820" w14:textId="0B4614BC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77.5</w:t>
            </w:r>
          </w:p>
        </w:tc>
        <w:tc>
          <w:tcPr>
            <w:tcW w:w="879" w:type="pct"/>
            <w:vAlign w:val="center"/>
          </w:tcPr>
          <w:p w14:paraId="354BECDE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79" w:type="pct"/>
            <w:vAlign w:val="center"/>
          </w:tcPr>
          <w:p w14:paraId="3CCAC0F0" w14:textId="56F92C0D" w:rsidR="00482C9B" w:rsidRPr="002A6BEC" w:rsidDel="00B56F34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78" w:type="pct"/>
            <w:vAlign w:val="center"/>
          </w:tcPr>
          <w:p w14:paraId="49588B2F" w14:textId="00A27893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482C9B" w:rsidRPr="002A6BEC" w14:paraId="76AE8BFA" w14:textId="77777777" w:rsidTr="003F1CE7">
        <w:tc>
          <w:tcPr>
            <w:tcW w:w="1485" w:type="pct"/>
            <w:tcBorders>
              <w:bottom w:val="single" w:sz="4" w:space="0" w:color="auto"/>
            </w:tcBorders>
          </w:tcPr>
          <w:p w14:paraId="0D3552E7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51BA18EC" w14:textId="3222F55C" w:rsidR="00482C9B" w:rsidRPr="002A6BEC" w:rsidRDefault="00482C9B" w:rsidP="00482C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622.9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6B5AE7A1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974F9C9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379F55E2" w14:textId="77777777" w:rsidR="00482C9B" w:rsidRPr="002A6BEC" w:rsidRDefault="00482C9B" w:rsidP="00482C9B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554683" w14:textId="77777777" w:rsidR="003F1CE7" w:rsidRPr="002A6BEC" w:rsidRDefault="003F1CE7" w:rsidP="003F1CE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6EDB7FA0" w14:textId="12231D9A" w:rsidR="00E03F4A" w:rsidRPr="002A6BEC" w:rsidRDefault="00E03F4A">
      <w:pPr>
        <w:rPr>
          <w:rFonts w:ascii="Times New Roman" w:hAnsi="Times New Roman" w:cs="Times New Roman"/>
          <w:b/>
          <w:sz w:val="24"/>
          <w:szCs w:val="24"/>
        </w:rPr>
      </w:pPr>
      <w:r w:rsidRPr="002A6B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3360D4" w14:textId="7E3E49B3" w:rsidR="009C320B" w:rsidRPr="002A6BEC" w:rsidRDefault="00E70FBD" w:rsidP="00E70FBD">
      <w:pPr>
        <w:pStyle w:val="1"/>
        <w:rPr>
          <w:rFonts w:cs="Times New Roman"/>
          <w:szCs w:val="24"/>
        </w:rPr>
      </w:pPr>
      <w:bookmarkStart w:id="9" w:name="_Toc80860489"/>
      <w:r w:rsidRPr="002A6BEC">
        <w:rPr>
          <w:rFonts w:cs="Times New Roman"/>
          <w:b/>
          <w:szCs w:val="24"/>
        </w:rPr>
        <w:lastRenderedPageBreak/>
        <w:t>Table S</w:t>
      </w:r>
      <w:r w:rsidR="00653AD1">
        <w:rPr>
          <w:rFonts w:cs="Times New Roman"/>
          <w:b/>
          <w:szCs w:val="24"/>
        </w:rPr>
        <w:t>9</w:t>
      </w:r>
      <w:r w:rsidRPr="002A6BEC">
        <w:rPr>
          <w:rFonts w:cs="Times New Roman"/>
          <w:szCs w:val="24"/>
        </w:rPr>
        <w:t>. Effects of the cost-sharing reduction on the utilization of inpatient care, using one-year window.</w:t>
      </w:r>
      <w:bookmarkEnd w:id="9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646"/>
        <w:gridCol w:w="1646"/>
        <w:gridCol w:w="1646"/>
        <w:gridCol w:w="1644"/>
      </w:tblGrid>
      <w:tr w:rsidR="009C320B" w:rsidRPr="002A6BEC" w14:paraId="02769E28" w14:textId="77777777" w:rsidTr="00837F57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4A447D80" w14:textId="77777777" w:rsidR="009C320B" w:rsidRPr="002A6BEC" w:rsidRDefault="009C320B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F643A" w14:textId="77777777" w:rsidR="009C320B" w:rsidRPr="002A6BEC" w:rsidRDefault="009C320B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DEE8" w14:textId="77777777" w:rsidR="009C320B" w:rsidRPr="002A6BEC" w:rsidRDefault="009C320B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DE86251" w14:textId="77777777" w:rsidR="009C320B" w:rsidRPr="002A6BEC" w:rsidRDefault="009C320B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096D0" w14:textId="77777777" w:rsidR="009C320B" w:rsidRPr="002A6BEC" w:rsidRDefault="009C320B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A03AA4" w:rsidRPr="002A6BEC" w14:paraId="2520B2B2" w14:textId="77777777" w:rsidTr="007C788F">
        <w:tc>
          <w:tcPr>
            <w:tcW w:w="1485" w:type="pct"/>
            <w:tcBorders>
              <w:top w:val="single" w:sz="4" w:space="0" w:color="auto"/>
            </w:tcBorders>
          </w:tcPr>
          <w:p w14:paraId="1B9E09EC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18EF6EB7" w14:textId="36A3F413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92.1</w:t>
            </w: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34773401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5C12D5D1" w14:textId="3B32BD59" w:rsidR="00A03AA4" w:rsidRPr="002A6BEC" w:rsidDel="00B56F34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59A18964" w14:textId="51CE4ED3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A03AA4" w:rsidRPr="002A6BEC" w14:paraId="147569E9" w14:textId="77777777" w:rsidTr="007C788F">
        <w:tc>
          <w:tcPr>
            <w:tcW w:w="1485" w:type="pct"/>
          </w:tcPr>
          <w:p w14:paraId="727429AF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6D70024D" w14:textId="140BACB9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864.5)</w:t>
            </w:r>
          </w:p>
        </w:tc>
        <w:tc>
          <w:tcPr>
            <w:tcW w:w="879" w:type="pct"/>
            <w:vAlign w:val="center"/>
          </w:tcPr>
          <w:p w14:paraId="7D153B2E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28C539D" w14:textId="1E159772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C708A45" w14:textId="5821335A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AA4" w:rsidRPr="002A6BEC" w14:paraId="0B0F1053" w14:textId="77777777" w:rsidTr="007C788F">
        <w:tc>
          <w:tcPr>
            <w:tcW w:w="1485" w:type="pct"/>
          </w:tcPr>
          <w:p w14:paraId="776CD83F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5B0E977" w14:textId="77777777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EF94862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C5A9C64" w14:textId="3D5FA324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B2E5211" w14:textId="0CBBE63B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AA4" w:rsidRPr="002A6BEC" w14:paraId="4862E131" w14:textId="77777777" w:rsidTr="007C788F">
        <w:tc>
          <w:tcPr>
            <w:tcW w:w="1485" w:type="pct"/>
          </w:tcPr>
          <w:p w14:paraId="5BF1F1D4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79" w:type="pct"/>
            <w:vAlign w:val="center"/>
          </w:tcPr>
          <w:p w14:paraId="6BD73C43" w14:textId="553BBA90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35.5</w:t>
            </w: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9" w:type="pct"/>
            <w:vAlign w:val="center"/>
          </w:tcPr>
          <w:p w14:paraId="3B2FC5E9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79" w:type="pct"/>
            <w:vAlign w:val="center"/>
          </w:tcPr>
          <w:p w14:paraId="32C840F4" w14:textId="2496DD98" w:rsidR="00A03AA4" w:rsidRPr="002A6BEC" w:rsidDel="00B56F34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878" w:type="pct"/>
            <w:vAlign w:val="center"/>
          </w:tcPr>
          <w:p w14:paraId="4770AB27" w14:textId="17BF0C8B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</w:tr>
      <w:tr w:rsidR="00A03AA4" w:rsidRPr="002A6BEC" w14:paraId="0ED732CF" w14:textId="77777777" w:rsidTr="007C788F">
        <w:tc>
          <w:tcPr>
            <w:tcW w:w="1485" w:type="pct"/>
          </w:tcPr>
          <w:p w14:paraId="1465EF78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25A079D4" w14:textId="6A679C52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909.1)</w:t>
            </w:r>
          </w:p>
        </w:tc>
        <w:tc>
          <w:tcPr>
            <w:tcW w:w="879" w:type="pct"/>
            <w:vAlign w:val="center"/>
          </w:tcPr>
          <w:p w14:paraId="186E8C71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40E7708" w14:textId="7D2893B2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19F95FA6" w14:textId="6BDDCA02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AA4" w:rsidRPr="002A6BEC" w14:paraId="6ADBCBD2" w14:textId="77777777" w:rsidTr="007C788F">
        <w:tc>
          <w:tcPr>
            <w:tcW w:w="1485" w:type="pct"/>
          </w:tcPr>
          <w:p w14:paraId="70C4D7F5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4A9DCB03" w14:textId="77777777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282196B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415E3DA" w14:textId="18B702B6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6D31510" w14:textId="369B8FD6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AA4" w:rsidRPr="002A6BEC" w14:paraId="640DFD9D" w14:textId="77777777" w:rsidTr="007C788F">
        <w:tc>
          <w:tcPr>
            <w:tcW w:w="1485" w:type="pct"/>
          </w:tcPr>
          <w:p w14:paraId="0D271C4C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79" w:type="pct"/>
            <w:vAlign w:val="center"/>
          </w:tcPr>
          <w:p w14:paraId="30753D64" w14:textId="66D236FF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35.8</w:t>
            </w: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9" w:type="pct"/>
            <w:vAlign w:val="center"/>
          </w:tcPr>
          <w:p w14:paraId="1CC0FE7F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79" w:type="pct"/>
            <w:vAlign w:val="center"/>
          </w:tcPr>
          <w:p w14:paraId="32F00775" w14:textId="4ABFD707" w:rsidR="00A03AA4" w:rsidRPr="002A6BEC" w:rsidDel="00B56F34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878" w:type="pct"/>
            <w:vAlign w:val="center"/>
          </w:tcPr>
          <w:p w14:paraId="3D5AEB9F" w14:textId="35F1392B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</w:tr>
      <w:tr w:rsidR="00A03AA4" w:rsidRPr="002A6BEC" w14:paraId="773B4464" w14:textId="77777777" w:rsidTr="007C788F">
        <w:tc>
          <w:tcPr>
            <w:tcW w:w="1485" w:type="pct"/>
          </w:tcPr>
          <w:p w14:paraId="07C75B7C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60D69A9" w14:textId="23E4F47F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206.7)</w:t>
            </w:r>
          </w:p>
        </w:tc>
        <w:tc>
          <w:tcPr>
            <w:tcW w:w="879" w:type="pct"/>
            <w:vAlign w:val="center"/>
          </w:tcPr>
          <w:p w14:paraId="4B9B220E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9764CA1" w14:textId="0DC634B5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6A667249" w14:textId="45B21202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AA4" w:rsidRPr="002A6BEC" w14:paraId="524A8648" w14:textId="77777777" w:rsidTr="00837F57">
        <w:tc>
          <w:tcPr>
            <w:tcW w:w="1485" w:type="pct"/>
          </w:tcPr>
          <w:p w14:paraId="37BBA36B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47919B6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4DC2CCA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2DAF1AC6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31A2EC28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AA4" w:rsidRPr="002A6BEC" w14:paraId="33C6987C" w14:textId="77777777" w:rsidTr="00837F57">
        <w:tc>
          <w:tcPr>
            <w:tcW w:w="1485" w:type="pct"/>
          </w:tcPr>
          <w:p w14:paraId="100E6A80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79" w:type="pct"/>
            <w:vAlign w:val="center"/>
          </w:tcPr>
          <w:p w14:paraId="14186B06" w14:textId="76A8A2B9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00.0</w:t>
            </w:r>
          </w:p>
        </w:tc>
        <w:tc>
          <w:tcPr>
            <w:tcW w:w="879" w:type="pct"/>
            <w:vAlign w:val="center"/>
          </w:tcPr>
          <w:p w14:paraId="07CE7357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79" w:type="pct"/>
          </w:tcPr>
          <w:p w14:paraId="162B7FE3" w14:textId="3CA8F3F8" w:rsidR="00A03AA4" w:rsidRPr="002A6BEC" w:rsidDel="00B56F34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78" w:type="pct"/>
            <w:vAlign w:val="center"/>
          </w:tcPr>
          <w:p w14:paraId="1DD5F28C" w14:textId="5B69AC98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A03AA4" w:rsidRPr="002A6BEC" w14:paraId="38D548F4" w14:textId="77777777" w:rsidTr="00837F57">
        <w:tc>
          <w:tcPr>
            <w:tcW w:w="1485" w:type="pct"/>
            <w:tcBorders>
              <w:bottom w:val="single" w:sz="4" w:space="0" w:color="auto"/>
            </w:tcBorders>
          </w:tcPr>
          <w:p w14:paraId="64D4ACA7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4DF07A2E" w14:textId="21846589" w:rsidR="00A03AA4" w:rsidRPr="002A6BEC" w:rsidRDefault="00A03AA4" w:rsidP="00A03A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507.9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1D8C05B0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FC2F5A6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1556AA70" w14:textId="77777777" w:rsidR="00A03AA4" w:rsidRPr="002A6BEC" w:rsidRDefault="00A03AA4" w:rsidP="00A03AA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5C904E" w14:textId="77777777" w:rsidR="009C320B" w:rsidRPr="002A6BEC" w:rsidRDefault="009C320B" w:rsidP="009C320B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1F18EE1C" w14:textId="77777777" w:rsidR="009C320B" w:rsidRPr="002A6BEC" w:rsidRDefault="009C320B" w:rsidP="009C320B">
      <w:pPr>
        <w:rPr>
          <w:rFonts w:ascii="Times New Roman" w:hAnsi="Times New Roman" w:cs="Times New Roman"/>
          <w:b/>
          <w:sz w:val="24"/>
          <w:szCs w:val="24"/>
        </w:rPr>
      </w:pPr>
      <w:r w:rsidRPr="002A6B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BBFD7B" w14:textId="067802EA" w:rsidR="00E03F4A" w:rsidRPr="002A6BEC" w:rsidRDefault="00E03F4A" w:rsidP="00E03F4A">
      <w:pPr>
        <w:pStyle w:val="1"/>
        <w:rPr>
          <w:rFonts w:cs="Times New Roman"/>
          <w:szCs w:val="24"/>
        </w:rPr>
      </w:pPr>
      <w:bookmarkStart w:id="10" w:name="_Toc80860490"/>
      <w:r w:rsidRPr="002A6BEC">
        <w:rPr>
          <w:rFonts w:cs="Times New Roman"/>
          <w:b/>
          <w:szCs w:val="24"/>
        </w:rPr>
        <w:lastRenderedPageBreak/>
        <w:t>Table S</w:t>
      </w:r>
      <w:r w:rsidR="00653AD1">
        <w:rPr>
          <w:rFonts w:cs="Times New Roman"/>
          <w:b/>
          <w:szCs w:val="24"/>
        </w:rPr>
        <w:t>10</w:t>
      </w:r>
      <w:r w:rsidRPr="002A6BEC">
        <w:rPr>
          <w:rFonts w:cs="Times New Roman"/>
          <w:b/>
          <w:szCs w:val="24"/>
        </w:rPr>
        <w:t xml:space="preserve">. </w:t>
      </w:r>
      <w:r w:rsidRPr="002A6BEC">
        <w:rPr>
          <w:rFonts w:cs="Times New Roman"/>
          <w:szCs w:val="24"/>
        </w:rPr>
        <w:t>Effect</w:t>
      </w:r>
      <w:r w:rsidR="00BC3F78" w:rsidRPr="002A6BEC">
        <w:rPr>
          <w:rFonts w:cs="Times New Roman"/>
          <w:szCs w:val="24"/>
        </w:rPr>
        <w:t>s</w:t>
      </w:r>
      <w:r w:rsidRPr="002A6BEC">
        <w:rPr>
          <w:rFonts w:cs="Times New Roman"/>
          <w:szCs w:val="24"/>
        </w:rPr>
        <w:t xml:space="preserve"> of the cost-sharing reduction on self-reported health, using a quadratic age trend.</w:t>
      </w:r>
      <w:bookmarkEnd w:id="10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996"/>
        <w:gridCol w:w="1996"/>
        <w:gridCol w:w="1996"/>
      </w:tblGrid>
      <w:tr w:rsidR="00E03F4A" w:rsidRPr="002A6BEC" w14:paraId="0C499460" w14:textId="77777777" w:rsidTr="00E03F4A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6D1CAE5B" w14:textId="77777777" w:rsidR="00E03F4A" w:rsidRPr="002A6BEC" w:rsidRDefault="00E03F4A" w:rsidP="00E03F4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9BBD1" w14:textId="187915D1" w:rsidR="00E03F4A" w:rsidRPr="002A6BEC" w:rsidRDefault="00E03F4A" w:rsidP="00E03F4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</w:t>
            </w:r>
            <w:r w:rsidR="0001611B" w:rsidRPr="002A6BEC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03FD" w14:textId="77777777" w:rsidR="00E03F4A" w:rsidRPr="002A6BEC" w:rsidRDefault="00E03F4A" w:rsidP="00E03F4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at age 69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0FB0CA32" w14:textId="77777777" w:rsidR="00E03F4A" w:rsidRPr="002A6BEC" w:rsidRDefault="00E03F4A" w:rsidP="00E03F4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, %</w:t>
            </w:r>
          </w:p>
        </w:tc>
      </w:tr>
      <w:tr w:rsidR="00B443C1" w:rsidRPr="002A6BEC" w14:paraId="60D4BAA4" w14:textId="77777777" w:rsidTr="007C788F">
        <w:tc>
          <w:tcPr>
            <w:tcW w:w="1802" w:type="pct"/>
            <w:tcBorders>
              <w:top w:val="single" w:sz="4" w:space="0" w:color="auto"/>
            </w:tcBorders>
          </w:tcPr>
          <w:p w14:paraId="7DCDD2FC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5C241512" w14:textId="27E2A607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6F494BCC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69EDBF67" w14:textId="10140AC3" w:rsidR="00B443C1" w:rsidRPr="002A6BEC" w:rsidDel="00B56F34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B443C1" w:rsidRPr="002A6BEC" w14:paraId="544E1438" w14:textId="77777777" w:rsidTr="007C788F">
        <w:tc>
          <w:tcPr>
            <w:tcW w:w="1802" w:type="pct"/>
          </w:tcPr>
          <w:p w14:paraId="5C0918D1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6409F1B3" w14:textId="636B30A2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.4)</w:t>
            </w:r>
          </w:p>
        </w:tc>
        <w:tc>
          <w:tcPr>
            <w:tcW w:w="1066" w:type="pct"/>
            <w:vAlign w:val="center"/>
          </w:tcPr>
          <w:p w14:paraId="6C8A4FD1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1125056E" w14:textId="179EA7BB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3C1" w:rsidRPr="002A6BEC" w14:paraId="17799C12" w14:textId="77777777" w:rsidTr="007C788F">
        <w:tc>
          <w:tcPr>
            <w:tcW w:w="1802" w:type="pct"/>
          </w:tcPr>
          <w:p w14:paraId="526A7837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5992C7F2" w14:textId="77777777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6F0D7351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720DD38C" w14:textId="3C956695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3C1" w:rsidRPr="002A6BEC" w14:paraId="0986ACAD" w14:textId="77777777" w:rsidTr="007C788F">
        <w:tc>
          <w:tcPr>
            <w:tcW w:w="1802" w:type="pct"/>
          </w:tcPr>
          <w:p w14:paraId="2F651BE8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1066" w:type="pct"/>
            <w:vAlign w:val="center"/>
          </w:tcPr>
          <w:p w14:paraId="54EC640E" w14:textId="57C677BA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.1**</w:t>
            </w:r>
          </w:p>
        </w:tc>
        <w:tc>
          <w:tcPr>
            <w:tcW w:w="1066" w:type="pct"/>
            <w:vAlign w:val="center"/>
          </w:tcPr>
          <w:p w14:paraId="0BC73F96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066" w:type="pct"/>
            <w:vAlign w:val="center"/>
          </w:tcPr>
          <w:p w14:paraId="75DF1071" w14:textId="6BED8D6A" w:rsidR="00B443C1" w:rsidRPr="002A6BEC" w:rsidDel="00B56F34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</w:tr>
      <w:tr w:rsidR="00B443C1" w:rsidRPr="002A6BEC" w14:paraId="064FA6A0" w14:textId="77777777" w:rsidTr="007C788F">
        <w:tc>
          <w:tcPr>
            <w:tcW w:w="1802" w:type="pct"/>
          </w:tcPr>
          <w:p w14:paraId="0E9B1270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6E1EFEE5" w14:textId="73EBEF76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1066" w:type="pct"/>
            <w:vAlign w:val="center"/>
          </w:tcPr>
          <w:p w14:paraId="3625777A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56654688" w14:textId="616DBE9A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3C1" w:rsidRPr="002A6BEC" w14:paraId="573CC29A" w14:textId="77777777" w:rsidTr="007C788F">
        <w:tc>
          <w:tcPr>
            <w:tcW w:w="1802" w:type="pct"/>
          </w:tcPr>
          <w:p w14:paraId="38B80C16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07B4782B" w14:textId="77777777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3172CABC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1BD86238" w14:textId="4A36076A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3C1" w:rsidRPr="002A6BEC" w14:paraId="3B595776" w14:textId="77777777" w:rsidTr="007C788F">
        <w:tc>
          <w:tcPr>
            <w:tcW w:w="1802" w:type="pct"/>
          </w:tcPr>
          <w:p w14:paraId="510279FE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1066" w:type="pct"/>
            <w:vAlign w:val="center"/>
          </w:tcPr>
          <w:p w14:paraId="670EDC43" w14:textId="75995C44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66" w:type="pct"/>
            <w:vAlign w:val="center"/>
          </w:tcPr>
          <w:p w14:paraId="4024F21F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066" w:type="pct"/>
            <w:vAlign w:val="center"/>
          </w:tcPr>
          <w:p w14:paraId="64696BCC" w14:textId="13570CA7" w:rsidR="00B443C1" w:rsidRPr="002A6BEC" w:rsidDel="00B56F34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B443C1" w:rsidRPr="002A6BEC" w14:paraId="40F35137" w14:textId="77777777" w:rsidTr="007C788F">
        <w:tc>
          <w:tcPr>
            <w:tcW w:w="1802" w:type="pct"/>
          </w:tcPr>
          <w:p w14:paraId="6D7D2859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7581E068" w14:textId="56822401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1066" w:type="pct"/>
            <w:vAlign w:val="center"/>
          </w:tcPr>
          <w:p w14:paraId="128ADC36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742EC2C7" w14:textId="269EDCDE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3C1" w:rsidRPr="002A6BEC" w14:paraId="4685306C" w14:textId="77777777" w:rsidTr="00E03F4A">
        <w:tc>
          <w:tcPr>
            <w:tcW w:w="1802" w:type="pct"/>
          </w:tcPr>
          <w:p w14:paraId="517F8DCF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5702E72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5BB282A3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</w:tcPr>
          <w:p w14:paraId="6A4A7C08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3C1" w:rsidRPr="002A6BEC" w14:paraId="02132229" w14:textId="77777777" w:rsidTr="00E03F4A">
        <w:tc>
          <w:tcPr>
            <w:tcW w:w="1802" w:type="pct"/>
          </w:tcPr>
          <w:p w14:paraId="7E9F8030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1066" w:type="pct"/>
            <w:vAlign w:val="center"/>
          </w:tcPr>
          <w:p w14:paraId="4805B34A" w14:textId="026264A5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066" w:type="pct"/>
            <w:vAlign w:val="center"/>
          </w:tcPr>
          <w:p w14:paraId="1DBBEF7B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066" w:type="pct"/>
          </w:tcPr>
          <w:p w14:paraId="4DDF141B" w14:textId="0D8D20F0" w:rsidR="00B443C1" w:rsidRPr="002A6BEC" w:rsidDel="00B56F34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B443C1" w:rsidRPr="002A6BEC" w14:paraId="47024579" w14:textId="77777777" w:rsidTr="00E03F4A">
        <w:tc>
          <w:tcPr>
            <w:tcW w:w="1802" w:type="pct"/>
            <w:tcBorders>
              <w:bottom w:val="single" w:sz="4" w:space="0" w:color="auto"/>
            </w:tcBorders>
          </w:tcPr>
          <w:p w14:paraId="331223E9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59F87125" w14:textId="5025D287" w:rsidR="00B443C1" w:rsidRPr="002A6BEC" w:rsidRDefault="00B443C1" w:rsidP="00B443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5.6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2B197E92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0C19709F" w14:textId="77777777" w:rsidR="00B443C1" w:rsidRPr="002A6BEC" w:rsidRDefault="00B443C1" w:rsidP="00B443C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DC0819" w14:textId="77777777" w:rsidR="00E03F4A" w:rsidRPr="002A6BEC" w:rsidRDefault="00E03F4A" w:rsidP="00E03F4A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130C98BB" w14:textId="61304A96" w:rsidR="00C341E4" w:rsidRPr="002A6BEC" w:rsidRDefault="00C341E4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02C0C6DC" w14:textId="0445F834" w:rsidR="00E1746A" w:rsidRPr="002A6BEC" w:rsidRDefault="00E1746A" w:rsidP="00E1746A">
      <w:pPr>
        <w:pStyle w:val="1"/>
        <w:rPr>
          <w:rFonts w:cs="Times New Roman"/>
          <w:szCs w:val="24"/>
        </w:rPr>
      </w:pPr>
      <w:bookmarkStart w:id="11" w:name="_Toc80860491"/>
      <w:r w:rsidRPr="002A6BEC">
        <w:rPr>
          <w:rFonts w:cs="Times New Roman"/>
          <w:b/>
          <w:szCs w:val="24"/>
        </w:rPr>
        <w:lastRenderedPageBreak/>
        <w:t>Table S</w:t>
      </w:r>
      <w:r w:rsidR="00653AD1">
        <w:rPr>
          <w:rFonts w:cs="Times New Roman"/>
          <w:b/>
          <w:szCs w:val="24"/>
        </w:rPr>
        <w:t>11</w:t>
      </w:r>
      <w:r w:rsidRPr="002A6BEC">
        <w:rPr>
          <w:rFonts w:cs="Times New Roman"/>
          <w:b/>
          <w:szCs w:val="24"/>
        </w:rPr>
        <w:t xml:space="preserve">. </w:t>
      </w:r>
      <w:r w:rsidRPr="002A6BEC">
        <w:rPr>
          <w:rFonts w:cs="Times New Roman"/>
          <w:szCs w:val="24"/>
        </w:rPr>
        <w:t>Effect</w:t>
      </w:r>
      <w:r w:rsidR="00BC3F78" w:rsidRPr="002A6BEC">
        <w:rPr>
          <w:rFonts w:cs="Times New Roman"/>
          <w:szCs w:val="24"/>
        </w:rPr>
        <w:t>s</w:t>
      </w:r>
      <w:r w:rsidRPr="002A6BEC">
        <w:rPr>
          <w:rFonts w:cs="Times New Roman"/>
          <w:szCs w:val="24"/>
        </w:rPr>
        <w:t xml:space="preserve"> of the cost-sharing reduction on self-reported health, using one-year window.</w:t>
      </w:r>
      <w:bookmarkEnd w:id="11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996"/>
        <w:gridCol w:w="1996"/>
        <w:gridCol w:w="1996"/>
      </w:tblGrid>
      <w:tr w:rsidR="00E1746A" w:rsidRPr="002A6BEC" w14:paraId="7E4BD333" w14:textId="77777777" w:rsidTr="00837F57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3899A862" w14:textId="77777777" w:rsidR="00E1746A" w:rsidRPr="002A6BEC" w:rsidRDefault="00E1746A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95DC" w14:textId="77777777" w:rsidR="00E1746A" w:rsidRPr="002A6BEC" w:rsidRDefault="00E1746A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B1D18" w14:textId="77777777" w:rsidR="00E1746A" w:rsidRPr="002A6BEC" w:rsidRDefault="00E1746A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at age 69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3F280B71" w14:textId="77777777" w:rsidR="00E1746A" w:rsidRPr="002A6BEC" w:rsidRDefault="00E1746A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, %</w:t>
            </w:r>
          </w:p>
        </w:tc>
      </w:tr>
      <w:tr w:rsidR="007E7FB3" w:rsidRPr="002A6BEC" w14:paraId="68E53A28" w14:textId="77777777" w:rsidTr="007C788F">
        <w:tc>
          <w:tcPr>
            <w:tcW w:w="1802" w:type="pct"/>
            <w:tcBorders>
              <w:top w:val="single" w:sz="4" w:space="0" w:color="auto"/>
            </w:tcBorders>
          </w:tcPr>
          <w:p w14:paraId="3DF253F9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148C4875" w14:textId="161B3264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64C4718A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5F44AE72" w14:textId="282D4D65" w:rsidR="007E7FB3" w:rsidRPr="002A6BEC" w:rsidDel="00B56F34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7E7FB3" w:rsidRPr="002A6BEC" w14:paraId="7B7C1913" w14:textId="77777777" w:rsidTr="007C788F">
        <w:tc>
          <w:tcPr>
            <w:tcW w:w="1802" w:type="pct"/>
          </w:tcPr>
          <w:p w14:paraId="3CF4FC34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1D7C3168" w14:textId="33E2FD22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.2)</w:t>
            </w:r>
          </w:p>
        </w:tc>
        <w:tc>
          <w:tcPr>
            <w:tcW w:w="1066" w:type="pct"/>
            <w:vAlign w:val="center"/>
          </w:tcPr>
          <w:p w14:paraId="40802671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0F4F97B8" w14:textId="2714E678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1AD" w:rsidRPr="002A6BEC" w14:paraId="338A5D37" w14:textId="77777777" w:rsidTr="007C788F">
        <w:tc>
          <w:tcPr>
            <w:tcW w:w="1802" w:type="pct"/>
          </w:tcPr>
          <w:p w14:paraId="62DAE6AF" w14:textId="7777777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02D0C04A" w14:textId="77777777" w:rsidR="008931AD" w:rsidRPr="007E7FB3" w:rsidRDefault="008931AD" w:rsidP="00893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1D6D7BE6" w14:textId="7777777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0C36F60F" w14:textId="67DA5AF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FB3" w:rsidRPr="002A6BEC" w14:paraId="376FC912" w14:textId="77777777" w:rsidTr="007C788F">
        <w:tc>
          <w:tcPr>
            <w:tcW w:w="1802" w:type="pct"/>
          </w:tcPr>
          <w:p w14:paraId="5E26D08F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1066" w:type="pct"/>
            <w:vAlign w:val="center"/>
          </w:tcPr>
          <w:p w14:paraId="121BE607" w14:textId="3DC3F067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.2**</w:t>
            </w:r>
          </w:p>
        </w:tc>
        <w:tc>
          <w:tcPr>
            <w:tcW w:w="1066" w:type="pct"/>
            <w:vAlign w:val="center"/>
          </w:tcPr>
          <w:p w14:paraId="5354597B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066" w:type="pct"/>
            <w:vAlign w:val="center"/>
          </w:tcPr>
          <w:p w14:paraId="65F9B3B3" w14:textId="6CFEDC94" w:rsidR="007E7FB3" w:rsidRPr="002A6BEC" w:rsidDel="00B56F34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7E7FB3" w:rsidRPr="002A6BEC" w14:paraId="5FCC7833" w14:textId="77777777" w:rsidTr="007C788F">
        <w:tc>
          <w:tcPr>
            <w:tcW w:w="1802" w:type="pct"/>
          </w:tcPr>
          <w:p w14:paraId="568198B8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44CCBB3C" w14:textId="58E9615E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.3)</w:t>
            </w:r>
          </w:p>
        </w:tc>
        <w:tc>
          <w:tcPr>
            <w:tcW w:w="1066" w:type="pct"/>
            <w:vAlign w:val="center"/>
          </w:tcPr>
          <w:p w14:paraId="7D37D851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62728E5D" w14:textId="54167FD4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1AD" w:rsidRPr="002A6BEC" w14:paraId="058FB572" w14:textId="77777777" w:rsidTr="007C788F">
        <w:tc>
          <w:tcPr>
            <w:tcW w:w="1802" w:type="pct"/>
          </w:tcPr>
          <w:p w14:paraId="422C2461" w14:textId="7777777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327C6DA3" w14:textId="77777777" w:rsidR="008931AD" w:rsidRPr="007E7FB3" w:rsidRDefault="008931AD" w:rsidP="00893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6A86DC3B" w14:textId="7777777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52BBB15A" w14:textId="7E32C3F3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FB3" w:rsidRPr="002A6BEC" w14:paraId="07056DA1" w14:textId="77777777" w:rsidTr="007C788F">
        <w:tc>
          <w:tcPr>
            <w:tcW w:w="1802" w:type="pct"/>
          </w:tcPr>
          <w:p w14:paraId="75309188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1066" w:type="pct"/>
            <w:vAlign w:val="center"/>
          </w:tcPr>
          <w:p w14:paraId="634BF44F" w14:textId="6A9F0C93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66" w:type="pct"/>
            <w:vAlign w:val="center"/>
          </w:tcPr>
          <w:p w14:paraId="73E855BC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066" w:type="pct"/>
            <w:vAlign w:val="center"/>
          </w:tcPr>
          <w:p w14:paraId="332E01BD" w14:textId="0860FF26" w:rsidR="007E7FB3" w:rsidRPr="002A6BEC" w:rsidDel="00B56F34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7E7FB3" w:rsidRPr="002A6BEC" w14:paraId="1D237134" w14:textId="77777777" w:rsidTr="007C788F">
        <w:tc>
          <w:tcPr>
            <w:tcW w:w="1802" w:type="pct"/>
          </w:tcPr>
          <w:p w14:paraId="764B7547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47DF230C" w14:textId="0C493B4D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.8)</w:t>
            </w:r>
          </w:p>
        </w:tc>
        <w:tc>
          <w:tcPr>
            <w:tcW w:w="1066" w:type="pct"/>
            <w:vAlign w:val="center"/>
          </w:tcPr>
          <w:p w14:paraId="56505FBF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6475FACD" w14:textId="72635CC8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1AD" w:rsidRPr="002A6BEC" w14:paraId="6625F0DD" w14:textId="77777777" w:rsidTr="00837F57">
        <w:tc>
          <w:tcPr>
            <w:tcW w:w="1802" w:type="pct"/>
          </w:tcPr>
          <w:p w14:paraId="73BA8C7D" w14:textId="7777777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56AC84E1" w14:textId="77777777" w:rsidR="008931AD" w:rsidRPr="007E7FB3" w:rsidRDefault="008931AD" w:rsidP="008931A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3372941D" w14:textId="7777777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</w:tcPr>
          <w:p w14:paraId="4DA8F759" w14:textId="77777777" w:rsidR="008931AD" w:rsidRPr="002A6BEC" w:rsidRDefault="008931AD" w:rsidP="008931A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FB3" w:rsidRPr="002A6BEC" w14:paraId="496ED9A1" w14:textId="77777777" w:rsidTr="00837F57">
        <w:tc>
          <w:tcPr>
            <w:tcW w:w="1802" w:type="pct"/>
          </w:tcPr>
          <w:p w14:paraId="58963ED4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1066" w:type="pct"/>
            <w:vAlign w:val="center"/>
          </w:tcPr>
          <w:p w14:paraId="16F51E1D" w14:textId="61F756E8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066" w:type="pct"/>
            <w:vAlign w:val="center"/>
          </w:tcPr>
          <w:p w14:paraId="549102DE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066" w:type="pct"/>
          </w:tcPr>
          <w:p w14:paraId="5A27F1A9" w14:textId="0C28FF25" w:rsidR="007E7FB3" w:rsidRPr="002A6BEC" w:rsidDel="00B56F34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7E7FB3" w:rsidRPr="002A6BEC" w14:paraId="79C9F07F" w14:textId="77777777" w:rsidTr="00837F57">
        <w:tc>
          <w:tcPr>
            <w:tcW w:w="1802" w:type="pct"/>
            <w:tcBorders>
              <w:bottom w:val="single" w:sz="4" w:space="0" w:color="auto"/>
            </w:tcBorders>
          </w:tcPr>
          <w:p w14:paraId="3C9FCB48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5946622B" w14:textId="7074BEE1" w:rsidR="007E7FB3" w:rsidRPr="007E7FB3" w:rsidRDefault="007E7FB3" w:rsidP="007E7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7F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5.4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7C3103BA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7F68FD4A" w14:textId="77777777" w:rsidR="007E7FB3" w:rsidRPr="002A6BEC" w:rsidRDefault="007E7FB3" w:rsidP="007E7F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1C38A3" w14:textId="77777777" w:rsidR="00E1746A" w:rsidRPr="002A6BEC" w:rsidRDefault="00E1746A" w:rsidP="00E1746A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7CB5B2D5" w14:textId="77777777" w:rsidR="00E1746A" w:rsidRPr="002A6BEC" w:rsidRDefault="00E1746A" w:rsidP="00E1746A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21664C19" w14:textId="223DCF92" w:rsidR="002C0E27" w:rsidRPr="002A6BEC" w:rsidRDefault="002C0E27" w:rsidP="002C0E27">
      <w:pPr>
        <w:pStyle w:val="1"/>
        <w:rPr>
          <w:rFonts w:cs="Times New Roman"/>
          <w:szCs w:val="24"/>
        </w:rPr>
      </w:pPr>
      <w:bookmarkStart w:id="12" w:name="_Toc80860492"/>
      <w:r w:rsidRPr="002A6BEC">
        <w:rPr>
          <w:rFonts w:cs="Times New Roman"/>
          <w:b/>
          <w:szCs w:val="24"/>
        </w:rPr>
        <w:lastRenderedPageBreak/>
        <w:t>Table S</w:t>
      </w:r>
      <w:r w:rsidR="00653AD1">
        <w:rPr>
          <w:rFonts w:cs="Times New Roman"/>
          <w:b/>
          <w:szCs w:val="24"/>
        </w:rPr>
        <w:t>12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</w:t>
      </w:r>
      <w:r w:rsidR="00BC3F78" w:rsidRPr="002A6BEC">
        <w:rPr>
          <w:rFonts w:cs="Times New Roman"/>
          <w:szCs w:val="24"/>
        </w:rPr>
        <w:t>s</w:t>
      </w:r>
      <w:r w:rsidRPr="002A6BEC">
        <w:rPr>
          <w:rFonts w:cs="Times New Roman"/>
          <w:szCs w:val="24"/>
        </w:rPr>
        <w:t xml:space="preserve"> of the cost-sharing reduction on the utilization of outpatient care, using local linear regression.</w:t>
      </w:r>
      <w:bookmarkEnd w:id="12"/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624"/>
        <w:gridCol w:w="1623"/>
        <w:gridCol w:w="1623"/>
        <w:gridCol w:w="1621"/>
      </w:tblGrid>
      <w:tr w:rsidR="002C0E27" w:rsidRPr="002A6BEC" w14:paraId="6E49CB74" w14:textId="77777777" w:rsidTr="00837F57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7AD4A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FCEBE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B2737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C3ACE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8B1CC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786A52" w:rsidRPr="002A6BEC" w14:paraId="5930C57F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F1402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F55BB" w14:textId="2D0EA102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65.7**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8F24E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4481F" w14:textId="12ABF9C8" w:rsidR="00786A52" w:rsidRPr="002A6BEC" w:rsidDel="0023770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F8010" w14:textId="00253B2A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786A52" w:rsidRPr="002A6BEC" w14:paraId="2365DB79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F157141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9578" w14:textId="46C900E3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82.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E1AD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95D3" w14:textId="3B35DAB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6962" w14:textId="40273555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A52" w:rsidRPr="002A6BEC" w14:paraId="4D2F6800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5A18900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88E2" w14:textId="77777777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35AB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CCCC" w14:textId="58A64FF8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6243" w14:textId="1C147A58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A52" w:rsidRPr="002A6BEC" w14:paraId="31E38D05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EB5A2AA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255C" w14:textId="25439E2C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55.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67B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CF08" w14:textId="6A9A34D6" w:rsidR="00786A52" w:rsidRPr="002A6BEC" w:rsidDel="0023770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3148" w14:textId="738DAF83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786A52" w:rsidRPr="002A6BEC" w14:paraId="401F8718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1A5C805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1B11" w14:textId="0BBBB6CC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249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3E4E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278E" w14:textId="6589E04C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37AB" w14:textId="726D48AC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A52" w:rsidRPr="002A6BEC" w14:paraId="6BBF3C8D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48E73D2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F96F" w14:textId="77777777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EF5E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AD09" w14:textId="34DC59ED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FB7A" w14:textId="756EC083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A52" w:rsidRPr="002A6BEC" w14:paraId="4916B224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282E722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CB36" w14:textId="2E17CCA9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59.5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9183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1F96" w14:textId="468C63B3" w:rsidR="00786A52" w:rsidRPr="002A6BEC" w:rsidDel="0023770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A4E4" w14:textId="0C8E3AAB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786A52" w:rsidRPr="002A6BEC" w14:paraId="7FDF585D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6BCFDE7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2CD6" w14:textId="4EF08FF5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26.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BDC6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18F7" w14:textId="248A69F6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92DE" w14:textId="3CDDD03C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5E4" w:rsidRPr="002A6BEC" w14:paraId="6EAD9AB7" w14:textId="77777777" w:rsidTr="00837F5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64DE298" w14:textId="77777777" w:rsidR="009305E4" w:rsidRPr="002A6BEC" w:rsidRDefault="009305E4" w:rsidP="009305E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AFF7" w14:textId="77777777" w:rsidR="009305E4" w:rsidRPr="002A6BEC" w:rsidRDefault="009305E4" w:rsidP="009305E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9344" w14:textId="77777777" w:rsidR="009305E4" w:rsidRPr="002A6BEC" w:rsidRDefault="009305E4" w:rsidP="009305E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54746D5" w14:textId="77777777" w:rsidR="009305E4" w:rsidRPr="002A6BEC" w:rsidRDefault="009305E4" w:rsidP="009305E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3CE3" w14:textId="77777777" w:rsidR="009305E4" w:rsidRPr="002A6BEC" w:rsidRDefault="009305E4" w:rsidP="009305E4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A52" w:rsidRPr="002A6BEC" w14:paraId="20A06C42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5155EE9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D101" w14:textId="62133E98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81.3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14B2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918F" w14:textId="12D9A54B" w:rsidR="00786A52" w:rsidRPr="002A6BEC" w:rsidDel="0023770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EAD3" w14:textId="54BDDBF4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786A52" w:rsidRPr="002A6BEC" w14:paraId="4DA194FC" w14:textId="77777777" w:rsidTr="00837F57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5DE04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32893" w14:textId="7A9FEA11" w:rsidR="00786A52" w:rsidRPr="002A6BEC" w:rsidRDefault="00786A52" w:rsidP="00786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62.8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88989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1299B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5FB2B" w14:textId="77777777" w:rsidR="00786A52" w:rsidRPr="002A6BEC" w:rsidRDefault="00786A52" w:rsidP="00786A5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DD64D5" w14:textId="3BAE7684" w:rsidR="002C0E27" w:rsidRPr="002A6BEC" w:rsidRDefault="002C0E27" w:rsidP="00397C48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 xml:space="preserve">Note: To save space, this table only reports the estimated coefficients for the RD dummy variables (1=age 70 and above, 0=otherwise). </w:t>
      </w:r>
      <w:r w:rsidR="006A6979">
        <w:rPr>
          <w:rFonts w:ascii="Times New Roman" w:hAnsi="Times New Roman" w:cs="Times New Roman"/>
          <w:sz w:val="24"/>
          <w:szCs w:val="24"/>
        </w:rPr>
        <w:t xml:space="preserve">We used a </w:t>
      </w:r>
      <w:r w:rsidR="006A6979" w:rsidRPr="00FD554D">
        <w:rPr>
          <w:rFonts w:ascii="Times New Roman" w:hAnsi="Times New Roman" w:cs="Times New Roman"/>
          <w:sz w:val="24"/>
          <w:szCs w:val="24"/>
        </w:rPr>
        <w:t>local linear RD estimation</w:t>
      </w:r>
      <w:r w:rsidR="006A6979">
        <w:rPr>
          <w:rFonts w:ascii="Times New Roman" w:hAnsi="Times New Roman" w:cs="Times New Roman"/>
          <w:sz w:val="24"/>
          <w:szCs w:val="24"/>
        </w:rPr>
        <w:t xml:space="preserve"> </w:t>
      </w:r>
      <w:r w:rsidR="006A6979" w:rsidRPr="00FD554D">
        <w:rPr>
          <w:rFonts w:ascii="Times New Roman" w:hAnsi="Times New Roman" w:cs="Times New Roman"/>
          <w:sz w:val="24"/>
          <w:szCs w:val="24"/>
        </w:rPr>
        <w:t>with a triangular</w:t>
      </w:r>
      <w:r w:rsidR="006A6979">
        <w:rPr>
          <w:rFonts w:ascii="Times New Roman" w:hAnsi="Times New Roman" w:cs="Times New Roman"/>
          <w:sz w:val="24"/>
          <w:szCs w:val="24"/>
        </w:rPr>
        <w:t xml:space="preserve"> </w:t>
      </w:r>
      <w:r w:rsidR="006A6979" w:rsidRPr="00FD554D">
        <w:rPr>
          <w:rFonts w:ascii="Times New Roman" w:hAnsi="Times New Roman" w:cs="Times New Roman"/>
          <w:sz w:val="24"/>
          <w:szCs w:val="24"/>
        </w:rPr>
        <w:t>kernel</w:t>
      </w:r>
      <w:r w:rsidR="006A6979">
        <w:rPr>
          <w:rFonts w:ascii="Times New Roman" w:hAnsi="Times New Roman" w:cs="Times New Roman"/>
          <w:sz w:val="24"/>
          <w:szCs w:val="24"/>
        </w:rPr>
        <w:t xml:space="preserve">. </w:t>
      </w:r>
      <w:r w:rsidR="00397C48" w:rsidRPr="00397C48">
        <w:rPr>
          <w:rFonts w:ascii="Times New Roman" w:hAnsi="Times New Roman" w:cs="Times New Roman"/>
          <w:sz w:val="24"/>
          <w:szCs w:val="24"/>
        </w:rPr>
        <w:t>We use</w:t>
      </w:r>
      <w:r w:rsidR="00397C48">
        <w:rPr>
          <w:rFonts w:ascii="Times New Roman" w:hAnsi="Times New Roman" w:cs="Times New Roman"/>
          <w:sz w:val="24"/>
          <w:szCs w:val="24"/>
        </w:rPr>
        <w:t>d</w:t>
      </w:r>
      <w:r w:rsidR="00397C48" w:rsidRPr="00397C48">
        <w:rPr>
          <w:rFonts w:ascii="Times New Roman" w:hAnsi="Times New Roman" w:cs="Times New Roman"/>
          <w:sz w:val="24"/>
          <w:szCs w:val="24"/>
        </w:rPr>
        <w:t xml:space="preserve"> a data-driven approach</w:t>
      </w:r>
      <w:r w:rsidR="00397C48">
        <w:rPr>
          <w:rFonts w:ascii="Times New Roman" w:hAnsi="Times New Roman" w:cs="Times New Roman"/>
          <w:sz w:val="24"/>
          <w:szCs w:val="24"/>
        </w:rPr>
        <w:t xml:space="preserve"> </w:t>
      </w:r>
      <w:r w:rsidR="00397C48" w:rsidRPr="00397C48">
        <w:rPr>
          <w:rFonts w:ascii="Times New Roman" w:hAnsi="Times New Roman" w:cs="Times New Roman"/>
          <w:sz w:val="24"/>
          <w:szCs w:val="24"/>
        </w:rPr>
        <w:t xml:space="preserve">to choose </w:t>
      </w:r>
      <w:r w:rsidR="00397C48">
        <w:rPr>
          <w:rFonts w:ascii="Times New Roman" w:hAnsi="Times New Roman" w:cs="Times New Roman"/>
          <w:sz w:val="24"/>
          <w:szCs w:val="24"/>
        </w:rPr>
        <w:t xml:space="preserve">a </w:t>
      </w:r>
      <w:r w:rsidR="00397C48" w:rsidRPr="00397C48">
        <w:rPr>
          <w:rFonts w:ascii="Times New Roman" w:hAnsi="Times New Roman" w:cs="Times New Roman"/>
          <w:sz w:val="24"/>
          <w:szCs w:val="24"/>
        </w:rPr>
        <w:t>bandwidth</w:t>
      </w:r>
      <w:r w:rsidR="00397C48">
        <w:rPr>
          <w:rFonts w:ascii="Times New Roman" w:hAnsi="Times New Roman" w:cs="Times New Roman"/>
          <w:sz w:val="24"/>
          <w:szCs w:val="24"/>
        </w:rPr>
        <w:t>,</w:t>
      </w:r>
      <w:r w:rsidR="00397C48" w:rsidRPr="00397C48">
        <w:rPr>
          <w:rFonts w:ascii="Times New Roman" w:hAnsi="Times New Roman" w:cs="Times New Roman"/>
          <w:sz w:val="24"/>
          <w:szCs w:val="24"/>
        </w:rPr>
        <w:t xml:space="preserve"> which yield</w:t>
      </w:r>
      <w:r w:rsidR="00397C48">
        <w:rPr>
          <w:rFonts w:ascii="Times New Roman" w:hAnsi="Times New Roman" w:cs="Times New Roman"/>
          <w:sz w:val="24"/>
          <w:szCs w:val="24"/>
        </w:rPr>
        <w:t>ed</w:t>
      </w:r>
      <w:r w:rsidR="00397C48" w:rsidRPr="00397C48">
        <w:rPr>
          <w:rFonts w:ascii="Times New Roman" w:hAnsi="Times New Roman" w:cs="Times New Roman"/>
          <w:sz w:val="24"/>
          <w:szCs w:val="24"/>
        </w:rPr>
        <w:t xml:space="preserve"> an</w:t>
      </w:r>
      <w:r w:rsidR="00397C48">
        <w:rPr>
          <w:rFonts w:ascii="Times New Roman" w:hAnsi="Times New Roman" w:cs="Times New Roman"/>
          <w:sz w:val="24"/>
          <w:szCs w:val="24"/>
        </w:rPr>
        <w:t xml:space="preserve"> </w:t>
      </w:r>
      <w:r w:rsidR="00397C48" w:rsidRPr="00397C48">
        <w:rPr>
          <w:rFonts w:ascii="Times New Roman" w:hAnsi="Times New Roman" w:cs="Times New Roman"/>
          <w:sz w:val="24"/>
          <w:szCs w:val="24"/>
        </w:rPr>
        <w:t xml:space="preserve">optimal bandwidth of </w:t>
      </w:r>
      <w:r w:rsidR="00397C48">
        <w:rPr>
          <w:rFonts w:ascii="Times New Roman" w:hAnsi="Times New Roman" w:cs="Times New Roman"/>
          <w:sz w:val="24"/>
          <w:szCs w:val="24"/>
        </w:rPr>
        <w:t xml:space="preserve">7.8, 10.0, 8.8, and 9.7 months for overall sample, lower-income individuals, middle-income individuals, and higher-income individuals, </w:t>
      </w:r>
      <w:r w:rsidR="006C6C21" w:rsidRPr="00064A2D">
        <w:rPr>
          <w:rFonts w:ascii="Times New Roman" w:hAnsi="Times New Roman" w:cs="Times New Roman"/>
          <w:sz w:val="24"/>
          <w:szCs w:val="24"/>
        </w:rPr>
        <w:t>respectively</w:t>
      </w:r>
      <w:r w:rsidR="00397C48">
        <w:rPr>
          <w:rFonts w:ascii="Times New Roman" w:hAnsi="Times New Roman" w:cs="Times New Roman"/>
          <w:sz w:val="24"/>
          <w:szCs w:val="24"/>
        </w:rPr>
        <w:t xml:space="preserve">. </w:t>
      </w:r>
      <w:r w:rsidRPr="002A6BEC">
        <w:rPr>
          <w:rFonts w:ascii="Times New Roman" w:hAnsi="Times New Roman" w:cs="Times New Roman"/>
          <w:sz w:val="24"/>
          <w:szCs w:val="24"/>
        </w:rPr>
        <w:t>Robust standard errors corrected for clustering at the individual level are in parentheses. **: 1%, *: 5%.</w:t>
      </w:r>
    </w:p>
    <w:p w14:paraId="2A721EB0" w14:textId="77777777" w:rsidR="002C0E27" w:rsidRPr="002A6BEC" w:rsidRDefault="002C0E27" w:rsidP="002C0E27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6F20878A" w14:textId="36C3B4B8" w:rsidR="002C0E27" w:rsidRPr="002A6BEC" w:rsidRDefault="002C0E27" w:rsidP="002C0E27">
      <w:pPr>
        <w:pStyle w:val="1"/>
        <w:rPr>
          <w:rFonts w:cs="Times New Roman"/>
          <w:szCs w:val="24"/>
        </w:rPr>
      </w:pPr>
      <w:bookmarkStart w:id="13" w:name="_Toc80860493"/>
      <w:r w:rsidRPr="002A6BEC">
        <w:rPr>
          <w:rFonts w:cs="Times New Roman"/>
          <w:b/>
          <w:szCs w:val="24"/>
        </w:rPr>
        <w:lastRenderedPageBreak/>
        <w:t>Table S</w:t>
      </w:r>
      <w:r w:rsidR="00B5205B" w:rsidRPr="002A6BEC">
        <w:rPr>
          <w:rFonts w:cs="Times New Roman"/>
          <w:b/>
          <w:szCs w:val="24"/>
        </w:rPr>
        <w:t>1</w:t>
      </w:r>
      <w:r w:rsidR="00653AD1">
        <w:rPr>
          <w:rFonts w:cs="Times New Roman"/>
          <w:b/>
          <w:szCs w:val="24"/>
        </w:rPr>
        <w:t>3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</w:t>
      </w:r>
      <w:r w:rsidR="00BC3F78" w:rsidRPr="002A6BEC">
        <w:rPr>
          <w:rFonts w:cs="Times New Roman"/>
          <w:szCs w:val="24"/>
        </w:rPr>
        <w:t>s</w:t>
      </w:r>
      <w:r w:rsidRPr="002A6BEC">
        <w:rPr>
          <w:rFonts w:cs="Times New Roman"/>
          <w:szCs w:val="24"/>
        </w:rPr>
        <w:t xml:space="preserve"> of the cost-sharing reduction on the utilization of inpatient care, using local linear regression.</w:t>
      </w:r>
      <w:bookmarkEnd w:id="13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646"/>
        <w:gridCol w:w="1646"/>
        <w:gridCol w:w="1646"/>
        <w:gridCol w:w="1644"/>
      </w:tblGrid>
      <w:tr w:rsidR="002C0E27" w:rsidRPr="002A6BEC" w14:paraId="1A2BC614" w14:textId="77777777" w:rsidTr="00837F57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4D7763E5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30A3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6E55C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4E9D5E9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01D2B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D81CBD" w:rsidRPr="002A6BEC" w14:paraId="70788A1D" w14:textId="77777777" w:rsidTr="007C788F">
        <w:tc>
          <w:tcPr>
            <w:tcW w:w="1485" w:type="pct"/>
            <w:tcBorders>
              <w:top w:val="single" w:sz="4" w:space="0" w:color="auto"/>
            </w:tcBorders>
          </w:tcPr>
          <w:p w14:paraId="1C5A9D5F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5B541083" w14:textId="4F3383FD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57.1*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430A6AF9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01B6B631" w14:textId="0A3767E4" w:rsidR="00D81CBD" w:rsidRPr="002A6BEC" w:rsidDel="00B56F34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59782035" w14:textId="0826731F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D81CBD" w:rsidRPr="002A6BEC" w14:paraId="26E2D12F" w14:textId="77777777" w:rsidTr="007C788F">
        <w:tc>
          <w:tcPr>
            <w:tcW w:w="1485" w:type="pct"/>
          </w:tcPr>
          <w:p w14:paraId="5B576ADA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43AB11D3" w14:textId="0DB9CFFB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485.8)</w:t>
            </w:r>
          </w:p>
        </w:tc>
        <w:tc>
          <w:tcPr>
            <w:tcW w:w="879" w:type="pct"/>
            <w:vAlign w:val="center"/>
          </w:tcPr>
          <w:p w14:paraId="14D7A352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FA14832" w14:textId="7766AB3B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595B83F9" w14:textId="4AAFD4AE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CBD" w:rsidRPr="002A6BEC" w14:paraId="1EB0C96A" w14:textId="77777777" w:rsidTr="007C788F">
        <w:tc>
          <w:tcPr>
            <w:tcW w:w="1485" w:type="pct"/>
          </w:tcPr>
          <w:p w14:paraId="667FB6DD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4C971E5E" w14:textId="77777777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C74CD12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7EC0BFA" w14:textId="38C3E7A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5942089" w14:textId="567EF9AA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CBD" w:rsidRPr="002A6BEC" w14:paraId="0EF84CD8" w14:textId="77777777" w:rsidTr="007C788F">
        <w:tc>
          <w:tcPr>
            <w:tcW w:w="1485" w:type="pct"/>
          </w:tcPr>
          <w:p w14:paraId="7F2BB056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79" w:type="pct"/>
            <w:vAlign w:val="center"/>
          </w:tcPr>
          <w:p w14:paraId="4A18C25C" w14:textId="5612138A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474.5</w:t>
            </w:r>
          </w:p>
        </w:tc>
        <w:tc>
          <w:tcPr>
            <w:tcW w:w="879" w:type="pct"/>
            <w:vAlign w:val="center"/>
          </w:tcPr>
          <w:p w14:paraId="32E52BA6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79" w:type="pct"/>
            <w:vAlign w:val="center"/>
          </w:tcPr>
          <w:p w14:paraId="1CC84C2F" w14:textId="0A994B41" w:rsidR="00D81CBD" w:rsidRPr="002A6BEC" w:rsidDel="00B56F34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878" w:type="pct"/>
            <w:vAlign w:val="center"/>
          </w:tcPr>
          <w:p w14:paraId="4B1F687C" w14:textId="242C3405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</w:tr>
      <w:tr w:rsidR="00D81CBD" w:rsidRPr="002A6BEC" w14:paraId="039E2B90" w14:textId="77777777" w:rsidTr="007C788F">
        <w:tc>
          <w:tcPr>
            <w:tcW w:w="1485" w:type="pct"/>
          </w:tcPr>
          <w:p w14:paraId="66A8AE3E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70316E11" w14:textId="18720C41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216.5)</w:t>
            </w:r>
          </w:p>
        </w:tc>
        <w:tc>
          <w:tcPr>
            <w:tcW w:w="879" w:type="pct"/>
            <w:vAlign w:val="center"/>
          </w:tcPr>
          <w:p w14:paraId="33587172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304F236" w14:textId="6BAED76C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FCCEC9D" w14:textId="28891E11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CBD" w:rsidRPr="002A6BEC" w14:paraId="39FCF865" w14:textId="77777777" w:rsidTr="007C788F">
        <w:tc>
          <w:tcPr>
            <w:tcW w:w="1485" w:type="pct"/>
          </w:tcPr>
          <w:p w14:paraId="65F9F5B2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4153AB52" w14:textId="77777777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41E033B8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12CE5E5" w14:textId="2D8B4A3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27C6A0B" w14:textId="2F5333D0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CBD" w:rsidRPr="002A6BEC" w14:paraId="2B8A5677" w14:textId="77777777" w:rsidTr="007C788F">
        <w:tc>
          <w:tcPr>
            <w:tcW w:w="1485" w:type="pct"/>
          </w:tcPr>
          <w:p w14:paraId="38D210B6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79" w:type="pct"/>
            <w:vAlign w:val="center"/>
          </w:tcPr>
          <w:p w14:paraId="6DD7DDAC" w14:textId="5953663A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29.5</w:t>
            </w:r>
          </w:p>
        </w:tc>
        <w:tc>
          <w:tcPr>
            <w:tcW w:w="879" w:type="pct"/>
            <w:vAlign w:val="center"/>
          </w:tcPr>
          <w:p w14:paraId="0D5FFB3C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79" w:type="pct"/>
            <w:vAlign w:val="center"/>
          </w:tcPr>
          <w:p w14:paraId="3635E811" w14:textId="35E8C3A5" w:rsidR="00D81CBD" w:rsidRPr="002A6BEC" w:rsidDel="00B56F34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878" w:type="pct"/>
            <w:vAlign w:val="center"/>
          </w:tcPr>
          <w:p w14:paraId="4D14A1A7" w14:textId="2EFDD9EE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</w:tr>
      <w:tr w:rsidR="00D81CBD" w:rsidRPr="002A6BEC" w14:paraId="44CDF584" w14:textId="77777777" w:rsidTr="007C788F">
        <w:tc>
          <w:tcPr>
            <w:tcW w:w="1485" w:type="pct"/>
          </w:tcPr>
          <w:p w14:paraId="7523E20D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CA41038" w14:textId="5FC08066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035.1)</w:t>
            </w:r>
          </w:p>
        </w:tc>
        <w:tc>
          <w:tcPr>
            <w:tcW w:w="879" w:type="pct"/>
            <w:vAlign w:val="center"/>
          </w:tcPr>
          <w:p w14:paraId="3D0F2C28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A1DBF18" w14:textId="414C6EEF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3238B6EA" w14:textId="25BF023E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CBD" w:rsidRPr="002A6BEC" w14:paraId="44F58D96" w14:textId="77777777" w:rsidTr="00837F57">
        <w:tc>
          <w:tcPr>
            <w:tcW w:w="1485" w:type="pct"/>
          </w:tcPr>
          <w:p w14:paraId="2C509FDF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C11FC77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490F1B86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639FC9A8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408140B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CBD" w:rsidRPr="002A6BEC" w14:paraId="466F9851" w14:textId="77777777" w:rsidTr="00837F57">
        <w:tc>
          <w:tcPr>
            <w:tcW w:w="1485" w:type="pct"/>
          </w:tcPr>
          <w:p w14:paraId="1B45980C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79" w:type="pct"/>
            <w:vAlign w:val="center"/>
          </w:tcPr>
          <w:p w14:paraId="57E6D50E" w14:textId="0368C196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84.5</w:t>
            </w:r>
          </w:p>
        </w:tc>
        <w:tc>
          <w:tcPr>
            <w:tcW w:w="879" w:type="pct"/>
            <w:vAlign w:val="center"/>
          </w:tcPr>
          <w:p w14:paraId="4D886BFA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79" w:type="pct"/>
          </w:tcPr>
          <w:p w14:paraId="05A33343" w14:textId="3DA67246" w:rsidR="00D81CBD" w:rsidRPr="002A6BEC" w:rsidDel="00B56F34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78" w:type="pct"/>
            <w:vAlign w:val="center"/>
          </w:tcPr>
          <w:p w14:paraId="60F231DB" w14:textId="2BC5D513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</w:tr>
      <w:tr w:rsidR="00D81CBD" w:rsidRPr="002A6BEC" w14:paraId="440E6C01" w14:textId="77777777" w:rsidTr="00837F57">
        <w:tc>
          <w:tcPr>
            <w:tcW w:w="1485" w:type="pct"/>
            <w:tcBorders>
              <w:bottom w:val="single" w:sz="4" w:space="0" w:color="auto"/>
            </w:tcBorders>
          </w:tcPr>
          <w:p w14:paraId="42333BA2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42839862" w14:textId="6D7F5EAF" w:rsidR="00D81CBD" w:rsidRPr="002A6BEC" w:rsidRDefault="00D81CBD" w:rsidP="00D81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543.0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4D79BBF8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22D072A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2478A995" w14:textId="77777777" w:rsidR="00D81CBD" w:rsidRPr="002A6BEC" w:rsidRDefault="00D81CBD" w:rsidP="00D81CB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524903" w14:textId="249310AA" w:rsidR="002C0E27" w:rsidRPr="002A6BEC" w:rsidRDefault="002C0E27" w:rsidP="002C0E2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 xml:space="preserve">Note: To save space, this table only reports the estimated coefficients for the RD dummy variables (1=age 70 and above, 0=otherwise). </w:t>
      </w:r>
      <w:r w:rsidR="006A6979">
        <w:rPr>
          <w:rFonts w:ascii="Times New Roman" w:hAnsi="Times New Roman" w:cs="Times New Roman"/>
          <w:sz w:val="24"/>
          <w:szCs w:val="24"/>
        </w:rPr>
        <w:t xml:space="preserve">We used a </w:t>
      </w:r>
      <w:r w:rsidR="006A6979" w:rsidRPr="00FD554D">
        <w:rPr>
          <w:rFonts w:ascii="Times New Roman" w:hAnsi="Times New Roman" w:cs="Times New Roman"/>
          <w:sz w:val="24"/>
          <w:szCs w:val="24"/>
        </w:rPr>
        <w:t>local linear RD estimation</w:t>
      </w:r>
      <w:r w:rsidR="006A6979">
        <w:rPr>
          <w:rFonts w:ascii="Times New Roman" w:hAnsi="Times New Roman" w:cs="Times New Roman"/>
          <w:sz w:val="24"/>
          <w:szCs w:val="24"/>
        </w:rPr>
        <w:t xml:space="preserve"> </w:t>
      </w:r>
      <w:r w:rsidR="006A6979" w:rsidRPr="00FD554D">
        <w:rPr>
          <w:rFonts w:ascii="Times New Roman" w:hAnsi="Times New Roman" w:cs="Times New Roman"/>
          <w:sz w:val="24"/>
          <w:szCs w:val="24"/>
        </w:rPr>
        <w:t>with a triangular</w:t>
      </w:r>
      <w:r w:rsidR="006A6979">
        <w:rPr>
          <w:rFonts w:ascii="Times New Roman" w:hAnsi="Times New Roman" w:cs="Times New Roman"/>
          <w:sz w:val="24"/>
          <w:szCs w:val="24"/>
        </w:rPr>
        <w:t xml:space="preserve"> </w:t>
      </w:r>
      <w:r w:rsidR="006A6979" w:rsidRPr="00FD554D">
        <w:rPr>
          <w:rFonts w:ascii="Times New Roman" w:hAnsi="Times New Roman" w:cs="Times New Roman"/>
          <w:sz w:val="24"/>
          <w:szCs w:val="24"/>
        </w:rPr>
        <w:t>kernel</w:t>
      </w:r>
      <w:r w:rsidR="006A6979">
        <w:rPr>
          <w:rFonts w:ascii="Times New Roman" w:hAnsi="Times New Roman" w:cs="Times New Roman"/>
          <w:sz w:val="24"/>
          <w:szCs w:val="24"/>
        </w:rPr>
        <w:t xml:space="preserve">. </w:t>
      </w:r>
      <w:r w:rsidR="006C6C21" w:rsidRPr="00397C48">
        <w:rPr>
          <w:rFonts w:ascii="Times New Roman" w:hAnsi="Times New Roman" w:cs="Times New Roman"/>
          <w:sz w:val="24"/>
          <w:szCs w:val="24"/>
        </w:rPr>
        <w:t>We use</w:t>
      </w:r>
      <w:r w:rsidR="006C6C21">
        <w:rPr>
          <w:rFonts w:ascii="Times New Roman" w:hAnsi="Times New Roman" w:cs="Times New Roman"/>
          <w:sz w:val="24"/>
          <w:szCs w:val="24"/>
        </w:rPr>
        <w:t>d</w:t>
      </w:r>
      <w:r w:rsidR="006C6C21" w:rsidRPr="00397C48">
        <w:rPr>
          <w:rFonts w:ascii="Times New Roman" w:hAnsi="Times New Roman" w:cs="Times New Roman"/>
          <w:sz w:val="24"/>
          <w:szCs w:val="24"/>
        </w:rPr>
        <w:t xml:space="preserve"> a data-driven approach</w:t>
      </w:r>
      <w:r w:rsidR="006C6C21">
        <w:rPr>
          <w:rFonts w:ascii="Times New Roman" w:hAnsi="Times New Roman" w:cs="Times New Roman"/>
          <w:sz w:val="24"/>
          <w:szCs w:val="24"/>
        </w:rPr>
        <w:t xml:space="preserve"> </w:t>
      </w:r>
      <w:r w:rsidR="006C6C21" w:rsidRPr="00397C48">
        <w:rPr>
          <w:rFonts w:ascii="Times New Roman" w:hAnsi="Times New Roman" w:cs="Times New Roman"/>
          <w:sz w:val="24"/>
          <w:szCs w:val="24"/>
        </w:rPr>
        <w:t xml:space="preserve">to choose </w:t>
      </w:r>
      <w:r w:rsidR="006C6C21">
        <w:rPr>
          <w:rFonts w:ascii="Times New Roman" w:hAnsi="Times New Roman" w:cs="Times New Roman"/>
          <w:sz w:val="24"/>
          <w:szCs w:val="24"/>
        </w:rPr>
        <w:t xml:space="preserve">a </w:t>
      </w:r>
      <w:r w:rsidR="006C6C21" w:rsidRPr="00397C48">
        <w:rPr>
          <w:rFonts w:ascii="Times New Roman" w:hAnsi="Times New Roman" w:cs="Times New Roman"/>
          <w:sz w:val="24"/>
          <w:szCs w:val="24"/>
        </w:rPr>
        <w:t>bandwidth</w:t>
      </w:r>
      <w:r w:rsidR="006C6C21">
        <w:rPr>
          <w:rFonts w:ascii="Times New Roman" w:hAnsi="Times New Roman" w:cs="Times New Roman"/>
          <w:sz w:val="24"/>
          <w:szCs w:val="24"/>
        </w:rPr>
        <w:t>,</w:t>
      </w:r>
      <w:r w:rsidR="006C6C21" w:rsidRPr="00397C48">
        <w:rPr>
          <w:rFonts w:ascii="Times New Roman" w:hAnsi="Times New Roman" w:cs="Times New Roman"/>
          <w:sz w:val="24"/>
          <w:szCs w:val="24"/>
        </w:rPr>
        <w:t xml:space="preserve"> which yield</w:t>
      </w:r>
      <w:r w:rsidR="006C6C21">
        <w:rPr>
          <w:rFonts w:ascii="Times New Roman" w:hAnsi="Times New Roman" w:cs="Times New Roman"/>
          <w:sz w:val="24"/>
          <w:szCs w:val="24"/>
        </w:rPr>
        <w:t>ed</w:t>
      </w:r>
      <w:r w:rsidR="006C6C21" w:rsidRPr="00397C48">
        <w:rPr>
          <w:rFonts w:ascii="Times New Roman" w:hAnsi="Times New Roman" w:cs="Times New Roman"/>
          <w:sz w:val="24"/>
          <w:szCs w:val="24"/>
        </w:rPr>
        <w:t xml:space="preserve"> an</w:t>
      </w:r>
      <w:r w:rsidR="006C6C21">
        <w:rPr>
          <w:rFonts w:ascii="Times New Roman" w:hAnsi="Times New Roman" w:cs="Times New Roman"/>
          <w:sz w:val="24"/>
          <w:szCs w:val="24"/>
        </w:rPr>
        <w:t xml:space="preserve"> </w:t>
      </w:r>
      <w:r w:rsidR="006C6C21" w:rsidRPr="00397C48">
        <w:rPr>
          <w:rFonts w:ascii="Times New Roman" w:hAnsi="Times New Roman" w:cs="Times New Roman"/>
          <w:sz w:val="24"/>
          <w:szCs w:val="24"/>
        </w:rPr>
        <w:t xml:space="preserve">optimal bandwidth of </w:t>
      </w:r>
      <w:r w:rsidR="006C6C21">
        <w:rPr>
          <w:rFonts w:ascii="Times New Roman" w:hAnsi="Times New Roman" w:cs="Times New Roman"/>
          <w:sz w:val="24"/>
          <w:szCs w:val="24"/>
        </w:rPr>
        <w:t xml:space="preserve">8.6, 9.0, 9.3, and 8.5 months for overall sample, lower-income individuals, middle-income individuals, and higher-income individuals, </w:t>
      </w:r>
      <w:r w:rsidR="006C6C21" w:rsidRPr="00064A2D">
        <w:rPr>
          <w:rFonts w:ascii="Times New Roman" w:hAnsi="Times New Roman" w:cs="Times New Roman"/>
          <w:sz w:val="24"/>
          <w:szCs w:val="24"/>
        </w:rPr>
        <w:t>respectively</w:t>
      </w:r>
      <w:r w:rsidR="006C6C21">
        <w:rPr>
          <w:rFonts w:ascii="Times New Roman" w:hAnsi="Times New Roman" w:cs="Times New Roman"/>
          <w:sz w:val="24"/>
          <w:szCs w:val="24"/>
        </w:rPr>
        <w:t xml:space="preserve">. </w:t>
      </w:r>
      <w:r w:rsidRPr="002A6BEC">
        <w:rPr>
          <w:rFonts w:ascii="Times New Roman" w:hAnsi="Times New Roman" w:cs="Times New Roman"/>
          <w:sz w:val="24"/>
          <w:szCs w:val="24"/>
        </w:rPr>
        <w:t>Robust standard errors corrected for clustering at the individual level are in parentheses. **: 1%, *: 5%.</w:t>
      </w:r>
    </w:p>
    <w:p w14:paraId="7FF74E62" w14:textId="77777777" w:rsidR="00C341E4" w:rsidRPr="002A6BEC" w:rsidRDefault="00C341E4" w:rsidP="00C341E4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61118F1A" w14:textId="0F2B4FE6" w:rsidR="002C0E27" w:rsidRPr="002A6BEC" w:rsidRDefault="002C0E27" w:rsidP="002C0E27">
      <w:pPr>
        <w:pStyle w:val="1"/>
        <w:rPr>
          <w:rFonts w:cs="Times New Roman"/>
          <w:szCs w:val="24"/>
        </w:rPr>
      </w:pPr>
      <w:bookmarkStart w:id="14" w:name="_Toc80860494"/>
      <w:r w:rsidRPr="002A6BEC">
        <w:rPr>
          <w:rFonts w:cs="Times New Roman"/>
          <w:b/>
          <w:szCs w:val="24"/>
        </w:rPr>
        <w:lastRenderedPageBreak/>
        <w:t>Table S</w:t>
      </w:r>
      <w:r w:rsidR="00B5205B" w:rsidRPr="002A6BEC">
        <w:rPr>
          <w:rFonts w:cs="Times New Roman"/>
          <w:b/>
          <w:szCs w:val="24"/>
        </w:rPr>
        <w:t>1</w:t>
      </w:r>
      <w:r w:rsidR="00653AD1">
        <w:rPr>
          <w:rFonts w:cs="Times New Roman"/>
          <w:b/>
          <w:szCs w:val="24"/>
        </w:rPr>
        <w:t>4</w:t>
      </w:r>
      <w:r w:rsidRPr="002A6BEC">
        <w:rPr>
          <w:rFonts w:cs="Times New Roman"/>
          <w:szCs w:val="24"/>
        </w:rPr>
        <w:t>. Effect</w:t>
      </w:r>
      <w:r w:rsidR="00BC3F78" w:rsidRPr="002A6BEC">
        <w:rPr>
          <w:rFonts w:cs="Times New Roman"/>
          <w:szCs w:val="24"/>
        </w:rPr>
        <w:t>s</w:t>
      </w:r>
      <w:r w:rsidRPr="002A6BEC">
        <w:rPr>
          <w:rFonts w:cs="Times New Roman"/>
          <w:szCs w:val="24"/>
        </w:rPr>
        <w:t xml:space="preserve"> of the cost-sharing reduction on self-reported health, using local linear regression.</w:t>
      </w:r>
      <w:bookmarkEnd w:id="14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996"/>
        <w:gridCol w:w="1996"/>
        <w:gridCol w:w="1996"/>
      </w:tblGrid>
      <w:tr w:rsidR="002C0E27" w:rsidRPr="002A6BEC" w14:paraId="6AC7CCC9" w14:textId="77777777" w:rsidTr="00837F57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0CB68055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5FEE4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04BA3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at age 69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6492B21C" w14:textId="77777777" w:rsidR="002C0E27" w:rsidRPr="002A6BEC" w:rsidRDefault="002C0E27" w:rsidP="00837F5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, %</w:t>
            </w:r>
          </w:p>
        </w:tc>
      </w:tr>
      <w:tr w:rsidR="00701D6F" w:rsidRPr="002A6BEC" w14:paraId="5B017D7C" w14:textId="77777777" w:rsidTr="007C788F">
        <w:tc>
          <w:tcPr>
            <w:tcW w:w="1802" w:type="pct"/>
            <w:tcBorders>
              <w:top w:val="single" w:sz="4" w:space="0" w:color="auto"/>
            </w:tcBorders>
          </w:tcPr>
          <w:p w14:paraId="0E083B73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6CDD6B23" w14:textId="5D121973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05641F0C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6D07B040" w14:textId="357ABF65" w:rsidR="00701D6F" w:rsidRPr="002A6BEC" w:rsidDel="00B56F34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701D6F" w:rsidRPr="002A6BEC" w14:paraId="323B5773" w14:textId="77777777" w:rsidTr="007C788F">
        <w:tc>
          <w:tcPr>
            <w:tcW w:w="1802" w:type="pct"/>
          </w:tcPr>
          <w:p w14:paraId="6337F029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7405473B" w14:textId="7EC42F49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.0)</w:t>
            </w:r>
          </w:p>
        </w:tc>
        <w:tc>
          <w:tcPr>
            <w:tcW w:w="1066" w:type="pct"/>
            <w:vAlign w:val="center"/>
          </w:tcPr>
          <w:p w14:paraId="098AA9AF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79C4CCF" w14:textId="07FEDE2D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D6F" w:rsidRPr="002A6BEC" w14:paraId="61D610B4" w14:textId="77777777" w:rsidTr="007C788F">
        <w:tc>
          <w:tcPr>
            <w:tcW w:w="1802" w:type="pct"/>
          </w:tcPr>
          <w:p w14:paraId="29969DBC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122E0FAA" w14:textId="77777777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0C1BA27C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1B352B97" w14:textId="579E0ED5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D6F" w:rsidRPr="002A6BEC" w14:paraId="52C383E9" w14:textId="77777777" w:rsidTr="007C788F">
        <w:tc>
          <w:tcPr>
            <w:tcW w:w="1802" w:type="pct"/>
          </w:tcPr>
          <w:p w14:paraId="6C4BA2DA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1066" w:type="pct"/>
            <w:vAlign w:val="center"/>
          </w:tcPr>
          <w:p w14:paraId="2CB380C1" w14:textId="4756FBDB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066" w:type="pct"/>
            <w:vAlign w:val="center"/>
          </w:tcPr>
          <w:p w14:paraId="7D5F33D1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066" w:type="pct"/>
            <w:vAlign w:val="center"/>
          </w:tcPr>
          <w:p w14:paraId="4853D29C" w14:textId="410D68F9" w:rsidR="00701D6F" w:rsidRPr="002A6BEC" w:rsidDel="00B56F34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701D6F" w:rsidRPr="002A6BEC" w14:paraId="2285BF1C" w14:textId="77777777" w:rsidTr="007C788F">
        <w:tc>
          <w:tcPr>
            <w:tcW w:w="1802" w:type="pct"/>
          </w:tcPr>
          <w:p w14:paraId="31A8684C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24B5FF9B" w14:textId="7583C4DA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8.2)</w:t>
            </w:r>
          </w:p>
        </w:tc>
        <w:tc>
          <w:tcPr>
            <w:tcW w:w="1066" w:type="pct"/>
            <w:vAlign w:val="center"/>
          </w:tcPr>
          <w:p w14:paraId="751BA889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411D77B2" w14:textId="1FB4154B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D6F" w:rsidRPr="002A6BEC" w14:paraId="49444080" w14:textId="77777777" w:rsidTr="007C788F">
        <w:tc>
          <w:tcPr>
            <w:tcW w:w="1802" w:type="pct"/>
          </w:tcPr>
          <w:p w14:paraId="000147AE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4C277BA8" w14:textId="77777777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1BFC4A2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54E75211" w14:textId="5AA1ADBE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D6F" w:rsidRPr="002A6BEC" w14:paraId="2358D820" w14:textId="77777777" w:rsidTr="007C788F">
        <w:tc>
          <w:tcPr>
            <w:tcW w:w="1802" w:type="pct"/>
          </w:tcPr>
          <w:p w14:paraId="5A6B3EAC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1066" w:type="pct"/>
            <w:vAlign w:val="center"/>
          </w:tcPr>
          <w:p w14:paraId="5F5033F5" w14:textId="4D5DCB0E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066" w:type="pct"/>
            <w:vAlign w:val="center"/>
          </w:tcPr>
          <w:p w14:paraId="22E6384A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066" w:type="pct"/>
            <w:vAlign w:val="center"/>
          </w:tcPr>
          <w:p w14:paraId="750A3324" w14:textId="3A80E5C9" w:rsidR="00701D6F" w:rsidRPr="002A6BEC" w:rsidDel="00B56F34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</w:tr>
      <w:tr w:rsidR="00701D6F" w:rsidRPr="002A6BEC" w14:paraId="3EF0F491" w14:textId="77777777" w:rsidTr="007C788F">
        <w:tc>
          <w:tcPr>
            <w:tcW w:w="1802" w:type="pct"/>
          </w:tcPr>
          <w:p w14:paraId="22681AC5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0ED7B490" w14:textId="2243A87C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8.0)</w:t>
            </w:r>
          </w:p>
        </w:tc>
        <w:tc>
          <w:tcPr>
            <w:tcW w:w="1066" w:type="pct"/>
            <w:vAlign w:val="center"/>
          </w:tcPr>
          <w:p w14:paraId="0436A63F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3F947FA0" w14:textId="6BF08A5C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D6F" w:rsidRPr="002A6BEC" w14:paraId="1DE79EAB" w14:textId="77777777" w:rsidTr="00837F57">
        <w:tc>
          <w:tcPr>
            <w:tcW w:w="1802" w:type="pct"/>
          </w:tcPr>
          <w:p w14:paraId="3CE3378B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73D6934E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09DDFFF1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</w:tcPr>
          <w:p w14:paraId="24B0638B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D6F" w:rsidRPr="002A6BEC" w14:paraId="3521EAF3" w14:textId="77777777" w:rsidTr="00837F57">
        <w:tc>
          <w:tcPr>
            <w:tcW w:w="1802" w:type="pct"/>
          </w:tcPr>
          <w:p w14:paraId="59BED16C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1066" w:type="pct"/>
            <w:vAlign w:val="center"/>
          </w:tcPr>
          <w:p w14:paraId="08750B22" w14:textId="18A37311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066" w:type="pct"/>
            <w:vAlign w:val="center"/>
          </w:tcPr>
          <w:p w14:paraId="0D38C43D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066" w:type="pct"/>
          </w:tcPr>
          <w:p w14:paraId="55CD0411" w14:textId="7DFC14E0" w:rsidR="00701D6F" w:rsidRPr="002A6BEC" w:rsidDel="00B56F34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701D6F" w:rsidRPr="002A6BEC" w14:paraId="75133573" w14:textId="77777777" w:rsidTr="00837F57">
        <w:tc>
          <w:tcPr>
            <w:tcW w:w="1802" w:type="pct"/>
            <w:tcBorders>
              <w:bottom w:val="single" w:sz="4" w:space="0" w:color="auto"/>
            </w:tcBorders>
          </w:tcPr>
          <w:p w14:paraId="713F3FE5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2283294E" w14:textId="51821ABB" w:rsidR="00701D6F" w:rsidRPr="002A6BEC" w:rsidRDefault="00701D6F" w:rsidP="00701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7.8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1CD46B95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1C2FE93B" w14:textId="77777777" w:rsidR="00701D6F" w:rsidRPr="002A6BEC" w:rsidRDefault="00701D6F" w:rsidP="00701D6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F685BE" w14:textId="10853810" w:rsidR="002C0E27" w:rsidRPr="002A6BEC" w:rsidRDefault="002C0E27" w:rsidP="002C0E2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 xml:space="preserve">Note: To save space, this table only reports the estimated coefficients for the RD dummy variables (1=age 70 and above, 0=otherwise). </w:t>
      </w:r>
      <w:r w:rsidR="006A6979">
        <w:rPr>
          <w:rFonts w:ascii="Times New Roman" w:hAnsi="Times New Roman" w:cs="Times New Roman"/>
          <w:sz w:val="24"/>
          <w:szCs w:val="24"/>
        </w:rPr>
        <w:t xml:space="preserve">We used a </w:t>
      </w:r>
      <w:r w:rsidR="006A6979" w:rsidRPr="00FD554D">
        <w:rPr>
          <w:rFonts w:ascii="Times New Roman" w:hAnsi="Times New Roman" w:cs="Times New Roman"/>
          <w:sz w:val="24"/>
          <w:szCs w:val="24"/>
        </w:rPr>
        <w:t>local linear RD estimation</w:t>
      </w:r>
      <w:r w:rsidR="006A6979">
        <w:rPr>
          <w:rFonts w:ascii="Times New Roman" w:hAnsi="Times New Roman" w:cs="Times New Roman"/>
          <w:sz w:val="24"/>
          <w:szCs w:val="24"/>
        </w:rPr>
        <w:t xml:space="preserve"> </w:t>
      </w:r>
      <w:r w:rsidR="006A6979" w:rsidRPr="00FD554D">
        <w:rPr>
          <w:rFonts w:ascii="Times New Roman" w:hAnsi="Times New Roman" w:cs="Times New Roman"/>
          <w:sz w:val="24"/>
          <w:szCs w:val="24"/>
        </w:rPr>
        <w:t>with a triangular</w:t>
      </w:r>
      <w:r w:rsidR="006A6979">
        <w:rPr>
          <w:rFonts w:ascii="Times New Roman" w:hAnsi="Times New Roman" w:cs="Times New Roman"/>
          <w:sz w:val="24"/>
          <w:szCs w:val="24"/>
        </w:rPr>
        <w:t xml:space="preserve"> </w:t>
      </w:r>
      <w:r w:rsidR="006A6979" w:rsidRPr="00FD554D">
        <w:rPr>
          <w:rFonts w:ascii="Times New Roman" w:hAnsi="Times New Roman" w:cs="Times New Roman"/>
          <w:sz w:val="24"/>
          <w:szCs w:val="24"/>
        </w:rPr>
        <w:t>kernel</w:t>
      </w:r>
      <w:r w:rsidR="006A6979">
        <w:rPr>
          <w:rFonts w:ascii="Times New Roman" w:hAnsi="Times New Roman" w:cs="Times New Roman"/>
          <w:sz w:val="24"/>
          <w:szCs w:val="24"/>
        </w:rPr>
        <w:t xml:space="preserve">. </w:t>
      </w:r>
      <w:r w:rsidR="00893E12" w:rsidRPr="00397C48">
        <w:rPr>
          <w:rFonts w:ascii="Times New Roman" w:hAnsi="Times New Roman" w:cs="Times New Roman"/>
          <w:sz w:val="24"/>
          <w:szCs w:val="24"/>
        </w:rPr>
        <w:t>We use</w:t>
      </w:r>
      <w:r w:rsidR="00893E12">
        <w:rPr>
          <w:rFonts w:ascii="Times New Roman" w:hAnsi="Times New Roman" w:cs="Times New Roman"/>
          <w:sz w:val="24"/>
          <w:szCs w:val="24"/>
        </w:rPr>
        <w:t>d</w:t>
      </w:r>
      <w:r w:rsidR="00893E12" w:rsidRPr="00397C48">
        <w:rPr>
          <w:rFonts w:ascii="Times New Roman" w:hAnsi="Times New Roman" w:cs="Times New Roman"/>
          <w:sz w:val="24"/>
          <w:szCs w:val="24"/>
        </w:rPr>
        <w:t xml:space="preserve"> a data-driven approach</w:t>
      </w:r>
      <w:r w:rsidR="00893E12">
        <w:rPr>
          <w:rFonts w:ascii="Times New Roman" w:hAnsi="Times New Roman" w:cs="Times New Roman"/>
          <w:sz w:val="24"/>
          <w:szCs w:val="24"/>
        </w:rPr>
        <w:t xml:space="preserve"> </w:t>
      </w:r>
      <w:r w:rsidR="00893E12" w:rsidRPr="00397C48">
        <w:rPr>
          <w:rFonts w:ascii="Times New Roman" w:hAnsi="Times New Roman" w:cs="Times New Roman"/>
          <w:sz w:val="24"/>
          <w:szCs w:val="24"/>
        </w:rPr>
        <w:t xml:space="preserve">to choose </w:t>
      </w:r>
      <w:r w:rsidR="00893E12">
        <w:rPr>
          <w:rFonts w:ascii="Times New Roman" w:hAnsi="Times New Roman" w:cs="Times New Roman"/>
          <w:sz w:val="24"/>
          <w:szCs w:val="24"/>
        </w:rPr>
        <w:t xml:space="preserve">a </w:t>
      </w:r>
      <w:r w:rsidR="00893E12" w:rsidRPr="00397C48">
        <w:rPr>
          <w:rFonts w:ascii="Times New Roman" w:hAnsi="Times New Roman" w:cs="Times New Roman"/>
          <w:sz w:val="24"/>
          <w:szCs w:val="24"/>
        </w:rPr>
        <w:t>bandwidth</w:t>
      </w:r>
      <w:r w:rsidR="00893E12">
        <w:rPr>
          <w:rFonts w:ascii="Times New Roman" w:hAnsi="Times New Roman" w:cs="Times New Roman"/>
          <w:sz w:val="24"/>
          <w:szCs w:val="24"/>
        </w:rPr>
        <w:t>,</w:t>
      </w:r>
      <w:r w:rsidR="00893E12" w:rsidRPr="00397C48">
        <w:rPr>
          <w:rFonts w:ascii="Times New Roman" w:hAnsi="Times New Roman" w:cs="Times New Roman"/>
          <w:sz w:val="24"/>
          <w:szCs w:val="24"/>
        </w:rPr>
        <w:t xml:space="preserve"> which yield</w:t>
      </w:r>
      <w:r w:rsidR="00893E12">
        <w:rPr>
          <w:rFonts w:ascii="Times New Roman" w:hAnsi="Times New Roman" w:cs="Times New Roman"/>
          <w:sz w:val="24"/>
          <w:szCs w:val="24"/>
        </w:rPr>
        <w:t>ed</w:t>
      </w:r>
      <w:r w:rsidR="00893E12" w:rsidRPr="00397C48">
        <w:rPr>
          <w:rFonts w:ascii="Times New Roman" w:hAnsi="Times New Roman" w:cs="Times New Roman"/>
          <w:sz w:val="24"/>
          <w:szCs w:val="24"/>
        </w:rPr>
        <w:t xml:space="preserve"> an</w:t>
      </w:r>
      <w:r w:rsidR="00893E12">
        <w:rPr>
          <w:rFonts w:ascii="Times New Roman" w:hAnsi="Times New Roman" w:cs="Times New Roman"/>
          <w:sz w:val="24"/>
          <w:szCs w:val="24"/>
        </w:rPr>
        <w:t xml:space="preserve"> </w:t>
      </w:r>
      <w:r w:rsidR="00893E12" w:rsidRPr="00397C48">
        <w:rPr>
          <w:rFonts w:ascii="Times New Roman" w:hAnsi="Times New Roman" w:cs="Times New Roman"/>
          <w:sz w:val="24"/>
          <w:szCs w:val="24"/>
        </w:rPr>
        <w:t xml:space="preserve">optimal bandwidth of </w:t>
      </w:r>
      <w:r w:rsidR="00893E12" w:rsidRPr="00893E12">
        <w:rPr>
          <w:rFonts w:ascii="Times New Roman" w:hAnsi="Times New Roman" w:cs="Times New Roman"/>
          <w:sz w:val="24"/>
          <w:szCs w:val="24"/>
        </w:rPr>
        <w:t>8.6</w:t>
      </w:r>
      <w:r w:rsidR="00893E12">
        <w:rPr>
          <w:rFonts w:ascii="Times New Roman" w:hAnsi="Times New Roman" w:cs="Times New Roman"/>
          <w:sz w:val="24"/>
          <w:szCs w:val="24"/>
        </w:rPr>
        <w:t xml:space="preserve">, 9.9, 8.9, and 9.0 months for overall sample, lower-income individuals, middle-income individuals, and higher-income individuals, </w:t>
      </w:r>
      <w:r w:rsidR="00893E12" w:rsidRPr="00064A2D">
        <w:rPr>
          <w:rFonts w:ascii="Times New Roman" w:hAnsi="Times New Roman" w:cs="Times New Roman"/>
          <w:sz w:val="24"/>
          <w:szCs w:val="24"/>
        </w:rPr>
        <w:t>respectively</w:t>
      </w:r>
      <w:r w:rsidR="00893E12">
        <w:rPr>
          <w:rFonts w:ascii="Times New Roman" w:hAnsi="Times New Roman" w:cs="Times New Roman"/>
          <w:sz w:val="24"/>
          <w:szCs w:val="24"/>
        </w:rPr>
        <w:t xml:space="preserve">. </w:t>
      </w:r>
      <w:r w:rsidRPr="002A6BEC">
        <w:rPr>
          <w:rFonts w:ascii="Times New Roman" w:hAnsi="Times New Roman" w:cs="Times New Roman"/>
          <w:sz w:val="24"/>
          <w:szCs w:val="24"/>
        </w:rPr>
        <w:t>Robust standard errors corrected for clustering at the individual level are in parentheses. **: 1%, *: 5%.</w:t>
      </w:r>
    </w:p>
    <w:p w14:paraId="73BE2F06" w14:textId="77777777" w:rsidR="00C341E4" w:rsidRPr="002A6BEC" w:rsidRDefault="00C341E4" w:rsidP="00E03F4A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5E575524" w14:textId="67CA52CE" w:rsidR="00C87581" w:rsidRPr="002A6BEC" w:rsidRDefault="00C87581" w:rsidP="00645B6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A6B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A11E5C" w14:textId="77777777" w:rsidR="00653AD1" w:rsidRPr="007877D8" w:rsidRDefault="00653AD1" w:rsidP="00653AD1">
      <w:pPr>
        <w:pStyle w:val="1"/>
        <w:rPr>
          <w:rFonts w:cs="Times New Roman"/>
          <w:bCs/>
          <w:szCs w:val="24"/>
        </w:rPr>
      </w:pPr>
      <w:bookmarkStart w:id="15" w:name="_Toc80860495"/>
      <w:r w:rsidRPr="007877D8">
        <w:rPr>
          <w:rFonts w:cs="Times New Roman"/>
          <w:b/>
          <w:szCs w:val="24"/>
        </w:rPr>
        <w:lastRenderedPageBreak/>
        <w:t>Table S15</w:t>
      </w:r>
      <w:r w:rsidRPr="009F46FC">
        <w:rPr>
          <w:rFonts w:cs="Times New Roman"/>
          <w:b/>
          <w:szCs w:val="24"/>
        </w:rPr>
        <w:t>.</w:t>
      </w:r>
      <w:r w:rsidRPr="007877D8">
        <w:rPr>
          <w:rFonts w:cs="Times New Roman"/>
          <w:bCs/>
          <w:szCs w:val="24"/>
        </w:rPr>
        <w:t xml:space="preserve"> Effects of the cost-sharing reduction on the utilization of outpatient care, additionally adjusting for individual fixed effects.</w:t>
      </w:r>
      <w:bookmarkEnd w:id="15"/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624"/>
        <w:gridCol w:w="1623"/>
        <w:gridCol w:w="1623"/>
        <w:gridCol w:w="1621"/>
      </w:tblGrid>
      <w:tr w:rsidR="00653AD1" w:rsidRPr="007877D8" w14:paraId="3457BA00" w14:textId="77777777" w:rsidTr="002E1097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6707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52BD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ost-sharing effect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EDFA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Mean health expenditure at age 69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78EC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Difference in health expenditure, 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DDC4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Elasticity</w:t>
            </w:r>
          </w:p>
        </w:tc>
      </w:tr>
      <w:tr w:rsidR="00653AD1" w:rsidRPr="007877D8" w14:paraId="21738F2C" w14:textId="77777777" w:rsidTr="002E1097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76CA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A: Overall samp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0875A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56.2**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5807A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EC107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01B4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-0.10</w:t>
            </w:r>
          </w:p>
        </w:tc>
      </w:tr>
      <w:tr w:rsidR="00653AD1" w:rsidRPr="007877D8" w14:paraId="767DAD39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94841A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A0FB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223.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7ED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1C9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F3E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AEAA50D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E6B486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C2C8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35F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3CB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DE8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438AABBD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6CAA15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B: Low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5FBE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829.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C22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52F8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D72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-0.06</w:t>
            </w:r>
          </w:p>
        </w:tc>
      </w:tr>
      <w:tr w:rsidR="00653AD1" w:rsidRPr="007877D8" w14:paraId="2D0248CF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9EB50D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55FE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587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B29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F37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2D7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26F9D754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BAFFC7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8E8A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232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023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74E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6C81ECD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59C66C7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C: Middle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A904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62.6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BB5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F8D7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14F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-0.09</w:t>
            </w:r>
          </w:p>
        </w:tc>
      </w:tr>
      <w:tr w:rsidR="00653AD1" w:rsidRPr="007877D8" w14:paraId="6DC593D4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652548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648D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15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5BF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545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758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6E81E61A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FC50E2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860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7E6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3BE0B2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35D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4A069FF8" w14:textId="77777777" w:rsidTr="002E1097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865619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D: High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B84C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1608.7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F84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80C2" w14:textId="77777777" w:rsidR="00653AD1" w:rsidRPr="007877D8" w:rsidDel="0023770C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63B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-0.13</w:t>
            </w:r>
          </w:p>
        </w:tc>
      </w:tr>
      <w:tr w:rsidR="00653AD1" w:rsidRPr="007877D8" w14:paraId="24BB4435" w14:textId="77777777" w:rsidTr="002E1097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3D41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D79BD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337.3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3FE6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4B9B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4C58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3F346F82" w14:textId="77777777" w:rsidR="00653AD1" w:rsidRPr="007877D8" w:rsidRDefault="00653AD1" w:rsidP="00653AD1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877D8">
        <w:rPr>
          <w:rFonts w:ascii="Times New Roman" w:hAnsi="Times New Roman" w:cs="Times New Roman"/>
          <w:bCs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59A6A84A" w14:textId="77777777" w:rsidR="00653AD1" w:rsidRDefault="00653AD1" w:rsidP="00653AD1">
      <w:pPr>
        <w:spacing w:after="0" w:line="240" w:lineRule="auto"/>
        <w:rPr>
          <w:rFonts w:ascii="Times New Roman" w:hAnsi="Times New Roman" w:cs="Times New Roman"/>
          <w:bCs/>
          <w:iCs/>
          <w:color w:val="222222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222222"/>
          <w:sz w:val="24"/>
          <w:szCs w:val="24"/>
        </w:rPr>
        <w:br w:type="page"/>
      </w:r>
    </w:p>
    <w:p w14:paraId="69930575" w14:textId="77777777" w:rsidR="00653AD1" w:rsidRPr="007877D8" w:rsidRDefault="00653AD1" w:rsidP="00653AD1">
      <w:pPr>
        <w:pStyle w:val="1"/>
        <w:rPr>
          <w:rFonts w:cs="Times New Roman"/>
          <w:bCs/>
          <w:szCs w:val="24"/>
        </w:rPr>
      </w:pPr>
      <w:bookmarkStart w:id="16" w:name="_Toc80860496"/>
      <w:r w:rsidRPr="007877D8">
        <w:rPr>
          <w:rFonts w:cs="Times New Roman"/>
          <w:b/>
          <w:szCs w:val="24"/>
        </w:rPr>
        <w:lastRenderedPageBreak/>
        <w:t>Table S16.</w:t>
      </w:r>
      <w:r w:rsidRPr="007877D8">
        <w:rPr>
          <w:rFonts w:cs="Times New Roman"/>
          <w:bCs/>
          <w:szCs w:val="24"/>
        </w:rPr>
        <w:t xml:space="preserve"> Effects of the cost-sharing reduction on the utilization of inpatient care, additionally adjusting for individual fixed effects.</w:t>
      </w:r>
      <w:bookmarkEnd w:id="16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646"/>
        <w:gridCol w:w="1646"/>
        <w:gridCol w:w="1646"/>
        <w:gridCol w:w="1644"/>
      </w:tblGrid>
      <w:tr w:rsidR="00653AD1" w:rsidRPr="007877D8" w14:paraId="45283C92" w14:textId="77777777" w:rsidTr="002E1097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48454CE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BC8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ost-sharing effect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E1B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Mean health expenditure at age 69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5D2D17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Difference in health expenditure, 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A825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Elasticity</w:t>
            </w:r>
          </w:p>
        </w:tc>
      </w:tr>
      <w:tr w:rsidR="00653AD1" w:rsidRPr="007877D8" w14:paraId="3767D842" w14:textId="77777777" w:rsidTr="002E1097">
        <w:tc>
          <w:tcPr>
            <w:tcW w:w="1485" w:type="pct"/>
            <w:tcBorders>
              <w:top w:val="single" w:sz="4" w:space="0" w:color="auto"/>
            </w:tcBorders>
          </w:tcPr>
          <w:p w14:paraId="33A8808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A: Overall sampl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6256E267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8.7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3A3867D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20F404C3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4C677106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2</w:t>
            </w:r>
          </w:p>
        </w:tc>
      </w:tr>
      <w:tr w:rsidR="00653AD1" w:rsidRPr="007877D8" w14:paraId="094BB4E8" w14:textId="77777777" w:rsidTr="002E1097">
        <w:tc>
          <w:tcPr>
            <w:tcW w:w="1485" w:type="pct"/>
          </w:tcPr>
          <w:p w14:paraId="25E0371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25AE4267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663.5)</w:t>
            </w:r>
          </w:p>
        </w:tc>
        <w:tc>
          <w:tcPr>
            <w:tcW w:w="879" w:type="pct"/>
            <w:vAlign w:val="center"/>
          </w:tcPr>
          <w:p w14:paraId="2936231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CEDE42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6D55A29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3DF2F6DC" w14:textId="77777777" w:rsidTr="002E1097">
        <w:tc>
          <w:tcPr>
            <w:tcW w:w="1485" w:type="pct"/>
          </w:tcPr>
          <w:p w14:paraId="3867DC5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37D721E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E8FA15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72C980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34D0810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5DE16700" w14:textId="77777777" w:rsidTr="002E1097">
        <w:tc>
          <w:tcPr>
            <w:tcW w:w="1485" w:type="pct"/>
          </w:tcPr>
          <w:p w14:paraId="2CF51F6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B: Lower income</w:t>
            </w:r>
          </w:p>
        </w:tc>
        <w:tc>
          <w:tcPr>
            <w:tcW w:w="879" w:type="pct"/>
            <w:vAlign w:val="center"/>
          </w:tcPr>
          <w:p w14:paraId="52C379B4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81.6</w:t>
            </w:r>
          </w:p>
        </w:tc>
        <w:tc>
          <w:tcPr>
            <w:tcW w:w="879" w:type="pct"/>
            <w:vAlign w:val="center"/>
          </w:tcPr>
          <w:p w14:paraId="3020D7D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79" w:type="pct"/>
            <w:vAlign w:val="center"/>
          </w:tcPr>
          <w:p w14:paraId="77043634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11.3</w:t>
            </w:r>
          </w:p>
        </w:tc>
        <w:tc>
          <w:tcPr>
            <w:tcW w:w="878" w:type="pct"/>
            <w:vAlign w:val="center"/>
          </w:tcPr>
          <w:p w14:paraId="77A05B7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-0.17</w:t>
            </w:r>
          </w:p>
        </w:tc>
      </w:tr>
      <w:tr w:rsidR="00653AD1" w:rsidRPr="007877D8" w14:paraId="74E3072C" w14:textId="77777777" w:rsidTr="002E1097">
        <w:tc>
          <w:tcPr>
            <w:tcW w:w="1485" w:type="pct"/>
          </w:tcPr>
          <w:p w14:paraId="2B39609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533A4DED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508.4)</w:t>
            </w:r>
          </w:p>
        </w:tc>
        <w:tc>
          <w:tcPr>
            <w:tcW w:w="879" w:type="pct"/>
            <w:vAlign w:val="center"/>
          </w:tcPr>
          <w:p w14:paraId="7ECC603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19476D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379F49E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6F562C03" w14:textId="77777777" w:rsidTr="002E1097">
        <w:tc>
          <w:tcPr>
            <w:tcW w:w="1485" w:type="pct"/>
          </w:tcPr>
          <w:p w14:paraId="449709A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159865B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284509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9146A5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1F3FD83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58594C2" w14:textId="77777777" w:rsidTr="002E1097">
        <w:tc>
          <w:tcPr>
            <w:tcW w:w="1485" w:type="pct"/>
          </w:tcPr>
          <w:p w14:paraId="57E3693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C: Middle income</w:t>
            </w:r>
          </w:p>
        </w:tc>
        <w:tc>
          <w:tcPr>
            <w:tcW w:w="879" w:type="pct"/>
            <w:vAlign w:val="center"/>
          </w:tcPr>
          <w:p w14:paraId="4A488C8B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45.0</w:t>
            </w:r>
          </w:p>
        </w:tc>
        <w:tc>
          <w:tcPr>
            <w:tcW w:w="879" w:type="pct"/>
            <w:vAlign w:val="center"/>
          </w:tcPr>
          <w:p w14:paraId="5C448C5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79" w:type="pct"/>
            <w:vAlign w:val="center"/>
          </w:tcPr>
          <w:p w14:paraId="4CC9736C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-0.5</w:t>
            </w:r>
          </w:p>
        </w:tc>
        <w:tc>
          <w:tcPr>
            <w:tcW w:w="878" w:type="pct"/>
            <w:vAlign w:val="center"/>
          </w:tcPr>
          <w:p w14:paraId="675DD37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653AD1" w:rsidRPr="007877D8" w14:paraId="0E1981A8" w14:textId="77777777" w:rsidTr="002E1097">
        <w:tc>
          <w:tcPr>
            <w:tcW w:w="1485" w:type="pct"/>
          </w:tcPr>
          <w:p w14:paraId="40A88FD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DA43D19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954.3)</w:t>
            </w:r>
          </w:p>
        </w:tc>
        <w:tc>
          <w:tcPr>
            <w:tcW w:w="879" w:type="pct"/>
            <w:vAlign w:val="center"/>
          </w:tcPr>
          <w:p w14:paraId="40C8AED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DE74D6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5D90910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13A5F7FE" w14:textId="77777777" w:rsidTr="002E1097">
        <w:tc>
          <w:tcPr>
            <w:tcW w:w="1485" w:type="pct"/>
          </w:tcPr>
          <w:p w14:paraId="038FCD0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EB8FB2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986F14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28E4591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5B3B793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5A063DD0" w14:textId="77777777" w:rsidTr="002E1097">
        <w:tc>
          <w:tcPr>
            <w:tcW w:w="1485" w:type="pct"/>
          </w:tcPr>
          <w:p w14:paraId="612789E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D: Higher income</w:t>
            </w:r>
          </w:p>
        </w:tc>
        <w:tc>
          <w:tcPr>
            <w:tcW w:w="879" w:type="pct"/>
            <w:vAlign w:val="center"/>
          </w:tcPr>
          <w:p w14:paraId="44E2AA27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-572.6</w:t>
            </w:r>
          </w:p>
        </w:tc>
        <w:tc>
          <w:tcPr>
            <w:tcW w:w="879" w:type="pct"/>
            <w:vAlign w:val="center"/>
          </w:tcPr>
          <w:p w14:paraId="46A6735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79" w:type="pct"/>
            <w:vAlign w:val="center"/>
          </w:tcPr>
          <w:p w14:paraId="7AA3638F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-4.6</w:t>
            </w:r>
          </w:p>
        </w:tc>
        <w:tc>
          <w:tcPr>
            <w:tcW w:w="878" w:type="pct"/>
            <w:vAlign w:val="center"/>
          </w:tcPr>
          <w:p w14:paraId="692F636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653AD1" w:rsidRPr="007877D8" w14:paraId="2F21F960" w14:textId="77777777" w:rsidTr="002E1097">
        <w:tc>
          <w:tcPr>
            <w:tcW w:w="1485" w:type="pct"/>
            <w:tcBorders>
              <w:bottom w:val="single" w:sz="4" w:space="0" w:color="auto"/>
            </w:tcBorders>
          </w:tcPr>
          <w:p w14:paraId="3C7E400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526A78B3" w14:textId="77777777" w:rsidR="00653AD1" w:rsidRPr="007877D8" w:rsidRDefault="00653AD1" w:rsidP="002E10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(1112.9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59A53B0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2D73B4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0609558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568A49A" w14:textId="77777777" w:rsidR="00653AD1" w:rsidRPr="007877D8" w:rsidRDefault="00653AD1" w:rsidP="00653AD1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877D8">
        <w:rPr>
          <w:rFonts w:ascii="Times New Roman" w:hAnsi="Times New Roman" w:cs="Times New Roman"/>
          <w:bCs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5A7F81C8" w14:textId="77777777" w:rsidR="00653AD1" w:rsidRPr="007877D8" w:rsidRDefault="00653AD1" w:rsidP="00653AD1">
      <w:pPr>
        <w:spacing w:after="0" w:line="240" w:lineRule="auto"/>
        <w:rPr>
          <w:rFonts w:ascii="Times New Roman" w:hAnsi="Times New Roman" w:cs="Times New Roman"/>
          <w:bCs/>
          <w:iCs/>
          <w:color w:val="222222"/>
          <w:sz w:val="24"/>
          <w:szCs w:val="24"/>
        </w:rPr>
      </w:pPr>
    </w:p>
    <w:p w14:paraId="68A2CDB0" w14:textId="77777777" w:rsidR="00653AD1" w:rsidRDefault="00653AD1" w:rsidP="00653AD1">
      <w:pPr>
        <w:spacing w:after="0" w:line="24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8B9D8B1" w14:textId="77777777" w:rsidR="00653AD1" w:rsidRPr="007877D8" w:rsidRDefault="00653AD1" w:rsidP="00653AD1">
      <w:pPr>
        <w:pStyle w:val="1"/>
        <w:adjustRightInd w:val="0"/>
        <w:snapToGrid w:val="0"/>
        <w:rPr>
          <w:rFonts w:cs="Times New Roman"/>
          <w:bCs/>
          <w:szCs w:val="24"/>
        </w:rPr>
      </w:pPr>
      <w:bookmarkStart w:id="17" w:name="_Toc80860497"/>
      <w:r w:rsidRPr="007877D8">
        <w:rPr>
          <w:rFonts w:cs="Times New Roman"/>
          <w:b/>
          <w:szCs w:val="24"/>
        </w:rPr>
        <w:lastRenderedPageBreak/>
        <w:t>Table S17</w:t>
      </w:r>
      <w:r w:rsidRPr="009F46FC">
        <w:rPr>
          <w:rFonts w:cs="Times New Roman"/>
          <w:b/>
          <w:szCs w:val="24"/>
        </w:rPr>
        <w:t>.</w:t>
      </w:r>
      <w:r w:rsidRPr="007877D8">
        <w:rPr>
          <w:rFonts w:cs="Times New Roman"/>
          <w:bCs/>
          <w:szCs w:val="24"/>
        </w:rPr>
        <w:t xml:space="preserve"> Effects of the cost-sharing reduction on self-reported health, additionally adjusting for individual characteristics.</w:t>
      </w:r>
      <w:bookmarkEnd w:id="17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996"/>
        <w:gridCol w:w="1996"/>
        <w:gridCol w:w="1996"/>
      </w:tblGrid>
      <w:tr w:rsidR="00653AD1" w:rsidRPr="007877D8" w14:paraId="34F2D9E5" w14:textId="77777777" w:rsidTr="002E1097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1CBACC8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522C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Cost-sharing effect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4B81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Mean at age 69, %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352704E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Difference in health, %</w:t>
            </w:r>
          </w:p>
        </w:tc>
      </w:tr>
      <w:tr w:rsidR="00653AD1" w:rsidRPr="007877D8" w14:paraId="58267090" w14:textId="77777777" w:rsidTr="002E1097">
        <w:tc>
          <w:tcPr>
            <w:tcW w:w="1802" w:type="pct"/>
            <w:tcBorders>
              <w:top w:val="single" w:sz="4" w:space="0" w:color="auto"/>
            </w:tcBorders>
          </w:tcPr>
          <w:p w14:paraId="639DFBD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A: Overall sampl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3ED30BD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sz w:val="24"/>
                <w:szCs w:val="24"/>
              </w:rPr>
              <w:t>6.0*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4179514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82.3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662FF066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</w:tr>
      <w:tr w:rsidR="00653AD1" w:rsidRPr="007877D8" w14:paraId="188C5DF6" w14:textId="77777777" w:rsidTr="002E1097">
        <w:tc>
          <w:tcPr>
            <w:tcW w:w="1802" w:type="pct"/>
          </w:tcPr>
          <w:p w14:paraId="55B939A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3DE5806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sz w:val="24"/>
                <w:szCs w:val="24"/>
              </w:rPr>
              <w:t>(2.5)</w:t>
            </w:r>
          </w:p>
        </w:tc>
        <w:tc>
          <w:tcPr>
            <w:tcW w:w="1066" w:type="pct"/>
            <w:vAlign w:val="center"/>
          </w:tcPr>
          <w:p w14:paraId="287AD25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</w:tcPr>
          <w:p w14:paraId="0AE544C8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73705857" w14:textId="77777777" w:rsidTr="002E1097">
        <w:tc>
          <w:tcPr>
            <w:tcW w:w="1802" w:type="pct"/>
          </w:tcPr>
          <w:p w14:paraId="5BFD6DC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46922B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7066966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</w:tcPr>
          <w:p w14:paraId="2AA412C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363B0FD3" w14:textId="77777777" w:rsidTr="002E1097">
        <w:tc>
          <w:tcPr>
            <w:tcW w:w="1802" w:type="pct"/>
          </w:tcPr>
          <w:p w14:paraId="37FA06D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B: Lower income</w:t>
            </w:r>
          </w:p>
        </w:tc>
        <w:tc>
          <w:tcPr>
            <w:tcW w:w="1066" w:type="pct"/>
            <w:vAlign w:val="center"/>
          </w:tcPr>
          <w:p w14:paraId="0DE4CB5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sz w:val="24"/>
                <w:szCs w:val="24"/>
              </w:rPr>
              <w:t>13.9*</w:t>
            </w:r>
          </w:p>
        </w:tc>
        <w:tc>
          <w:tcPr>
            <w:tcW w:w="1066" w:type="pct"/>
            <w:vAlign w:val="center"/>
          </w:tcPr>
          <w:p w14:paraId="1D5A41D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78.1</w:t>
            </w:r>
          </w:p>
        </w:tc>
        <w:tc>
          <w:tcPr>
            <w:tcW w:w="1066" w:type="pct"/>
          </w:tcPr>
          <w:p w14:paraId="2A9BCE03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17.8</w:t>
            </w:r>
          </w:p>
        </w:tc>
      </w:tr>
      <w:tr w:rsidR="00653AD1" w:rsidRPr="007877D8" w14:paraId="0DAC4E12" w14:textId="77777777" w:rsidTr="002E1097">
        <w:tc>
          <w:tcPr>
            <w:tcW w:w="1802" w:type="pct"/>
          </w:tcPr>
          <w:p w14:paraId="12DAD71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vAlign w:val="center"/>
          </w:tcPr>
          <w:p w14:paraId="707B359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sz w:val="24"/>
                <w:szCs w:val="24"/>
              </w:rPr>
              <w:t>(5.5)</w:t>
            </w:r>
          </w:p>
        </w:tc>
        <w:tc>
          <w:tcPr>
            <w:tcW w:w="1066" w:type="pct"/>
            <w:vAlign w:val="center"/>
          </w:tcPr>
          <w:p w14:paraId="41C4F68B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</w:tcPr>
          <w:p w14:paraId="3C330DF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0B4BA00C" w14:textId="77777777" w:rsidTr="002E1097">
        <w:tc>
          <w:tcPr>
            <w:tcW w:w="1802" w:type="pct"/>
          </w:tcPr>
          <w:p w14:paraId="263BD3FE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60408DB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78A7D07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</w:tcPr>
          <w:p w14:paraId="06EB489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0D1D84A8" w14:textId="77777777" w:rsidTr="002E1097">
        <w:tc>
          <w:tcPr>
            <w:tcW w:w="1802" w:type="pct"/>
          </w:tcPr>
          <w:p w14:paraId="6F4796C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C: Middle income</w:t>
            </w:r>
          </w:p>
        </w:tc>
        <w:tc>
          <w:tcPr>
            <w:tcW w:w="1066" w:type="pct"/>
            <w:vAlign w:val="center"/>
          </w:tcPr>
          <w:p w14:paraId="286FD61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  <w:tc>
          <w:tcPr>
            <w:tcW w:w="1066" w:type="pct"/>
            <w:vAlign w:val="center"/>
          </w:tcPr>
          <w:p w14:paraId="6573FD3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84.0</w:t>
            </w:r>
          </w:p>
        </w:tc>
        <w:tc>
          <w:tcPr>
            <w:tcW w:w="1066" w:type="pct"/>
          </w:tcPr>
          <w:p w14:paraId="2DC5821E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</w:tr>
      <w:tr w:rsidR="00653AD1" w:rsidRPr="007877D8" w14:paraId="47DC7791" w14:textId="77777777" w:rsidTr="002E1097">
        <w:tc>
          <w:tcPr>
            <w:tcW w:w="1802" w:type="pct"/>
          </w:tcPr>
          <w:p w14:paraId="4076C6A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7AF88D3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sz w:val="24"/>
                <w:szCs w:val="24"/>
              </w:rPr>
              <w:t>(3.8)</w:t>
            </w:r>
          </w:p>
        </w:tc>
        <w:tc>
          <w:tcPr>
            <w:tcW w:w="1066" w:type="pct"/>
            <w:vAlign w:val="center"/>
          </w:tcPr>
          <w:p w14:paraId="1420DB2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</w:tcPr>
          <w:p w14:paraId="4B84FCA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41908434" w14:textId="77777777" w:rsidTr="002E1097">
        <w:tc>
          <w:tcPr>
            <w:tcW w:w="1802" w:type="pct"/>
          </w:tcPr>
          <w:p w14:paraId="6FE3CFA9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11A28C5F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3EFC34C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</w:tcPr>
          <w:p w14:paraId="40240996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53AD1" w:rsidRPr="007877D8" w14:paraId="4CF4A114" w14:textId="77777777" w:rsidTr="002E1097">
        <w:tc>
          <w:tcPr>
            <w:tcW w:w="1802" w:type="pct"/>
          </w:tcPr>
          <w:p w14:paraId="602C8805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Panel D: Higher income</w:t>
            </w:r>
          </w:p>
        </w:tc>
        <w:tc>
          <w:tcPr>
            <w:tcW w:w="1066" w:type="pct"/>
            <w:vAlign w:val="center"/>
          </w:tcPr>
          <w:p w14:paraId="276B0C72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1066" w:type="pct"/>
            <w:vAlign w:val="center"/>
          </w:tcPr>
          <w:p w14:paraId="50C9491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82.7</w:t>
            </w:r>
          </w:p>
        </w:tc>
        <w:tc>
          <w:tcPr>
            <w:tcW w:w="1066" w:type="pct"/>
          </w:tcPr>
          <w:p w14:paraId="55057209" w14:textId="77777777" w:rsidR="00653AD1" w:rsidRPr="007877D8" w:rsidDel="00B56F34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</w:tr>
      <w:tr w:rsidR="00653AD1" w:rsidRPr="007877D8" w14:paraId="2168B1EA" w14:textId="77777777" w:rsidTr="002E1097">
        <w:tc>
          <w:tcPr>
            <w:tcW w:w="1802" w:type="pct"/>
            <w:tcBorders>
              <w:bottom w:val="single" w:sz="4" w:space="0" w:color="auto"/>
            </w:tcBorders>
          </w:tcPr>
          <w:p w14:paraId="5FD465FD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72598010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7D8">
              <w:rPr>
                <w:rFonts w:ascii="Times New Roman" w:eastAsia="游ゴシック" w:hAnsi="Times New Roman" w:cs="Times New Roman"/>
                <w:bCs/>
                <w:sz w:val="24"/>
                <w:szCs w:val="24"/>
              </w:rPr>
              <w:t>(4.1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6E92C7E4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100B6D31" w14:textId="77777777" w:rsidR="00653AD1" w:rsidRPr="007877D8" w:rsidRDefault="00653AD1" w:rsidP="002E109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2285F4A" w14:textId="09F643AD" w:rsidR="00653AD1" w:rsidRDefault="00BE4CB2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BE4CB2">
        <w:rPr>
          <w:rFonts w:ascii="Times New Roman" w:hAnsi="Times New Roman" w:cs="Times New Roman"/>
          <w:bCs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For this analysis, we additionally adjusted for individual characteristics, including education (&lt;6 years, 6-9 years, 10-12 years, ≥13 years, others), family structure (marital status [married, widowed, divorced, unmarried, others] and fixed effects for the number of household members), and occupation (working status [currently working, retired, no work experience] and size of the company individuals worked for the longest [&lt;10 workers, 10-49 workers, 50-499 workers, 500-9999 workers, ≥10000 workers, not sure, no work experience]). However, due to missing data on the individual characteristics, we excluded 529, 124, 267, and 138 observations for the overall, lower-, middle-, and higher-income individuals, respectively. **: 1%, *: 5%.</w:t>
      </w:r>
      <w:r w:rsidR="00653AD1">
        <w:rPr>
          <w:rFonts w:cs="Times New Roman"/>
          <w:b/>
          <w:szCs w:val="24"/>
        </w:rPr>
        <w:br w:type="page"/>
      </w:r>
    </w:p>
    <w:p w14:paraId="050CF25F" w14:textId="4B425D97" w:rsidR="00470E57" w:rsidRPr="002A6BEC" w:rsidRDefault="00470E57" w:rsidP="00470E57">
      <w:pPr>
        <w:pStyle w:val="1"/>
        <w:rPr>
          <w:rFonts w:cs="Times New Roman"/>
          <w:szCs w:val="24"/>
        </w:rPr>
      </w:pPr>
      <w:bookmarkStart w:id="18" w:name="_Toc80860498"/>
      <w:r w:rsidRPr="002A6BEC">
        <w:rPr>
          <w:rFonts w:cs="Times New Roman"/>
          <w:b/>
          <w:szCs w:val="24"/>
        </w:rPr>
        <w:lastRenderedPageBreak/>
        <w:t>Table S1</w:t>
      </w:r>
      <w:r w:rsidR="00653AD1">
        <w:rPr>
          <w:rFonts w:cs="Times New Roman"/>
          <w:b/>
          <w:szCs w:val="24"/>
        </w:rPr>
        <w:t>8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outpatient care, using </w:t>
      </w:r>
      <w:r w:rsidR="008C660D" w:rsidRPr="002A6BEC">
        <w:rPr>
          <w:rFonts w:cs="Times New Roman"/>
          <w:szCs w:val="24"/>
        </w:rPr>
        <w:t xml:space="preserve">data </w:t>
      </w:r>
      <w:r w:rsidR="00441624">
        <w:rPr>
          <w:rFonts w:cs="Times New Roman"/>
          <w:szCs w:val="24"/>
        </w:rPr>
        <w:t>for</w:t>
      </w:r>
      <w:r w:rsidR="008C660D" w:rsidRPr="002A6BEC">
        <w:rPr>
          <w:rFonts w:cs="Times New Roman"/>
          <w:szCs w:val="24"/>
        </w:rPr>
        <w:t xml:space="preserve"> 2012</w:t>
      </w:r>
      <w:r w:rsidRPr="002A6BEC">
        <w:rPr>
          <w:rFonts w:cs="Times New Roman"/>
          <w:szCs w:val="24"/>
        </w:rPr>
        <w:t>.</w:t>
      </w:r>
      <w:bookmarkEnd w:id="18"/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624"/>
        <w:gridCol w:w="1623"/>
        <w:gridCol w:w="1623"/>
        <w:gridCol w:w="1621"/>
      </w:tblGrid>
      <w:tr w:rsidR="00470E57" w:rsidRPr="002A6BEC" w14:paraId="1A818CEA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AE573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15CCC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1C6CB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41491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5C8B4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F758E3" w:rsidRPr="002A6BEC" w14:paraId="34A572AA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7B9A8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A5B43" w14:textId="7D317A91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32.5**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C15A5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741F9" w14:textId="0C397B20" w:rsidR="00F758E3" w:rsidRPr="002A6BEC" w:rsidDel="0023770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A9791" w14:textId="125D9070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F758E3" w:rsidRPr="002A6BEC" w14:paraId="0B91B2A0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A2CA731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EEEC" w14:textId="21D88DF7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51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B1B2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CAF6" w14:textId="6CC83846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1C47" w14:textId="2D428A81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8E3" w:rsidRPr="002A6BEC" w14:paraId="15109BE2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F7E6E00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F9F2" w14:textId="77777777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B42C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CE1A" w14:textId="6F51F5D8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BEA5" w14:textId="5823C539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8E3" w:rsidRPr="002A6BEC" w14:paraId="72919119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938DBB5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87D8" w14:textId="5C9275F0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30.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422F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E150" w14:textId="14354315" w:rsidR="00F758E3" w:rsidRPr="002A6BEC" w:rsidDel="0023770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848B" w14:textId="59517939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F758E3" w:rsidRPr="002A6BEC" w14:paraId="79FB1F1E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55786CA8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5D8C" w14:textId="62C1556C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043.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88A5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F20A" w14:textId="748E4676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4A25" w14:textId="21AFE91A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8E3" w:rsidRPr="002A6BEC" w14:paraId="6DC04923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1E5AC26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0E16" w14:textId="77777777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4B7E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F105" w14:textId="47A98EB5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3B42" w14:textId="113209AB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8E3" w:rsidRPr="002A6BEC" w14:paraId="68410D50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4C2AECB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4497" w14:textId="473E112E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28.4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1A17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B7E6" w14:textId="5A5B48E8" w:rsidR="00F758E3" w:rsidRPr="002A6BEC" w:rsidDel="0023770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E0B4" w14:textId="342C0AAC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F758E3" w:rsidRPr="002A6BEC" w14:paraId="2E742ADA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2A8B18C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0886" w14:textId="23663389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67.358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CD27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2E27" w14:textId="61A44520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77F7" w14:textId="7771BE73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60D" w:rsidRPr="002A6BEC" w14:paraId="3D277719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99CCB3B" w14:textId="77777777" w:rsidR="008C660D" w:rsidRPr="002A6BEC" w:rsidRDefault="008C660D" w:rsidP="008C660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6EB3" w14:textId="77777777" w:rsidR="008C660D" w:rsidRPr="002A6BEC" w:rsidRDefault="008C660D" w:rsidP="008C660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A1D2" w14:textId="77777777" w:rsidR="008C660D" w:rsidRPr="002A6BEC" w:rsidRDefault="008C660D" w:rsidP="008C660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2D8B222" w14:textId="77777777" w:rsidR="008C660D" w:rsidRPr="002A6BEC" w:rsidRDefault="008C660D" w:rsidP="008C660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88B5" w14:textId="77777777" w:rsidR="008C660D" w:rsidRPr="002A6BEC" w:rsidRDefault="008C660D" w:rsidP="008C660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8E3" w:rsidRPr="002A6BEC" w14:paraId="04FF023C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E10D0ED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DB94" w14:textId="6B78015A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81.1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A18B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371A" w14:textId="7B08C2AC" w:rsidR="00F758E3" w:rsidRPr="002A6BEC" w:rsidDel="0023770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9F9D" w14:textId="5DF49D0A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F758E3" w:rsidRPr="002A6BEC" w14:paraId="39DE83C5" w14:textId="77777777" w:rsidTr="007C788F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5741D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45ED7" w14:textId="4DFFFE50" w:rsidR="00F758E3" w:rsidRPr="002A6BEC" w:rsidRDefault="00F758E3" w:rsidP="00F75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730.4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743F0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5FBE5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D5264" w14:textId="77777777" w:rsidR="00F758E3" w:rsidRPr="002A6BEC" w:rsidRDefault="00F758E3" w:rsidP="00F758E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71F44F" w14:textId="77777777" w:rsidR="00470E57" w:rsidRPr="002A6BEC" w:rsidRDefault="00470E57" w:rsidP="00470E5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36B64913" w14:textId="77777777" w:rsidR="00470E57" w:rsidRPr="002A6BEC" w:rsidRDefault="00470E57" w:rsidP="00470E57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0A1E3798" w14:textId="26DBB81D" w:rsidR="00470E57" w:rsidRPr="002A6BEC" w:rsidRDefault="00470E57" w:rsidP="00470E57">
      <w:pPr>
        <w:pStyle w:val="1"/>
        <w:rPr>
          <w:rFonts w:cs="Times New Roman"/>
          <w:szCs w:val="24"/>
        </w:rPr>
      </w:pPr>
      <w:bookmarkStart w:id="19" w:name="_Toc80860499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1</w:t>
      </w:r>
      <w:r w:rsidR="00653AD1">
        <w:rPr>
          <w:rFonts w:cs="Times New Roman"/>
          <w:b/>
          <w:szCs w:val="24"/>
        </w:rPr>
        <w:t>9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inpatient care, using </w:t>
      </w:r>
      <w:r w:rsidR="008C660D" w:rsidRPr="002A6BEC">
        <w:rPr>
          <w:rFonts w:cs="Times New Roman"/>
          <w:szCs w:val="24"/>
        </w:rPr>
        <w:t xml:space="preserve">data </w:t>
      </w:r>
      <w:r w:rsidR="00441624">
        <w:rPr>
          <w:rFonts w:cs="Times New Roman"/>
          <w:szCs w:val="24"/>
        </w:rPr>
        <w:t>for</w:t>
      </w:r>
      <w:r w:rsidR="008C660D" w:rsidRPr="002A6BEC">
        <w:rPr>
          <w:rFonts w:cs="Times New Roman"/>
          <w:szCs w:val="24"/>
        </w:rPr>
        <w:t xml:space="preserve"> 2012</w:t>
      </w:r>
      <w:r w:rsidRPr="002A6BEC">
        <w:rPr>
          <w:rFonts w:cs="Times New Roman"/>
          <w:szCs w:val="24"/>
        </w:rPr>
        <w:t>.</w:t>
      </w:r>
      <w:bookmarkEnd w:id="19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646"/>
        <w:gridCol w:w="1646"/>
        <w:gridCol w:w="1646"/>
        <w:gridCol w:w="1644"/>
      </w:tblGrid>
      <w:tr w:rsidR="00470E57" w:rsidRPr="002A6BEC" w14:paraId="1DA0395D" w14:textId="77777777" w:rsidTr="007C788F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444785F4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AC347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221E7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4EB9414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9229" w14:textId="77777777" w:rsidR="00470E57" w:rsidRPr="002A6BEC" w:rsidRDefault="00470E57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305E1E" w:rsidRPr="002A6BEC" w14:paraId="671A30BC" w14:textId="77777777" w:rsidTr="007C788F">
        <w:tc>
          <w:tcPr>
            <w:tcW w:w="1485" w:type="pct"/>
            <w:tcBorders>
              <w:top w:val="single" w:sz="4" w:space="0" w:color="auto"/>
            </w:tcBorders>
          </w:tcPr>
          <w:p w14:paraId="26C5720A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7FB4A785" w14:textId="50E7ED73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40.2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508B9ADE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16C112BD" w14:textId="04F59934" w:rsidR="00305E1E" w:rsidRPr="002A6BEC" w:rsidDel="00B56F34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07F89935" w14:textId="58EDB813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305E1E" w:rsidRPr="002A6BEC" w14:paraId="6003D92C" w14:textId="77777777" w:rsidTr="007C788F">
        <w:tc>
          <w:tcPr>
            <w:tcW w:w="1485" w:type="pct"/>
          </w:tcPr>
          <w:p w14:paraId="72CC9C1F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2E8E4CD2" w14:textId="6F9B66FA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031.0)</w:t>
            </w:r>
          </w:p>
        </w:tc>
        <w:tc>
          <w:tcPr>
            <w:tcW w:w="879" w:type="pct"/>
            <w:vAlign w:val="center"/>
          </w:tcPr>
          <w:p w14:paraId="2425DBFF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B7598F5" w14:textId="06AE3BC9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979C83E" w14:textId="106B7D2F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E1E" w:rsidRPr="002A6BEC" w14:paraId="0FB151A2" w14:textId="77777777" w:rsidTr="007C788F">
        <w:tc>
          <w:tcPr>
            <w:tcW w:w="1485" w:type="pct"/>
          </w:tcPr>
          <w:p w14:paraId="0EAF6758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A1C6632" w14:textId="77777777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E897417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A376DCB" w14:textId="393B6210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6B7C03F9" w14:textId="65383AF9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E1E" w:rsidRPr="002A6BEC" w14:paraId="4DBE0D3F" w14:textId="77777777" w:rsidTr="007C788F">
        <w:tc>
          <w:tcPr>
            <w:tcW w:w="1485" w:type="pct"/>
          </w:tcPr>
          <w:p w14:paraId="2095762A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79" w:type="pct"/>
            <w:vAlign w:val="center"/>
          </w:tcPr>
          <w:p w14:paraId="20E2F995" w14:textId="4F562FA6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09.4</w:t>
            </w:r>
          </w:p>
        </w:tc>
        <w:tc>
          <w:tcPr>
            <w:tcW w:w="879" w:type="pct"/>
            <w:vAlign w:val="center"/>
          </w:tcPr>
          <w:p w14:paraId="3E8D982E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79" w:type="pct"/>
            <w:vAlign w:val="center"/>
          </w:tcPr>
          <w:p w14:paraId="5913E863" w14:textId="5D031A1C" w:rsidR="00305E1E" w:rsidRPr="002A6BEC" w:rsidDel="00B56F34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878" w:type="pct"/>
            <w:vAlign w:val="center"/>
          </w:tcPr>
          <w:p w14:paraId="6BC70956" w14:textId="0BC88A88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</w:tr>
      <w:tr w:rsidR="00305E1E" w:rsidRPr="002A6BEC" w14:paraId="190F2350" w14:textId="77777777" w:rsidTr="007C788F">
        <w:tc>
          <w:tcPr>
            <w:tcW w:w="1485" w:type="pct"/>
          </w:tcPr>
          <w:p w14:paraId="0F0EFE09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4D345212" w14:textId="1DCD19C0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530.3)</w:t>
            </w:r>
          </w:p>
        </w:tc>
        <w:tc>
          <w:tcPr>
            <w:tcW w:w="879" w:type="pct"/>
            <w:vAlign w:val="center"/>
          </w:tcPr>
          <w:p w14:paraId="6B3D5C38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C07CED3" w14:textId="28D2808D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2963F82" w14:textId="4A4A8B65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E1E" w:rsidRPr="002A6BEC" w14:paraId="7B3E671E" w14:textId="77777777" w:rsidTr="007C788F">
        <w:tc>
          <w:tcPr>
            <w:tcW w:w="1485" w:type="pct"/>
          </w:tcPr>
          <w:p w14:paraId="74CA79AB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6AA8B83" w14:textId="77777777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7B6D3C5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BE6E25E" w14:textId="7730A954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5386F3A8" w14:textId="2E9A796A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E1E" w:rsidRPr="002A6BEC" w14:paraId="09FA9E73" w14:textId="77777777" w:rsidTr="007C788F">
        <w:tc>
          <w:tcPr>
            <w:tcW w:w="1485" w:type="pct"/>
          </w:tcPr>
          <w:p w14:paraId="2406EA1A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79" w:type="pct"/>
            <w:vAlign w:val="center"/>
          </w:tcPr>
          <w:p w14:paraId="384FB931" w14:textId="5CFD2E6F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75.2</w:t>
            </w:r>
          </w:p>
        </w:tc>
        <w:tc>
          <w:tcPr>
            <w:tcW w:w="879" w:type="pct"/>
            <w:vAlign w:val="center"/>
          </w:tcPr>
          <w:p w14:paraId="65806D28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79" w:type="pct"/>
            <w:vAlign w:val="center"/>
          </w:tcPr>
          <w:p w14:paraId="0AE88801" w14:textId="5B0D832E" w:rsidR="00305E1E" w:rsidRPr="002A6BEC" w:rsidDel="00B56F34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878" w:type="pct"/>
            <w:vAlign w:val="center"/>
          </w:tcPr>
          <w:p w14:paraId="15B63421" w14:textId="03DE30C8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305E1E" w:rsidRPr="002A6BEC" w14:paraId="15CCA052" w14:textId="77777777" w:rsidTr="007C788F">
        <w:tc>
          <w:tcPr>
            <w:tcW w:w="1485" w:type="pct"/>
          </w:tcPr>
          <w:p w14:paraId="6E9D47B0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2D427B2" w14:textId="79D5C0E4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446.5)</w:t>
            </w:r>
          </w:p>
        </w:tc>
        <w:tc>
          <w:tcPr>
            <w:tcW w:w="879" w:type="pct"/>
            <w:vAlign w:val="center"/>
          </w:tcPr>
          <w:p w14:paraId="40039BC6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57BD90A" w14:textId="04D8DEF5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5B4233DE" w14:textId="2441A161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E9" w:rsidRPr="002A6BEC" w14:paraId="7C9E0DCB" w14:textId="77777777" w:rsidTr="007C788F">
        <w:tc>
          <w:tcPr>
            <w:tcW w:w="1485" w:type="pct"/>
          </w:tcPr>
          <w:p w14:paraId="662F2701" w14:textId="77777777" w:rsidR="008D73E9" w:rsidRPr="002A6BEC" w:rsidRDefault="008D73E9" w:rsidP="008D73E9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9F83A90" w14:textId="77777777" w:rsidR="008D73E9" w:rsidRPr="002A6BEC" w:rsidRDefault="008D73E9" w:rsidP="008D73E9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2EB810E" w14:textId="77777777" w:rsidR="008D73E9" w:rsidRPr="002A6BEC" w:rsidRDefault="008D73E9" w:rsidP="008D73E9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1FC2A84A" w14:textId="77777777" w:rsidR="008D73E9" w:rsidRPr="002A6BEC" w:rsidRDefault="008D73E9" w:rsidP="008D73E9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9BEED30" w14:textId="77777777" w:rsidR="008D73E9" w:rsidRPr="002A6BEC" w:rsidRDefault="008D73E9" w:rsidP="008D73E9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E1E" w:rsidRPr="002A6BEC" w14:paraId="1291C395" w14:textId="77777777" w:rsidTr="007C788F">
        <w:tc>
          <w:tcPr>
            <w:tcW w:w="1485" w:type="pct"/>
          </w:tcPr>
          <w:p w14:paraId="56843043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79" w:type="pct"/>
            <w:vAlign w:val="center"/>
          </w:tcPr>
          <w:p w14:paraId="283C5C93" w14:textId="35013157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879" w:type="pct"/>
            <w:vAlign w:val="center"/>
          </w:tcPr>
          <w:p w14:paraId="2EB82BE6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79" w:type="pct"/>
            <w:vAlign w:val="center"/>
          </w:tcPr>
          <w:p w14:paraId="6A78EEBE" w14:textId="306E61D7" w:rsidR="00305E1E" w:rsidRPr="002A6BEC" w:rsidDel="00B56F34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78" w:type="pct"/>
            <w:vAlign w:val="center"/>
          </w:tcPr>
          <w:p w14:paraId="3C6BE735" w14:textId="7F3DE7E1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305E1E" w:rsidRPr="002A6BEC" w14:paraId="285CBC99" w14:textId="77777777" w:rsidTr="007C788F">
        <w:tc>
          <w:tcPr>
            <w:tcW w:w="1485" w:type="pct"/>
            <w:tcBorders>
              <w:bottom w:val="single" w:sz="4" w:space="0" w:color="auto"/>
            </w:tcBorders>
          </w:tcPr>
          <w:p w14:paraId="7D08F11C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5B16B209" w14:textId="56EA10A6" w:rsidR="00305E1E" w:rsidRPr="002A6BEC" w:rsidRDefault="00305E1E" w:rsidP="00305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649.9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10B8EEA5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21A7EE95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42789E46" w14:textId="77777777" w:rsidR="00305E1E" w:rsidRPr="002A6BEC" w:rsidRDefault="00305E1E" w:rsidP="00305E1E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BBF2E8" w14:textId="77777777" w:rsidR="00470E57" w:rsidRPr="002A6BEC" w:rsidRDefault="00470E57" w:rsidP="00470E57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2D626009" w14:textId="77777777" w:rsidR="00470E57" w:rsidRPr="002A6BEC" w:rsidRDefault="00470E57" w:rsidP="00470E57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3700ACF5" w14:textId="38E39FB1" w:rsidR="001623A6" w:rsidRPr="002A6BEC" w:rsidRDefault="001623A6" w:rsidP="001623A6">
      <w:pPr>
        <w:pStyle w:val="1"/>
        <w:rPr>
          <w:rFonts w:cs="Times New Roman"/>
          <w:szCs w:val="24"/>
        </w:rPr>
      </w:pPr>
      <w:bookmarkStart w:id="20" w:name="_Toc80860500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20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outpatient care, using a generalized linear model.</w:t>
      </w:r>
      <w:bookmarkEnd w:id="20"/>
    </w:p>
    <w:tbl>
      <w:tblPr>
        <w:tblStyle w:val="af2"/>
        <w:tblW w:w="51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691"/>
        <w:gridCol w:w="1691"/>
        <w:gridCol w:w="1691"/>
        <w:gridCol w:w="1691"/>
      </w:tblGrid>
      <w:tr w:rsidR="001623A6" w:rsidRPr="002A6BEC" w14:paraId="4FFA6FE5" w14:textId="77777777" w:rsidTr="006A6A89">
        <w:tc>
          <w:tcPr>
            <w:tcW w:w="1476" w:type="pct"/>
            <w:tcBorders>
              <w:top w:val="single" w:sz="4" w:space="0" w:color="auto"/>
              <w:bottom w:val="single" w:sz="4" w:space="0" w:color="auto"/>
            </w:tcBorders>
          </w:tcPr>
          <w:p w14:paraId="0DAE41DE" w14:textId="77777777" w:rsidR="001623A6" w:rsidRPr="002A6BEC" w:rsidRDefault="001623A6" w:rsidP="001623A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1914D" w14:textId="77777777" w:rsidR="001623A6" w:rsidRPr="002A6BEC" w:rsidRDefault="001623A6" w:rsidP="001623A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24E5" w14:textId="77777777" w:rsidR="001623A6" w:rsidRPr="002A6BEC" w:rsidRDefault="001623A6" w:rsidP="001623A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arginal effect, JPY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2AA6" w14:textId="77777777" w:rsidR="001623A6" w:rsidRPr="002A6BEC" w:rsidRDefault="001623A6" w:rsidP="001623A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50AC2" w14:textId="77777777" w:rsidR="001623A6" w:rsidRPr="002A6BEC" w:rsidRDefault="001623A6" w:rsidP="001623A6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39476A" w:rsidRPr="002A6BEC" w14:paraId="34A5EA3B" w14:textId="77777777" w:rsidTr="006A6A89">
        <w:tc>
          <w:tcPr>
            <w:tcW w:w="1476" w:type="pct"/>
            <w:tcBorders>
              <w:top w:val="single" w:sz="4" w:space="0" w:color="auto"/>
            </w:tcBorders>
          </w:tcPr>
          <w:p w14:paraId="55A37F9A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7C6327DC" w14:textId="25AE0009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3**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02FD18DD" w14:textId="4A51B1B9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87.9**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42AF862A" w14:textId="3BBA674C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62BAD5B8" w14:textId="1ACA2FE8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39476A" w:rsidRPr="002A6BEC" w14:paraId="04EF4930" w14:textId="77777777" w:rsidTr="006A6A89">
        <w:tc>
          <w:tcPr>
            <w:tcW w:w="1476" w:type="pct"/>
          </w:tcPr>
          <w:p w14:paraId="5C17B2F9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81" w:type="pct"/>
            <w:vAlign w:val="center"/>
          </w:tcPr>
          <w:p w14:paraId="1439D69F" w14:textId="1F441BA9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012)</w:t>
            </w:r>
          </w:p>
        </w:tc>
        <w:tc>
          <w:tcPr>
            <w:tcW w:w="881" w:type="pct"/>
            <w:vAlign w:val="center"/>
          </w:tcPr>
          <w:p w14:paraId="09EB5547" w14:textId="1509DD1C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51.3)</w:t>
            </w:r>
          </w:p>
        </w:tc>
        <w:tc>
          <w:tcPr>
            <w:tcW w:w="881" w:type="pct"/>
            <w:vAlign w:val="center"/>
          </w:tcPr>
          <w:p w14:paraId="24332B29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5A0B775E" w14:textId="4176CCC1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76A" w:rsidRPr="002A6BEC" w14:paraId="2D374933" w14:textId="77777777" w:rsidTr="006A6A89">
        <w:tc>
          <w:tcPr>
            <w:tcW w:w="1476" w:type="pct"/>
          </w:tcPr>
          <w:p w14:paraId="6AD76976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4F5C874" w14:textId="77777777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4417FC42" w14:textId="77777777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7353BF4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049E087" w14:textId="0599E64D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76A" w:rsidRPr="002A6BEC" w14:paraId="22FEFF1E" w14:textId="77777777" w:rsidTr="006A6A89">
        <w:tc>
          <w:tcPr>
            <w:tcW w:w="1476" w:type="pct"/>
          </w:tcPr>
          <w:p w14:paraId="3CFFFF2C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81" w:type="pct"/>
            <w:vAlign w:val="center"/>
          </w:tcPr>
          <w:p w14:paraId="43ED1473" w14:textId="12E5D353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1" w:type="pct"/>
            <w:vAlign w:val="center"/>
          </w:tcPr>
          <w:p w14:paraId="793654F8" w14:textId="7D6FF890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0.3</w:t>
            </w:r>
          </w:p>
        </w:tc>
        <w:tc>
          <w:tcPr>
            <w:tcW w:w="881" w:type="pct"/>
            <w:vAlign w:val="center"/>
          </w:tcPr>
          <w:p w14:paraId="34669C17" w14:textId="79199809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81" w:type="pct"/>
            <w:vAlign w:val="center"/>
          </w:tcPr>
          <w:p w14:paraId="5F7EEAB5" w14:textId="7934323B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39476A" w:rsidRPr="002A6BEC" w14:paraId="2032CB3E" w14:textId="77777777" w:rsidTr="006A6A89">
        <w:tc>
          <w:tcPr>
            <w:tcW w:w="1476" w:type="pct"/>
          </w:tcPr>
          <w:p w14:paraId="2B8DE1D0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81" w:type="pct"/>
            <w:vAlign w:val="center"/>
          </w:tcPr>
          <w:p w14:paraId="7D1CC013" w14:textId="15E8E215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031)</w:t>
            </w:r>
          </w:p>
        </w:tc>
        <w:tc>
          <w:tcPr>
            <w:tcW w:w="881" w:type="pct"/>
            <w:vAlign w:val="center"/>
          </w:tcPr>
          <w:p w14:paraId="53019F19" w14:textId="70818DCF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92.8)</w:t>
            </w:r>
          </w:p>
        </w:tc>
        <w:tc>
          <w:tcPr>
            <w:tcW w:w="881" w:type="pct"/>
            <w:vAlign w:val="center"/>
          </w:tcPr>
          <w:p w14:paraId="00416837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847A932" w14:textId="7234397E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76A" w:rsidRPr="002A6BEC" w14:paraId="0A82ECA9" w14:textId="77777777" w:rsidTr="006A6A89">
        <w:tc>
          <w:tcPr>
            <w:tcW w:w="1476" w:type="pct"/>
          </w:tcPr>
          <w:p w14:paraId="57ABD6D9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65E2E0D" w14:textId="77777777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1619A628" w14:textId="77777777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10802B4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5B5C99BE" w14:textId="588E8332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76A" w:rsidRPr="002A6BEC" w14:paraId="660046B6" w14:textId="77777777" w:rsidTr="006A6A89">
        <w:tc>
          <w:tcPr>
            <w:tcW w:w="1476" w:type="pct"/>
          </w:tcPr>
          <w:p w14:paraId="5BBDD2AE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81" w:type="pct"/>
            <w:vAlign w:val="center"/>
          </w:tcPr>
          <w:p w14:paraId="1C483B66" w14:textId="22360BAF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7**</w:t>
            </w:r>
          </w:p>
        </w:tc>
        <w:tc>
          <w:tcPr>
            <w:tcW w:w="881" w:type="pct"/>
            <w:vAlign w:val="center"/>
          </w:tcPr>
          <w:p w14:paraId="1A1B77E5" w14:textId="588F0952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25.7**</w:t>
            </w:r>
          </w:p>
        </w:tc>
        <w:tc>
          <w:tcPr>
            <w:tcW w:w="881" w:type="pct"/>
            <w:vAlign w:val="center"/>
          </w:tcPr>
          <w:p w14:paraId="2AD35CBE" w14:textId="65EA91C5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81" w:type="pct"/>
            <w:vAlign w:val="center"/>
          </w:tcPr>
          <w:p w14:paraId="0999A29E" w14:textId="61E4DE2B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39476A" w:rsidRPr="002A6BEC" w14:paraId="3B6A344F" w14:textId="77777777" w:rsidTr="006A6A89">
        <w:tc>
          <w:tcPr>
            <w:tcW w:w="1476" w:type="pct"/>
          </w:tcPr>
          <w:p w14:paraId="33A5A09D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40F8179" w14:textId="0E6AFA11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018)</w:t>
            </w:r>
          </w:p>
        </w:tc>
        <w:tc>
          <w:tcPr>
            <w:tcW w:w="881" w:type="pct"/>
            <w:vAlign w:val="center"/>
          </w:tcPr>
          <w:p w14:paraId="11E6E204" w14:textId="1585B0DB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60.5)</w:t>
            </w:r>
          </w:p>
        </w:tc>
        <w:tc>
          <w:tcPr>
            <w:tcW w:w="881" w:type="pct"/>
            <w:vAlign w:val="center"/>
          </w:tcPr>
          <w:p w14:paraId="61796C06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A320158" w14:textId="74B4B720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76A" w:rsidRPr="002A6BEC" w14:paraId="2F3B1473" w14:textId="77777777" w:rsidTr="006A6A89">
        <w:tc>
          <w:tcPr>
            <w:tcW w:w="1476" w:type="pct"/>
          </w:tcPr>
          <w:p w14:paraId="74657C09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4544E17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144CD0D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277B5FF0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431C4976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76A" w:rsidRPr="002A6BEC" w14:paraId="640EFCD2" w14:textId="77777777" w:rsidTr="006A6A89">
        <w:tc>
          <w:tcPr>
            <w:tcW w:w="1476" w:type="pct"/>
          </w:tcPr>
          <w:p w14:paraId="088C5ECA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81" w:type="pct"/>
            <w:vAlign w:val="center"/>
          </w:tcPr>
          <w:p w14:paraId="0C1D2B26" w14:textId="3A2395C6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4**</w:t>
            </w:r>
          </w:p>
        </w:tc>
        <w:tc>
          <w:tcPr>
            <w:tcW w:w="881" w:type="pct"/>
            <w:vAlign w:val="center"/>
          </w:tcPr>
          <w:p w14:paraId="560D1A62" w14:textId="7AD04AC9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98.7**</w:t>
            </w:r>
          </w:p>
        </w:tc>
        <w:tc>
          <w:tcPr>
            <w:tcW w:w="881" w:type="pct"/>
            <w:vAlign w:val="center"/>
          </w:tcPr>
          <w:p w14:paraId="4FBA09AD" w14:textId="72E7202F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81" w:type="pct"/>
            <w:vAlign w:val="center"/>
          </w:tcPr>
          <w:p w14:paraId="2F121727" w14:textId="53E24840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39476A" w:rsidRPr="002A6BEC" w14:paraId="2C64CC14" w14:textId="77777777" w:rsidTr="006A6A89">
        <w:tc>
          <w:tcPr>
            <w:tcW w:w="1476" w:type="pct"/>
            <w:tcBorders>
              <w:bottom w:val="single" w:sz="4" w:space="0" w:color="auto"/>
            </w:tcBorders>
          </w:tcPr>
          <w:p w14:paraId="2E05F356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3554E510" w14:textId="02359251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018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14E460D8" w14:textId="3C19DF7C" w:rsidR="0039476A" w:rsidRPr="002A6BEC" w:rsidRDefault="0039476A" w:rsidP="003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63.0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186403A1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4FEC0410" w14:textId="77777777" w:rsidR="0039476A" w:rsidRPr="002A6BEC" w:rsidRDefault="0039476A" w:rsidP="0039476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B02AD6" w14:textId="5037BD0A" w:rsidR="001623A6" w:rsidRPr="002A6BEC" w:rsidRDefault="001623A6" w:rsidP="001623A6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We used a generalized linear model (GLM) with a log link and gamma distribution. Robust standard errors corrected for clustering at the individual level are in parentheses. **: 1%, *: 5%.</w:t>
      </w:r>
    </w:p>
    <w:p w14:paraId="7768566A" w14:textId="77777777" w:rsidR="001623A6" w:rsidRPr="002A6BEC" w:rsidRDefault="001623A6" w:rsidP="001623A6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78C81851" w14:textId="67E18EC9" w:rsidR="001623A6" w:rsidRPr="002A6BEC" w:rsidRDefault="001623A6" w:rsidP="001623A6">
      <w:pPr>
        <w:pStyle w:val="1"/>
        <w:rPr>
          <w:rFonts w:cs="Times New Roman"/>
          <w:szCs w:val="24"/>
        </w:rPr>
      </w:pPr>
      <w:bookmarkStart w:id="21" w:name="_Toc80860501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21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inpatient care, using a generalized linear model.</w:t>
      </w:r>
      <w:bookmarkEnd w:id="21"/>
    </w:p>
    <w:tbl>
      <w:tblPr>
        <w:tblStyle w:val="af2"/>
        <w:tblW w:w="51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691"/>
        <w:gridCol w:w="1691"/>
        <w:gridCol w:w="1691"/>
        <w:gridCol w:w="1691"/>
      </w:tblGrid>
      <w:tr w:rsidR="001623A6" w:rsidRPr="002A6BEC" w14:paraId="3B0920E9" w14:textId="77777777" w:rsidTr="006A6A89">
        <w:tc>
          <w:tcPr>
            <w:tcW w:w="1476" w:type="pct"/>
            <w:tcBorders>
              <w:top w:val="single" w:sz="4" w:space="0" w:color="auto"/>
              <w:bottom w:val="single" w:sz="4" w:space="0" w:color="auto"/>
            </w:tcBorders>
          </w:tcPr>
          <w:p w14:paraId="577E998E" w14:textId="77777777" w:rsidR="001623A6" w:rsidRPr="002A6BEC" w:rsidRDefault="001623A6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5B84D" w14:textId="77777777" w:rsidR="001623A6" w:rsidRPr="002A6BEC" w:rsidRDefault="001623A6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C2209" w14:textId="77777777" w:rsidR="001623A6" w:rsidRPr="002A6BEC" w:rsidRDefault="001623A6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arginal effect, JPY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98B8" w14:textId="77777777" w:rsidR="001623A6" w:rsidRPr="002A6BEC" w:rsidRDefault="001623A6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C8CD" w14:textId="77777777" w:rsidR="001623A6" w:rsidRPr="002A6BEC" w:rsidRDefault="001623A6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5B39F5" w:rsidRPr="002A6BEC" w14:paraId="7450FD27" w14:textId="77777777" w:rsidTr="006A6A89">
        <w:tc>
          <w:tcPr>
            <w:tcW w:w="1476" w:type="pct"/>
            <w:tcBorders>
              <w:top w:val="single" w:sz="4" w:space="0" w:color="auto"/>
            </w:tcBorders>
          </w:tcPr>
          <w:p w14:paraId="68406C93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0A923838" w14:textId="6A44662D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268376A4" w14:textId="3A06F31F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99.2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1C6B3132" w14:textId="78FE8D32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574B06CE" w14:textId="16038FBF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5B39F5" w:rsidRPr="002A6BEC" w14:paraId="4099FC37" w14:textId="77777777" w:rsidTr="006A6A89">
        <w:tc>
          <w:tcPr>
            <w:tcW w:w="1476" w:type="pct"/>
          </w:tcPr>
          <w:p w14:paraId="620CA5B8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81" w:type="pct"/>
            <w:vAlign w:val="center"/>
          </w:tcPr>
          <w:p w14:paraId="1A3E7B0F" w14:textId="23B9CC43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056)</w:t>
            </w:r>
          </w:p>
        </w:tc>
        <w:tc>
          <w:tcPr>
            <w:tcW w:w="881" w:type="pct"/>
            <w:vAlign w:val="center"/>
          </w:tcPr>
          <w:p w14:paraId="6A03A18C" w14:textId="11DD93D7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75.8)</w:t>
            </w:r>
          </w:p>
        </w:tc>
        <w:tc>
          <w:tcPr>
            <w:tcW w:w="881" w:type="pct"/>
            <w:vAlign w:val="center"/>
          </w:tcPr>
          <w:p w14:paraId="2859736B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AAD9782" w14:textId="49292A32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9F5" w:rsidRPr="002A6BEC" w14:paraId="043FD91E" w14:textId="77777777" w:rsidTr="006A6A89">
        <w:tc>
          <w:tcPr>
            <w:tcW w:w="1476" w:type="pct"/>
          </w:tcPr>
          <w:p w14:paraId="6E6DA757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FB99AE1" w14:textId="77777777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E77A7B2" w14:textId="77777777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1F69182E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1DD15F40" w14:textId="4B448B18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9F5" w:rsidRPr="002A6BEC" w14:paraId="1B296DE5" w14:textId="77777777" w:rsidTr="006A6A89">
        <w:tc>
          <w:tcPr>
            <w:tcW w:w="1476" w:type="pct"/>
          </w:tcPr>
          <w:p w14:paraId="20791696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81" w:type="pct"/>
            <w:vAlign w:val="center"/>
          </w:tcPr>
          <w:p w14:paraId="6064454B" w14:textId="29DDFDDC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881" w:type="pct"/>
            <w:vAlign w:val="center"/>
          </w:tcPr>
          <w:p w14:paraId="01C32F0F" w14:textId="7474DCB6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35.6</w:t>
            </w:r>
          </w:p>
        </w:tc>
        <w:tc>
          <w:tcPr>
            <w:tcW w:w="881" w:type="pct"/>
            <w:vAlign w:val="center"/>
          </w:tcPr>
          <w:p w14:paraId="37F0F9A3" w14:textId="1D83FF7B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81" w:type="pct"/>
            <w:vAlign w:val="center"/>
          </w:tcPr>
          <w:p w14:paraId="32A5BBFB" w14:textId="640A839B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5B39F5" w:rsidRPr="002A6BEC" w14:paraId="3A63AF0D" w14:textId="77777777" w:rsidTr="006A6A89">
        <w:tc>
          <w:tcPr>
            <w:tcW w:w="1476" w:type="pct"/>
          </w:tcPr>
          <w:p w14:paraId="1F699846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81" w:type="pct"/>
            <w:vAlign w:val="center"/>
          </w:tcPr>
          <w:p w14:paraId="3103841B" w14:textId="169D10DA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100)</w:t>
            </w:r>
          </w:p>
        </w:tc>
        <w:tc>
          <w:tcPr>
            <w:tcW w:w="881" w:type="pct"/>
            <w:vAlign w:val="center"/>
          </w:tcPr>
          <w:p w14:paraId="6EEFCF01" w14:textId="12EA3CA1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568.0)</w:t>
            </w:r>
          </w:p>
        </w:tc>
        <w:tc>
          <w:tcPr>
            <w:tcW w:w="881" w:type="pct"/>
            <w:vAlign w:val="center"/>
          </w:tcPr>
          <w:p w14:paraId="00E55958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9A141BB" w14:textId="79C7ACDE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9F5" w:rsidRPr="002A6BEC" w14:paraId="78B0FED0" w14:textId="77777777" w:rsidTr="006A6A89">
        <w:tc>
          <w:tcPr>
            <w:tcW w:w="1476" w:type="pct"/>
          </w:tcPr>
          <w:p w14:paraId="1D3F5E5E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2313EB0E" w14:textId="77777777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4E2D46AF" w14:textId="77777777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39FD962B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5076CD5B" w14:textId="7C3FAE5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9F5" w:rsidRPr="002A6BEC" w14:paraId="02ACF555" w14:textId="77777777" w:rsidTr="006A6A89">
        <w:tc>
          <w:tcPr>
            <w:tcW w:w="1476" w:type="pct"/>
          </w:tcPr>
          <w:p w14:paraId="392C5AD6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81" w:type="pct"/>
            <w:vAlign w:val="center"/>
          </w:tcPr>
          <w:p w14:paraId="75A5A585" w14:textId="229C4693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81" w:type="pct"/>
            <w:vAlign w:val="center"/>
          </w:tcPr>
          <w:p w14:paraId="6ECBE117" w14:textId="4B073D48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58.4</w:t>
            </w:r>
          </w:p>
        </w:tc>
        <w:tc>
          <w:tcPr>
            <w:tcW w:w="881" w:type="pct"/>
            <w:vAlign w:val="center"/>
          </w:tcPr>
          <w:p w14:paraId="1E872046" w14:textId="77EC89B0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81" w:type="pct"/>
            <w:vAlign w:val="center"/>
          </w:tcPr>
          <w:p w14:paraId="40EDED14" w14:textId="4CCF5923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5B39F5" w:rsidRPr="002A6BEC" w14:paraId="607411C6" w14:textId="77777777" w:rsidTr="006A6A89">
        <w:tc>
          <w:tcPr>
            <w:tcW w:w="1476" w:type="pct"/>
          </w:tcPr>
          <w:p w14:paraId="404C61EB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4D555C60" w14:textId="2B8C75A5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098)</w:t>
            </w:r>
          </w:p>
        </w:tc>
        <w:tc>
          <w:tcPr>
            <w:tcW w:w="881" w:type="pct"/>
            <w:vAlign w:val="center"/>
          </w:tcPr>
          <w:p w14:paraId="5EC59DD9" w14:textId="6FC6D04A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910.4)</w:t>
            </w:r>
          </w:p>
        </w:tc>
        <w:tc>
          <w:tcPr>
            <w:tcW w:w="881" w:type="pct"/>
            <w:vAlign w:val="center"/>
          </w:tcPr>
          <w:p w14:paraId="5E4578E7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2A3C256A" w14:textId="4818059E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9F5" w:rsidRPr="002A6BEC" w14:paraId="096C8D1A" w14:textId="77777777" w:rsidTr="006A6A89">
        <w:tc>
          <w:tcPr>
            <w:tcW w:w="1476" w:type="pct"/>
          </w:tcPr>
          <w:p w14:paraId="5FDAB098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3B5A4FD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4A875BB8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45D68B91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52B51ED4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9F5" w:rsidRPr="002A6BEC" w14:paraId="3012627F" w14:textId="77777777" w:rsidTr="006A6A89">
        <w:tc>
          <w:tcPr>
            <w:tcW w:w="1476" w:type="pct"/>
          </w:tcPr>
          <w:p w14:paraId="246DC902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81" w:type="pct"/>
            <w:vAlign w:val="center"/>
          </w:tcPr>
          <w:p w14:paraId="22C50BCC" w14:textId="6333981A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1" w:type="pct"/>
            <w:vAlign w:val="center"/>
          </w:tcPr>
          <w:p w14:paraId="7C62622E" w14:textId="5086FD3E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6.7</w:t>
            </w:r>
          </w:p>
        </w:tc>
        <w:tc>
          <w:tcPr>
            <w:tcW w:w="881" w:type="pct"/>
            <w:vAlign w:val="center"/>
          </w:tcPr>
          <w:p w14:paraId="655D6D14" w14:textId="527F5C2F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81" w:type="pct"/>
            <w:vAlign w:val="center"/>
          </w:tcPr>
          <w:p w14:paraId="4C2E8789" w14:textId="5C9C52B1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5B39F5" w:rsidRPr="002A6BEC" w14:paraId="2AF90EA1" w14:textId="77777777" w:rsidTr="006A6A89">
        <w:tc>
          <w:tcPr>
            <w:tcW w:w="1476" w:type="pct"/>
            <w:tcBorders>
              <w:bottom w:val="single" w:sz="4" w:space="0" w:color="auto"/>
            </w:tcBorders>
          </w:tcPr>
          <w:p w14:paraId="4C595FCD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1BBD281F" w14:textId="4D5F0A51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087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42B8EF46" w14:textId="42D0D835" w:rsidR="005B39F5" w:rsidRPr="002A6BEC" w:rsidRDefault="005B39F5" w:rsidP="005B3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114.9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4BC02B3E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2647C90F" w14:textId="77777777" w:rsidR="005B39F5" w:rsidRPr="002A6BEC" w:rsidRDefault="005B39F5" w:rsidP="005B39F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C12017" w14:textId="6A3F09D3" w:rsidR="001623A6" w:rsidRPr="002A6BEC" w:rsidRDefault="001623A6" w:rsidP="001623A6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 xml:space="preserve">Note: To save space, this table only reports the estimated coefficients for the RD dummy variables (1=age 70 and above, 0=otherwise). </w:t>
      </w:r>
      <w:r w:rsidR="00C41415" w:rsidRPr="002A6BEC">
        <w:rPr>
          <w:rFonts w:ascii="Times New Roman" w:hAnsi="Times New Roman" w:cs="Times New Roman"/>
          <w:sz w:val="24"/>
          <w:szCs w:val="24"/>
        </w:rPr>
        <w:t xml:space="preserve">We used a generalized linear model (GLM) with a log link and gamma distribution. </w:t>
      </w:r>
      <w:r w:rsidRPr="002A6BEC">
        <w:rPr>
          <w:rFonts w:ascii="Times New Roman" w:hAnsi="Times New Roman" w:cs="Times New Roman"/>
          <w:sz w:val="24"/>
          <w:szCs w:val="24"/>
        </w:rPr>
        <w:t>Robust standard errors corrected for clustering at the individual level are in parentheses. **: 1%, *: 5%.</w:t>
      </w:r>
    </w:p>
    <w:p w14:paraId="11F8F8B6" w14:textId="77777777" w:rsidR="001623A6" w:rsidRPr="002A6BEC" w:rsidRDefault="001623A6" w:rsidP="001623A6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07869836" w14:textId="443B8182" w:rsidR="001B4292" w:rsidRPr="002A6BEC" w:rsidRDefault="001B4292" w:rsidP="001B4292">
      <w:pPr>
        <w:pStyle w:val="1"/>
        <w:rPr>
          <w:rFonts w:cs="Times New Roman"/>
          <w:szCs w:val="24"/>
        </w:rPr>
      </w:pPr>
      <w:bookmarkStart w:id="22" w:name="_Toc80860502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22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outpatient care, </w:t>
      </w:r>
      <w:bookmarkStart w:id="23" w:name="_Hlk70004120"/>
      <w:r w:rsidR="009C1D5F" w:rsidRPr="002A6BEC">
        <w:rPr>
          <w:rFonts w:cs="Times New Roman"/>
          <w:szCs w:val="24"/>
        </w:rPr>
        <w:t>including two months of data before and after individuals turn 70 years</w:t>
      </w:r>
      <w:bookmarkEnd w:id="23"/>
      <w:r w:rsidRPr="002A6BEC">
        <w:rPr>
          <w:rFonts w:cs="Times New Roman"/>
          <w:szCs w:val="24"/>
        </w:rPr>
        <w:t>.</w:t>
      </w:r>
      <w:bookmarkEnd w:id="22"/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624"/>
        <w:gridCol w:w="1623"/>
        <w:gridCol w:w="1623"/>
        <w:gridCol w:w="1621"/>
      </w:tblGrid>
      <w:tr w:rsidR="001B4292" w:rsidRPr="002A6BEC" w14:paraId="6E02E140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9F575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A58EE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6A9F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1062B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66023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65255A" w:rsidRPr="002A6BEC" w14:paraId="218E65A7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83979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1E672" w14:textId="1D1B8A4B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28.2**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27742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602A2" w14:textId="1AD6E5AD" w:rsidR="0065255A" w:rsidRPr="002A6BEC" w:rsidDel="0023770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FCAA7" w14:textId="41F8A38F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65255A" w:rsidRPr="002A6BEC" w14:paraId="31E7CFCA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EDE6A3E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BDAA" w14:textId="7B461C00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234.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0764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38A2" w14:textId="31AAB02A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6643" w14:textId="5EEFD426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55A" w:rsidRPr="002A6BEC" w14:paraId="4BF087EB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51B3BBF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CD2E" w14:textId="77777777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196D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61E1" w14:textId="1946AAFA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FB88" w14:textId="7C35067C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55A" w:rsidRPr="002A6BEC" w14:paraId="3774D590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59B1158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480C" w14:textId="5B223FB7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49.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9720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8B40" w14:textId="4135CE40" w:rsidR="0065255A" w:rsidRPr="002A6BEC" w:rsidDel="0023770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1447" w14:textId="1F06661A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65255A" w:rsidRPr="002A6BEC" w14:paraId="50AD7D22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831D333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15DB" w14:textId="59397DB8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658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5398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AA4F" w14:textId="3625A893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8C76" w14:textId="06243583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55A" w:rsidRPr="002A6BEC" w14:paraId="0176A2ED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AA65B58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F837" w14:textId="77777777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2720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EBF7" w14:textId="4AC1183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2798" w14:textId="5DC0DBE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55A" w:rsidRPr="002A6BEC" w14:paraId="5322DFCE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F55141F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C1AE" w14:textId="7F12FA0A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93.1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FC09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DE94" w14:textId="48365420" w:rsidR="0065255A" w:rsidRPr="002A6BEC" w:rsidDel="0023770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B09B" w14:textId="756FD595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65255A" w:rsidRPr="002A6BEC" w14:paraId="7F0B450B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7BF0D632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3FBD" w14:textId="66DC32B6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32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0E00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F5C2" w14:textId="24767B32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F28F" w14:textId="0B82655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55A" w:rsidRPr="002A6BEC" w14:paraId="1C131451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E64A2D1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1474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689A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D81BA34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4A0F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55A" w:rsidRPr="002A6BEC" w14:paraId="38C4A8F8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22FF2C70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8354" w14:textId="1B094126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78.6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01AA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898F" w14:textId="67463886" w:rsidR="0065255A" w:rsidRPr="002A6BEC" w:rsidDel="0023770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12A2" w14:textId="04ED3355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65255A" w:rsidRPr="002A6BEC" w14:paraId="351FAC99" w14:textId="77777777" w:rsidTr="007C788F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2FCF2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EBB5E" w14:textId="46AB0FC8" w:rsidR="0065255A" w:rsidRPr="002A6BEC" w:rsidRDefault="0065255A" w:rsidP="00652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25.2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6A48B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34675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2D344" w14:textId="77777777" w:rsidR="0065255A" w:rsidRPr="002A6BEC" w:rsidRDefault="0065255A" w:rsidP="0065255A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2D3BB5" w14:textId="77777777" w:rsidR="001B4292" w:rsidRPr="002A6BEC" w:rsidRDefault="001B4292" w:rsidP="001B4292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3158453A" w14:textId="77777777" w:rsidR="001B4292" w:rsidRPr="002A6BEC" w:rsidRDefault="001B4292" w:rsidP="001B4292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22649DEF" w14:textId="77C2B71F" w:rsidR="001B4292" w:rsidRPr="002A6BEC" w:rsidRDefault="001B4292" w:rsidP="001B4292">
      <w:pPr>
        <w:pStyle w:val="1"/>
        <w:rPr>
          <w:rFonts w:cs="Times New Roman"/>
          <w:szCs w:val="24"/>
        </w:rPr>
      </w:pPr>
      <w:bookmarkStart w:id="24" w:name="_Toc80860503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23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inpatient care</w:t>
      </w:r>
      <w:r w:rsidR="009C1D5F" w:rsidRPr="002A6BEC">
        <w:rPr>
          <w:rFonts w:cs="Times New Roman"/>
          <w:szCs w:val="24"/>
        </w:rPr>
        <w:t>, including two months of data before and after individuals turn 70 years.</w:t>
      </w:r>
      <w:bookmarkEnd w:id="24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646"/>
        <w:gridCol w:w="1646"/>
        <w:gridCol w:w="1646"/>
        <w:gridCol w:w="1644"/>
      </w:tblGrid>
      <w:tr w:rsidR="001B4292" w:rsidRPr="002A6BEC" w14:paraId="6D90D62B" w14:textId="77777777" w:rsidTr="007C788F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090BA7D4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226DE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9C4A0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BC90DE3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762F" w14:textId="77777777" w:rsidR="001B4292" w:rsidRPr="002A6BEC" w:rsidRDefault="001B4292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344D9D" w:rsidRPr="002A6BEC" w14:paraId="2BE8CF72" w14:textId="77777777" w:rsidTr="007C788F">
        <w:tc>
          <w:tcPr>
            <w:tcW w:w="1485" w:type="pct"/>
            <w:tcBorders>
              <w:top w:val="single" w:sz="4" w:space="0" w:color="auto"/>
            </w:tcBorders>
          </w:tcPr>
          <w:p w14:paraId="68751B71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6FAAA693" w14:textId="1037C2B1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85.0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00C53E28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29EE359C" w14:textId="3BFD4F40" w:rsidR="00344D9D" w:rsidRPr="002A6BEC" w:rsidDel="00B56F34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328B7A8A" w14:textId="60EA5C3C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344D9D" w:rsidRPr="002A6BEC" w14:paraId="44259BCC" w14:textId="77777777" w:rsidTr="007C788F">
        <w:tc>
          <w:tcPr>
            <w:tcW w:w="1485" w:type="pct"/>
          </w:tcPr>
          <w:p w14:paraId="1D6B194D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30B668BE" w14:textId="38F6CC3B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571.1)</w:t>
            </w:r>
          </w:p>
        </w:tc>
        <w:tc>
          <w:tcPr>
            <w:tcW w:w="879" w:type="pct"/>
            <w:vAlign w:val="center"/>
          </w:tcPr>
          <w:p w14:paraId="60DD00F9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97B3EA4" w14:textId="3E6425AE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281EE435" w14:textId="024F7C6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D9D" w:rsidRPr="002A6BEC" w14:paraId="07F65B13" w14:textId="77777777" w:rsidTr="007C788F">
        <w:tc>
          <w:tcPr>
            <w:tcW w:w="1485" w:type="pct"/>
          </w:tcPr>
          <w:p w14:paraId="71D6B314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4A0FB87" w14:textId="77777777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EDE4E39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16BB4EC" w14:textId="4322A620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C08C83B" w14:textId="230648C6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D9D" w:rsidRPr="002A6BEC" w14:paraId="4EBAA3CA" w14:textId="77777777" w:rsidTr="007C788F">
        <w:tc>
          <w:tcPr>
            <w:tcW w:w="1485" w:type="pct"/>
          </w:tcPr>
          <w:p w14:paraId="1110A100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79" w:type="pct"/>
            <w:vAlign w:val="center"/>
          </w:tcPr>
          <w:p w14:paraId="45FD4036" w14:textId="5DAE93AD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0.0</w:t>
            </w:r>
          </w:p>
        </w:tc>
        <w:tc>
          <w:tcPr>
            <w:tcW w:w="879" w:type="pct"/>
            <w:vAlign w:val="center"/>
          </w:tcPr>
          <w:p w14:paraId="1F952ED6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79" w:type="pct"/>
            <w:vAlign w:val="center"/>
          </w:tcPr>
          <w:p w14:paraId="39328BB4" w14:textId="7FD60DD5" w:rsidR="00344D9D" w:rsidRPr="002A6BEC" w:rsidDel="00B56F34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78" w:type="pct"/>
            <w:vAlign w:val="center"/>
          </w:tcPr>
          <w:p w14:paraId="63264890" w14:textId="78F1B5F0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344D9D" w:rsidRPr="002A6BEC" w14:paraId="0D0EFE2B" w14:textId="77777777" w:rsidTr="007C788F">
        <w:tc>
          <w:tcPr>
            <w:tcW w:w="1485" w:type="pct"/>
          </w:tcPr>
          <w:p w14:paraId="692A504D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17578499" w14:textId="5304E676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341.7)</w:t>
            </w:r>
          </w:p>
        </w:tc>
        <w:tc>
          <w:tcPr>
            <w:tcW w:w="879" w:type="pct"/>
            <w:vAlign w:val="center"/>
          </w:tcPr>
          <w:p w14:paraId="1386A745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FCBB2B2" w14:textId="7A8CAFF6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34932C15" w14:textId="54C3E749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D9D" w:rsidRPr="002A6BEC" w14:paraId="32DE1C87" w14:textId="77777777" w:rsidTr="007C788F">
        <w:tc>
          <w:tcPr>
            <w:tcW w:w="1485" w:type="pct"/>
          </w:tcPr>
          <w:p w14:paraId="1339779D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EAE7A29" w14:textId="77777777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6912C3F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A5B2CF4" w14:textId="080A1622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6D84BBC" w14:textId="02476569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D9D" w:rsidRPr="002A6BEC" w14:paraId="74F464F2" w14:textId="77777777" w:rsidTr="007C788F">
        <w:tc>
          <w:tcPr>
            <w:tcW w:w="1485" w:type="pct"/>
          </w:tcPr>
          <w:p w14:paraId="0DF9277C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79" w:type="pct"/>
            <w:vAlign w:val="center"/>
          </w:tcPr>
          <w:p w14:paraId="2A6C7B9E" w14:textId="4DB908E7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10.8</w:t>
            </w:r>
          </w:p>
        </w:tc>
        <w:tc>
          <w:tcPr>
            <w:tcW w:w="879" w:type="pct"/>
            <w:vAlign w:val="center"/>
          </w:tcPr>
          <w:p w14:paraId="1ECF1F63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79" w:type="pct"/>
            <w:vAlign w:val="center"/>
          </w:tcPr>
          <w:p w14:paraId="0AF3DB48" w14:textId="51DD9E70" w:rsidR="00344D9D" w:rsidRPr="002A6BEC" w:rsidDel="00B56F34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78" w:type="pct"/>
            <w:vAlign w:val="center"/>
          </w:tcPr>
          <w:p w14:paraId="4830031E" w14:textId="266D2A9E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344D9D" w:rsidRPr="002A6BEC" w14:paraId="2D421A33" w14:textId="77777777" w:rsidTr="007C788F">
        <w:tc>
          <w:tcPr>
            <w:tcW w:w="1485" w:type="pct"/>
          </w:tcPr>
          <w:p w14:paraId="5ED189F4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7A6412A" w14:textId="238F92CD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809.6)</w:t>
            </w:r>
          </w:p>
        </w:tc>
        <w:tc>
          <w:tcPr>
            <w:tcW w:w="879" w:type="pct"/>
            <w:vAlign w:val="center"/>
          </w:tcPr>
          <w:p w14:paraId="301EB4D6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50C41A6" w14:textId="1D3AFF58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623F30DB" w14:textId="131EBCBB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D9D" w:rsidRPr="002A6BEC" w14:paraId="203C92E3" w14:textId="77777777" w:rsidTr="007C788F">
        <w:tc>
          <w:tcPr>
            <w:tcW w:w="1485" w:type="pct"/>
          </w:tcPr>
          <w:p w14:paraId="5BF3EBCB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7A9BFB6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062C715A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72054111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E9E0BEE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D9D" w:rsidRPr="002A6BEC" w14:paraId="10478B0C" w14:textId="77777777" w:rsidTr="007C788F">
        <w:tc>
          <w:tcPr>
            <w:tcW w:w="1485" w:type="pct"/>
          </w:tcPr>
          <w:p w14:paraId="4EDBD7BE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79" w:type="pct"/>
            <w:vAlign w:val="center"/>
          </w:tcPr>
          <w:p w14:paraId="62F08696" w14:textId="365EE231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06.3</w:t>
            </w:r>
          </w:p>
        </w:tc>
        <w:tc>
          <w:tcPr>
            <w:tcW w:w="879" w:type="pct"/>
            <w:vAlign w:val="center"/>
          </w:tcPr>
          <w:p w14:paraId="40681E48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79" w:type="pct"/>
            <w:vAlign w:val="center"/>
          </w:tcPr>
          <w:p w14:paraId="755E784F" w14:textId="3E14047B" w:rsidR="00344D9D" w:rsidRPr="002A6BEC" w:rsidDel="00B56F34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878" w:type="pct"/>
            <w:vAlign w:val="center"/>
          </w:tcPr>
          <w:p w14:paraId="443A6BD4" w14:textId="04F812FE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44D9D" w:rsidRPr="002A6BEC" w14:paraId="5E1B5DF7" w14:textId="77777777" w:rsidTr="007C788F">
        <w:tc>
          <w:tcPr>
            <w:tcW w:w="1485" w:type="pct"/>
            <w:tcBorders>
              <w:bottom w:val="single" w:sz="4" w:space="0" w:color="auto"/>
            </w:tcBorders>
          </w:tcPr>
          <w:p w14:paraId="23ADF579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63AED994" w14:textId="4C1B78A1" w:rsidR="00344D9D" w:rsidRPr="002A6BEC" w:rsidRDefault="00344D9D" w:rsidP="0034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946.1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45DDEC90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6DC93C6E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5C204C48" w14:textId="77777777" w:rsidR="00344D9D" w:rsidRPr="002A6BEC" w:rsidRDefault="00344D9D" w:rsidP="00344D9D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F0B794" w14:textId="77777777" w:rsidR="001B4292" w:rsidRPr="002A6BEC" w:rsidRDefault="001B4292" w:rsidP="001B4292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57D798C7" w14:textId="6F6B8885" w:rsidR="00F15A6E" w:rsidRPr="002A6BEC" w:rsidRDefault="00F15A6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2A6BEC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14:paraId="2E5E13CB" w14:textId="05DF93A0" w:rsidR="00F15A6E" w:rsidRPr="002A6BEC" w:rsidRDefault="00F15A6E" w:rsidP="00F15A6E">
      <w:pPr>
        <w:pStyle w:val="1"/>
        <w:rPr>
          <w:rFonts w:cs="Times New Roman"/>
          <w:szCs w:val="24"/>
        </w:rPr>
      </w:pPr>
      <w:bookmarkStart w:id="25" w:name="_Toc80860504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24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outpatient care, excluding four months of data before and after individuals turn 70 years.</w:t>
      </w:r>
      <w:bookmarkEnd w:id="25"/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624"/>
        <w:gridCol w:w="1623"/>
        <w:gridCol w:w="1623"/>
        <w:gridCol w:w="1621"/>
      </w:tblGrid>
      <w:tr w:rsidR="00F15A6E" w:rsidRPr="002A6BEC" w14:paraId="1AEA968B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A0E89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C9C05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A6E7E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DA938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1B431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DA1988" w:rsidRPr="002A6BEC" w14:paraId="197DE71E" w14:textId="77777777" w:rsidTr="007C788F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E04B3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71554" w14:textId="389A49A4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03.2*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A0A3C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78E04" w14:textId="78572CCB" w:rsidR="00DA1988" w:rsidRPr="002A6BEC" w:rsidDel="0023770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010B6" w14:textId="0E3FEEC3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DA1988" w:rsidRPr="002A6BEC" w14:paraId="26D1D4E5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0E182AF1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0623" w14:textId="7ECE6B46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305.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5B75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832C" w14:textId="785B9E15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2FEF" w14:textId="2C9201CB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988" w:rsidRPr="002A6BEC" w14:paraId="6CDB5DBA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5AE10C56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3376" w14:textId="77777777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DEC7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58E0" w14:textId="579AF494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6863" w14:textId="6DCC746A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988" w:rsidRPr="002A6BEC" w14:paraId="41AB945A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6A79884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C1D0" w14:textId="1BE053CE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79.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3BCD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0F3F" w14:textId="435E55BE" w:rsidR="00DA1988" w:rsidRPr="002A6BEC" w:rsidDel="0023770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D3AE" w14:textId="76B7FEBB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A1988" w:rsidRPr="002A6BEC" w14:paraId="35F72A8D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E6707E0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0BA6" w14:textId="36EE3199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890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88BD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A5A9" w14:textId="3D9C9294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1206" w14:textId="1CC49BE0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988" w:rsidRPr="002A6BEC" w14:paraId="5FAB11DC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62829CE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A1B9" w14:textId="77777777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0089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68CE" w14:textId="0DE58CE6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62EE" w14:textId="3AB00611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988" w:rsidRPr="002A6BEC" w14:paraId="56B3F420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0D9171D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867B" w14:textId="19E6000B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25.6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F972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5F4E" w14:textId="150C2661" w:rsidR="00DA1988" w:rsidRPr="002A6BEC" w:rsidDel="0023770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2BD2" w14:textId="78E26DF6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DA1988" w:rsidRPr="002A6BEC" w14:paraId="24B36AA6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50A94B7D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C86A" w14:textId="7BB59412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15.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415A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1867" w14:textId="3F13A09B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E0D0" w14:textId="22F8D51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988" w:rsidRPr="002A6BEC" w14:paraId="6DEB2A1D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20F290A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2A17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9CCF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CF16C9F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C4CF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988" w:rsidRPr="002A6BEC" w14:paraId="2ABC9E46" w14:textId="77777777" w:rsidTr="007C788F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71BB908B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27FF" w14:textId="7EE6676A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48.8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3316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5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977A" w14:textId="0E290E3D" w:rsidR="00DA1988" w:rsidRPr="002A6BEC" w:rsidDel="0023770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FDE8" w14:textId="5813FA13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DA1988" w:rsidRPr="002A6BEC" w14:paraId="7D2C59FF" w14:textId="77777777" w:rsidTr="007C788F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0B9F9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B576E" w14:textId="4F530E2A" w:rsidR="00DA1988" w:rsidRPr="002A6BEC" w:rsidRDefault="00DA1988" w:rsidP="00DA19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414.9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5E5DC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00D07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092CA" w14:textId="77777777" w:rsidR="00DA1988" w:rsidRPr="002A6BEC" w:rsidRDefault="00DA1988" w:rsidP="00DA198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858D57" w14:textId="77777777" w:rsidR="00F15A6E" w:rsidRPr="002A6BEC" w:rsidRDefault="00F15A6E" w:rsidP="00F15A6E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038C0645" w14:textId="77777777" w:rsidR="00F15A6E" w:rsidRPr="002A6BEC" w:rsidRDefault="00F15A6E" w:rsidP="00F15A6E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2DD9395E" w14:textId="39A51297" w:rsidR="00F15A6E" w:rsidRPr="002A6BEC" w:rsidRDefault="00F15A6E" w:rsidP="00F15A6E">
      <w:pPr>
        <w:pStyle w:val="1"/>
        <w:rPr>
          <w:rFonts w:cs="Times New Roman"/>
          <w:szCs w:val="24"/>
        </w:rPr>
      </w:pPr>
      <w:bookmarkStart w:id="26" w:name="_Toc80860505"/>
      <w:r w:rsidRPr="002A6BEC">
        <w:rPr>
          <w:rFonts w:cs="Times New Roman"/>
          <w:b/>
          <w:szCs w:val="24"/>
        </w:rPr>
        <w:lastRenderedPageBreak/>
        <w:t xml:space="preserve">Table </w:t>
      </w:r>
      <w:r w:rsidR="00653AD1" w:rsidRPr="002A6BEC">
        <w:rPr>
          <w:rFonts w:cs="Times New Roman"/>
          <w:b/>
          <w:szCs w:val="24"/>
        </w:rPr>
        <w:t>S</w:t>
      </w:r>
      <w:r w:rsidR="00653AD1">
        <w:rPr>
          <w:rFonts w:cs="Times New Roman"/>
          <w:b/>
          <w:szCs w:val="24"/>
        </w:rPr>
        <w:t>25</w:t>
      </w:r>
      <w:r w:rsidRPr="002A6BEC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Effects of the cost-sharing reduction on the utilization of inpatient care, excluding four months of data before and after individuals turn 70 years.</w:t>
      </w:r>
      <w:bookmarkEnd w:id="26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646"/>
        <w:gridCol w:w="1646"/>
        <w:gridCol w:w="1646"/>
        <w:gridCol w:w="1644"/>
      </w:tblGrid>
      <w:tr w:rsidR="00F15A6E" w:rsidRPr="002A6BEC" w14:paraId="7A2B08C9" w14:textId="77777777" w:rsidTr="007C788F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017A9CC0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1DCF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st-sharing effect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0608C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Mean health expenditure at age 69, JP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1C34B1B4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Difference in health expenditure, %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20DE0" w14:textId="77777777" w:rsidR="00F15A6E" w:rsidRPr="002A6BEC" w:rsidRDefault="00F15A6E" w:rsidP="007C788F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Elasticity</w:t>
            </w:r>
          </w:p>
        </w:tc>
      </w:tr>
      <w:tr w:rsidR="004F4747" w:rsidRPr="002A6BEC" w14:paraId="545E8916" w14:textId="77777777" w:rsidTr="007C788F">
        <w:tc>
          <w:tcPr>
            <w:tcW w:w="1485" w:type="pct"/>
            <w:tcBorders>
              <w:top w:val="single" w:sz="4" w:space="0" w:color="auto"/>
            </w:tcBorders>
          </w:tcPr>
          <w:p w14:paraId="5FFD12FC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A: Overall sampl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0ACE3314" w14:textId="5E5A9944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5.2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238A3E77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6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098B178D" w14:textId="0CAAAD9E" w:rsidR="004F4747" w:rsidRPr="002A6BEC" w:rsidDel="00B56F34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3813382B" w14:textId="6B08E800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4F4747" w:rsidRPr="002A6BEC" w14:paraId="05A6A867" w14:textId="77777777" w:rsidTr="007C788F">
        <w:tc>
          <w:tcPr>
            <w:tcW w:w="1485" w:type="pct"/>
          </w:tcPr>
          <w:p w14:paraId="49BDE510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15096903" w14:textId="21A4F820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705.0)</w:t>
            </w:r>
          </w:p>
        </w:tc>
        <w:tc>
          <w:tcPr>
            <w:tcW w:w="879" w:type="pct"/>
            <w:vAlign w:val="center"/>
          </w:tcPr>
          <w:p w14:paraId="250E5588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31F41A26" w14:textId="0B64DABD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7C9BF22D" w14:textId="4711A7F2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747" w:rsidRPr="002A6BEC" w14:paraId="4FD03A81" w14:textId="77777777" w:rsidTr="007C788F">
        <w:tc>
          <w:tcPr>
            <w:tcW w:w="1485" w:type="pct"/>
          </w:tcPr>
          <w:p w14:paraId="65973B3A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5C808AB" w14:textId="77777777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60177D8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15F465A" w14:textId="1F2EEF2C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F1ABCF7" w14:textId="372846BF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747" w:rsidRPr="002A6BEC" w14:paraId="708A56D7" w14:textId="77777777" w:rsidTr="007C788F">
        <w:tc>
          <w:tcPr>
            <w:tcW w:w="1485" w:type="pct"/>
          </w:tcPr>
          <w:p w14:paraId="02613A7D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B: Lower income</w:t>
            </w:r>
          </w:p>
        </w:tc>
        <w:tc>
          <w:tcPr>
            <w:tcW w:w="879" w:type="pct"/>
            <w:vAlign w:val="center"/>
          </w:tcPr>
          <w:p w14:paraId="670D75CB" w14:textId="0DCCEDCF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97.5</w:t>
            </w:r>
          </w:p>
        </w:tc>
        <w:tc>
          <w:tcPr>
            <w:tcW w:w="879" w:type="pct"/>
            <w:vAlign w:val="center"/>
          </w:tcPr>
          <w:p w14:paraId="0A6CE948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3</w:t>
            </w:r>
          </w:p>
        </w:tc>
        <w:tc>
          <w:tcPr>
            <w:tcW w:w="879" w:type="pct"/>
            <w:vAlign w:val="center"/>
          </w:tcPr>
          <w:p w14:paraId="0F3E354B" w14:textId="0AD33395" w:rsidR="004F4747" w:rsidRPr="002A6BEC" w:rsidDel="00B56F34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78" w:type="pct"/>
            <w:vAlign w:val="center"/>
          </w:tcPr>
          <w:p w14:paraId="608F3252" w14:textId="1D444679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4F4747" w:rsidRPr="002A6BEC" w14:paraId="52A59756" w14:textId="77777777" w:rsidTr="007C788F">
        <w:tc>
          <w:tcPr>
            <w:tcW w:w="1485" w:type="pct"/>
          </w:tcPr>
          <w:p w14:paraId="06327B42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vAlign w:val="center"/>
          </w:tcPr>
          <w:p w14:paraId="59AF3DE9" w14:textId="7F02935E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651.3)</w:t>
            </w:r>
          </w:p>
        </w:tc>
        <w:tc>
          <w:tcPr>
            <w:tcW w:w="879" w:type="pct"/>
            <w:vAlign w:val="center"/>
          </w:tcPr>
          <w:p w14:paraId="32E6F08F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0A75A6A" w14:textId="6FB80833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0F4484C1" w14:textId="3C8C5C2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747" w:rsidRPr="002A6BEC" w14:paraId="5169A9B7" w14:textId="77777777" w:rsidTr="007C788F">
        <w:tc>
          <w:tcPr>
            <w:tcW w:w="1485" w:type="pct"/>
          </w:tcPr>
          <w:p w14:paraId="35AB9310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123597F8" w14:textId="77777777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2D13BFB0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69AD9E6C" w14:textId="0EFF385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44A38D1F" w14:textId="021F8A09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747" w:rsidRPr="002A6BEC" w14:paraId="12AD10A2" w14:textId="77777777" w:rsidTr="007C788F">
        <w:tc>
          <w:tcPr>
            <w:tcW w:w="1485" w:type="pct"/>
          </w:tcPr>
          <w:p w14:paraId="5DA0A7F2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C: Middle income</w:t>
            </w:r>
          </w:p>
        </w:tc>
        <w:tc>
          <w:tcPr>
            <w:tcW w:w="879" w:type="pct"/>
            <w:vAlign w:val="center"/>
          </w:tcPr>
          <w:p w14:paraId="7757E047" w14:textId="55EB9851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36.7</w:t>
            </w:r>
          </w:p>
        </w:tc>
        <w:tc>
          <w:tcPr>
            <w:tcW w:w="879" w:type="pct"/>
            <w:vAlign w:val="center"/>
          </w:tcPr>
          <w:p w14:paraId="0143FD2E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4</w:t>
            </w:r>
          </w:p>
        </w:tc>
        <w:tc>
          <w:tcPr>
            <w:tcW w:w="879" w:type="pct"/>
            <w:vAlign w:val="center"/>
          </w:tcPr>
          <w:p w14:paraId="28548B14" w14:textId="636EA2E9" w:rsidR="004F4747" w:rsidRPr="002A6BEC" w:rsidDel="00B56F34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78" w:type="pct"/>
            <w:vAlign w:val="center"/>
          </w:tcPr>
          <w:p w14:paraId="4E684F0A" w14:textId="733722F3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4F4747" w:rsidRPr="002A6BEC" w14:paraId="52EB5A16" w14:textId="77777777" w:rsidTr="007C788F">
        <w:tc>
          <w:tcPr>
            <w:tcW w:w="1485" w:type="pct"/>
          </w:tcPr>
          <w:p w14:paraId="1463D87E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57511BE" w14:textId="1AAA3D2C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988.3)</w:t>
            </w:r>
          </w:p>
        </w:tc>
        <w:tc>
          <w:tcPr>
            <w:tcW w:w="879" w:type="pct"/>
            <w:vAlign w:val="center"/>
          </w:tcPr>
          <w:p w14:paraId="07369A2B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4C50590" w14:textId="444CCF69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25734A05" w14:textId="3F0F2D62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747" w:rsidRPr="002A6BEC" w14:paraId="53453653" w14:textId="77777777" w:rsidTr="007C788F">
        <w:tc>
          <w:tcPr>
            <w:tcW w:w="1485" w:type="pct"/>
          </w:tcPr>
          <w:p w14:paraId="29EBE7A5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5A225CC3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vAlign w:val="center"/>
          </w:tcPr>
          <w:p w14:paraId="734D8B0A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00DBF58C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1167B987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747" w:rsidRPr="002A6BEC" w14:paraId="72C8EAB7" w14:textId="77777777" w:rsidTr="007C788F">
        <w:tc>
          <w:tcPr>
            <w:tcW w:w="1485" w:type="pct"/>
          </w:tcPr>
          <w:p w14:paraId="21420208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anel D: Higher income</w:t>
            </w:r>
          </w:p>
        </w:tc>
        <w:tc>
          <w:tcPr>
            <w:tcW w:w="879" w:type="pct"/>
            <w:vAlign w:val="center"/>
          </w:tcPr>
          <w:p w14:paraId="7C54B00A" w14:textId="29E4C561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923.4</w:t>
            </w:r>
          </w:p>
        </w:tc>
        <w:tc>
          <w:tcPr>
            <w:tcW w:w="879" w:type="pct"/>
            <w:vAlign w:val="center"/>
          </w:tcPr>
          <w:p w14:paraId="57F2663E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5</w:t>
            </w:r>
          </w:p>
        </w:tc>
        <w:tc>
          <w:tcPr>
            <w:tcW w:w="879" w:type="pct"/>
            <w:vAlign w:val="center"/>
          </w:tcPr>
          <w:p w14:paraId="0949470C" w14:textId="266C9EEF" w:rsidR="004F4747" w:rsidRPr="002A6BEC" w:rsidDel="00B56F34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878" w:type="pct"/>
            <w:vAlign w:val="center"/>
          </w:tcPr>
          <w:p w14:paraId="5B3747C3" w14:textId="3DFC21D5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F4747" w:rsidRPr="002A6BEC" w14:paraId="6D9B7CE4" w14:textId="77777777" w:rsidTr="007C788F">
        <w:tc>
          <w:tcPr>
            <w:tcW w:w="1485" w:type="pct"/>
            <w:tcBorders>
              <w:bottom w:val="single" w:sz="4" w:space="0" w:color="auto"/>
            </w:tcBorders>
          </w:tcPr>
          <w:p w14:paraId="20E15762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7FE20976" w14:textId="06474C4A" w:rsidR="004F4747" w:rsidRPr="002A6BEC" w:rsidRDefault="004F4747" w:rsidP="004F47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1177.8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1D920348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0594AE1D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33E8308E" w14:textId="77777777" w:rsidR="004F4747" w:rsidRPr="002A6BEC" w:rsidRDefault="004F4747" w:rsidP="004F474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1337B5" w14:textId="77777777" w:rsidR="00F15A6E" w:rsidRPr="002A6BEC" w:rsidRDefault="00F15A6E" w:rsidP="00F15A6E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save space, this table only reports the estimated coefficients for the RD dummy variables (1=age 70 and above, 0=otherwise). Robust standard errors corrected for clustering at the individual level are in parentheses. **: 1%, *: 5%.</w:t>
      </w:r>
    </w:p>
    <w:p w14:paraId="594CDE6A" w14:textId="77777777" w:rsidR="00F15A6E" w:rsidRPr="002A6BEC" w:rsidRDefault="00F15A6E" w:rsidP="00F15A6E">
      <w:pPr>
        <w:spacing w:after="0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0B6149EF" w14:textId="77777777" w:rsidR="00470E57" w:rsidRPr="002A6BEC" w:rsidRDefault="00470E57" w:rsidP="00645B65">
      <w:pPr>
        <w:spacing w:after="0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19EA4F91" w14:textId="0B6D6A7F" w:rsidR="001B4292" w:rsidRPr="002A6BEC" w:rsidRDefault="001B4292">
      <w:pPr>
        <w:rPr>
          <w:rFonts w:ascii="Times New Roman" w:hAnsi="Times New Roman" w:cs="Times New Roman"/>
          <w:b/>
          <w:sz w:val="24"/>
          <w:szCs w:val="24"/>
        </w:rPr>
      </w:pPr>
      <w:r w:rsidRPr="002A6B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802BBA" w14:textId="31A10F4B" w:rsidR="00F30229" w:rsidRPr="002A6BEC" w:rsidRDefault="00F30229" w:rsidP="00F30229">
      <w:pPr>
        <w:pStyle w:val="1"/>
        <w:rPr>
          <w:rFonts w:cs="Times New Roman"/>
          <w:szCs w:val="24"/>
        </w:rPr>
      </w:pPr>
      <w:bookmarkStart w:id="27" w:name="_Toc80860506"/>
      <w:r w:rsidRPr="002A6BEC">
        <w:rPr>
          <w:rFonts w:cs="Times New Roman"/>
          <w:b/>
          <w:szCs w:val="24"/>
        </w:rPr>
        <w:lastRenderedPageBreak/>
        <w:t>Table S2</w:t>
      </w:r>
      <w:r w:rsidR="00653AD1">
        <w:rPr>
          <w:rFonts w:cs="Times New Roman"/>
          <w:b/>
          <w:szCs w:val="24"/>
        </w:rPr>
        <w:t>6.</w:t>
      </w:r>
      <w:r w:rsidRPr="002A6BEC">
        <w:rPr>
          <w:rFonts w:cs="Times New Roman"/>
          <w:szCs w:val="24"/>
        </w:rPr>
        <w:t xml:space="preserve"> Effect of turning 70 years on income.</w:t>
      </w:r>
      <w:bookmarkEnd w:id="27"/>
    </w:p>
    <w:tbl>
      <w:tblPr>
        <w:tblStyle w:val="af2"/>
        <w:tblW w:w="40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7"/>
        <w:gridCol w:w="2336"/>
      </w:tblGrid>
      <w:tr w:rsidR="00F30229" w:rsidRPr="002A6BEC" w14:paraId="52F1B985" w14:textId="77777777" w:rsidTr="00F30229">
        <w:trPr>
          <w:jc w:val="center"/>
        </w:trPr>
        <w:tc>
          <w:tcPr>
            <w:tcW w:w="3460" w:type="pct"/>
            <w:tcBorders>
              <w:top w:val="single" w:sz="4" w:space="0" w:color="auto"/>
              <w:bottom w:val="single" w:sz="4" w:space="0" w:color="auto"/>
            </w:tcBorders>
          </w:tcPr>
          <w:p w14:paraId="671A278E" w14:textId="77777777" w:rsidR="00F30229" w:rsidRPr="002A6BEC" w:rsidRDefault="00F30229" w:rsidP="007C788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C5A22" w14:textId="77777777" w:rsidR="00F30229" w:rsidRPr="002A6BEC" w:rsidRDefault="00F30229" w:rsidP="007C788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</w:tr>
      <w:tr w:rsidR="00F30229" w:rsidRPr="002A6BEC" w14:paraId="509642AD" w14:textId="77777777" w:rsidTr="00F30229">
        <w:trPr>
          <w:jc w:val="center"/>
        </w:trPr>
        <w:tc>
          <w:tcPr>
            <w:tcW w:w="3460" w:type="pct"/>
          </w:tcPr>
          <w:p w14:paraId="1E6716B5" w14:textId="646197AA" w:rsidR="00F30229" w:rsidRPr="002A6BEC" w:rsidRDefault="00F30229" w:rsidP="00F30229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roportion of lower-income individuals, %</w:t>
            </w:r>
          </w:p>
        </w:tc>
        <w:tc>
          <w:tcPr>
            <w:tcW w:w="1540" w:type="pct"/>
            <w:vAlign w:val="center"/>
          </w:tcPr>
          <w:p w14:paraId="73DEED1A" w14:textId="35836A5C" w:rsidR="00F30229" w:rsidRPr="002A6BEC" w:rsidRDefault="00F30229" w:rsidP="00F302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52</w:t>
            </w:r>
          </w:p>
        </w:tc>
      </w:tr>
      <w:tr w:rsidR="00F30229" w:rsidRPr="002A6BEC" w14:paraId="25A54F35" w14:textId="77777777" w:rsidTr="00F30229">
        <w:trPr>
          <w:jc w:val="center"/>
        </w:trPr>
        <w:tc>
          <w:tcPr>
            <w:tcW w:w="3460" w:type="pct"/>
          </w:tcPr>
          <w:p w14:paraId="2F88B4ED" w14:textId="77777777" w:rsidR="00F30229" w:rsidRPr="002A6BEC" w:rsidRDefault="00F30229" w:rsidP="00F30229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pct"/>
            <w:vAlign w:val="center"/>
          </w:tcPr>
          <w:p w14:paraId="2A91A5EA" w14:textId="2A59AE43" w:rsidR="00F30229" w:rsidRPr="002A6BEC" w:rsidRDefault="00F30229" w:rsidP="00F302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79)</w:t>
            </w:r>
          </w:p>
        </w:tc>
      </w:tr>
      <w:tr w:rsidR="00F30229" w:rsidRPr="002A6BEC" w14:paraId="73013EEA" w14:textId="77777777" w:rsidTr="00F30229">
        <w:trPr>
          <w:jc w:val="center"/>
        </w:trPr>
        <w:tc>
          <w:tcPr>
            <w:tcW w:w="3460" w:type="pct"/>
          </w:tcPr>
          <w:p w14:paraId="51DC5974" w14:textId="77777777" w:rsidR="00F30229" w:rsidRPr="002A6BEC" w:rsidRDefault="00F30229" w:rsidP="00F30229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pct"/>
            <w:vAlign w:val="center"/>
          </w:tcPr>
          <w:p w14:paraId="0D608FA2" w14:textId="77777777" w:rsidR="00F30229" w:rsidRPr="002A6BEC" w:rsidRDefault="00F30229" w:rsidP="00F30229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0229" w:rsidRPr="002A6BEC" w14:paraId="7B8B71C1" w14:textId="77777777" w:rsidTr="00F30229">
        <w:trPr>
          <w:jc w:val="center"/>
        </w:trPr>
        <w:tc>
          <w:tcPr>
            <w:tcW w:w="3460" w:type="pct"/>
          </w:tcPr>
          <w:p w14:paraId="11D784DB" w14:textId="59AE5DC3" w:rsidR="00F30229" w:rsidRPr="002A6BEC" w:rsidRDefault="00F30229" w:rsidP="00F30229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b/>
                <w:sz w:val="24"/>
                <w:szCs w:val="24"/>
              </w:rPr>
              <w:t>Proportion of higher-income individuals, %</w:t>
            </w:r>
          </w:p>
        </w:tc>
        <w:tc>
          <w:tcPr>
            <w:tcW w:w="1540" w:type="pct"/>
            <w:vAlign w:val="center"/>
          </w:tcPr>
          <w:p w14:paraId="14108420" w14:textId="23B32BFA" w:rsidR="00F30229" w:rsidRPr="002A6BEC" w:rsidRDefault="00F30229" w:rsidP="00F302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F30229" w:rsidRPr="002A6BEC" w14:paraId="39724122" w14:textId="77777777" w:rsidTr="00F30229">
        <w:trPr>
          <w:jc w:val="center"/>
        </w:trPr>
        <w:tc>
          <w:tcPr>
            <w:tcW w:w="3460" w:type="pct"/>
            <w:tcBorders>
              <w:bottom w:val="single" w:sz="4" w:space="0" w:color="auto"/>
            </w:tcBorders>
          </w:tcPr>
          <w:p w14:paraId="2F97FEC9" w14:textId="77777777" w:rsidR="00F30229" w:rsidRPr="002A6BEC" w:rsidRDefault="00F30229" w:rsidP="00F30229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A6BE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540" w:type="pct"/>
            <w:tcBorders>
              <w:bottom w:val="single" w:sz="4" w:space="0" w:color="auto"/>
            </w:tcBorders>
            <w:vAlign w:val="center"/>
          </w:tcPr>
          <w:p w14:paraId="751640A7" w14:textId="0D85997B" w:rsidR="00F30229" w:rsidRPr="002A6BEC" w:rsidRDefault="00F30229" w:rsidP="00F302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B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77)</w:t>
            </w:r>
          </w:p>
        </w:tc>
      </w:tr>
    </w:tbl>
    <w:p w14:paraId="6F399A94" w14:textId="5E1AE805" w:rsidR="00F30229" w:rsidRPr="002A6BEC" w:rsidRDefault="00F30229" w:rsidP="00F30229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>Note: To test whether there is a discontinuity in income at age 70, we conducted two types of regression analyses. First, we regressed an indicator for lower-income on the explanatory variables in Eq. (1) except the income category indicators, using a linear age trend. Second, we regressed an indicator for higher-income on the explanatory variables in Eq. (1) except the income category indicators, using a linear age trend. Robust standard errors corrected for clustering at the individual level are in parentheses. **: 1%, *: 5%.</w:t>
      </w:r>
    </w:p>
    <w:p w14:paraId="0FEC08D2" w14:textId="6982F650" w:rsidR="00C844D5" w:rsidRPr="002A6BEC" w:rsidRDefault="00C844D5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br w:type="page"/>
      </w:r>
    </w:p>
    <w:p w14:paraId="25D96545" w14:textId="77777777" w:rsidR="00AA74E7" w:rsidRPr="007877D8" w:rsidRDefault="00AA74E7" w:rsidP="00AA74E7">
      <w:pPr>
        <w:pStyle w:val="1"/>
        <w:snapToGrid w:val="0"/>
        <w:rPr>
          <w:rFonts w:cs="Times New Roman"/>
          <w:bCs/>
          <w:szCs w:val="24"/>
        </w:rPr>
      </w:pPr>
      <w:bookmarkStart w:id="28" w:name="_Toc80860507"/>
      <w:r w:rsidRPr="007877D8">
        <w:rPr>
          <w:rFonts w:cs="Times New Roman"/>
          <w:b/>
          <w:szCs w:val="24"/>
        </w:rPr>
        <w:lastRenderedPageBreak/>
        <w:t>Figure S1.</w:t>
      </w:r>
      <w:r w:rsidRPr="007877D8">
        <w:rPr>
          <w:rFonts w:cs="Times New Roman"/>
          <w:bCs/>
          <w:szCs w:val="24"/>
        </w:rPr>
        <w:t xml:space="preserve"> Distribution of outpatient expenditure.</w:t>
      </w:r>
      <w:bookmarkEnd w:id="28"/>
    </w:p>
    <w:p w14:paraId="200EC450" w14:textId="1E9715CA" w:rsidR="00AA74E7" w:rsidRPr="007877D8" w:rsidRDefault="00AA74E7" w:rsidP="00AA74E7">
      <w:pPr>
        <w:spacing w:after="0" w:line="240" w:lineRule="auto"/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drawing>
          <wp:inline distT="0" distB="0" distL="0" distR="0" wp14:anchorId="252BB702" wp14:editId="4384FBC6">
            <wp:extent cx="5944870" cy="43243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DE609" w14:textId="1E3697DB" w:rsidR="00AA74E7" w:rsidRDefault="00AA74E7" w:rsidP="00AA74E7">
      <w:pPr>
        <w:spacing w:after="0" w:line="240" w:lineRule="auto"/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</w:pPr>
      <w:r w:rsidRPr="007877D8"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t xml:space="preserve">A: </w:t>
      </w:r>
      <w:r w:rsidR="00934B5C" w:rsidRPr="00934B5C"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t>Full histogram including zeros. B: Histogram of only the positive values</w:t>
      </w:r>
      <w:r w:rsidRPr="007877D8"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t>.</w:t>
      </w:r>
    </w:p>
    <w:p w14:paraId="6056DC41" w14:textId="77777777" w:rsidR="00AA74E7" w:rsidRDefault="00AA74E7">
      <w:pPr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br w:type="page"/>
      </w:r>
    </w:p>
    <w:p w14:paraId="6BBED137" w14:textId="77777777" w:rsidR="00AA74E7" w:rsidRPr="007877D8" w:rsidRDefault="00AA74E7" w:rsidP="00AA74E7">
      <w:pPr>
        <w:pStyle w:val="1"/>
        <w:snapToGrid w:val="0"/>
        <w:rPr>
          <w:rFonts w:cs="Times New Roman"/>
          <w:bCs/>
          <w:szCs w:val="24"/>
        </w:rPr>
      </w:pPr>
      <w:bookmarkStart w:id="29" w:name="_Toc80860508"/>
      <w:r w:rsidRPr="007877D8">
        <w:rPr>
          <w:rFonts w:cs="Times New Roman"/>
          <w:b/>
          <w:szCs w:val="24"/>
        </w:rPr>
        <w:lastRenderedPageBreak/>
        <w:t>Figure S2.</w:t>
      </w:r>
      <w:r w:rsidRPr="007877D8">
        <w:rPr>
          <w:rFonts w:cs="Times New Roman"/>
          <w:bCs/>
          <w:szCs w:val="24"/>
        </w:rPr>
        <w:t xml:space="preserve"> Distribution of inpatient expenditure.</w:t>
      </w:r>
      <w:bookmarkEnd w:id="29"/>
    </w:p>
    <w:p w14:paraId="126D2531" w14:textId="05641C6D" w:rsidR="00AA74E7" w:rsidRPr="007877D8" w:rsidRDefault="00AA74E7" w:rsidP="00AA74E7">
      <w:pPr>
        <w:spacing w:after="0" w:line="240" w:lineRule="auto"/>
        <w:rPr>
          <w:rFonts w:ascii="Times New Roman" w:hAnsi="Times New Roman" w:cs="Times New Roman"/>
          <w:bCs/>
          <w:iCs/>
          <w:color w:val="222222"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drawing>
          <wp:inline distT="0" distB="0" distL="0" distR="0" wp14:anchorId="6CA339A4" wp14:editId="62AF1935">
            <wp:extent cx="5944870" cy="43243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8862C" w14:textId="6D3D56CD" w:rsidR="00AA74E7" w:rsidRPr="007877D8" w:rsidRDefault="00AA74E7" w:rsidP="00AA74E7">
      <w:pPr>
        <w:spacing w:after="0" w:line="240" w:lineRule="auto"/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</w:pPr>
      <w:r w:rsidRPr="007877D8"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t>A:</w:t>
      </w:r>
      <w:r w:rsidR="00934B5C" w:rsidRPr="00934B5C">
        <w:t xml:space="preserve"> </w:t>
      </w:r>
      <w:r w:rsidR="00934B5C" w:rsidRPr="00934B5C"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t>Full histogram including zeros. B: Histogram of only the positive values</w:t>
      </w:r>
      <w:r w:rsidRPr="007877D8"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  <w:t>.</w:t>
      </w:r>
    </w:p>
    <w:p w14:paraId="137FF066" w14:textId="77777777" w:rsidR="00AA74E7" w:rsidRPr="007877D8" w:rsidRDefault="00AA74E7" w:rsidP="00AA74E7">
      <w:pPr>
        <w:spacing w:after="0" w:line="240" w:lineRule="auto"/>
        <w:rPr>
          <w:rFonts w:ascii="Times New Roman" w:hAnsi="Times New Roman" w:cs="Times New Roman"/>
          <w:bCs/>
          <w:iCs/>
          <w:noProof/>
          <w:color w:val="222222"/>
          <w:sz w:val="24"/>
          <w:szCs w:val="24"/>
        </w:rPr>
      </w:pPr>
    </w:p>
    <w:p w14:paraId="2E362531" w14:textId="77777777" w:rsidR="00AA74E7" w:rsidRPr="007877D8" w:rsidRDefault="00AA74E7" w:rsidP="00AA74E7">
      <w:pPr>
        <w:rPr>
          <w:rFonts w:ascii="Times New Roman" w:hAnsi="Times New Roman" w:cs="Times New Roman"/>
          <w:bCs/>
          <w:sz w:val="24"/>
          <w:szCs w:val="24"/>
        </w:rPr>
      </w:pPr>
    </w:p>
    <w:p w14:paraId="56F23B4A" w14:textId="77777777" w:rsidR="00AA74E7" w:rsidRDefault="00AA74E7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CC72666" w14:textId="0E36F295" w:rsidR="005116A1" w:rsidRPr="002A6BEC" w:rsidRDefault="005116A1" w:rsidP="005116A1">
      <w:pPr>
        <w:pStyle w:val="1"/>
        <w:rPr>
          <w:rFonts w:cs="Times New Roman"/>
          <w:szCs w:val="24"/>
        </w:rPr>
      </w:pPr>
      <w:bookmarkStart w:id="30" w:name="_Toc80860509"/>
      <w:r w:rsidRPr="002A6BEC">
        <w:rPr>
          <w:rFonts w:cs="Times New Roman"/>
          <w:b/>
          <w:szCs w:val="24"/>
        </w:rPr>
        <w:lastRenderedPageBreak/>
        <w:t>Figure S</w:t>
      </w:r>
      <w:r w:rsidR="00EA3294">
        <w:rPr>
          <w:rFonts w:cs="Times New Roman"/>
          <w:b/>
          <w:szCs w:val="24"/>
        </w:rPr>
        <w:t>3</w:t>
      </w:r>
      <w:r w:rsidR="00175667">
        <w:rPr>
          <w:rFonts w:cs="Times New Roman"/>
          <w:b/>
          <w:szCs w:val="24"/>
        </w:rPr>
        <w:t>.</w:t>
      </w:r>
      <w:r w:rsidRPr="002A6BEC">
        <w:rPr>
          <w:rFonts w:cs="Times New Roman"/>
          <w:szCs w:val="24"/>
        </w:rPr>
        <w:t xml:space="preserve"> Proportion</w:t>
      </w:r>
      <w:r w:rsidR="000640C1">
        <w:rPr>
          <w:rFonts w:cs="Times New Roman"/>
          <w:szCs w:val="24"/>
        </w:rPr>
        <w:t>s</w:t>
      </w:r>
      <w:r w:rsidRPr="002A6BEC">
        <w:rPr>
          <w:rFonts w:cs="Times New Roman"/>
          <w:szCs w:val="24"/>
        </w:rPr>
        <w:t xml:space="preserve"> of lower-income or higher-income individuals by age.</w:t>
      </w:r>
      <w:bookmarkEnd w:id="30"/>
    </w:p>
    <w:p w14:paraId="2F18FFBB" w14:textId="27FDFCE2" w:rsidR="005116A1" w:rsidRPr="002A6BEC" w:rsidRDefault="007C788F" w:rsidP="0051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DB4045" wp14:editId="7A917D5E">
            <wp:extent cx="5944870" cy="29724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D2A1A" w14:textId="56CE0CB5" w:rsidR="00F8126E" w:rsidRPr="002A6BEC" w:rsidRDefault="00F8126E" w:rsidP="00F8126E">
      <w:pPr>
        <w:rPr>
          <w:rFonts w:ascii="Times New Roman" w:hAnsi="Times New Roman" w:cs="Times New Roman"/>
          <w:sz w:val="24"/>
          <w:szCs w:val="24"/>
        </w:rPr>
      </w:pPr>
      <w:r w:rsidRPr="002A6BEC">
        <w:rPr>
          <w:rFonts w:ascii="Times New Roman" w:hAnsi="Times New Roman" w:cs="Times New Roman"/>
          <w:sz w:val="24"/>
          <w:szCs w:val="24"/>
        </w:rPr>
        <w:t xml:space="preserve">Note: Dots represent the proportion of lower-income or higher-income individuals by age. </w:t>
      </w:r>
      <w:r w:rsidRPr="002A6BEC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2A6BEC">
        <w:rPr>
          <w:rFonts w:ascii="Times New Roman" w:hAnsi="Times New Roman" w:cs="Times New Roman"/>
          <w:sz w:val="24"/>
          <w:szCs w:val="24"/>
        </w:rPr>
        <w:t>vertical dotted lines indicate the age threshold of 70 years. The coinsurance rate was 30% before age 70 and 10% after age 70. Dark lines are from fitting a linear function of age in months, separately for before and after age 70.</w:t>
      </w:r>
    </w:p>
    <w:p w14:paraId="603041B6" w14:textId="77777777" w:rsidR="00F30229" w:rsidRPr="002A6BEC" w:rsidRDefault="00F30229" w:rsidP="00F30229">
      <w:pPr>
        <w:rPr>
          <w:rFonts w:ascii="Times New Roman" w:hAnsi="Times New Roman" w:cs="Times New Roman"/>
          <w:sz w:val="24"/>
          <w:szCs w:val="24"/>
        </w:rPr>
      </w:pPr>
    </w:p>
    <w:p w14:paraId="7F9B4A59" w14:textId="3B9E40B1" w:rsidR="007E15FD" w:rsidRPr="002A6BEC" w:rsidRDefault="007E15FD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2A6BEC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14:paraId="57105932" w14:textId="4462B5EE" w:rsidR="00C55458" w:rsidRPr="00AD4C4F" w:rsidRDefault="00C55458" w:rsidP="00645B65">
      <w:pPr>
        <w:pStyle w:val="1"/>
        <w:rPr>
          <w:rFonts w:cs="Times New Roman"/>
          <w:b/>
        </w:rPr>
      </w:pPr>
      <w:bookmarkStart w:id="31" w:name="_Toc80860510"/>
      <w:r w:rsidRPr="00AD4C4F">
        <w:rPr>
          <w:rFonts w:cs="Times New Roman"/>
          <w:b/>
        </w:rPr>
        <w:lastRenderedPageBreak/>
        <w:t>References</w:t>
      </w:r>
      <w:bookmarkEnd w:id="31"/>
    </w:p>
    <w:p w14:paraId="2D37DF3D" w14:textId="77777777" w:rsidR="008E2284" w:rsidRPr="008E2284" w:rsidRDefault="00C55458" w:rsidP="008E2284">
      <w:pPr>
        <w:pStyle w:val="EndNoteBibliography"/>
        <w:spacing w:after="0"/>
        <w:ind w:left="720" w:hanging="720"/>
      </w:pPr>
      <w:r w:rsidRPr="00AD4C4F">
        <w:fldChar w:fldCharType="begin"/>
      </w:r>
      <w:r w:rsidRPr="00AD4C4F">
        <w:instrText xml:space="preserve"> ADDIN EN.REFLIST </w:instrText>
      </w:r>
      <w:r w:rsidRPr="00AD4C4F">
        <w:fldChar w:fldCharType="separate"/>
      </w:r>
      <w:r w:rsidR="008E2284" w:rsidRPr="008E2284">
        <w:t>1.</w:t>
      </w:r>
      <w:r w:rsidR="008E2284" w:rsidRPr="008E2284">
        <w:tab/>
        <w:t xml:space="preserve">Fukushima, K., et al., </w:t>
      </w:r>
      <w:r w:rsidR="008E2284" w:rsidRPr="008E2284">
        <w:rPr>
          <w:i/>
        </w:rPr>
        <w:t>Patient cost sharing and medical expenditures for the Elderly.</w:t>
      </w:r>
      <w:r w:rsidR="008E2284" w:rsidRPr="008E2284">
        <w:t xml:space="preserve"> Journal of Health Economics, 2016. </w:t>
      </w:r>
      <w:r w:rsidR="008E2284" w:rsidRPr="008E2284">
        <w:rPr>
          <w:b/>
        </w:rPr>
        <w:t>45</w:t>
      </w:r>
      <w:r w:rsidR="008E2284" w:rsidRPr="008E2284">
        <w:t>: p. 115-130.</w:t>
      </w:r>
    </w:p>
    <w:p w14:paraId="42689BCC" w14:textId="77777777" w:rsidR="008E2284" w:rsidRPr="008E2284" w:rsidRDefault="008E2284" w:rsidP="008E2284">
      <w:pPr>
        <w:pStyle w:val="EndNoteBibliography"/>
        <w:spacing w:after="0"/>
        <w:ind w:left="720" w:hanging="720"/>
      </w:pPr>
      <w:r w:rsidRPr="008E2284">
        <w:t>2.</w:t>
      </w:r>
      <w:r w:rsidRPr="008E2284">
        <w:tab/>
        <w:t xml:space="preserve">Shigeoka, H., </w:t>
      </w:r>
      <w:r w:rsidRPr="008E2284">
        <w:rPr>
          <w:i/>
        </w:rPr>
        <w:t>The Effect of Patient Cost Sharing on Utilization, Health, and Risk Protection.</w:t>
      </w:r>
      <w:r w:rsidRPr="008E2284">
        <w:t xml:space="preserve"> American Economic Review, 2014. </w:t>
      </w:r>
      <w:r w:rsidRPr="008E2284">
        <w:rPr>
          <w:b/>
        </w:rPr>
        <w:t>104</w:t>
      </w:r>
      <w:r w:rsidRPr="008E2284">
        <w:t>(7): p. 2152-84.</w:t>
      </w:r>
    </w:p>
    <w:p w14:paraId="6D16C8B8" w14:textId="77777777" w:rsidR="008E2284" w:rsidRPr="008E2284" w:rsidRDefault="008E2284" w:rsidP="008E2284">
      <w:pPr>
        <w:pStyle w:val="EndNoteBibliography"/>
        <w:ind w:left="720" w:hanging="720"/>
      </w:pPr>
      <w:r w:rsidRPr="008E2284">
        <w:t>3.</w:t>
      </w:r>
      <w:r w:rsidRPr="008E2284">
        <w:tab/>
        <w:t xml:space="preserve">Keeler, E.B. and J.E. Rolph, </w:t>
      </w:r>
      <w:r w:rsidRPr="008E2284">
        <w:rPr>
          <w:i/>
        </w:rPr>
        <w:t>The demand for episodes of treatment in the health insurance experiment.</w:t>
      </w:r>
      <w:r w:rsidRPr="008E2284">
        <w:t xml:space="preserve"> Journal of Health Economics, 1988. </w:t>
      </w:r>
      <w:r w:rsidRPr="008E2284">
        <w:rPr>
          <w:b/>
        </w:rPr>
        <w:t>7</w:t>
      </w:r>
      <w:r w:rsidRPr="008E2284">
        <w:t>(4): p. 337-367.</w:t>
      </w:r>
    </w:p>
    <w:p w14:paraId="2FBF403E" w14:textId="72E6ABC4" w:rsidR="00FD2011" w:rsidRPr="00AD4C4F" w:rsidRDefault="00C55458" w:rsidP="00645B65">
      <w:pPr>
        <w:snapToGrid w:val="0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AD4C4F">
        <w:rPr>
          <w:rFonts w:ascii="Times New Roman" w:hAnsi="Times New Roman" w:cs="Times New Roman"/>
        </w:rPr>
        <w:fldChar w:fldCharType="end"/>
      </w:r>
    </w:p>
    <w:sectPr w:rsidR="00FD2011" w:rsidRPr="00AD4C4F" w:rsidSect="00645B65">
      <w:footerReference w:type="default" r:id="rId11"/>
      <w:type w:val="continuous"/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E6B5C" w14:textId="77777777" w:rsidR="000A4FC2" w:rsidRDefault="000A4FC2" w:rsidP="003A51A5">
      <w:r>
        <w:separator/>
      </w:r>
    </w:p>
  </w:endnote>
  <w:endnote w:type="continuationSeparator" w:id="0">
    <w:p w14:paraId="29DE29C9" w14:textId="77777777" w:rsidR="000A4FC2" w:rsidRDefault="000A4FC2" w:rsidP="003A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S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4713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36D3B6" w14:textId="532F6E34" w:rsidR="008D21EE" w:rsidRDefault="008D21E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3DB0D35" w14:textId="77777777" w:rsidR="008D21EE" w:rsidRDefault="008D21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B623D" w14:textId="77777777" w:rsidR="000A4FC2" w:rsidRDefault="000A4FC2" w:rsidP="003A51A5">
      <w:r>
        <w:separator/>
      </w:r>
    </w:p>
  </w:footnote>
  <w:footnote w:type="continuationSeparator" w:id="0">
    <w:p w14:paraId="01AF765E" w14:textId="77777777" w:rsidR="000A4FC2" w:rsidRDefault="000A4FC2" w:rsidP="003A5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71DE4"/>
    <w:multiLevelType w:val="hybridMultilevel"/>
    <w:tmpl w:val="C944B074"/>
    <w:lvl w:ilvl="0" w:tplc="E82EB03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2D0DAF6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AB063B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7A04196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DB6D1A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E1A290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7AC0B6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11AE89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004AC5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2EBC2F76"/>
    <w:multiLevelType w:val="hybridMultilevel"/>
    <w:tmpl w:val="B4384232"/>
    <w:lvl w:ilvl="0" w:tplc="7D0EF2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3B82C38"/>
    <w:multiLevelType w:val="hybridMultilevel"/>
    <w:tmpl w:val="D5084EFA"/>
    <w:lvl w:ilvl="0" w:tplc="B76C4E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1541696"/>
    <w:multiLevelType w:val="hybridMultilevel"/>
    <w:tmpl w:val="4B80ED80"/>
    <w:lvl w:ilvl="0" w:tplc="127A5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7955AAB"/>
    <w:multiLevelType w:val="hybridMultilevel"/>
    <w:tmpl w:val="5CACD046"/>
    <w:lvl w:ilvl="0" w:tplc="0EC608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0MzUxMDKxMDY2tDRW0lEKTi0uzszPAykwMqkFAFgPv0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ad2wxar5zwpie9er8x2z56drtwdaezr9zz&quot;&gt;My EndNote Library Main&lt;record-ids&gt;&lt;item&gt;10&lt;/item&gt;&lt;item&gt;19&lt;/item&gt;&lt;item&gt;308&lt;/item&gt;&lt;/record-ids&gt;&lt;/item&gt;&lt;/Libraries&gt;"/>
  </w:docVars>
  <w:rsids>
    <w:rsidRoot w:val="003A51A5"/>
    <w:rsid w:val="000012AB"/>
    <w:rsid w:val="000025E4"/>
    <w:rsid w:val="0000364E"/>
    <w:rsid w:val="000039D4"/>
    <w:rsid w:val="0001611B"/>
    <w:rsid w:val="00017207"/>
    <w:rsid w:val="0003178D"/>
    <w:rsid w:val="0003305E"/>
    <w:rsid w:val="000371D8"/>
    <w:rsid w:val="00060797"/>
    <w:rsid w:val="000640C1"/>
    <w:rsid w:val="000878F5"/>
    <w:rsid w:val="000A2EE4"/>
    <w:rsid w:val="000A4BB0"/>
    <w:rsid w:val="000A4FC2"/>
    <w:rsid w:val="000C3B03"/>
    <w:rsid w:val="000D38D8"/>
    <w:rsid w:val="000D59F5"/>
    <w:rsid w:val="000D6B2C"/>
    <w:rsid w:val="000F02D1"/>
    <w:rsid w:val="000F2949"/>
    <w:rsid w:val="000F40B6"/>
    <w:rsid w:val="0010250E"/>
    <w:rsid w:val="00107926"/>
    <w:rsid w:val="001160AC"/>
    <w:rsid w:val="00127930"/>
    <w:rsid w:val="00134C64"/>
    <w:rsid w:val="00143FC5"/>
    <w:rsid w:val="001450B8"/>
    <w:rsid w:val="001453A0"/>
    <w:rsid w:val="0015187C"/>
    <w:rsid w:val="00154251"/>
    <w:rsid w:val="001623A6"/>
    <w:rsid w:val="0017015F"/>
    <w:rsid w:val="00175667"/>
    <w:rsid w:val="0018388B"/>
    <w:rsid w:val="00191AC9"/>
    <w:rsid w:val="001B4292"/>
    <w:rsid w:val="00202EB9"/>
    <w:rsid w:val="002161C4"/>
    <w:rsid w:val="00216F0E"/>
    <w:rsid w:val="002229B6"/>
    <w:rsid w:val="0022748E"/>
    <w:rsid w:val="00240C6E"/>
    <w:rsid w:val="00251F9C"/>
    <w:rsid w:val="002572E9"/>
    <w:rsid w:val="00263F60"/>
    <w:rsid w:val="00274AE5"/>
    <w:rsid w:val="00290B6D"/>
    <w:rsid w:val="00292E95"/>
    <w:rsid w:val="002A6BEC"/>
    <w:rsid w:val="002B29F9"/>
    <w:rsid w:val="002B3D18"/>
    <w:rsid w:val="002B4B62"/>
    <w:rsid w:val="002C0A0A"/>
    <w:rsid w:val="002C0E27"/>
    <w:rsid w:val="002C4642"/>
    <w:rsid w:val="002D54D1"/>
    <w:rsid w:val="002E09EC"/>
    <w:rsid w:val="00305E1E"/>
    <w:rsid w:val="003131DC"/>
    <w:rsid w:val="003142E4"/>
    <w:rsid w:val="0031489E"/>
    <w:rsid w:val="00314B41"/>
    <w:rsid w:val="00317CE0"/>
    <w:rsid w:val="00321553"/>
    <w:rsid w:val="0032463B"/>
    <w:rsid w:val="00325587"/>
    <w:rsid w:val="00330A5F"/>
    <w:rsid w:val="00344D9D"/>
    <w:rsid w:val="003770FB"/>
    <w:rsid w:val="00393A88"/>
    <w:rsid w:val="0039476A"/>
    <w:rsid w:val="00397C48"/>
    <w:rsid w:val="003A51A5"/>
    <w:rsid w:val="003B284D"/>
    <w:rsid w:val="003C06EA"/>
    <w:rsid w:val="003C63E1"/>
    <w:rsid w:val="003E735E"/>
    <w:rsid w:val="003E74B2"/>
    <w:rsid w:val="003F1CE7"/>
    <w:rsid w:val="0040573E"/>
    <w:rsid w:val="00406D6C"/>
    <w:rsid w:val="00411FF9"/>
    <w:rsid w:val="00424C39"/>
    <w:rsid w:val="00431998"/>
    <w:rsid w:val="00441624"/>
    <w:rsid w:val="0044604B"/>
    <w:rsid w:val="00452A60"/>
    <w:rsid w:val="00453F9E"/>
    <w:rsid w:val="00455C36"/>
    <w:rsid w:val="00470E57"/>
    <w:rsid w:val="00482C9B"/>
    <w:rsid w:val="00497DED"/>
    <w:rsid w:val="004A3FAF"/>
    <w:rsid w:val="004A448B"/>
    <w:rsid w:val="004C39AA"/>
    <w:rsid w:val="004D77FD"/>
    <w:rsid w:val="004E0634"/>
    <w:rsid w:val="004E2497"/>
    <w:rsid w:val="004E6EBC"/>
    <w:rsid w:val="004F4747"/>
    <w:rsid w:val="00502099"/>
    <w:rsid w:val="005116A1"/>
    <w:rsid w:val="00526E25"/>
    <w:rsid w:val="005409C1"/>
    <w:rsid w:val="00542A51"/>
    <w:rsid w:val="005430F6"/>
    <w:rsid w:val="00550CB8"/>
    <w:rsid w:val="00566267"/>
    <w:rsid w:val="00566959"/>
    <w:rsid w:val="005855C3"/>
    <w:rsid w:val="005A7C7B"/>
    <w:rsid w:val="005B39F5"/>
    <w:rsid w:val="005F78E7"/>
    <w:rsid w:val="006053F6"/>
    <w:rsid w:val="00642EB4"/>
    <w:rsid w:val="00643ACA"/>
    <w:rsid w:val="00645B65"/>
    <w:rsid w:val="0065255A"/>
    <w:rsid w:val="00653AD1"/>
    <w:rsid w:val="0065430B"/>
    <w:rsid w:val="00660BEE"/>
    <w:rsid w:val="00665ABA"/>
    <w:rsid w:val="00684961"/>
    <w:rsid w:val="00685A6C"/>
    <w:rsid w:val="006A1569"/>
    <w:rsid w:val="006A6979"/>
    <w:rsid w:val="006A6A89"/>
    <w:rsid w:val="006B2328"/>
    <w:rsid w:val="006C16F5"/>
    <w:rsid w:val="006C459C"/>
    <w:rsid w:val="006C6C21"/>
    <w:rsid w:val="006C7980"/>
    <w:rsid w:val="006D25D0"/>
    <w:rsid w:val="006D30BF"/>
    <w:rsid w:val="006E651D"/>
    <w:rsid w:val="006E69C9"/>
    <w:rsid w:val="006F74ED"/>
    <w:rsid w:val="00701D6F"/>
    <w:rsid w:val="00707010"/>
    <w:rsid w:val="00713322"/>
    <w:rsid w:val="00714BC2"/>
    <w:rsid w:val="007157EB"/>
    <w:rsid w:val="007160EB"/>
    <w:rsid w:val="00720623"/>
    <w:rsid w:val="007208CA"/>
    <w:rsid w:val="00721185"/>
    <w:rsid w:val="00722743"/>
    <w:rsid w:val="00722952"/>
    <w:rsid w:val="007307B8"/>
    <w:rsid w:val="00732950"/>
    <w:rsid w:val="00732A1E"/>
    <w:rsid w:val="00736713"/>
    <w:rsid w:val="00736D6C"/>
    <w:rsid w:val="00745A76"/>
    <w:rsid w:val="00764DF5"/>
    <w:rsid w:val="007853EF"/>
    <w:rsid w:val="00786A52"/>
    <w:rsid w:val="007878C5"/>
    <w:rsid w:val="007A4F23"/>
    <w:rsid w:val="007C07EF"/>
    <w:rsid w:val="007C129C"/>
    <w:rsid w:val="007C1D4A"/>
    <w:rsid w:val="007C3205"/>
    <w:rsid w:val="007C6208"/>
    <w:rsid w:val="007C788F"/>
    <w:rsid w:val="007D08A1"/>
    <w:rsid w:val="007D56BA"/>
    <w:rsid w:val="007E15FD"/>
    <w:rsid w:val="007E5903"/>
    <w:rsid w:val="007E7FB3"/>
    <w:rsid w:val="007F0752"/>
    <w:rsid w:val="007F17D3"/>
    <w:rsid w:val="008014E2"/>
    <w:rsid w:val="008330B7"/>
    <w:rsid w:val="00837F57"/>
    <w:rsid w:val="00843007"/>
    <w:rsid w:val="008442D0"/>
    <w:rsid w:val="008459EE"/>
    <w:rsid w:val="0085259D"/>
    <w:rsid w:val="00856231"/>
    <w:rsid w:val="008644C0"/>
    <w:rsid w:val="008931AD"/>
    <w:rsid w:val="00893E12"/>
    <w:rsid w:val="008A2798"/>
    <w:rsid w:val="008B2871"/>
    <w:rsid w:val="008C660D"/>
    <w:rsid w:val="008D0CB5"/>
    <w:rsid w:val="008D21EE"/>
    <w:rsid w:val="008D3EEF"/>
    <w:rsid w:val="008D73E9"/>
    <w:rsid w:val="008E2284"/>
    <w:rsid w:val="008E556B"/>
    <w:rsid w:val="008E7B5E"/>
    <w:rsid w:val="008F024B"/>
    <w:rsid w:val="008F3148"/>
    <w:rsid w:val="00901A8E"/>
    <w:rsid w:val="00905A4A"/>
    <w:rsid w:val="00920103"/>
    <w:rsid w:val="009205F8"/>
    <w:rsid w:val="00920F89"/>
    <w:rsid w:val="009305E4"/>
    <w:rsid w:val="00934B5C"/>
    <w:rsid w:val="00941345"/>
    <w:rsid w:val="009632F8"/>
    <w:rsid w:val="00974562"/>
    <w:rsid w:val="009755CF"/>
    <w:rsid w:val="00984E50"/>
    <w:rsid w:val="009906E3"/>
    <w:rsid w:val="00991F7E"/>
    <w:rsid w:val="009A7D75"/>
    <w:rsid w:val="009B0982"/>
    <w:rsid w:val="009C1D5F"/>
    <w:rsid w:val="009C320B"/>
    <w:rsid w:val="009C4090"/>
    <w:rsid w:val="009E338E"/>
    <w:rsid w:val="009F29F1"/>
    <w:rsid w:val="009F466F"/>
    <w:rsid w:val="009F46FC"/>
    <w:rsid w:val="00A01332"/>
    <w:rsid w:val="00A03AA4"/>
    <w:rsid w:val="00A43CA6"/>
    <w:rsid w:val="00A43F40"/>
    <w:rsid w:val="00A5031B"/>
    <w:rsid w:val="00A5141E"/>
    <w:rsid w:val="00A62357"/>
    <w:rsid w:val="00A64890"/>
    <w:rsid w:val="00A7105B"/>
    <w:rsid w:val="00A85783"/>
    <w:rsid w:val="00A97AF5"/>
    <w:rsid w:val="00AA01AA"/>
    <w:rsid w:val="00AA4228"/>
    <w:rsid w:val="00AA74E7"/>
    <w:rsid w:val="00AB5A83"/>
    <w:rsid w:val="00AB6CF6"/>
    <w:rsid w:val="00AD2E49"/>
    <w:rsid w:val="00AD4C4F"/>
    <w:rsid w:val="00AD5528"/>
    <w:rsid w:val="00B05AFF"/>
    <w:rsid w:val="00B06E7D"/>
    <w:rsid w:val="00B157F3"/>
    <w:rsid w:val="00B22CC6"/>
    <w:rsid w:val="00B31D6E"/>
    <w:rsid w:val="00B335B7"/>
    <w:rsid w:val="00B443C1"/>
    <w:rsid w:val="00B5205B"/>
    <w:rsid w:val="00B628E0"/>
    <w:rsid w:val="00B7059B"/>
    <w:rsid w:val="00B8138E"/>
    <w:rsid w:val="00B823DE"/>
    <w:rsid w:val="00B84D75"/>
    <w:rsid w:val="00B85575"/>
    <w:rsid w:val="00B91369"/>
    <w:rsid w:val="00BA5DB3"/>
    <w:rsid w:val="00BA6054"/>
    <w:rsid w:val="00BB3CAA"/>
    <w:rsid w:val="00BB42A4"/>
    <w:rsid w:val="00BC1353"/>
    <w:rsid w:val="00BC3F78"/>
    <w:rsid w:val="00BD577D"/>
    <w:rsid w:val="00BE4CB2"/>
    <w:rsid w:val="00BF7937"/>
    <w:rsid w:val="00C131C1"/>
    <w:rsid w:val="00C153E2"/>
    <w:rsid w:val="00C341E4"/>
    <w:rsid w:val="00C37065"/>
    <w:rsid w:val="00C41415"/>
    <w:rsid w:val="00C436D2"/>
    <w:rsid w:val="00C55458"/>
    <w:rsid w:val="00C607CF"/>
    <w:rsid w:val="00C844D5"/>
    <w:rsid w:val="00C87581"/>
    <w:rsid w:val="00C97861"/>
    <w:rsid w:val="00CA45EF"/>
    <w:rsid w:val="00CA7BBA"/>
    <w:rsid w:val="00CB0CE1"/>
    <w:rsid w:val="00CB2F4D"/>
    <w:rsid w:val="00CB6261"/>
    <w:rsid w:val="00CB7F2D"/>
    <w:rsid w:val="00CC1121"/>
    <w:rsid w:val="00CC12A7"/>
    <w:rsid w:val="00CF7595"/>
    <w:rsid w:val="00D00D13"/>
    <w:rsid w:val="00D03545"/>
    <w:rsid w:val="00D079E1"/>
    <w:rsid w:val="00D106CB"/>
    <w:rsid w:val="00D132D0"/>
    <w:rsid w:val="00D22613"/>
    <w:rsid w:val="00D23BB6"/>
    <w:rsid w:val="00D35ACF"/>
    <w:rsid w:val="00D446D4"/>
    <w:rsid w:val="00D46411"/>
    <w:rsid w:val="00D5097B"/>
    <w:rsid w:val="00D62BCB"/>
    <w:rsid w:val="00D67767"/>
    <w:rsid w:val="00D81203"/>
    <w:rsid w:val="00D81CBD"/>
    <w:rsid w:val="00D9371A"/>
    <w:rsid w:val="00D968AC"/>
    <w:rsid w:val="00D979B0"/>
    <w:rsid w:val="00DA1988"/>
    <w:rsid w:val="00DB416D"/>
    <w:rsid w:val="00DB6243"/>
    <w:rsid w:val="00DB6441"/>
    <w:rsid w:val="00DC0127"/>
    <w:rsid w:val="00DD419B"/>
    <w:rsid w:val="00DD46C3"/>
    <w:rsid w:val="00DD70E6"/>
    <w:rsid w:val="00DD7EE7"/>
    <w:rsid w:val="00DE40F7"/>
    <w:rsid w:val="00DF671D"/>
    <w:rsid w:val="00E03F4A"/>
    <w:rsid w:val="00E10D3B"/>
    <w:rsid w:val="00E1746A"/>
    <w:rsid w:val="00E2006D"/>
    <w:rsid w:val="00E2690C"/>
    <w:rsid w:val="00E36721"/>
    <w:rsid w:val="00E37404"/>
    <w:rsid w:val="00E40C9C"/>
    <w:rsid w:val="00E47D8B"/>
    <w:rsid w:val="00E54D1B"/>
    <w:rsid w:val="00E578E1"/>
    <w:rsid w:val="00E62205"/>
    <w:rsid w:val="00E65B80"/>
    <w:rsid w:val="00E70FBD"/>
    <w:rsid w:val="00E87200"/>
    <w:rsid w:val="00E9019D"/>
    <w:rsid w:val="00E937EF"/>
    <w:rsid w:val="00EA096F"/>
    <w:rsid w:val="00EA3294"/>
    <w:rsid w:val="00EA334E"/>
    <w:rsid w:val="00EC2469"/>
    <w:rsid w:val="00EC7401"/>
    <w:rsid w:val="00EE72A5"/>
    <w:rsid w:val="00EF3ACE"/>
    <w:rsid w:val="00EF5846"/>
    <w:rsid w:val="00F13882"/>
    <w:rsid w:val="00F14E7A"/>
    <w:rsid w:val="00F15A6E"/>
    <w:rsid w:val="00F30229"/>
    <w:rsid w:val="00F4006D"/>
    <w:rsid w:val="00F45FAA"/>
    <w:rsid w:val="00F55ED8"/>
    <w:rsid w:val="00F56C92"/>
    <w:rsid w:val="00F57728"/>
    <w:rsid w:val="00F708C9"/>
    <w:rsid w:val="00F758E3"/>
    <w:rsid w:val="00F8126E"/>
    <w:rsid w:val="00F82CD8"/>
    <w:rsid w:val="00F86229"/>
    <w:rsid w:val="00FA5D13"/>
    <w:rsid w:val="00FA7B58"/>
    <w:rsid w:val="00FC00AF"/>
    <w:rsid w:val="00FD2011"/>
    <w:rsid w:val="00FD4529"/>
    <w:rsid w:val="00FF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036A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ja-JP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713"/>
  </w:style>
  <w:style w:type="paragraph" w:styleId="1">
    <w:name w:val="heading 1"/>
    <w:basedOn w:val="a"/>
    <w:next w:val="a"/>
    <w:link w:val="10"/>
    <w:uiPriority w:val="9"/>
    <w:qFormat/>
    <w:rsid w:val="00736713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sz w:val="24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73671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71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671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671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671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671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671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671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6713"/>
    <w:rPr>
      <w:rFonts w:ascii="Times New Roman" w:eastAsiaTheme="majorEastAsia" w:hAnsi="Times New Roman" w:cstheme="majorBidi"/>
      <w:sz w:val="24"/>
      <w:szCs w:val="40"/>
    </w:rPr>
  </w:style>
  <w:style w:type="character" w:customStyle="1" w:styleId="20">
    <w:name w:val="見出し 2 (文字)"/>
    <w:basedOn w:val="a0"/>
    <w:link w:val="2"/>
    <w:uiPriority w:val="9"/>
    <w:rsid w:val="00736713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36713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A51A5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A51A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A51A5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A51A5"/>
    <w:rPr>
      <w:rFonts w:ascii="Times New Roman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3A51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51A5"/>
  </w:style>
  <w:style w:type="paragraph" w:styleId="a5">
    <w:name w:val="footer"/>
    <w:basedOn w:val="a"/>
    <w:link w:val="a6"/>
    <w:uiPriority w:val="99"/>
    <w:unhideWhenUsed/>
    <w:rsid w:val="003A51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51A5"/>
  </w:style>
  <w:style w:type="character" w:styleId="a7">
    <w:name w:val="annotation reference"/>
    <w:basedOn w:val="a0"/>
    <w:uiPriority w:val="99"/>
    <w:semiHidden/>
    <w:unhideWhenUsed/>
    <w:rsid w:val="003A51A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A51A5"/>
  </w:style>
  <w:style w:type="character" w:customStyle="1" w:styleId="a9">
    <w:name w:val="コメント文字列 (文字)"/>
    <w:basedOn w:val="a0"/>
    <w:link w:val="a8"/>
    <w:uiPriority w:val="99"/>
    <w:rsid w:val="003A51A5"/>
  </w:style>
  <w:style w:type="paragraph" w:styleId="aa">
    <w:name w:val="annotation subject"/>
    <w:basedOn w:val="a8"/>
    <w:next w:val="a8"/>
    <w:link w:val="ab"/>
    <w:uiPriority w:val="99"/>
    <w:semiHidden/>
    <w:unhideWhenUsed/>
    <w:rsid w:val="003A51A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A51A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A51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A51A5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3A51A5"/>
    <w:rPr>
      <w:color w:val="0563C1" w:themeColor="hyperlink"/>
      <w:u w:val="single"/>
    </w:rPr>
  </w:style>
  <w:style w:type="paragraph" w:styleId="af">
    <w:name w:val="footnote text"/>
    <w:basedOn w:val="a"/>
    <w:link w:val="af0"/>
    <w:uiPriority w:val="99"/>
    <w:unhideWhenUsed/>
    <w:rsid w:val="003A51A5"/>
    <w:pPr>
      <w:snapToGrid w:val="0"/>
    </w:pPr>
  </w:style>
  <w:style w:type="character" w:customStyle="1" w:styleId="af0">
    <w:name w:val="脚注文字列 (文字)"/>
    <w:basedOn w:val="a0"/>
    <w:link w:val="af"/>
    <w:uiPriority w:val="99"/>
    <w:rsid w:val="003A51A5"/>
  </w:style>
  <w:style w:type="character" w:styleId="af1">
    <w:name w:val="footnote reference"/>
    <w:basedOn w:val="a0"/>
    <w:uiPriority w:val="99"/>
    <w:semiHidden/>
    <w:unhideWhenUsed/>
    <w:rsid w:val="003A51A5"/>
    <w:rPr>
      <w:vertAlign w:val="superscript"/>
    </w:rPr>
  </w:style>
  <w:style w:type="character" w:customStyle="1" w:styleId="11">
    <w:name w:val="未解決のメンション1"/>
    <w:basedOn w:val="a0"/>
    <w:uiPriority w:val="99"/>
    <w:semiHidden/>
    <w:unhideWhenUsed/>
    <w:rsid w:val="003A51A5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3A5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3A51A5"/>
  </w:style>
  <w:style w:type="character" w:customStyle="1" w:styleId="21">
    <w:name w:val="未解決のメンション2"/>
    <w:basedOn w:val="a0"/>
    <w:uiPriority w:val="99"/>
    <w:semiHidden/>
    <w:unhideWhenUsed/>
    <w:rsid w:val="003A51A5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A51A5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3A51A5"/>
    <w:pPr>
      <w:ind w:left="720"/>
      <w:contextualSpacing/>
    </w:pPr>
  </w:style>
  <w:style w:type="character" w:styleId="af5">
    <w:name w:val="FollowedHyperlink"/>
    <w:basedOn w:val="a0"/>
    <w:uiPriority w:val="99"/>
    <w:semiHidden/>
    <w:unhideWhenUsed/>
    <w:rsid w:val="003A51A5"/>
    <w:rPr>
      <w:color w:val="954F72" w:themeColor="followedHyperlink"/>
      <w:u w:val="single"/>
    </w:rPr>
  </w:style>
  <w:style w:type="character" w:styleId="af6">
    <w:name w:val="Placeholder Text"/>
    <w:basedOn w:val="a0"/>
    <w:uiPriority w:val="99"/>
    <w:semiHidden/>
    <w:rsid w:val="003A51A5"/>
    <w:rPr>
      <w:color w:val="808080"/>
    </w:rPr>
  </w:style>
  <w:style w:type="character" w:customStyle="1" w:styleId="41">
    <w:name w:val="未解決のメンション4"/>
    <w:basedOn w:val="a0"/>
    <w:uiPriority w:val="99"/>
    <w:semiHidden/>
    <w:unhideWhenUsed/>
    <w:rsid w:val="00920F89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semiHidden/>
    <w:rsid w:val="00736713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736713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sid w:val="00736713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見出し 7 (文字)"/>
    <w:basedOn w:val="a0"/>
    <w:link w:val="7"/>
    <w:uiPriority w:val="9"/>
    <w:semiHidden/>
    <w:rsid w:val="007367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見出し 8 (文字)"/>
    <w:basedOn w:val="a0"/>
    <w:link w:val="8"/>
    <w:uiPriority w:val="9"/>
    <w:semiHidden/>
    <w:rsid w:val="00736713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736713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f7">
    <w:name w:val="caption"/>
    <w:basedOn w:val="a"/>
    <w:next w:val="a"/>
    <w:uiPriority w:val="35"/>
    <w:semiHidden/>
    <w:unhideWhenUsed/>
    <w:qFormat/>
    <w:rsid w:val="00736713"/>
    <w:pPr>
      <w:spacing w:line="240" w:lineRule="auto"/>
    </w:pPr>
    <w:rPr>
      <w:b/>
      <w:bCs/>
      <w:smallCaps/>
      <w:color w:val="595959" w:themeColor="text1" w:themeTint="A6"/>
    </w:rPr>
  </w:style>
  <w:style w:type="paragraph" w:styleId="af8">
    <w:name w:val="Title"/>
    <w:basedOn w:val="a"/>
    <w:next w:val="a"/>
    <w:link w:val="af9"/>
    <w:uiPriority w:val="10"/>
    <w:qFormat/>
    <w:rsid w:val="00736713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f9">
    <w:name w:val="表題 (文字)"/>
    <w:basedOn w:val="a0"/>
    <w:link w:val="af8"/>
    <w:uiPriority w:val="10"/>
    <w:rsid w:val="00736713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fa">
    <w:name w:val="Subtitle"/>
    <w:basedOn w:val="a"/>
    <w:next w:val="a"/>
    <w:link w:val="afb"/>
    <w:uiPriority w:val="11"/>
    <w:qFormat/>
    <w:rsid w:val="0073671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afb">
    <w:name w:val="副題 (文字)"/>
    <w:basedOn w:val="a0"/>
    <w:link w:val="afa"/>
    <w:uiPriority w:val="11"/>
    <w:rsid w:val="00736713"/>
    <w:rPr>
      <w:rFonts w:asciiTheme="majorHAnsi" w:eastAsiaTheme="majorEastAsia" w:hAnsiTheme="majorHAnsi" w:cstheme="majorBidi"/>
      <w:sz w:val="30"/>
      <w:szCs w:val="30"/>
    </w:rPr>
  </w:style>
  <w:style w:type="character" w:styleId="afc">
    <w:name w:val="Strong"/>
    <w:basedOn w:val="a0"/>
    <w:uiPriority w:val="22"/>
    <w:qFormat/>
    <w:rsid w:val="00736713"/>
    <w:rPr>
      <w:b/>
      <w:bCs/>
    </w:rPr>
  </w:style>
  <w:style w:type="character" w:styleId="afd">
    <w:name w:val="Emphasis"/>
    <w:basedOn w:val="a0"/>
    <w:uiPriority w:val="20"/>
    <w:qFormat/>
    <w:rsid w:val="00736713"/>
    <w:rPr>
      <w:i/>
      <w:iCs/>
      <w:color w:val="70AD47" w:themeColor="accent6"/>
    </w:rPr>
  </w:style>
  <w:style w:type="paragraph" w:styleId="afe">
    <w:name w:val="No Spacing"/>
    <w:uiPriority w:val="1"/>
    <w:qFormat/>
    <w:rsid w:val="00736713"/>
    <w:pPr>
      <w:spacing w:after="0" w:line="240" w:lineRule="auto"/>
    </w:pPr>
  </w:style>
  <w:style w:type="paragraph" w:styleId="aff">
    <w:name w:val="Quote"/>
    <w:basedOn w:val="a"/>
    <w:next w:val="a"/>
    <w:link w:val="aff0"/>
    <w:uiPriority w:val="29"/>
    <w:qFormat/>
    <w:rsid w:val="00736713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aff0">
    <w:name w:val="引用文 (文字)"/>
    <w:basedOn w:val="a0"/>
    <w:link w:val="aff"/>
    <w:uiPriority w:val="29"/>
    <w:rsid w:val="00736713"/>
    <w:rPr>
      <w:i/>
      <w:iCs/>
      <w:color w:val="262626" w:themeColor="text1" w:themeTint="D9"/>
    </w:rPr>
  </w:style>
  <w:style w:type="paragraph" w:styleId="22">
    <w:name w:val="Intense Quote"/>
    <w:basedOn w:val="a"/>
    <w:next w:val="a"/>
    <w:link w:val="23"/>
    <w:uiPriority w:val="30"/>
    <w:qFormat/>
    <w:rsid w:val="00736713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23">
    <w:name w:val="引用文 2 (文字)"/>
    <w:basedOn w:val="a0"/>
    <w:link w:val="22"/>
    <w:uiPriority w:val="30"/>
    <w:rsid w:val="00736713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f1">
    <w:name w:val="Subtle Emphasis"/>
    <w:basedOn w:val="a0"/>
    <w:uiPriority w:val="19"/>
    <w:qFormat/>
    <w:rsid w:val="00736713"/>
    <w:rPr>
      <w:i/>
      <w:iCs/>
    </w:rPr>
  </w:style>
  <w:style w:type="character" w:styleId="24">
    <w:name w:val="Intense Emphasis"/>
    <w:basedOn w:val="a0"/>
    <w:uiPriority w:val="21"/>
    <w:qFormat/>
    <w:rsid w:val="00736713"/>
    <w:rPr>
      <w:b/>
      <w:bCs/>
      <w:i/>
      <w:iCs/>
    </w:rPr>
  </w:style>
  <w:style w:type="character" w:styleId="aff2">
    <w:name w:val="Subtle Reference"/>
    <w:basedOn w:val="a0"/>
    <w:uiPriority w:val="31"/>
    <w:qFormat/>
    <w:rsid w:val="00736713"/>
    <w:rPr>
      <w:smallCaps/>
      <w:color w:val="595959" w:themeColor="text1" w:themeTint="A6"/>
    </w:rPr>
  </w:style>
  <w:style w:type="character" w:styleId="25">
    <w:name w:val="Intense Reference"/>
    <w:basedOn w:val="a0"/>
    <w:uiPriority w:val="32"/>
    <w:qFormat/>
    <w:rsid w:val="00736713"/>
    <w:rPr>
      <w:b/>
      <w:bCs/>
      <w:smallCaps/>
      <w:color w:val="70AD47" w:themeColor="accent6"/>
    </w:rPr>
  </w:style>
  <w:style w:type="character" w:styleId="aff3">
    <w:name w:val="Book Title"/>
    <w:basedOn w:val="a0"/>
    <w:uiPriority w:val="33"/>
    <w:qFormat/>
    <w:rsid w:val="00736713"/>
    <w:rPr>
      <w:b/>
      <w:bCs/>
      <w:caps w:val="0"/>
      <w:smallCaps/>
      <w:spacing w:val="7"/>
      <w:sz w:val="21"/>
      <w:szCs w:val="21"/>
    </w:rPr>
  </w:style>
  <w:style w:type="paragraph" w:styleId="aff4">
    <w:name w:val="TOC Heading"/>
    <w:basedOn w:val="1"/>
    <w:next w:val="a"/>
    <w:uiPriority w:val="39"/>
    <w:unhideWhenUsed/>
    <w:qFormat/>
    <w:rsid w:val="00736713"/>
    <w:pPr>
      <w:outlineLvl w:val="9"/>
    </w:pPr>
  </w:style>
  <w:style w:type="paragraph" w:styleId="12">
    <w:name w:val="toc 1"/>
    <w:basedOn w:val="a"/>
    <w:next w:val="a"/>
    <w:autoRedefine/>
    <w:uiPriority w:val="39"/>
    <w:unhideWhenUsed/>
    <w:rsid w:val="00F55ED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8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5CC89-08F3-4717-821B-2D1FA27EA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4572</Words>
  <Characters>26064</Characters>
  <Application>Microsoft Office Word</Application>
  <DocSecurity>0</DocSecurity>
  <Lines>217</Lines>
  <Paragraphs>61</Paragraphs>
  <ScaleCrop>false</ScaleCrop>
  <Company/>
  <LinksUpToDate>false</LinksUpToDate>
  <CharactersWithSpaces>30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1T01:49:00Z</dcterms:created>
  <dcterms:modified xsi:type="dcterms:W3CDTF">2021-11-11T01:49:00Z</dcterms:modified>
</cp:coreProperties>
</file>